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085" w:type="dxa"/>
        <w:tblLayout w:type="fixed"/>
        <w:tblLook w:val="06A0" w:firstRow="1" w:lastRow="0" w:firstColumn="1" w:lastColumn="0" w:noHBand="1" w:noVBand="1"/>
      </w:tblPr>
      <w:tblGrid>
        <w:gridCol w:w="2400"/>
        <w:gridCol w:w="5520"/>
        <w:gridCol w:w="2835"/>
        <w:gridCol w:w="2330"/>
      </w:tblGrid>
      <w:tr w:rsidR="00A409F1" w14:paraId="718F1563" w14:textId="77777777" w:rsidTr="7FD48A30">
        <w:trPr>
          <w:trHeight w:val="300"/>
        </w:trPr>
        <w:tc>
          <w:tcPr>
            <w:tcW w:w="2400" w:type="dxa"/>
            <w:tcBorders>
              <w:top w:val="single" w:sz="12" w:space="0" w:color="000000" w:themeColor="text1"/>
              <w:left w:val="nil"/>
              <w:bottom w:val="single" w:sz="12" w:space="0" w:color="000000" w:themeColor="text1"/>
              <w:right w:val="nil"/>
            </w:tcBorders>
          </w:tcPr>
          <w:p w14:paraId="09A9939F" w14:textId="77777777" w:rsidR="00A409F1" w:rsidRDefault="00A409F1" w:rsidP="00405890">
            <w:pPr>
              <w:spacing w:line="252" w:lineRule="auto"/>
            </w:pPr>
            <w:r w:rsidRPr="5A9ED7A1">
              <w:rPr>
                <w:rFonts w:ascii="Times New Roman" w:eastAsia="Times New Roman" w:hAnsi="Times New Roman" w:cs="Times New Roman"/>
                <w:b/>
                <w:bCs/>
                <w:sz w:val="22"/>
                <w:szCs w:val="22"/>
              </w:rPr>
              <w:t>Authors, date of publication</w:t>
            </w:r>
            <w:r w:rsidRPr="5A9ED7A1">
              <w:rPr>
                <w:rFonts w:ascii="Times New Roman" w:eastAsia="Times New Roman" w:hAnsi="Times New Roman" w:cs="Times New Roman"/>
                <w:sz w:val="22"/>
                <w:szCs w:val="22"/>
              </w:rPr>
              <w:t xml:space="preserve"> </w:t>
            </w:r>
          </w:p>
        </w:tc>
        <w:tc>
          <w:tcPr>
            <w:tcW w:w="5520" w:type="dxa"/>
            <w:tcBorders>
              <w:top w:val="single" w:sz="12" w:space="0" w:color="000000" w:themeColor="text1"/>
              <w:left w:val="nil"/>
              <w:bottom w:val="single" w:sz="12" w:space="0" w:color="000000" w:themeColor="text1"/>
              <w:right w:val="nil"/>
            </w:tcBorders>
          </w:tcPr>
          <w:p w14:paraId="499103E4" w14:textId="77777777" w:rsidR="00A409F1" w:rsidRDefault="00A409F1" w:rsidP="00405890">
            <w:pPr>
              <w:spacing w:line="252" w:lineRule="auto"/>
            </w:pPr>
            <w:r w:rsidRPr="5A9ED7A1">
              <w:rPr>
                <w:rFonts w:ascii="Times New Roman" w:eastAsia="Times New Roman" w:hAnsi="Times New Roman" w:cs="Times New Roman"/>
                <w:b/>
                <w:bCs/>
                <w:sz w:val="22"/>
                <w:szCs w:val="22"/>
              </w:rPr>
              <w:t>Study design and goal</w:t>
            </w:r>
            <w:r w:rsidRPr="5A9ED7A1">
              <w:rPr>
                <w:rFonts w:ascii="Times New Roman" w:eastAsia="Times New Roman" w:hAnsi="Times New Roman" w:cs="Times New Roman"/>
                <w:sz w:val="22"/>
                <w:szCs w:val="22"/>
              </w:rPr>
              <w:t xml:space="preserve"> </w:t>
            </w:r>
          </w:p>
        </w:tc>
        <w:tc>
          <w:tcPr>
            <w:tcW w:w="2835" w:type="dxa"/>
            <w:tcBorders>
              <w:top w:val="single" w:sz="12" w:space="0" w:color="000000" w:themeColor="text1"/>
              <w:left w:val="nil"/>
              <w:bottom w:val="single" w:sz="12" w:space="0" w:color="000000" w:themeColor="text1"/>
              <w:right w:val="nil"/>
            </w:tcBorders>
          </w:tcPr>
          <w:p w14:paraId="5B4F2675" w14:textId="77777777" w:rsidR="00A409F1" w:rsidRDefault="00A409F1" w:rsidP="00405890">
            <w:pPr>
              <w:spacing w:line="252" w:lineRule="auto"/>
            </w:pPr>
            <w:r w:rsidRPr="5A9ED7A1">
              <w:rPr>
                <w:rFonts w:ascii="Times New Roman" w:eastAsia="Times New Roman" w:hAnsi="Times New Roman" w:cs="Times New Roman"/>
                <w:b/>
                <w:bCs/>
                <w:sz w:val="22"/>
                <w:szCs w:val="22"/>
              </w:rPr>
              <w:t xml:space="preserve">Intervention name </w:t>
            </w:r>
            <w:r w:rsidRPr="5A9ED7A1">
              <w:rPr>
                <w:rFonts w:ascii="Times New Roman" w:eastAsia="Times New Roman" w:hAnsi="Times New Roman" w:cs="Times New Roman"/>
                <w:sz w:val="22"/>
                <w:szCs w:val="22"/>
              </w:rPr>
              <w:t xml:space="preserve"> </w:t>
            </w:r>
          </w:p>
        </w:tc>
        <w:tc>
          <w:tcPr>
            <w:tcW w:w="2330" w:type="dxa"/>
            <w:tcBorders>
              <w:top w:val="single" w:sz="12" w:space="0" w:color="000000" w:themeColor="text1"/>
              <w:left w:val="nil"/>
              <w:bottom w:val="single" w:sz="12" w:space="0" w:color="000000" w:themeColor="text1"/>
              <w:right w:val="nil"/>
            </w:tcBorders>
          </w:tcPr>
          <w:p w14:paraId="06832E2D" w14:textId="77777777" w:rsidR="00A409F1" w:rsidRDefault="00A409F1" w:rsidP="00405890">
            <w:pPr>
              <w:spacing w:line="252" w:lineRule="auto"/>
            </w:pPr>
            <w:r w:rsidRPr="5A9ED7A1">
              <w:rPr>
                <w:rFonts w:ascii="Times New Roman" w:eastAsia="Times New Roman" w:hAnsi="Times New Roman" w:cs="Times New Roman"/>
                <w:b/>
                <w:bCs/>
                <w:sz w:val="22"/>
                <w:szCs w:val="22"/>
              </w:rPr>
              <w:t>Quality assessment</w:t>
            </w:r>
            <w:r w:rsidRPr="5A9ED7A1">
              <w:rPr>
                <w:rFonts w:ascii="Times New Roman" w:eastAsia="Times New Roman" w:hAnsi="Times New Roman" w:cs="Times New Roman"/>
                <w:sz w:val="22"/>
                <w:szCs w:val="22"/>
              </w:rPr>
              <w:t xml:space="preserve"> </w:t>
            </w:r>
          </w:p>
        </w:tc>
      </w:tr>
      <w:tr w:rsidR="00A409F1" w14:paraId="220F5610" w14:textId="77777777" w:rsidTr="7FD48A30">
        <w:trPr>
          <w:trHeight w:val="300"/>
        </w:trPr>
        <w:tc>
          <w:tcPr>
            <w:tcW w:w="2400" w:type="dxa"/>
            <w:tcBorders>
              <w:top w:val="single" w:sz="12" w:space="0" w:color="000000" w:themeColor="text1"/>
              <w:left w:val="nil"/>
              <w:bottom w:val="none" w:sz="12" w:space="0" w:color="000000" w:themeColor="text1"/>
              <w:right w:val="nil"/>
            </w:tcBorders>
          </w:tcPr>
          <w:p w14:paraId="19347B24" w14:textId="77777777" w:rsidR="00A409F1" w:rsidRPr="000C69B8" w:rsidRDefault="00A409F1" w:rsidP="00405890">
            <w:pPr>
              <w:spacing w:line="252" w:lineRule="auto"/>
            </w:pPr>
            <w:r w:rsidRPr="000C69B8">
              <w:rPr>
                <w:rFonts w:ascii="Times New Roman" w:eastAsia="Times New Roman" w:hAnsi="Times New Roman" w:cs="Times New Roman"/>
                <w:sz w:val="22"/>
                <w:szCs w:val="22"/>
                <w:lang w:val="pt-BR"/>
              </w:rPr>
              <w:t>Aguirre et al.</w:t>
            </w:r>
            <w:r w:rsidRPr="000C69B8">
              <w:rPr>
                <w:rFonts w:ascii="Times New Roman" w:eastAsia="Times New Roman" w:hAnsi="Times New Roman" w:cs="Times New Roman"/>
                <w:sz w:val="22"/>
                <w:szCs w:val="22"/>
              </w:rPr>
              <w:t xml:space="preserve"> </w:t>
            </w:r>
          </w:p>
          <w:p w14:paraId="0D64D771" w14:textId="74454AAE"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lang w:val="pt-BR"/>
              </w:rPr>
              <w:t>2019</w:t>
            </w:r>
            <w:r w:rsidRPr="000C69B8">
              <w:rPr>
                <w:rFonts w:ascii="Times New Roman" w:eastAsia="Times New Roman" w:hAnsi="Times New Roman" w:cs="Times New Roman"/>
                <w:sz w:val="22"/>
                <w:szCs w:val="22"/>
              </w:rPr>
              <w:t xml:space="preserve"> </w:t>
            </w:r>
            <w:r w:rsidR="00886B44">
              <w:rPr>
                <w:rFonts w:ascii="Times New Roman" w:eastAsia="Times New Roman" w:hAnsi="Times New Roman" w:cs="Times New Roman"/>
                <w:sz w:val="22"/>
                <w:szCs w:val="22"/>
              </w:rPr>
              <w:fldChar w:fldCharType="begin"/>
            </w:r>
            <w:r w:rsidR="00886B44">
              <w:rPr>
                <w:rFonts w:ascii="Times New Roman" w:eastAsia="Times New Roman" w:hAnsi="Times New Roman" w:cs="Times New Roman"/>
                <w:sz w:val="22"/>
                <w:szCs w:val="22"/>
              </w:rPr>
              <w:instrText xml:space="preserve"> ADDIN ZOTERO_ITEM CSL_CITATION {"citationID":"SF6GLGii","properties":{"formattedCitation":"[1]","plainCitation":"[1]","noteIndex":0},"citationItems":[{"id":9807,"uris":["http://zotero.org/users/19422236/items/RN32VGSS"],"itemData":{"id":9807,"type":"article-journal","abstract":"Background\n              In 2017, approximately 3.7 billion downloads of health apps were made on mobile phones and tablets. In this sense, a massive number of people could benefit by electronic mobile–based health interventions, making information available even with the lack of material and human resources. Hence, the use of electronic apps for dental education might be extremely useful for the prevention of early childhood caries (ECC).\n            \n            \n              Objective\n              This study aims to evaluate the effectiveness of messages sent via mobile phones as an adjuvant method for the prevention of ECC.\n            \n            \n              Methods\n              A single-blinded, randomized, and parallel-group clinical trial will be conducted with dyads of parents or caregivers and children aged between 36 and 60 months, recruited from kindergartens and schools of Bauru, São Paulo. The determination of sample size resulted in a total of 104 dyads of parents and children, considering a power of 80%, a significance level of 5%, and an attrition of 30%. This sample will be randomly assigned to test and control groups, being divided in 52 dyads per group according to the health literacy levels of parents and the age, gender, and oral health status of children. Every 2 weeks, only participants in the test group will receive messages via WhatsApp containing preventive and education-related ECC information. The dyads will visit the dentist every 3 months during a year for the assessment of primary outcomes (sugar consumption and the International Caries Detection and Assessment System, visible plaque, and community periodontal indices) and to receive dental care measures. Secondary outcomes (electronic health literacy and general perceived self-efficacy) will be determined only at baseline and after 12-month follow-up. The quality of randomization will be evaluated throughout the study, comparing the test and control groups systematically by Student t tests for continuous variables and chi-square tests for categorical variables. Listwise deletion method will be applied in cases of dropouts, if the missing values satisfy the criteria of missing completely at random; otherwise, multiple imputation data strategy will be conducted. The Kolmogorov-Smirnov and Levene tests will be used to determine the normality and homogeneity of data, respectively, which will indicate further statistical analyses for elucidating significant differences between groups (P&lt;.05). A Student t test or Mann-Whitney U test will be employed for parametric or nonparametric analyses, respectively.\n            \n            \n              Results\n              The project was funded in 2018, and enrollment was completed in August 2019. Allocation is currently under way and the first results are expected to be submitted for publication in 2020.\n            \n            \n              Conclusions\n              The results will contribute to understanding the importance of educational mobile messages toward the adoption of healthy behaviors for the prevention of ECC in a given population.\n            \n            \n              Trial Registration\n              Brazilian Registry of Clinical Trials Universal Trial Number U1111-1216-1393; http://www.ensaiosclinicos.gov.br/rg/RBR-2b6r7q/\n            \n            \n              International Registered Report Identifier (IRRID)\n              PRR1-10.2196/13656","container-title":"JMIR Research Protocols","DOI":"10.2196/13656","ISSN":"1929-0748","issue":"9","journalAbbreviation":"JMIR Res Protoc","language":"en","page":"e13656","source":"DOI.org (Crossref)","title":"The Effectiveness of Educational Mobile Messages for Assisting in the Prevention of Early Childhood Caries: Protocol for a Randomized Controlled Trial","title-short":"The Effectiveness of Educational Mobile Messages for Assisting in the Prevention of Early Childhood Caries","volume":"8","author":[{"family":"Aguirre","given":"Patricia Estefania Ayala"},{"family":"Lotto","given":"Matheus"},{"family":"Strieder","given":"Anna Paola"},{"family":"Cruvinel","given":"Agnes Fátima Pereira"},{"family":"Cruvinel","given":"Thiago"}],"issued":{"date-parts":[["2019",9,3]]}}}],"schema":"https://github.com/citation-style-language/schema/raw/master/csl-citation.json"} </w:instrText>
            </w:r>
            <w:r w:rsidR="00886B44">
              <w:rPr>
                <w:rFonts w:ascii="Times New Roman" w:eastAsia="Times New Roman" w:hAnsi="Times New Roman" w:cs="Times New Roman"/>
                <w:sz w:val="22"/>
                <w:szCs w:val="22"/>
              </w:rPr>
              <w:fldChar w:fldCharType="separate"/>
            </w:r>
            <w:r w:rsidR="00886B44">
              <w:rPr>
                <w:rFonts w:ascii="Times New Roman" w:eastAsia="Times New Roman" w:hAnsi="Times New Roman" w:cs="Times New Roman"/>
                <w:noProof/>
                <w:sz w:val="22"/>
                <w:szCs w:val="22"/>
              </w:rPr>
              <w:t>[1]</w:t>
            </w:r>
            <w:r w:rsidR="00886B44">
              <w:rPr>
                <w:rFonts w:ascii="Times New Roman" w:eastAsia="Times New Roman" w:hAnsi="Times New Roman" w:cs="Times New Roman"/>
                <w:sz w:val="22"/>
                <w:szCs w:val="22"/>
              </w:rPr>
              <w:fldChar w:fldCharType="end"/>
            </w:r>
          </w:p>
        </w:tc>
        <w:tc>
          <w:tcPr>
            <w:tcW w:w="5520" w:type="dxa"/>
            <w:tcBorders>
              <w:top w:val="single" w:sz="12" w:space="0" w:color="000000" w:themeColor="text1"/>
              <w:left w:val="nil"/>
              <w:bottom w:val="none" w:sz="12" w:space="0" w:color="000000" w:themeColor="text1"/>
              <w:right w:val="nil"/>
            </w:tcBorders>
          </w:tcPr>
          <w:p w14:paraId="70A9C8D7"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3C8AC230"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describe a single-blinded and parallel RCT to analyze the effectiveness of educational mobile messages as an adjuvant strategy for t</w:t>
            </w:r>
            <w:bookmarkStart w:id="0" w:name="_GoBack"/>
            <w:bookmarkEnd w:id="0"/>
            <w:r w:rsidRPr="000C69B8">
              <w:rPr>
                <w:rFonts w:ascii="Times New Roman" w:eastAsia="Times New Roman" w:hAnsi="Times New Roman" w:cs="Times New Roman"/>
                <w:sz w:val="22"/>
                <w:szCs w:val="22"/>
              </w:rPr>
              <w:t>he prevention of ECC.</w:t>
            </w:r>
          </w:p>
          <w:p w14:paraId="32487C70"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single" w:sz="12" w:space="0" w:color="000000" w:themeColor="text1"/>
              <w:left w:val="nil"/>
              <w:bottom w:val="none" w:sz="12" w:space="0" w:color="000000" w:themeColor="text1"/>
              <w:right w:val="nil"/>
            </w:tcBorders>
          </w:tcPr>
          <w:p w14:paraId="21DA95BA"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Not named </w:t>
            </w:r>
          </w:p>
        </w:tc>
        <w:tc>
          <w:tcPr>
            <w:tcW w:w="2330" w:type="dxa"/>
            <w:tcBorders>
              <w:top w:val="single" w:sz="12" w:space="0" w:color="000000" w:themeColor="text1"/>
              <w:left w:val="nil"/>
              <w:bottom w:val="none" w:sz="12" w:space="0" w:color="000000" w:themeColor="text1"/>
              <w:right w:val="nil"/>
            </w:tcBorders>
          </w:tcPr>
          <w:p w14:paraId="59AECD85"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44C2F02D"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165691F"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lang w:val="fr"/>
              </w:rPr>
              <w:t>Alexandrou</w:t>
            </w:r>
            <w:proofErr w:type="spellEnd"/>
            <w:r w:rsidRPr="000C69B8">
              <w:rPr>
                <w:rFonts w:ascii="Times New Roman" w:eastAsia="Times New Roman" w:hAnsi="Times New Roman" w:cs="Times New Roman"/>
                <w:sz w:val="22"/>
                <w:szCs w:val="22"/>
                <w:lang w:val="fr"/>
              </w:rPr>
              <w:t xml:space="preserve"> et al.</w:t>
            </w:r>
            <w:r w:rsidRPr="000C69B8">
              <w:rPr>
                <w:rFonts w:ascii="Times New Roman" w:eastAsia="Times New Roman" w:hAnsi="Times New Roman" w:cs="Times New Roman"/>
                <w:sz w:val="22"/>
                <w:szCs w:val="22"/>
              </w:rPr>
              <w:t xml:space="preserve"> </w:t>
            </w:r>
          </w:p>
          <w:p w14:paraId="6A7EA4C6" w14:textId="364B3AAD"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lang w:val="fr"/>
              </w:rPr>
              <w:t>2023</w:t>
            </w:r>
            <w:r>
              <w:rPr>
                <w:rFonts w:ascii="Times New Roman" w:eastAsia="Times New Roman" w:hAnsi="Times New Roman" w:cs="Times New Roman"/>
                <w:sz w:val="22"/>
                <w:szCs w:val="22"/>
              </w:rPr>
              <w:t>a</w:t>
            </w:r>
            <w:r w:rsidR="00777223">
              <w:rPr>
                <w:rFonts w:ascii="Times New Roman" w:eastAsia="Times New Roman" w:hAnsi="Times New Roman" w:cs="Times New Roman"/>
                <w:sz w:val="22"/>
                <w:szCs w:val="22"/>
              </w:rPr>
              <w:t xml:space="preserve">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Beugs6nD","properties":{"formattedCitation":"[2]","plainCitation":"[2]","noteIndex":0},"citationItems":[{"id":9809,"uris":["http://zotero.org/users/19422236/items/7UUZ2VVN"],"itemData":{"id":9809,"type":"article-journal","abstract":"Abstract\n            \n              Background\n              Childhood overweight and obesity is a public health priority. We have previously reported the efficacy of a parent-oriented mobile health (mHealth) app-based intervention (MINISTOP 1.0) which showed improvements in healthy lifestyle behaviors. However, the effectiveness of the MINISTOP app in real-world conditions needs to be established.\n            \n            \n              Objective\n              To evaluate the real-world effectiveness of a 6-month mHealth intervention (MINISTOP 2.0 app) on children’s intake of fruits, vegetables, sweet and savory treats, sweet drinks, moderate-to-vigorous physical activity, and screen time (primary outcomes), and on parental self-efficacy (PSE) for promoting healthy lifestyle behaviors, and children’s body mass index (BMI) (secondary outcomes).\n            \n            \n              Methods\n              \n                A hybrid type 1 effectiveness-implementation design was utilized. For the effectiveness outcomes, a two-arm, individually randomized controlled trial was conducted. Parents (\n                n\n                 = 552) of 2.5-to-3-year-old children were recruited from 19 child health care centers across Sweden, and, randomized to either a control (standard care) or intervention group (MINISTOP 2.0 app). The 2.0 version was adapted and translated into English, Somali and Arabic to increase reach. All recruitment and data collection were conducted by the nurses. Outcomes were assessed at baseline and after six months, using standardized measures (BMI) and a questionnaire (health behaviors, PSE).\n              \n            \n            \n              Results\n              \n                Among the participating parents (\n                n\n                 = 552, age: 34.1 ± 5.0 years), 79% were mothers and 62% had a university degree. Twenty-four percent (\n                n\n                 = 132) of children had two foreign-born parents. At follow-up, parents in the intervention group reported lower intakes of sweet and savory treats (-6.97 g/day;\n                p\n                 = 0.001), sweet drinks (-31.52 g/day;\n                p\n                 &lt; 0.001), and screen time (-7.00 min/day;\n                p\n                 = 0.012) in their children compared to the control group. The intervention group reported higher total PSE (0.91;\n                p\n                 = 0.006), PSE for promoting healthy diet (0.34;\n                p\n                 = 0.008) and PSE for promoting physical activity behaviors (0.31;\n                p\n                 = 0.009) compared to controls. No statistically significant effect was observed for children’s BMI z-score. Overall, parents reported high satisfaction with the app, and 54% reported using the app at least once a week.\n              \n            \n            \n              Conclusion\n              Children in the intervention group had lower intakes of sweet and savory treats, sweet drinks, less screen time (primary outcomes) and their parents reported higher PSE for promoting healthy lifestyle behaviors. Our results from this real-world effectiveness trial support the implementation of the MINISTOP 2.0 app within Swedish child health care.\n            \n            \n              Trial registration\n              \n                Clinicaltrials.gov NCT04147039;\n                https://clinicaltrials.gov/ct2/show/NCT04147039","container-title":"International Journal of Behavioral Nutrition and Physical Activity","DOI":"10.1186/s12966-023-01405-5","ISSN":"1479-5868","issue":"1","journalAbbreviation":"Int J Behav Nutr Phys Act","language":"en","page":"22","source":"DOI.org (Crossref)","title":"Effectiveness of a Smartphone App (MINISTOP 2.0) integrated in primary child health care to promote healthy diet and physical activity behaviors and prevent obesity in preschool-aged children: randomized controlled trial","title-short":"Effectiveness of a Smartphone App (MINISTOP 2.0) integrated in primary child health care to promote healthy diet and physical activity behaviors and prevent obesity in preschool-aged children","volume":"20","author":[{"family":"Alexandrou","given":"Christina"},{"family":"Henriksson","given":"Hanna"},{"family":"Henström","given":"Maria"},{"family":"Henriksson","given":"Pontus"},{"family":"Delisle Nyström","given":"Christine"},{"family":"Bendtsen","given":"Marcus"},{"family":"Löf","given":"Marie"}],"issued":{"date-parts":[["2023",2,21]]}}}],"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2]</w:t>
            </w:r>
            <w:r w:rsidR="005A68AD">
              <w:rPr>
                <w:rFonts w:ascii="Times New Roman" w:eastAsia="Times New Roman" w:hAnsi="Times New Roman" w:cs="Times New Roman"/>
                <w:sz w:val="22"/>
                <w:szCs w:val="22"/>
              </w:rPr>
              <w:fldChar w:fldCharType="end"/>
            </w:r>
            <w:r w:rsidR="00777223">
              <w:rPr>
                <w:rFonts w:ascii="Times New Roman" w:eastAsia="Times New Roman" w:hAnsi="Times New Roman" w:cs="Times New Roman"/>
                <w:sz w:val="22"/>
                <w:szCs w:val="22"/>
              </w:rPr>
              <w:fldChar w:fldCharType="begin">
                <w:fldData xml:space="preserve">PEVuZE5vdGU+PENpdGU+PEF1dGhvcj5BbGV4YW5kcm91PC9BdXRob3I+PFllYXI+MjAyMzwvWWVh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</w:fldData>
              </w:fldChar>
            </w:r>
            <w:r w:rsidR="00777223">
              <w:rPr>
                <w:rFonts w:ascii="Times New Roman" w:eastAsia="Times New Roman" w:hAnsi="Times New Roman" w:cs="Times New Roman"/>
                <w:sz w:val="22"/>
                <w:szCs w:val="22"/>
              </w:rPr>
              <w:instrText xml:space="preserve"> ADDIN EN.CITE </w:instrText>
            </w:r>
            <w:r w:rsidR="00777223">
              <w:rPr>
                <w:rFonts w:ascii="Times New Roman" w:eastAsia="Times New Roman" w:hAnsi="Times New Roman" w:cs="Times New Roman"/>
                <w:sz w:val="22"/>
                <w:szCs w:val="22"/>
              </w:rPr>
              <w:fldChar w:fldCharType="begin">
                <w:fldData xml:space="preserve">PEVuZE5vdGU+PENpdGU+PEF1dGhvcj5BbGV4YW5kcm91PC9BdXRob3I+PFllYXI+MjAyMzwvWWVh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</w:fldData>
              </w:fldChar>
            </w:r>
            <w:r w:rsidR="00777223">
              <w:rPr>
                <w:rFonts w:ascii="Times New Roman" w:eastAsia="Times New Roman" w:hAnsi="Times New Roman" w:cs="Times New Roman"/>
                <w:sz w:val="22"/>
                <w:szCs w:val="22"/>
              </w:rPr>
              <w:instrText xml:space="preserve"> ADDIN EN.CITE.DATA </w:instrText>
            </w:r>
            <w:r w:rsidR="00777223">
              <w:rPr>
                <w:rFonts w:ascii="Times New Roman" w:eastAsia="Times New Roman" w:hAnsi="Times New Roman" w:cs="Times New Roman"/>
                <w:sz w:val="22"/>
                <w:szCs w:val="22"/>
              </w:rPr>
            </w:r>
            <w:r w:rsidR="00777223">
              <w:rPr>
                <w:rFonts w:ascii="Times New Roman" w:eastAsia="Times New Roman" w:hAnsi="Times New Roman" w:cs="Times New Roman"/>
                <w:sz w:val="22"/>
                <w:szCs w:val="22"/>
              </w:rPr>
              <w:fldChar w:fldCharType="end"/>
            </w:r>
            <w:r w:rsidR="00777223">
              <w:rPr>
                <w:rFonts w:ascii="Times New Roman" w:eastAsia="Times New Roman" w:hAnsi="Times New Roman" w:cs="Times New Roman"/>
                <w:sz w:val="22"/>
                <w:szCs w:val="22"/>
              </w:rPr>
            </w:r>
            <w:r w:rsidR="00777223">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78429F5"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Hybrid type 1 effectiveness implementation trial </w:t>
            </w:r>
          </w:p>
          <w:p w14:paraId="444A504E"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evaluate the real-world effectiveness of a 6-month mHealth intervention on children’s intake of fruits, vegetables, sweet and savory treats, sweet drinks, moderate-to-vigorous physical activity, and screen time, and on parental self-efficacy (PSE) for promoting healthy lifestyle behaviors, and children’s body mass index (BMI).</w:t>
            </w:r>
          </w:p>
          <w:p w14:paraId="71F791EE"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1A6503F"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INISTOP 2.0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461533C"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risk of bias </w:t>
            </w:r>
          </w:p>
        </w:tc>
      </w:tr>
      <w:tr w:rsidR="00A409F1" w14:paraId="0031FF9F"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584BDDA"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Alexandrou</w:t>
            </w:r>
            <w:proofErr w:type="spellEnd"/>
            <w:r w:rsidRPr="000C69B8">
              <w:rPr>
                <w:rFonts w:ascii="Times New Roman" w:eastAsia="Times New Roman" w:hAnsi="Times New Roman" w:cs="Times New Roman"/>
                <w:sz w:val="22"/>
                <w:szCs w:val="22"/>
              </w:rPr>
              <w:t xml:space="preserve"> et al. </w:t>
            </w:r>
          </w:p>
          <w:p w14:paraId="5073FCF5" w14:textId="2A439984"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rPr>
              <w:t>2023</w:t>
            </w:r>
            <w:r>
              <w:rPr>
                <w:rFonts w:ascii="Times New Roman" w:eastAsia="Times New Roman" w:hAnsi="Times New Roman" w:cs="Times New Roman"/>
                <w:sz w:val="22"/>
                <w:szCs w:val="22"/>
              </w:rPr>
              <w:t>b</w:t>
            </w:r>
            <w:r w:rsidR="005A68AD">
              <w:rPr>
                <w:rFonts w:ascii="Times New Roman" w:eastAsia="Times New Roman" w:hAnsi="Times New Roman" w:cs="Times New Roman"/>
                <w:sz w:val="22"/>
                <w:szCs w:val="22"/>
              </w:rPr>
              <w:t xml:space="preserve">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PJ7T7cHO","properties":{"formattedCitation":"[3]","plainCitation":"[3]","noteIndex":0},"citationItems":[{"id":9811,"uris":["http://zotero.org/users/19422236/items/2IZZFPEQ"],"itemData":{"id":9811,"type":"article-journal","abstract":"Background\n              Preventive and scalable interventions, accessible to all, to counteract childhood obesity are urgently needed. We have recently developed a novel, digital parental intervention (MINISTOP 2.0 app) available in Swedish, Somali, Arabic and English. We have previously reported its positive effects on children's health behaviors and on parental self-efficacy. However, before introducing the app at scale in primary child healthcare, implementation aspects also need to be explored.\n            \n            \n              Aim\n              This study aims to explore and describe user experiences as well as acceptability and feasibility of the MINISTOP 2.0 app-based intervention in a diverse group of parents (end-users) and Swedish child healthcare nurses (implementers).\n            \n            \n              Methods\n              Individual interviews were conducted with Swedish- ( n = 9), Somali- ( n = 9), Arabic- ( n = 5) and English-speaking ( n = 1) parents as well as Swedish primary child healthcare nurses ( n = 15). Data was analyzed using content analysis with an inductive latent approach.\n            \n            \n              Results\n              Parents described how the app facilitated behavior change through increased awareness regarding current diet and physical activity behaviors. Furthermore, the evidence-based app content further facilitated trust and behavior change. Both parents and nurses acknowledged the app's preventive potential and the potential for reaching parents with diverse backgrounds or in need of extra support.\n            \n            \n              Conclusion\n              The MINISTOP 2.0 app was perceived as a useful tool for health promotion both by parents and healthcare professionals, especially since it was adapted to several languages. These findings coupled with the previously shown beneficial effects on health behaviors support the large-scale implementation of the app in primary child healthcare.","container-title":"DIGITAL HEALTH","DOI":"10.1177/20552076231203630","ISSN":"2055-2076, 2055-2076","journalAbbreviation":"DIGITAL HEALTH","language":"en","page":"20552076231203630","source":"DOI.org (Crossref)","title":"User experiences of an app-based mHealth intervention (MINISTOP 2.0) integrated in Swedish primary child healthcare among Swedish-, Somali- and Arabic-speaking parents and child healthcare nurses: A qualitative study","title-short":"User experiences of an app-based mHealth intervention (MINISTOP 2.0) integrated in Swedish primary child healthcare among Swedish-, Somali- and Arabic-speaking parents and child healthcare nurses","volume":"9","author":[{"family":"Alexandrou","given":"Christina"},{"family":"Rutberg","given":"Stina"},{"family":"Johansson","given":"Linnea"},{"family":"Lindqvist","given":"Anna-Karin"},{"family":"Müssener","given":"Ulrika"},{"family":"Löf","given":"Marie"}],"issued":{"date-parts":[["2023",1]]}}}],"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3]</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CBC15A7"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Acceptability &amp; Feasibility Interview Study </w:t>
            </w:r>
          </w:p>
          <w:p w14:paraId="7FE3FAFE" w14:textId="131D7BAE" w:rsidR="00A409F1" w:rsidRPr="000C69B8" w:rsidRDefault="6D9F9695" w:rsidP="7FD48A30">
            <w:pPr>
              <w:spacing w:line="252" w:lineRule="auto"/>
              <w:rPr>
                <w:rFonts w:ascii="Times New Roman" w:eastAsia="Times New Roman" w:hAnsi="Times New Roman" w:cs="Times New Roman"/>
                <w:sz w:val="22"/>
                <w:szCs w:val="22"/>
              </w:rPr>
            </w:pPr>
            <w:r w:rsidRPr="7FD48A30">
              <w:rPr>
                <w:rFonts w:ascii="Times New Roman" w:eastAsia="Times New Roman" w:hAnsi="Times New Roman" w:cs="Times New Roman"/>
                <w:sz w:val="22"/>
                <w:szCs w:val="22"/>
              </w:rPr>
              <w:t>To explore and describe user experiences, acceptability and feasibility of the intervention in parents and Swedish child healthcare nurses.</w:t>
            </w:r>
          </w:p>
          <w:p w14:paraId="2697688F" w14:textId="3A11AD82" w:rsidR="00A409F1" w:rsidRPr="000C69B8" w:rsidRDefault="00A409F1" w:rsidP="00405890">
            <w:pPr>
              <w:spacing w:line="252" w:lineRule="auto"/>
              <w:rPr>
                <w:rFonts w:ascii="Times New Roman" w:eastAsia="Times New Roman" w:hAnsi="Times New Roman" w:cs="Times New Roman"/>
                <w:sz w:val="22"/>
                <w:szCs w:val="22"/>
              </w:rPr>
            </w:pP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992F4F7"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INISTOP 2.0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5CC785B"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2253DDB8"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92831F5"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Ball et al. </w:t>
            </w:r>
          </w:p>
          <w:p w14:paraId="36114A84" w14:textId="7C92286F"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0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MT28pFUT","properties":{"formattedCitation":"[4]","plainCitation":"[4]","noteIndex":0},"citationItems":[{"id":9813,"uris":["http://zotero.org/users/19422236/items/599R27I2"],"itemData":{"id":9813,"type":"article-journal","abstract":"One in five Australian pre-schoolers are overweight or obese, meaning the first years of life are vital for obesity primary prevention. Parent child feeding practices impact on children’s dietary intake, which in turn impacts on their weight status. Parents’ child feeding beliefs are heavily influenced by parenting peers. The aim of this cohort study is to evaluate the impact of the Parents in Child Nutrition Informing Community (PICNIC) study on parents feeding practices and diet quality. The secondary outcomes are the perceptions of trained peer educators and education recipients based on their involvement in PICNIC. One hundred parents with a child aged 0–2 years at time of recruitment will participate in peer educator training, then disseminate nutrition and child feeding content to other parents over an intervention period of 12 months, supported by project-specific, evidence-based social media pages and website. An additional 100 new parents, recruited by peer educators, will participate in the study as nutrition education recipients. Both peer educators and education recipients will complete quantitative child feeding surveys before and during the 12 month intervention and a dietary intake survey at a time point 12 months post intervention. Following the intervention, 30 education recipients will be asked to participate in semi-structured phone interviews about their experiences with PICNIC. Peer educators will contribute as co-researchers and active participants in the evolution of the PICNIC model. This study will contribute to enhanced understanding of contemporary health literacy strategies for communicating nutrition and feeding messages to new parents and the impact of these strategies on parents feeding practices and children’s dietary intake in a community setting.","container-title":"Children","DOI":"10.3390/children7010003","ISSN":"2227-9067","issue":"1","journalAbbreviation":"Children","language":"en","page":"3","source":"DOI.org (Crossref)","title":"Study Protocol of the Parents in Child Nutrition Informing Community (PICNIC) Peer Education Cohort Study to Improve Child Feeding and Dietary Intake of Children Aged Six Months to Three Years Old","volume":"7","author":[{"family":"Ball","given":"Richard"},{"family":"Vaschak","given":"Rebecca"},{"family":"Bailey","given":"Andrew"},{"family":"Whiteford","given":"Gail"},{"family":"Burrows","given":"Tracy"},{"family":"Duncanson","given":"Kerith"},{"family":"Collins","given":"Clare"}],"issued":{"date-parts":[["2019",12,27]]}}}],"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4]</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06468E0"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37182AE6"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methods for implementing and assessing the effectiveness and end user acceptability of the intervention. </w:t>
            </w:r>
          </w:p>
          <w:p w14:paraId="35328502"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E257431"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PICNIC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DE76D2B"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n. a.</w:t>
            </w:r>
          </w:p>
        </w:tc>
      </w:tr>
      <w:tr w:rsidR="00A409F1" w14:paraId="73EE38D4"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66DA02F" w14:textId="77777777" w:rsidR="00A409F1" w:rsidRPr="000C69B8" w:rsidRDefault="00A409F1" w:rsidP="00405890">
            <w:pPr>
              <w:spacing w:line="252" w:lineRule="auto"/>
            </w:pPr>
            <w:r w:rsidRPr="000C69B8">
              <w:rPr>
                <w:rFonts w:ascii="Times New Roman" w:eastAsia="Times New Roman" w:hAnsi="Times New Roman" w:cs="Times New Roman"/>
                <w:sz w:val="22"/>
                <w:szCs w:val="22"/>
                <w:lang w:val="fr"/>
              </w:rPr>
              <w:lastRenderedPageBreak/>
              <w:t>Beck et al.</w:t>
            </w:r>
            <w:r w:rsidRPr="000C69B8">
              <w:rPr>
                <w:rFonts w:ascii="Times New Roman" w:eastAsia="Times New Roman" w:hAnsi="Times New Roman" w:cs="Times New Roman"/>
                <w:sz w:val="22"/>
                <w:szCs w:val="22"/>
              </w:rPr>
              <w:t xml:space="preserve"> </w:t>
            </w:r>
          </w:p>
          <w:p w14:paraId="36A6D15D" w14:textId="2DD9E3A9"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lang w:val="fr"/>
              </w:rPr>
              <w:t>2023</w:t>
            </w:r>
            <w:r w:rsidRPr="000C69B8">
              <w:rPr>
                <w:rFonts w:ascii="Times New Roman" w:eastAsia="Times New Roman" w:hAnsi="Times New Roman" w:cs="Times New Roman"/>
                <w:sz w:val="22"/>
                <w:szCs w:val="22"/>
              </w:rPr>
              <w:t xml:space="preserve">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bh0YbimB","properties":{"formattedCitation":"[5]","plainCitation":"[5]","noteIndex":0},"citationItems":[{"id":9815,"uris":["http://zotero.org/users/19422236/items/TWMAW4SS"],"itemData":{"id":9815,"type":"article-journal","container-title":"Academic Pediatrics","DOI":"10.1016/j.acap.2023.05.006","ISSN":"18762859","issue":"7","journalAbbreviation":"Academic Pediatrics","language":"en","page":"1351-1360","source":"DOI.org (Crossref)","title":"A Multimethod Evaluation of the Futuros Fuertes Intervention to Promote Healthy Feeding, Screen Time, and Sleep Practices","volume":"23","author":[{"family":"Beck","given":"Amy L."},{"family":"Mora","given":"Rosa"},{"family":"Joseph","given":"Galen"},{"family":"Perrin","given":"Eliana"},{"family":"Cabana","given":"Michael"},{"family":"Schickedanz","given":"Adam"},{"family":"Fernandez","given":"Alicia"}],"issued":{"date-parts":[["2023",9]]}}}],"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5]</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8BAAFA8"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RCT </w:t>
            </w:r>
          </w:p>
          <w:p w14:paraId="6CF195D2"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evaluate the impact of the intervention on infant feeding, screen time, and sleep practices and to use qualitative methods to explore mechanisms of action.</w:t>
            </w:r>
          </w:p>
          <w:p w14:paraId="0B0D98AC"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3A6A9DF" w14:textId="77777777" w:rsidR="00A409F1" w:rsidRPr="5A9ED7A1" w:rsidRDefault="00A409F1" w:rsidP="00405890">
            <w:pPr>
              <w:spacing w:line="252" w:lineRule="auto"/>
              <w:rPr>
                <w:rFonts w:ascii="Times New Roman" w:eastAsia="Times New Roman" w:hAnsi="Times New Roman" w:cs="Times New Roman"/>
                <w:sz w:val="22"/>
                <w:szCs w:val="22"/>
              </w:rPr>
            </w:pPr>
            <w:proofErr w:type="spellStart"/>
            <w:r w:rsidRPr="5A9ED7A1">
              <w:rPr>
                <w:rFonts w:ascii="Times New Roman" w:eastAsia="Times New Roman" w:hAnsi="Times New Roman" w:cs="Times New Roman"/>
                <w:sz w:val="22"/>
                <w:szCs w:val="22"/>
              </w:rPr>
              <w:t>Futuros</w:t>
            </w:r>
            <w:proofErr w:type="spellEnd"/>
            <w:r w:rsidRPr="5A9ED7A1">
              <w:rPr>
                <w:rFonts w:ascii="Times New Roman" w:eastAsia="Times New Roman" w:hAnsi="Times New Roman" w:cs="Times New Roman"/>
                <w:sz w:val="22"/>
                <w:szCs w:val="22"/>
              </w:rPr>
              <w:t xml:space="preserve"> Fuertes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BCF8A01"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risk of bias </w:t>
            </w:r>
          </w:p>
        </w:tc>
      </w:tr>
      <w:tr w:rsidR="00A409F1" w14:paraId="31581DF2"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5070F82"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lang w:val="fr"/>
              </w:rPr>
              <w:t>Beckerman</w:t>
            </w:r>
            <w:proofErr w:type="spellEnd"/>
            <w:r w:rsidRPr="000C69B8">
              <w:rPr>
                <w:rFonts w:ascii="Times New Roman" w:eastAsia="Times New Roman" w:hAnsi="Times New Roman" w:cs="Times New Roman"/>
                <w:sz w:val="22"/>
                <w:szCs w:val="22"/>
                <w:lang w:val="fr"/>
              </w:rPr>
              <w:t xml:space="preserve"> et al.</w:t>
            </w:r>
            <w:r w:rsidRPr="000C69B8">
              <w:rPr>
                <w:rFonts w:ascii="Times New Roman" w:eastAsia="Times New Roman" w:hAnsi="Times New Roman" w:cs="Times New Roman"/>
                <w:sz w:val="22"/>
                <w:szCs w:val="22"/>
              </w:rPr>
              <w:t xml:space="preserve"> </w:t>
            </w:r>
          </w:p>
          <w:p w14:paraId="4AEAB6AF" w14:textId="6520562D"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lang w:val="fr"/>
              </w:rPr>
              <w:t>2019</w:t>
            </w:r>
            <w:r w:rsidRPr="000C69B8">
              <w:rPr>
                <w:rFonts w:ascii="Times New Roman" w:eastAsia="Times New Roman" w:hAnsi="Times New Roman" w:cs="Times New Roman"/>
                <w:sz w:val="22"/>
                <w:szCs w:val="22"/>
              </w:rPr>
              <w:t xml:space="preserve">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fGg7N5z7","properties":{"formattedCitation":"[6]","plainCitation":"[6]","noteIndex":0},"citationItems":[{"id":9817,"uris":["http://zotero.org/users/19422236/items/VP2WVRX6"],"itemData":{"id":9817,"type":"article-journal","container-title":"Contemporary Clinical Trials","DOI":"10.1016/j.cct.2019.01.002","ISSN":"15517144","journalAbbreviation":"Contemporary Clinical Trials","language":"en","page":"34-45","source":"DOI.org (Crossref)","title":"Communities for healthy living (CHL) – A family-centered childhood obesity prevention program integrated into Head Start services: Study protocol for a pragmatic cluster randomized trial","title-short":"Communities for healthy living (CHL) – A family-centered childhood obesity prevention program integrated into Head Start services","volume":"78","author":[{"family":"Beckerman","given":"Jacob P."},{"family":"Aftosmes-Tobio","given":"Alyssa"},{"family":"Kitos","given":"Nicole"},{"family":"Jurkowski","given":"Janine M."},{"family":"Lansburg","given":"Kindra"},{"family":"Kazik","given":"Crystal"},{"family":"Gavarkovs","given":"Adam"},{"family":"Vigilante","given":"Adrienne"},{"family":"Kalyoncu","given":"Begum"},{"family":"Figueroa","given":"Roger"},{"family":"Klabunde","given":"Rachel"},{"family":"Barouch","given":"Rachel"},{"family":"Haneuse","given":"Sebastien"},{"family":"Taveras","given":"Elsie"},{"family":"Davison","given":"Kirsten K."}],"issued":{"date-parts":[["2019",3]]}}}],"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6]</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96F23DA"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27BF3897"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describe how theory, implementation science principles, and CBPR methods informed CHL content and implementation strategies, and outline the evaluation design, measures, and analytic plan for the trial.</w:t>
            </w:r>
          </w:p>
          <w:p w14:paraId="6DEABCE3" w14:textId="77777777" w:rsidR="00A409F1" w:rsidRPr="000C69B8" w:rsidRDefault="00A409F1" w:rsidP="00405890">
            <w:pPr>
              <w:spacing w:line="252" w:lineRule="auto"/>
              <w:rPr>
                <w:rFonts w:ascii="Times New Roman" w:eastAsia="Times New Roman" w:hAnsi="Times New Roman" w:cs="Times New Roman"/>
                <w:sz w:val="22"/>
                <w:szCs w:val="22"/>
              </w:rPr>
            </w:pP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15D4DF8"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Communities for Healthy Living (CHL)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3850686"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22A6FA3B"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C818989"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Bellows et al. </w:t>
            </w:r>
          </w:p>
          <w:p w14:paraId="3085FE39" w14:textId="37684585"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rPr>
              <w:t xml:space="preserve">2025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0Xy4rCI9","properties":{"formattedCitation":"[7]","plainCitation":"[7]","noteIndex":0},"citationItems":[{"id":9819,"uris":["http://zotero.org/users/19422236/items/YC36F85S"],"itemData":{"id":9819,"type":"article-journal","container-title":"Journal of Nutrition Education and Behavior","DOI":"10.1016/j.jneb.2025.01.008","ISSN":"14994046","issue":"5","journalAbbreviation":"Journal of Nutrition Education and Behavior","language":"en","page":"450-459","source":"DOI.org (Crossref)","title":"Development of a Digital Parent Intervention to Promote Healthy Eating and Activity in Preschoolers: The eHEROs Study","title-short":"Development of a Digital Parent Intervention to Promote Healthy Eating and Activity in Preschoolers","volume":"57","author":[{"family":"Bellows","given":"Laura L."},{"family":"Oke","given":"Shariwa"},{"family":"Reyes","given":"Ligia I."},{"family":"Carmona","given":"Beatriz A."},{"family":"Johnson","given":"Susan L."}],"issued":{"date-parts":[["2025",5]]}}}],"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7]</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F76A60D"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25CD164B"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To outlines the 3 phases of design, development, and testing of the </w:t>
            </w:r>
            <w:proofErr w:type="spellStart"/>
            <w:r w:rsidRPr="000C69B8">
              <w:rPr>
                <w:rFonts w:ascii="Times New Roman" w:eastAsia="Times New Roman" w:hAnsi="Times New Roman" w:cs="Times New Roman"/>
                <w:sz w:val="22"/>
                <w:szCs w:val="22"/>
              </w:rPr>
              <w:t>eHEROs</w:t>
            </w:r>
            <w:proofErr w:type="spellEnd"/>
            <w:r w:rsidRPr="000C69B8">
              <w:rPr>
                <w:rFonts w:ascii="Times New Roman" w:eastAsia="Times New Roman" w:hAnsi="Times New Roman" w:cs="Times New Roman"/>
                <w:sz w:val="22"/>
                <w:szCs w:val="22"/>
              </w:rPr>
              <w:t xml:space="preserve"> mobile app: (1) formative research, intervention mapping, app development and testing, and pilot testing</w:t>
            </w:r>
          </w:p>
          <w:p w14:paraId="47DCFF5B"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43D242C" w14:textId="77777777" w:rsidR="00A409F1" w:rsidRPr="5A9ED7A1" w:rsidRDefault="00A409F1" w:rsidP="00405890">
            <w:pPr>
              <w:spacing w:line="252" w:lineRule="auto"/>
              <w:rPr>
                <w:rFonts w:ascii="Times New Roman" w:eastAsia="Times New Roman" w:hAnsi="Times New Roman" w:cs="Times New Roman"/>
                <w:sz w:val="22"/>
                <w:szCs w:val="22"/>
              </w:rPr>
            </w:pPr>
            <w:proofErr w:type="spellStart"/>
            <w:r w:rsidRPr="5A9ED7A1">
              <w:rPr>
                <w:rFonts w:ascii="Times New Roman" w:eastAsia="Times New Roman" w:hAnsi="Times New Roman" w:cs="Times New Roman"/>
                <w:sz w:val="22"/>
                <w:szCs w:val="22"/>
              </w:rPr>
              <w:t>eHEROs</w:t>
            </w:r>
            <w:proofErr w:type="spellEnd"/>
            <w:r w:rsidRPr="5A9ED7A1">
              <w:rPr>
                <w:rFonts w:ascii="Times New Roman" w:eastAsia="Times New Roman" w:hAnsi="Times New Roman" w:cs="Times New Roman"/>
                <w:sz w:val="22"/>
                <w:szCs w:val="22"/>
              </w:rPr>
              <w:t xml:space="preserve">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8A164DB"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n. a.</w:t>
            </w:r>
          </w:p>
        </w:tc>
      </w:tr>
      <w:tr w:rsidR="00A409F1" w14:paraId="376DFBD2"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ADA66A6"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Billah</w:t>
            </w:r>
            <w:proofErr w:type="spellEnd"/>
            <w:r w:rsidRPr="000C69B8">
              <w:rPr>
                <w:rFonts w:ascii="Times New Roman" w:eastAsia="Times New Roman" w:hAnsi="Times New Roman" w:cs="Times New Roman"/>
                <w:sz w:val="22"/>
                <w:szCs w:val="22"/>
              </w:rPr>
              <w:t xml:space="preserve"> et al. </w:t>
            </w:r>
          </w:p>
          <w:p w14:paraId="27A0D781" w14:textId="12B38E5C"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rPr>
              <w:t xml:space="preserve">2021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Y2Eak5DW","properties":{"formattedCitation":"[8]","plainCitation":"[8]","noteIndex":0},"citationItems":[{"id":9820,"uris":["http://zotero.org/users/19422236/items/SYAW5PMC"],"itemData":{"id":9820,"type":"article-journal","abstract":"Abstract\n            \n              Adequate dietary diversity among infants is often suboptimal in developing countries. We assessed the impact of nutrition counselling using a digital job aid on dietary diversity of children aged 6–23 months using data from a cluster randomised controlled trial in Bangladesh. The trial had five arms, each with 25 clusters. The four intervention arms provided counselling using a digital job aid and different prenatal and post‐natal combinations of lipid‐based supplements and the comparison arm with usual practice. We enrolled 1500 pregnant women and followed them until the children reached their second birthday. We developed a tablet‐based system for intervention delivery, data collection and project supervision. We combined the four intervention arms (\n              n\n               = 855), in which community health workers (CHWs) provided age‐appropriate complementary feeding counselling, to compare against the comparison arm (\n              n\n               = 403). We calculated the outcome indicators from the children's 24‐h dietary recalls. Overall, the intervention increased the mean dietary diversity score by 0.09 (95% confidence interval [CI]: 0.2–0.16) and odds of minimum dietary diversity by 18% (95% CI: 0.99–1.40). However, there was a significant interaction on the effect of the intervention on dietary diversity by age. The mean dietary diversity score was 0.24 (95% CI: 0.11–0.37) higher in the intervention than in the comparison arm at 9 months and 0.14 (95% CI: 0.01–27) at 12 months of age. The intervention effect was non‐significant at an older age. Overall, consumption of flesh food was 1.32 times higher in the intervention arm (odds ratio [OR] 1.32, 95% CI: 1.11–1.57) in 6–23 months of age. The intervention significantly improved child dietary diversity score in households with mild and moderate food insecurity by 0.27 (95% CI: 0.06–0.49) and 0.16 (0.05–27), respectively, but not with food‐secure and severely food‐insecure households. Although the study did not evaluate the impact of digital job aid alone, the findings indicate the utility of nutrition counselling by CHWs using a digital job aid to improve child feeding practices in broader programmes.","container-title":"Maternal &amp; Child Nutrition","DOI":"10.1111/mcn.13267","ISSN":"1740-8695, 1740-8709","issue":"1","journalAbbreviation":"Maternal &amp; Child Nutrition","language":"en","page":"e13267","source":"DOI.org (Crossref)","title":"Effect of nutrition counselling with a digital job aid on child dietary diversity: Analysis of secondary outcomes from a cluster randomised controlled trial in rural Bangladesh","title-short":"Effect of nutrition counselling with a digital job aid on child dietary diversity","volume":"18","author":[{"family":"Billah","given":"Sk Masum"},{"family":"Ferdous","given":"Tarana E."},{"family":"Kelly","given":"Patrick"},{"family":"Raynes‐Greenow","given":"Camille"},{"family":"Siddique","given":"Abu Bakkar"},{"family":"Choudhury","given":"Nuzhat"},{"family":"Ahmed","given":"Tahmeed"},{"family":"Gillespie","given":"Stuart"},{"family":"Hoddinott","given":"John"},{"family":"Menon","given":"Purnima"},{"family":"Dibley","given":"Michael John"},{"family":"Arifeen","given":"Shams El"}],"issued":{"date-parts":[["2022",1]]}}}],"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8]</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0784A9A"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arallel five-arm </w:t>
            </w:r>
            <w:proofErr w:type="spellStart"/>
            <w:r w:rsidRPr="000C69B8">
              <w:rPr>
                <w:rFonts w:ascii="Times New Roman" w:eastAsia="Times New Roman" w:hAnsi="Times New Roman" w:cs="Times New Roman"/>
                <w:sz w:val="22"/>
                <w:szCs w:val="22"/>
              </w:rPr>
              <w:t>cRCT</w:t>
            </w:r>
            <w:proofErr w:type="spellEnd"/>
            <w:r w:rsidRPr="000C69B8">
              <w:rPr>
                <w:rFonts w:ascii="Times New Roman" w:eastAsia="Times New Roman" w:hAnsi="Times New Roman" w:cs="Times New Roman"/>
                <w:sz w:val="22"/>
                <w:szCs w:val="22"/>
              </w:rPr>
              <w:t xml:space="preserve"> </w:t>
            </w:r>
          </w:p>
          <w:p w14:paraId="01D2CE84"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assess the impact of nutrition counselling delivered via a digital job aid on dietary diversity of children aged 6–23 months using data from a </w:t>
            </w:r>
            <w:proofErr w:type="spellStart"/>
            <w:r w:rsidRPr="000C69B8">
              <w:rPr>
                <w:rFonts w:ascii="Times New Roman" w:eastAsia="Times New Roman" w:hAnsi="Times New Roman" w:cs="Times New Roman"/>
                <w:sz w:val="22"/>
                <w:szCs w:val="22"/>
              </w:rPr>
              <w:t>cRCT</w:t>
            </w:r>
            <w:proofErr w:type="spellEnd"/>
            <w:r w:rsidRPr="000C69B8">
              <w:rPr>
                <w:rFonts w:ascii="Times New Roman" w:eastAsia="Times New Roman" w:hAnsi="Times New Roman" w:cs="Times New Roman"/>
                <w:sz w:val="22"/>
                <w:szCs w:val="22"/>
              </w:rPr>
              <w:t xml:space="preserve"> in Bangladesh.</w:t>
            </w:r>
          </w:p>
          <w:p w14:paraId="0F4945E5"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90B0E8E" w14:textId="77777777" w:rsidR="00A409F1" w:rsidRPr="06BAC45A"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Not named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83A1616"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Low risk of bias </w:t>
            </w:r>
          </w:p>
        </w:tc>
      </w:tr>
      <w:tr w:rsidR="00A409F1" w14:paraId="26D38D37"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162791D"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Blomkvist</w:t>
            </w:r>
            <w:proofErr w:type="spellEnd"/>
            <w:r w:rsidRPr="000C69B8">
              <w:rPr>
                <w:rFonts w:ascii="Times New Roman" w:eastAsia="Times New Roman" w:hAnsi="Times New Roman" w:cs="Times New Roman"/>
                <w:sz w:val="22"/>
                <w:szCs w:val="22"/>
              </w:rPr>
              <w:t xml:space="preserve"> et al. </w:t>
            </w:r>
          </w:p>
          <w:p w14:paraId="09CD0E80" w14:textId="4607E82B"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18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uTSxhDTV","properties":{"formattedCitation":"[9]","plainCitation":"[9]","noteIndex":0},"citationItems":[{"id":9822,"uris":["http://zotero.org/users/19422236/items/IE4ME5L8"],"itemData":{"id":9822,"type":"article-journal","container-title":"BMC Pediatrics","DOI":"10.1186/s12887-018-1206-8","ISSN":"1471-2431","issue":"1","journalAbbreviation":"BMC Pediatr","language":"en","page":"232","source":"DOI.org (Crossref)","title":"A cluster randomized web-based intervention trial to reduce food neophobia and promote healthy diets among one-year-old children in kindergarten: study protocol","title-short":"A cluster randomized web-based intervention trial to reduce food neophobia and promote healthy diets among one-year-old children in kindergarten","volume":"18","author":[{"family":"Blomkvist","given":"Eli Anne Myrvoll"},{"family":"Helland","given":"Sissel Heidi"},{"family":"Hillesund","given":"Elisabet Rudjord"},{"family":"Øverby","given":"Nina Cecilie"}],"issued":{"date-parts":[["2018",12]]}}}],"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9]</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AB20A7C"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3B49038D"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design and methodology of the </w:t>
            </w:r>
            <w:proofErr w:type="spellStart"/>
            <w:r w:rsidRPr="000C69B8">
              <w:rPr>
                <w:rFonts w:ascii="Times New Roman" w:eastAsia="Times New Roman" w:hAnsi="Times New Roman" w:cs="Times New Roman"/>
                <w:sz w:val="22"/>
                <w:szCs w:val="22"/>
              </w:rPr>
              <w:t>cRCT</w:t>
            </w:r>
            <w:proofErr w:type="spellEnd"/>
            <w:r w:rsidRPr="000C69B8">
              <w:rPr>
                <w:rFonts w:ascii="Times New Roman" w:eastAsia="Times New Roman" w:hAnsi="Times New Roman" w:cs="Times New Roman"/>
                <w:sz w:val="22"/>
                <w:szCs w:val="22"/>
              </w:rPr>
              <w:t xml:space="preserve"> aimed to develop, measure and compare the effect of two different interventions among one-year-old children in </w:t>
            </w:r>
            <w:r w:rsidRPr="000C69B8">
              <w:rPr>
                <w:rFonts w:ascii="Times New Roman" w:eastAsia="Times New Roman" w:hAnsi="Times New Roman" w:cs="Times New Roman"/>
                <w:sz w:val="22"/>
                <w:szCs w:val="22"/>
              </w:rPr>
              <w:lastRenderedPageBreak/>
              <w:t>kindergartens to reduce food neophobia and promote healthy diets.</w:t>
            </w:r>
          </w:p>
          <w:p w14:paraId="7B19FD27"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F11C591"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lastRenderedPageBreak/>
              <w:t xml:space="preserve">Barns </w:t>
            </w:r>
            <w:proofErr w:type="spellStart"/>
            <w:r w:rsidRPr="5A9ED7A1">
              <w:rPr>
                <w:rFonts w:ascii="Times New Roman" w:eastAsia="Times New Roman" w:hAnsi="Times New Roman" w:cs="Times New Roman"/>
                <w:sz w:val="22"/>
                <w:szCs w:val="22"/>
              </w:rPr>
              <w:t>matmot</w:t>
            </w:r>
            <w:proofErr w:type="spellEnd"/>
            <w:r w:rsidRPr="5A9ED7A1">
              <w:rPr>
                <w:rFonts w:ascii="Times New Roman" w:eastAsia="Times New Roman" w:hAnsi="Times New Roman" w:cs="Times New Roman"/>
                <w:sz w:val="22"/>
                <w:szCs w:val="22"/>
              </w:rPr>
              <w:t xml:space="preserve"> 2.0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7D52404"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7C9BC3DB"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CDD2FB4"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Blomkvist</w:t>
            </w:r>
            <w:proofErr w:type="spellEnd"/>
            <w:r w:rsidRPr="000C69B8">
              <w:rPr>
                <w:rFonts w:ascii="Times New Roman" w:eastAsia="Times New Roman" w:hAnsi="Times New Roman" w:cs="Times New Roman"/>
                <w:sz w:val="22"/>
                <w:szCs w:val="22"/>
              </w:rPr>
              <w:t xml:space="preserve"> et al. </w:t>
            </w:r>
          </w:p>
          <w:p w14:paraId="6C7BD31F" w14:textId="2A288B58"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1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CeHPxDIk","properties":{"formattedCitation":"[10]","plainCitation":"[10]","noteIndex":0},"citationItems":[{"id":9824,"uris":["http://zotero.org/users/19422236/items/BLQ47QBH"],"itemData":{"id":9824,"type":"article-journal","container-title":"Food &amp; Nutrition Research","DOI":"10.29219/fnr.v65.7679","ISSN":"1654-661X","journalAbbreviation":"Food &amp; Nutrition Research","license":"https://creativecommons.org/licenses/by/4.0","source":"DOI.org (Crossref)","title":"Effectiveness of a kindergarten-based intervention to increase vegetable intake and reduce food neophobia amongst 1-year-old children: a cluster randomised controlled trial","title-short":"Effectiveness of a kindergarten-based intervention to increase vegetable intake and reduce food neophobia amongst 1-year-old children","URL":"https://foodandnutritionresearch.net/index.php/fnr/article/view/7679","volume":"65","author":[{"family":"Blomkvist","given":"Eli Anne Myrvoll"},{"family":"Wills","given":"Andrew K."},{"family":"Helland","given":"Sissel Heidi"},{"family":"Hillesund","given":"Elisabet Rudjord"},{"family":"Øverby","given":"Nina Cecilie"}],"accessed":{"date-parts":[["2026",1,28]]},"issued":{"date-parts":[["2021",10,8]]}}}],"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10]</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55F3815"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cRCT</w:t>
            </w:r>
            <w:proofErr w:type="spellEnd"/>
            <w:r w:rsidRPr="000C69B8">
              <w:rPr>
                <w:rFonts w:ascii="Times New Roman" w:eastAsia="Times New Roman" w:hAnsi="Times New Roman" w:cs="Times New Roman"/>
                <w:sz w:val="22"/>
                <w:szCs w:val="22"/>
              </w:rPr>
              <w:t xml:space="preserve"> </w:t>
            </w:r>
          </w:p>
          <w:p w14:paraId="10F76628"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assess the effect of a </w:t>
            </w:r>
            <w:proofErr w:type="spellStart"/>
            <w:r w:rsidRPr="000C69B8">
              <w:rPr>
                <w:rFonts w:ascii="Times New Roman" w:eastAsia="Times New Roman" w:hAnsi="Times New Roman" w:cs="Times New Roman"/>
                <w:sz w:val="22"/>
                <w:szCs w:val="22"/>
              </w:rPr>
              <w:t>cRCT</w:t>
            </w:r>
            <w:proofErr w:type="spellEnd"/>
            <w:r w:rsidRPr="000C69B8">
              <w:rPr>
                <w:rFonts w:ascii="Times New Roman" w:eastAsia="Times New Roman" w:hAnsi="Times New Roman" w:cs="Times New Roman"/>
                <w:sz w:val="22"/>
                <w:szCs w:val="22"/>
              </w:rPr>
              <w:t xml:space="preserve"> amongst 1-year-old children in kindergarten to reduce food neophobia and promote healthy </w:t>
            </w:r>
            <w:proofErr w:type="gramStart"/>
            <w:r w:rsidRPr="000C69B8">
              <w:rPr>
                <w:rFonts w:ascii="Times New Roman" w:eastAsia="Times New Roman" w:hAnsi="Times New Roman" w:cs="Times New Roman"/>
                <w:sz w:val="22"/>
                <w:szCs w:val="22"/>
              </w:rPr>
              <w:t>eating .</w:t>
            </w:r>
            <w:proofErr w:type="gramEnd"/>
          </w:p>
          <w:p w14:paraId="7E16CEEA"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C0CE4AA"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Barns </w:t>
            </w:r>
            <w:proofErr w:type="spellStart"/>
            <w:r w:rsidRPr="5A9ED7A1">
              <w:rPr>
                <w:rFonts w:ascii="Times New Roman" w:eastAsia="Times New Roman" w:hAnsi="Times New Roman" w:cs="Times New Roman"/>
                <w:sz w:val="22"/>
                <w:szCs w:val="22"/>
              </w:rPr>
              <w:t>matmot</w:t>
            </w:r>
            <w:proofErr w:type="spellEnd"/>
            <w:r w:rsidRPr="5A9ED7A1">
              <w:rPr>
                <w:rFonts w:ascii="Times New Roman" w:eastAsia="Times New Roman" w:hAnsi="Times New Roman" w:cs="Times New Roman"/>
                <w:sz w:val="22"/>
                <w:szCs w:val="22"/>
              </w:rPr>
              <w:t xml:space="preserve"> 2.0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5AD18C3" w14:textId="41AC4439"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w:t>
            </w:r>
            <w:r w:rsidR="00052C23">
              <w:rPr>
                <w:rFonts w:ascii="Times New Roman" w:eastAsia="Times New Roman" w:hAnsi="Times New Roman" w:cs="Times New Roman"/>
                <w:sz w:val="22"/>
                <w:szCs w:val="22"/>
              </w:rPr>
              <w:t>r</w:t>
            </w:r>
            <w:r w:rsidRPr="5A9ED7A1">
              <w:rPr>
                <w:rFonts w:ascii="Times New Roman" w:eastAsia="Times New Roman" w:hAnsi="Times New Roman" w:cs="Times New Roman"/>
                <w:sz w:val="22"/>
                <w:szCs w:val="22"/>
              </w:rPr>
              <w:t xml:space="preserve">isk of </w:t>
            </w:r>
            <w:r w:rsidR="00052C23">
              <w:rPr>
                <w:rFonts w:ascii="Times New Roman" w:eastAsia="Times New Roman" w:hAnsi="Times New Roman" w:cs="Times New Roman"/>
                <w:sz w:val="22"/>
                <w:szCs w:val="22"/>
              </w:rPr>
              <w:t>b</w:t>
            </w:r>
            <w:r w:rsidRPr="5A9ED7A1">
              <w:rPr>
                <w:rFonts w:ascii="Times New Roman" w:eastAsia="Times New Roman" w:hAnsi="Times New Roman" w:cs="Times New Roman"/>
                <w:sz w:val="22"/>
                <w:szCs w:val="22"/>
              </w:rPr>
              <w:t xml:space="preserve">ias </w:t>
            </w:r>
          </w:p>
        </w:tc>
      </w:tr>
      <w:tr w:rsidR="00052C23" w14:paraId="5AA064BA"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CCD879E" w14:textId="77777777" w:rsidR="00052C23" w:rsidRDefault="00052C23"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Branco dos Santos Lima &amp; Pinheiro Barbosa</w:t>
            </w:r>
          </w:p>
          <w:p w14:paraId="28E24FE8" w14:textId="7EE969F5" w:rsidR="00052C23" w:rsidRPr="000C69B8" w:rsidRDefault="00052C23"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2025</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VhU9JaFi","properties":{"formattedCitation":"[11]","plainCitation":"[11]","noteIndex":0},"citationItems":[{"id":9942,"uris":["http://zotero.org/users/19422236/items/TFSFVS6R"],"itemData":{"id":9942,"type":"article-journal","container-title":"Sleep Medicine","DOI":"10.1016/j.sleep.2025.106718","ISSN":"13899457","journalAbbreviation":"Sleep Medicine","language":"en","page":"106718","source":"DOI.org (Crossref)","title":"Self-efficacy-based web and mobile intervention to improve infant sleep: Randomized trial with Brazilian mothers","title-short":"Self-efficacy-based web and mobile intervention to improve infant sleep","volume":"134","author":[{"family":"Branco Dos Santos Lima","given":"Rayanne"},{"family":"Barbosa","given":"Lorena Pinheiro"}],"issued":{"date-parts":[["2025",10]]}}}],"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11]</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677C794" w14:textId="77777777" w:rsidR="00052C23" w:rsidRDefault="00052C23"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Parallel RCT</w:t>
            </w:r>
          </w:p>
          <w:p w14:paraId="025B0631" w14:textId="7291B18D" w:rsidR="00052C23" w:rsidRDefault="00052C23"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To evaluate the effectiveness of a web-based educational intervention, grounded in self-efficacy theory, on the sleep quality of infants aged 10-24 months by reducing nighttime awakenings and increasing total nighttime sleep duration.</w:t>
            </w:r>
          </w:p>
          <w:p w14:paraId="0D20498E" w14:textId="5A556F53" w:rsidR="00052C23" w:rsidRPr="000C69B8" w:rsidRDefault="00052C23" w:rsidP="00405890">
            <w:pPr>
              <w:spacing w:line="252" w:lineRule="auto"/>
              <w:rPr>
                <w:rFonts w:ascii="Times New Roman" w:eastAsia="Times New Roman" w:hAnsi="Times New Roman" w:cs="Times New Roman"/>
                <w:sz w:val="22"/>
                <w:szCs w:val="22"/>
              </w:rPr>
            </w:pP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AB290FF" w14:textId="1F7F7367" w:rsidR="00052C23" w:rsidRPr="5A9ED7A1" w:rsidRDefault="00052C23"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Not named</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F715A42" w14:textId="1399F029" w:rsidR="00052C23" w:rsidRPr="5A9ED7A1" w:rsidRDefault="00052C23"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Medium risk of bias</w:t>
            </w:r>
          </w:p>
        </w:tc>
      </w:tr>
      <w:tr w:rsidR="00A409F1" w14:paraId="61FB5F50"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EB5B2A6" w14:textId="77777777" w:rsidR="00A409F1" w:rsidRPr="000C69B8" w:rsidRDefault="00A409F1" w:rsidP="00405890">
            <w:pPr>
              <w:spacing w:line="252" w:lineRule="auto"/>
            </w:pPr>
            <w:r w:rsidRPr="000C69B8">
              <w:rPr>
                <w:rFonts w:ascii="Times New Roman" w:eastAsia="Times New Roman" w:hAnsi="Times New Roman" w:cs="Times New Roman"/>
                <w:sz w:val="22"/>
                <w:szCs w:val="22"/>
                <w:lang w:val="fr"/>
              </w:rPr>
              <w:t>Campbell et al.</w:t>
            </w:r>
            <w:r w:rsidRPr="000C69B8">
              <w:rPr>
                <w:rFonts w:ascii="Times New Roman" w:eastAsia="Times New Roman" w:hAnsi="Times New Roman" w:cs="Times New Roman"/>
                <w:sz w:val="22"/>
                <w:szCs w:val="22"/>
              </w:rPr>
              <w:t xml:space="preserve"> </w:t>
            </w:r>
          </w:p>
          <w:p w14:paraId="1B938185" w14:textId="73D2DE04"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lang w:val="fr"/>
              </w:rPr>
              <w:t>2016</w:t>
            </w:r>
            <w:r w:rsidRPr="000C69B8">
              <w:rPr>
                <w:rFonts w:ascii="Times New Roman" w:eastAsia="Times New Roman" w:hAnsi="Times New Roman" w:cs="Times New Roman"/>
                <w:sz w:val="22"/>
                <w:szCs w:val="22"/>
              </w:rPr>
              <w:t xml:space="preserve">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e7eGIQur","properties":{"formattedCitation":"[12]","plainCitation":"[12]","noteIndex":0},"citationItems":[{"id":9826,"uris":["http://zotero.org/users/19422236/items/S4ZR9JKW"],"itemData":{"id":9826,"type":"article-journal","container-title":"BMC Public Health","DOI":"10.1186/s12889-016-2836-0","ISSN":"1471-2458","issue":"1","journalAbbreviation":"BMC Public Health","language":"en","page":"166","source":"DOI.org (Crossref)","title":"The extended Infant Feeding, Activity and Nutrition Trial (InFANT Extend) Program: a cluster-randomized controlled trial of an early intervention to prevent childhood obesity","title-short":"The extended Infant Feeding, Activity and Nutrition Trial (InFANT Extend) Program","volume":"16","author":[{"family":"Campbell","given":"Karen J."},{"family":"Hesketh","given":"Kylie D."},{"family":"McNaughton","given":"Sarah A."},{"family":"Ball","given":"Kylie"},{"family":"McCallum","given":"Zoë"},{"family":"Lynch","given":"John"},{"family":"Crawford","given":"David A."}],"issued":{"date-parts":[["2016",12]]}}}],"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12]</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4DC7E7F"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19ED83F0"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design and methodology of the </w:t>
            </w:r>
            <w:proofErr w:type="spellStart"/>
            <w:r w:rsidRPr="000C69B8">
              <w:rPr>
                <w:rFonts w:ascii="Times New Roman" w:eastAsia="Times New Roman" w:hAnsi="Times New Roman" w:cs="Times New Roman"/>
                <w:sz w:val="22"/>
                <w:szCs w:val="22"/>
              </w:rPr>
              <w:t>cRCT</w:t>
            </w:r>
            <w:proofErr w:type="spellEnd"/>
            <w:r w:rsidRPr="000C69B8">
              <w:rPr>
                <w:rFonts w:ascii="Times New Roman" w:eastAsia="Times New Roman" w:hAnsi="Times New Roman" w:cs="Times New Roman"/>
                <w:sz w:val="22"/>
                <w:szCs w:val="22"/>
              </w:rPr>
              <w:t xml:space="preserve"> to test the efficacy of an extended (33 versus 15 month) and enhanced (use of web-based materials, and Facebook® engagement), version of the original Melbourne </w:t>
            </w:r>
            <w:proofErr w:type="spellStart"/>
            <w:r w:rsidRPr="000C69B8">
              <w:rPr>
                <w:rFonts w:ascii="Times New Roman" w:eastAsia="Times New Roman" w:hAnsi="Times New Roman" w:cs="Times New Roman"/>
                <w:sz w:val="22"/>
                <w:szCs w:val="22"/>
              </w:rPr>
              <w:t>InFANT</w:t>
            </w:r>
            <w:proofErr w:type="spellEnd"/>
            <w:r w:rsidRPr="000C69B8">
              <w:rPr>
                <w:rFonts w:ascii="Times New Roman" w:eastAsia="Times New Roman" w:hAnsi="Times New Roman" w:cs="Times New Roman"/>
                <w:sz w:val="22"/>
                <w:szCs w:val="22"/>
              </w:rPr>
              <w:t xml:space="preserve"> Program intervention in a new cohort.</w:t>
            </w:r>
          </w:p>
          <w:p w14:paraId="47EB51B3"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9AA0CC1" w14:textId="77777777" w:rsidR="00A409F1" w:rsidRPr="5A9ED7A1" w:rsidRDefault="00A409F1" w:rsidP="00405890">
            <w:pPr>
              <w:spacing w:line="252" w:lineRule="auto"/>
              <w:rPr>
                <w:rFonts w:ascii="Times New Roman" w:eastAsia="Times New Roman" w:hAnsi="Times New Roman" w:cs="Times New Roman"/>
                <w:sz w:val="22"/>
                <w:szCs w:val="22"/>
              </w:rPr>
            </w:pPr>
            <w:proofErr w:type="spellStart"/>
            <w:r w:rsidRPr="5A9ED7A1">
              <w:rPr>
                <w:rFonts w:ascii="Times New Roman" w:eastAsia="Times New Roman" w:hAnsi="Times New Roman" w:cs="Times New Roman"/>
                <w:sz w:val="22"/>
                <w:szCs w:val="22"/>
              </w:rPr>
              <w:t>InFANT</w:t>
            </w:r>
            <w:proofErr w:type="spellEnd"/>
            <w:r w:rsidRPr="5A9ED7A1">
              <w:rPr>
                <w:rFonts w:ascii="Times New Roman" w:eastAsia="Times New Roman" w:hAnsi="Times New Roman" w:cs="Times New Roman"/>
                <w:sz w:val="22"/>
                <w:szCs w:val="22"/>
              </w:rPr>
              <w:t xml:space="preserve"> Extend Program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BB821F3"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41D0E27B"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384599B" w14:textId="77777777" w:rsidR="00A409F1" w:rsidRPr="000C69B8" w:rsidRDefault="00A409F1" w:rsidP="00405890">
            <w:pPr>
              <w:spacing w:line="252" w:lineRule="auto"/>
            </w:pPr>
            <w:r w:rsidRPr="000C69B8">
              <w:rPr>
                <w:rFonts w:ascii="Times New Roman" w:eastAsia="Times New Roman" w:hAnsi="Times New Roman" w:cs="Times New Roman"/>
                <w:sz w:val="22"/>
                <w:szCs w:val="22"/>
                <w:lang w:val="de"/>
              </w:rPr>
              <w:t>Chen et al.</w:t>
            </w:r>
            <w:r w:rsidRPr="000C69B8">
              <w:rPr>
                <w:rFonts w:ascii="Times New Roman" w:eastAsia="Times New Roman" w:hAnsi="Times New Roman" w:cs="Times New Roman"/>
                <w:sz w:val="22"/>
                <w:szCs w:val="22"/>
              </w:rPr>
              <w:t xml:space="preserve"> </w:t>
            </w:r>
          </w:p>
          <w:p w14:paraId="076E451C" w14:textId="3CB0B671"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3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QPc9791z","properties":{"formattedCitation":"[13]","plainCitation":"[13]","noteIndex":0},"citationItems":[{"id":9828,"uris":["http://zotero.org/users/19422236/items/26F4WGNK"],"itemData":{"id":9828,"type":"article-journal","abstract":"Introduction\n              Millions of young rural children in China still suffer from poor health and malnutrition, partly due to a lack of knowledge about optimal perinatal and child care among rural mothers and caregivers. Meanwhile, there is an urgent need to improve maternal mental health in rural communities. Comprehensive home visiting programmes delivered by community health workers (CHWs) can bridge the caregiver knowledge gap and improve child health and maternal well-being in low-resource settings, but the effectiveness of this approach is unknown in rural China. Additionally, grandmothers play important roles in child care and family decision-making in rural China, suggesting the importance of engaging multiple caregivers in interventions. The Healthy Future programme seeks to improve child health and maternal well-being by developing a staged-based curriculum that CHWs deliver to mothers and caregivers of young children through home visits with the assistance of a tablet-based mHealth system. This protocol describes the design and evaluation plan for this programme.\n            \n            \n              Methods and analysis\n              We designed a cluster-randomised controlled trial among 119 rural townships in four nationally designated poverty counties in Southwestern China. We will compare the outcomes between three arms: one standard arm with only primary caregivers participating in the intervention, one encouragement arm engaging primary and secondary caregivers and one control arm with no intervention. Families with pregnant women or infants under 6 months of age are invited to enrol in the 12-month study. Primary outcomes include children’s haemoglobin levels, exclusive breastfeeding rates and dietary diversity in complementary feeding. Secondary outcomes include a combination of health, behavioural and intermediate outcomes.\n            \n            \n              Ethics and dissemination\n              Ethical approval has been provided by Stanford University, Sichuan University and the University of Nevada, Reno. Trial findings will be disseminated through national and international peer-reviewed publications and conferences.\n            \n            \n              Trial registration number\n              \n                ISRCTN16800789\n                .","container-title":"BMJ Open","DOI":"10.1136/bmjopen-2022-065403","ISSN":"2044-6055, 2044-6055","issue":"1","journalAbbreviation":"BMJ Open","language":"en","page":"e065403","source":"DOI.org (Crossref)","title":"Effect of the mHealth-supported Healthy Future programme delivered by community health workers on maternal and child health in rural China: study protocol for a cluster randomised controlled trial","title-short":"Effect of the mHealth-supported Healthy Future programme delivered by community health workers on maternal and child health in rural China","volume":"13","author":[{"family":"Chen","given":"Yunwei"},{"family":"Wu","given":"Yuju"},{"family":"Dill","given":"Sarah-Eve"},{"family":"Guo","given":"Yian"},{"family":"Westgard","given":"Christopher Michael"},{"family":"Medina","given":"Alexis"},{"family":"Weber","given":"Ann M"},{"family":"Darmstadt","given":"Gary L"},{"family":"Zhou","given":"Huan"},{"family":"Rozelle","given":"Scott"},{"family":"Sylvia","given":"Sean"}],"issued":{"date-parts":[["2023",1]]}}}],"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13]</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C5E06AF"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2E33344D"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design and evaluation plan for a </w:t>
            </w:r>
            <w:proofErr w:type="spellStart"/>
            <w:r w:rsidRPr="000C69B8">
              <w:rPr>
                <w:rFonts w:ascii="Times New Roman" w:eastAsia="Times New Roman" w:hAnsi="Times New Roman" w:cs="Times New Roman"/>
                <w:sz w:val="22"/>
                <w:szCs w:val="22"/>
              </w:rPr>
              <w:t>cRCT</w:t>
            </w:r>
            <w:proofErr w:type="spellEnd"/>
            <w:r w:rsidRPr="000C69B8">
              <w:rPr>
                <w:rFonts w:ascii="Times New Roman" w:eastAsia="Times New Roman" w:hAnsi="Times New Roman" w:cs="Times New Roman"/>
                <w:sz w:val="22"/>
                <w:szCs w:val="22"/>
              </w:rPr>
              <w:t xml:space="preserve"> to assess the impact of the Healthy Future </w:t>
            </w:r>
            <w:proofErr w:type="spellStart"/>
            <w:r w:rsidRPr="000C69B8">
              <w:rPr>
                <w:rFonts w:ascii="Times New Roman" w:eastAsia="Times New Roman" w:hAnsi="Times New Roman" w:cs="Times New Roman"/>
                <w:sz w:val="22"/>
                <w:szCs w:val="22"/>
              </w:rPr>
              <w:t>programme</w:t>
            </w:r>
            <w:proofErr w:type="spellEnd"/>
            <w:r w:rsidRPr="000C69B8">
              <w:rPr>
                <w:rFonts w:ascii="Times New Roman" w:eastAsia="Times New Roman" w:hAnsi="Times New Roman" w:cs="Times New Roman"/>
                <w:sz w:val="22"/>
                <w:szCs w:val="22"/>
              </w:rPr>
              <w:t xml:space="preserve"> on maternal and child health in rural China through a cluster </w:t>
            </w:r>
            <w:proofErr w:type="spellStart"/>
            <w:r w:rsidRPr="000C69B8">
              <w:rPr>
                <w:rFonts w:ascii="Times New Roman" w:eastAsia="Times New Roman" w:hAnsi="Times New Roman" w:cs="Times New Roman"/>
                <w:sz w:val="22"/>
                <w:szCs w:val="22"/>
              </w:rPr>
              <w:t>randomised</w:t>
            </w:r>
            <w:proofErr w:type="spellEnd"/>
            <w:r w:rsidRPr="000C69B8">
              <w:rPr>
                <w:rFonts w:ascii="Times New Roman" w:eastAsia="Times New Roman" w:hAnsi="Times New Roman" w:cs="Times New Roman"/>
                <w:sz w:val="22"/>
                <w:szCs w:val="22"/>
              </w:rPr>
              <w:t xml:space="preserve"> controlled trial.</w:t>
            </w:r>
          </w:p>
          <w:p w14:paraId="7D6A47CF"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lastRenderedPageBreak/>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151C83B"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lastRenderedPageBreak/>
              <w:t xml:space="preserve">Healthy Future </w:t>
            </w:r>
            <w:proofErr w:type="spellStart"/>
            <w:r w:rsidRPr="5A9ED7A1">
              <w:rPr>
                <w:rFonts w:ascii="Times New Roman" w:eastAsia="Times New Roman" w:hAnsi="Times New Roman" w:cs="Times New Roman"/>
                <w:sz w:val="22"/>
                <w:szCs w:val="22"/>
              </w:rPr>
              <w:t>Programme</w:t>
            </w:r>
            <w:proofErr w:type="spellEnd"/>
            <w:r w:rsidRPr="5A9ED7A1">
              <w:rPr>
                <w:rFonts w:ascii="Times New Roman" w:eastAsia="Times New Roman" w:hAnsi="Times New Roman" w:cs="Times New Roman"/>
                <w:sz w:val="22"/>
                <w:szCs w:val="22"/>
              </w:rPr>
              <w:t xml:space="preserve">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97B7F56"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0D63232A"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58D532B"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Chen et al. </w:t>
            </w:r>
          </w:p>
          <w:p w14:paraId="19BC3ADE" w14:textId="73E3F5F3"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5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mhcBZDql","properties":{"formattedCitation":"[14]","plainCitation":"[14]","noteIndex":0},"citationItems":[{"id":9830,"uris":["http://zotero.org/users/19422236/items/FSYFL9BS"],"itemData":{"id":9830,"type":"article-journal","abstract":"Abstract\n            \n              Objectives\n              To inform and improve future program development, particularly with economically marginalized families, this study aimed to examine the acceptance and satisfaction of a mindfulness-based healthy eating and stress management program among participating parents and daycare teachers in a pilot trial.\n            \n            \n              Methods\n              A mixed-methods study was conducted to evaluate a 14-week mindfulness-based program implemented with 107 English-speaking Head Start children (ages 3–5 years) and their parents. The program included a school-based mindful eating curriculum, a home-based parent component to promote mindful eating and reduce parental stress, and a bridging activity connecting home practice with school learning. Quantitative evaluation data were collected from 84 parents (Mage = 30.12 years) and 12 teachers (Mage = 43.92 years) via Qualtrics. Semistructured interviews were conducted with 20 parents (Mage = 31.55 years). Descriptive statistics and thematic analysis were used to analyze data.\n            \n            \n              Results\n              Both quantitative (95.2%) and qualitative data demonstrated overall satisfaction with the entire program. About 83%–92% of teachers and 85% of parents considered the school-based curriculum to be satisfactory and acceptable. About 88%–100% of parents were satisfied with the Facebook private group and parent meetings. Approximately 91% of parents found the child letters helpful in connecting and translating school learning into mindful practices at home.\n            \n            \n              Conclusions\n              Results demonstrate high levels of acceptance and satisfaction with the mindfulness-based program among economically marginalized families and daycare teachers. Findings provide several key implications for future interventions to incorporate a mindful eating curriculum into daycare routines, proactively connect home practices with school learning to enhance the interactive influence between children and parents, and form a virtual peer support community through social media platforms and group meetings.","container-title":"Journal of Pediatric Psychology","DOI":"10.1093/jpepsy/jsaf010","ISSN":"0146-8693, 1465-735X","issue":"5","language":"en","license":"https://creativecommons.org/licenses/by/4.0/","page":"402-411","source":"DOI.org (Crossref)","title":"Acceptability and satisfaction of a mindfulness-based healthy eating and stress management program targeting economically marginalized families in a pilot trial","volume":"50","author":[{"family":"Chen","given":"Sisi"},{"family":"Ling","given":"Jiying"},{"family":"Buhlman","given":"Reese"},{"family":"Tadavich","given":"Sophia"},{"family":"Kao","given":"Tsui-Sui Annie"}],"issued":{"date-parts":[["2025",5,1]]}}}],"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14]</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52B0A7F"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Acceptability Study </w:t>
            </w:r>
          </w:p>
          <w:p w14:paraId="3F3E9EA7"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examine the acceptance and satisfaction of the intervention among participating parents and daycare teachers.</w:t>
            </w:r>
          </w:p>
          <w:p w14:paraId="60593173"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8CAFF3D"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Happy Family, Healthy Kids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EAEA7AA"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289C9C15"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F48C638" w14:textId="77777777" w:rsidR="00A409F1" w:rsidRPr="000C69B8" w:rsidRDefault="00A409F1" w:rsidP="00405890">
            <w:pPr>
              <w:spacing w:line="252" w:lineRule="auto"/>
            </w:pPr>
            <w:bookmarkStart w:id="1" w:name="_Hlk220486263"/>
            <w:proofErr w:type="spellStart"/>
            <w:r w:rsidRPr="000C69B8">
              <w:rPr>
                <w:rFonts w:ascii="Times New Roman" w:eastAsia="Times New Roman" w:hAnsi="Times New Roman" w:cs="Times New Roman"/>
                <w:sz w:val="22"/>
                <w:szCs w:val="22"/>
              </w:rPr>
              <w:t>Choonhawarakorn</w:t>
            </w:r>
            <w:bookmarkEnd w:id="1"/>
            <w:proofErr w:type="spellEnd"/>
            <w:r>
              <w:rPr>
                <w:rFonts w:ascii="Times New Roman" w:eastAsia="Times New Roman" w:hAnsi="Times New Roman" w:cs="Times New Roman"/>
                <w:sz w:val="22"/>
                <w:szCs w:val="22"/>
              </w:rPr>
              <w:t xml:space="preserve"> et al.</w:t>
            </w:r>
          </w:p>
          <w:p w14:paraId="15E92285" w14:textId="756556E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4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PSLw1zMh","properties":{"formattedCitation":"[15]","plainCitation":"[15]","noteIndex":0},"citationItems":[{"id":9831,"uris":["http://zotero.org/users/19422236/items/R2YXADD5"],"itemData":{"id":9831,"type":"article-journal","abstract":"Abstract\n            \n              Background\n              Early establishment of healthy oral health behaviours is important to reduce early childhood caries risk. Two‐way social media applications can economically assist caregivers.\n            \n            \n              Aim\n              To evaluate the effectiveness of a LINE™ messaging service (MS) on promoting good oral health behaviors in Thai children.\n            \n            \n              Design\n              One hundred and ninety caregiver–child dyads (children aged 6–36 months) who attended a university dental hospital and two other hospitals were randomly assigned to receive age‐appropriate dental health education via MS or through traditional on‐site visits. Infographic posters, video clips, and supportive messages were delivered weekly to the MS group. Parental oral health knowledge and children's oral health status and practice were assessed at baseline and 6‐month follow‐up.\n            \n            \n              Results\n              \n                The MS group showed significantly better scores in feeding habits (\n                p\n                 = .034) and toothbrushing practice (\n                p\n                 = .007). Parental knowledge increased in both groups; however, knowledge increased significantly in the control group (\n                p\n                 = .001). Both groups exhibited improvements in the debris score but not in caries progression. The caregivers rated both methods as high to the highest satisfaction.\n              \n            \n            \n              Conclusions\n              The MS yielded comparable outcomes to traditional dental visits in promoting oral health behaviours.","container-title":"International Journal of Paediatric Dentistry","DOI":"10.1111/ipd.13256","ISSN":"0960-7439, 1365-263X","issue":"2","journalAbbreviation":"Int J Paed Dentistry","language":"en","page":"446-455","source":"DOI.org (Crossref)","title":"Effectiveness of a message service on child oral health practice via a social media application: A randomized controlled trial","title-short":"Effectiveness of a message service on child oral health practice via a social media application","volume":"35","author":[{"family":"Choonhawarakorn","given":"K."},{"family":"Kasemkhun","given":"P."},{"family":"Leelataweewud","given":"P."}],"issued":{"date-parts":[["2025",3]]}}}],"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15]</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BDE096E"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RCT </w:t>
            </w:r>
          </w:p>
          <w:p w14:paraId="001C94E3"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evaluate the effects of </w:t>
            </w:r>
            <w:proofErr w:type="spellStart"/>
            <w:r w:rsidRPr="000C69B8">
              <w:rPr>
                <w:rFonts w:ascii="Times New Roman" w:eastAsia="Times New Roman" w:hAnsi="Times New Roman" w:cs="Times New Roman"/>
                <w:sz w:val="22"/>
                <w:szCs w:val="22"/>
              </w:rPr>
              <w:t>teledentistry</w:t>
            </w:r>
            <w:proofErr w:type="spellEnd"/>
            <w:r w:rsidRPr="000C69B8">
              <w:rPr>
                <w:rFonts w:ascii="Times New Roman" w:eastAsia="Times New Roman" w:hAnsi="Times New Roman" w:cs="Times New Roman"/>
                <w:sz w:val="22"/>
                <w:szCs w:val="22"/>
              </w:rPr>
              <w:t xml:space="preserve"> in the form of a message service (MS) via the social media LINE on the promotion of healthy oral health </w:t>
            </w:r>
            <w:proofErr w:type="spellStart"/>
            <w:r w:rsidRPr="000C69B8">
              <w:rPr>
                <w:rFonts w:ascii="Times New Roman" w:eastAsia="Times New Roman" w:hAnsi="Times New Roman" w:cs="Times New Roman"/>
                <w:sz w:val="22"/>
                <w:szCs w:val="22"/>
              </w:rPr>
              <w:t>behaviours</w:t>
            </w:r>
            <w:proofErr w:type="spellEnd"/>
            <w:r w:rsidRPr="000C69B8">
              <w:rPr>
                <w:rFonts w:ascii="Times New Roman" w:eastAsia="Times New Roman" w:hAnsi="Times New Roman" w:cs="Times New Roman"/>
                <w:sz w:val="22"/>
                <w:szCs w:val="22"/>
              </w:rPr>
              <w:t xml:space="preserve"> that contribute to ECC prevention in infants and toddlers among a group of Thai caregivers.</w:t>
            </w:r>
          </w:p>
          <w:p w14:paraId="6388665C"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2CBC379"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Not named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E16B7F8"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Risk of Bias </w:t>
            </w:r>
          </w:p>
        </w:tc>
      </w:tr>
      <w:tr w:rsidR="00A409F1" w14:paraId="21E91FB0"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B1CAD32" w14:textId="77777777" w:rsidR="00A409F1" w:rsidRPr="000C69B8" w:rsidRDefault="00A409F1" w:rsidP="00405890">
            <w:pPr>
              <w:spacing w:line="252" w:lineRule="auto"/>
            </w:pPr>
            <w:r w:rsidRPr="000C69B8">
              <w:rPr>
                <w:rFonts w:ascii="Times New Roman" w:eastAsia="Times New Roman" w:hAnsi="Times New Roman" w:cs="Times New Roman"/>
                <w:sz w:val="22"/>
                <w:szCs w:val="22"/>
                <w:lang w:val="fr"/>
              </w:rPr>
              <w:t>Delisle et al.</w:t>
            </w:r>
            <w:r w:rsidRPr="000C69B8">
              <w:rPr>
                <w:rFonts w:ascii="Times New Roman" w:eastAsia="Times New Roman" w:hAnsi="Times New Roman" w:cs="Times New Roman"/>
                <w:sz w:val="22"/>
                <w:szCs w:val="22"/>
              </w:rPr>
              <w:t xml:space="preserve"> </w:t>
            </w:r>
          </w:p>
          <w:p w14:paraId="362D094B" w14:textId="4C3C1744"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lang w:val="fr"/>
              </w:rPr>
              <w:t>2015</w:t>
            </w:r>
            <w:r w:rsidRPr="000C69B8">
              <w:rPr>
                <w:rFonts w:ascii="Times New Roman" w:eastAsia="Times New Roman" w:hAnsi="Times New Roman" w:cs="Times New Roman"/>
                <w:sz w:val="22"/>
                <w:szCs w:val="22"/>
              </w:rPr>
              <w:t xml:space="preserve">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vusiWPWr","properties":{"formattedCitation":"[16]","plainCitation":"[16]","noteIndex":0},"citationItems":[{"id":9833,"uris":["http://zotero.org/users/19422236/items/QMWKPG4C"],"itemData":{"id":9833,"type":"article-journal","container-title":"BMC Public Health","DOI":"10.1186/s12889-015-1444-8","ISSN":"1471-2458","issue":"1","journalAbbreviation":"BMC Public Health","language":"en","page":"95","source":"DOI.org (Crossref)","title":"A web- and mobile phone-based intervention to prevent obesity in 4-year-olds (MINISTOP): a population-based randomized controlled trial","title-short":"A web- and mobile phone-based intervention to prevent obesity in 4-year-olds (MINISTOP)","volume":"15","author":[{"family":"Delisle","given":"Christine"},{"family":"Sandin","given":"Sven"},{"family":"Forsum","given":"Elisabet"},{"family":"Henriksson","given":"Hanna"},{"family":"Trolle-Lagerros","given":"Ylva"},{"family":"Larsson","given":"Christel"},{"family":"Maddison","given":"Ralph"},{"family":"Ortega","given":"Francisco B"},{"family":"Ruiz","given":"Jonatan R"},{"family":"Silfvernagel","given":"Kristin"},{"family":"Timpka","given":"Toomas"},{"family":"Löf","given":"Marie"}],"issued":{"date-parts":[["2015",12]]}}}],"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16]</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8CA4993"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0375899D"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To report the study design and methodology of the trial to determine the effectiveness of a 6-month mHealth parental intervention on body fatness, dietary habits, physical fitness, physical activity and sedentary behavior in 4-year-olds.</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F2CED3A" w14:textId="77777777" w:rsidR="00A409F1" w:rsidRDefault="00A409F1" w:rsidP="00405890">
            <w:pPr>
              <w:spacing w:line="252" w:lineRule="auto"/>
            </w:pPr>
            <w:r>
              <w:rPr>
                <w:rFonts w:ascii="Times New Roman" w:eastAsia="Times New Roman" w:hAnsi="Times New Roman" w:cs="Times New Roman"/>
                <w:sz w:val="22"/>
                <w:szCs w:val="22"/>
              </w:rPr>
              <w:t>MINISTOP</w:t>
            </w:r>
            <w:r w:rsidRPr="06BAC45A">
              <w:rPr>
                <w:rFonts w:ascii="Times New Roman" w:eastAsia="Times New Roman" w:hAnsi="Times New Roman" w:cs="Times New Roman"/>
                <w:sz w:val="22"/>
                <w:szCs w:val="22"/>
              </w:rPr>
              <w:t xml:space="preserve"> (Mobile-Based Intervention Intended to Stop Obesity in Preschoolers) </w:t>
            </w:r>
          </w:p>
          <w:p w14:paraId="0995B5D2"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F6CF468" w14:textId="77777777" w:rsidR="00A409F1" w:rsidRPr="06BAC45A"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n. a.</w:t>
            </w:r>
          </w:p>
        </w:tc>
      </w:tr>
      <w:tr w:rsidR="00A409F1" w14:paraId="3E2832C3"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771579E"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Dennis et al. </w:t>
            </w:r>
          </w:p>
          <w:p w14:paraId="223AF01D" w14:textId="432FADB4"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rPr>
              <w:t xml:space="preserve">2021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8aAlSvxs","properties":{"formattedCitation":"[17]","plainCitation":"[17]","noteIndex":0},"citationItems":[{"id":9835,"uris":["http://zotero.org/users/19422236/items/2NZD8YFL"],"itemData":{"id":9835,"type":"article-journal","abstract":"Introduction\n              The ‘Developmental Origins of Health and Disease’ hypothesis suggests that a healthy trajectory of growth and development in pregnancy and early childhood is necessary for optimal health, development and lifetime well-being. The purpose of this paper is to present the protocol for a randomised controlled trial evaluating a preconception-early childhood telephone-based intervention with tailored e-health resources for women and their partners to optimise growth and development among children in Canada: a Healthy Life Trajectory Initiative (HeLTI Canada). The primary objective of HeLTI Canada is to determine whether a 4-phase ‘preconception to early childhood’ lifecourse intervention can reduce the rate of child overweight and obesity. Secondary objectives include improved child: (1) growth trajectories; (2) cardiometabolic risk factors; (3) health behaviours, including nutrition, physical activity, sedentary behaviour and sleep; and (4) development and school readiness at age 5 years.\n            \n            \n              Method and analysis\n              A randomised controlled multicentre trial will be conducted in two of Canada’s highly populous provinces—Alberta and Ontario—with 786 nulliparous (15%) and 4444 primiparous (85%) women, their partners and, when possible, the first ‘sibling child.’ The intervention is telephone-based collaborative care delivered by experienced public health nurses trained in healthy conversation skills that includes detailed risk assessments, individualised structured management plans, scheduled follow-up calls, and access to a web-based app with individualised, evidence-based resources. An ‘index child’ conceived after randomisation will be followed until age 5 years and assessed for the primary and secondary outcomes. Pregnancy, infancy (age 2 years) and parental outcomes across time will also be assessed.\n            \n            \n              Ethics and dissemination\n              The study has received approval from Clinical Trials Ontario (CTO 1776). The findings will be published in peer-reviewed journals and disseminated to policymakers at local, national and international agencies. Findings will also be shared with study participants and their communities.\n            \n            \n              Trial registration number\n              \n                ISRCTN13308752\n                ; Pre-results.","container-title":"BMJ Open","DOI":"10.1136/bmjopen-2020-046311","ISSN":"2044-6055, 2044-6055","issue":"2","journalAbbreviation":"BMJ Open","language":"en","page":"e046311","source":"DOI.org (Crossref)","title":"Protocol for a randomised trial evaluating a preconception-early childhood telephone-based intervention with tailored e-health resources for women and their partners to optimise growth and development among children in Canada: a Healthy Life Trajectory Initiative (HeLTI Canada)","title-short":"Protocol for a randomised trial evaluating a preconception-early childhood telephone-based intervention with tailored e-health resources for women and their partners to optimise growth and development among children in Canada","volume":"11","author":[{"family":"Dennis","given":"Cindy-Lee"},{"family":"Marini","given":"Flavia"},{"family":"Dick","given":"Jennifer Abbass"},{"family":"Atkinson","given":"Stephanie"},{"family":"Barrett","given":"Jon"},{"family":"Bell","given":"Rhonda"},{"family":"Berard","given":"Anick"},{"family":"Berger","given":"Howard"},{"family":"Brown","given":"Hillary K"},{"family":"Constantin","given":"Evelyn"},{"family":"Da Costa","given":"Deborah"},{"family":"Feller","given":"Andrea"},{"family":"Guttmann","given":"Astrid"},{"family":"Janus","given":"Magdalena"},{"family":"Joseph","given":"K S"},{"family":"Jüni","given":"Peter"},{"family":"Kimmins","given":"Sarah"},{"family":"Letourneau","given":"Nicole"},{"family":"Li","given":"Patricia"},{"family":"Lye","given":"Stephen"},{"family":"Maguire","given":"Jonathon L"},{"family":"Matthews","given":"Stephen G"},{"family":"Millar","given":"David"},{"family":"Misita","given":"Dragana"},{"family":"Murphy","given":"Kellie"},{"family":"Nuyt","given":"Anne Monique"},{"family":"O\"Connor","given":"Deborah L"},{"family":"Parekh","given":"Rulan Savita"},{"family":"Paterson","given":"Andrew"},{"family":"Puts","given":"Martine"},{"family":"Ray","given":"Joel"},{"family":"Roumeliotis","given":"Paul"},{"family":"Scherer","given":"Stephen"},{"family":"Sellen","given":"Daniel"},{"family":"Semenic","given":"Sonia"},{"family":"Shah","given":"Prakesh S"},{"family":"Smith","given":"Graeme N"},{"family":"Stremler","given":"Robyn"},{"family":"Szatmari","given":"Peter"},{"family":"Telnner","given":"Deanna"},{"family":"Thorpe","given":"Kevin"},{"family":"Tremblay","given":"Mark S"},{"family":"Vigod","given":"Simone"},{"family":"Walker","given":"Mark"},{"family":"Birken","given":"Catherine"}],"issued":{"date-parts":[["2021",2]]}}}],"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17]</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A1A465A"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6D09BEEA"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design and methodology of a </w:t>
            </w:r>
            <w:proofErr w:type="spellStart"/>
            <w:r w:rsidRPr="000C69B8">
              <w:rPr>
                <w:rFonts w:ascii="Times New Roman" w:eastAsia="Times New Roman" w:hAnsi="Times New Roman" w:cs="Times New Roman"/>
                <w:sz w:val="22"/>
                <w:szCs w:val="22"/>
              </w:rPr>
              <w:t>randomised</w:t>
            </w:r>
            <w:proofErr w:type="spellEnd"/>
            <w:r w:rsidRPr="000C69B8">
              <w:rPr>
                <w:rFonts w:ascii="Times New Roman" w:eastAsia="Times New Roman" w:hAnsi="Times New Roman" w:cs="Times New Roman"/>
                <w:sz w:val="22"/>
                <w:szCs w:val="22"/>
              </w:rPr>
              <w:t xml:space="preserve"> controlled </w:t>
            </w:r>
            <w:proofErr w:type="spellStart"/>
            <w:r w:rsidRPr="000C69B8">
              <w:rPr>
                <w:rFonts w:ascii="Times New Roman" w:eastAsia="Times New Roman" w:hAnsi="Times New Roman" w:cs="Times New Roman"/>
                <w:sz w:val="22"/>
                <w:szCs w:val="22"/>
              </w:rPr>
              <w:t>multicentre</w:t>
            </w:r>
            <w:proofErr w:type="spellEnd"/>
            <w:r w:rsidRPr="000C69B8">
              <w:rPr>
                <w:rFonts w:ascii="Times New Roman" w:eastAsia="Times New Roman" w:hAnsi="Times New Roman" w:cs="Times New Roman"/>
                <w:sz w:val="22"/>
                <w:szCs w:val="22"/>
              </w:rPr>
              <w:t xml:space="preserve"> trial to determine whether a 4-phase ‘preconception to early childhood’ </w:t>
            </w:r>
            <w:proofErr w:type="spellStart"/>
            <w:r w:rsidRPr="000C69B8">
              <w:rPr>
                <w:rFonts w:ascii="Times New Roman" w:eastAsia="Times New Roman" w:hAnsi="Times New Roman" w:cs="Times New Roman"/>
                <w:sz w:val="22"/>
                <w:szCs w:val="22"/>
              </w:rPr>
              <w:t>lifecourse</w:t>
            </w:r>
            <w:proofErr w:type="spellEnd"/>
            <w:r w:rsidRPr="000C69B8">
              <w:rPr>
                <w:rFonts w:ascii="Times New Roman" w:eastAsia="Times New Roman" w:hAnsi="Times New Roman" w:cs="Times New Roman"/>
                <w:sz w:val="22"/>
                <w:szCs w:val="22"/>
              </w:rPr>
              <w:t xml:space="preserve"> intervention can reduce the rate of child overweight and obesity. </w:t>
            </w:r>
          </w:p>
          <w:p w14:paraId="29EDF724"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92EFBB8" w14:textId="77777777" w:rsidR="00A409F1" w:rsidRPr="06BAC45A"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Healthy Life Trajectory Initiative (</w:t>
            </w:r>
            <w:proofErr w:type="spellStart"/>
            <w:r w:rsidRPr="5A9ED7A1">
              <w:rPr>
                <w:rFonts w:ascii="Times New Roman" w:eastAsia="Times New Roman" w:hAnsi="Times New Roman" w:cs="Times New Roman"/>
                <w:sz w:val="22"/>
                <w:szCs w:val="22"/>
              </w:rPr>
              <w:t>HeLTI</w:t>
            </w:r>
            <w:proofErr w:type="spellEnd"/>
            <w:r w:rsidRPr="5A9ED7A1">
              <w:rPr>
                <w:rFonts w:ascii="Times New Roman" w:eastAsia="Times New Roman" w:hAnsi="Times New Roman" w:cs="Times New Roman"/>
                <w:sz w:val="22"/>
                <w:szCs w:val="22"/>
              </w:rPr>
              <w:t xml:space="preserve">) Canada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A7B7AF1"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606E2883"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7303A0F"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Downing et al. </w:t>
            </w:r>
          </w:p>
          <w:p w14:paraId="0030156A" w14:textId="1BDACDE6"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rPr>
              <w:lastRenderedPageBreak/>
              <w:t xml:space="preserve">2017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nhsNti66","properties":{"formattedCitation":"[18]","plainCitation":"[18]","noteIndex":0},"citationItems":[{"id":9837,"uris":["http://zotero.org/users/19422236/items/3S4ZER2T"],"itemData":{"id":9837,"type":"article-journal","container-title":"Trials","DOI":"10.1186/s13063-017-1841-7","ISSN":"1745-6215","issue":"1","journalAbbreviation":"Trials","language":"en","page":"97","source":"DOI.org (Crossref)","title":"A mobile technology intervention to reduce sedentary behaviour in 2- to 4-year-old children (Mini Movers): study protocol for a randomised controlled trial","title-short":"A mobile technology intervention to reduce sedentary behaviour in 2- to 4-year-old children (Mini Movers)","volume":"18","author":[{"family":"Downing","given":"Katherine L."},{"family":"Salmon","given":"Jo"},{"family":"Hinkley","given":"Trina"},{"family":"Hnatiuk","given":"Jill A."},{"family":"Hesketh","given":"Kylie D."}],"issued":{"date-parts":[["2017",12]]}}}],"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18]</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FB22D51"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lastRenderedPageBreak/>
              <w:t xml:space="preserve">Protocol </w:t>
            </w:r>
          </w:p>
          <w:p w14:paraId="018163E8"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lastRenderedPageBreak/>
              <w:t xml:space="preserve">To describe a two-armed, pilot RCT to evaluate the feasibility and efficacy of a parent-focused, predominantly mobile phone-delivered intervention to reduce sedentary </w:t>
            </w:r>
            <w:proofErr w:type="spellStart"/>
            <w:r w:rsidRPr="000C69B8">
              <w:rPr>
                <w:rFonts w:ascii="Times New Roman" w:eastAsia="Times New Roman" w:hAnsi="Times New Roman" w:cs="Times New Roman"/>
                <w:sz w:val="22"/>
                <w:szCs w:val="22"/>
              </w:rPr>
              <w:t>behaviour</w:t>
            </w:r>
            <w:proofErr w:type="spellEnd"/>
            <w:r w:rsidRPr="000C69B8">
              <w:rPr>
                <w:rFonts w:ascii="Times New Roman" w:eastAsia="Times New Roman" w:hAnsi="Times New Roman" w:cs="Times New Roman"/>
                <w:sz w:val="22"/>
                <w:szCs w:val="22"/>
              </w:rPr>
              <w:t xml:space="preserve"> in 2- to 4-year-old children.</w:t>
            </w:r>
          </w:p>
          <w:p w14:paraId="5BE27739"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A04AB8A" w14:textId="77777777" w:rsidR="00A409F1" w:rsidRPr="06BAC45A"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lastRenderedPageBreak/>
              <w:t xml:space="preserve">Mini Movers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035864E"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298F74FB"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D15230C"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Downing et al.</w:t>
            </w:r>
          </w:p>
          <w:p w14:paraId="2EEE6E0F" w14:textId="2C97BEC3"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18 </w:t>
            </w:r>
            <w:r w:rsidR="005A68AD">
              <w:rPr>
                <w:rFonts w:ascii="Times New Roman" w:eastAsia="Times New Roman" w:hAnsi="Times New Roman" w:cs="Times New Roman"/>
                <w:sz w:val="22"/>
                <w:szCs w:val="22"/>
              </w:rPr>
              <w:fldChar w:fldCharType="begin"/>
            </w:r>
            <w:r w:rsidR="005A68AD">
              <w:rPr>
                <w:rFonts w:ascii="Times New Roman" w:eastAsia="Times New Roman" w:hAnsi="Times New Roman" w:cs="Times New Roman"/>
                <w:sz w:val="22"/>
                <w:szCs w:val="22"/>
              </w:rPr>
              <w:instrText xml:space="preserve"> ADDIN ZOTERO_ITEM CSL_CITATION {"citationID":"48GAPd0s","properties":{"formattedCitation":"[19]","plainCitation":"[19]","noteIndex":0},"citationItems":[{"id":9839,"uris":["http://zotero.org/users/19422236/items/CHC64WTL"],"itemData":{"id":9839,"type":"article-journal","container-title":"JMIR mHealth and uHealth","DOI":"10.2196/mhealth.8573","ISSN":"2291-5222","issue":"2","journalAbbreviation":"JMIR Mhealth Uhealth","language":"en","page":"e39","source":"DOI.org (Crossref)","title":"Feasibility and Efficacy of a Parent-Focused, Text Message–Delivered Intervention to Reduce Sedentary Behavior in 2- to 4-Year-Old Children (Mini Movers): Pilot Randomized Controlled Trial","title-short":"Feasibility and Efficacy of a Parent-Focused, Text Message–Delivered Intervention to Reduce Sedentary Behavior in 2- to 4-Year-Old Children (Mini Movers)","volume":"6","author":[{"family":"Downing","given":"Katherine L"},{"family":"Salmon","given":"Jo"},{"family":"Hinkley","given":"Trina"},{"family":"Hnatiuk","given":"Jill A"},{"family":"Hesketh","given":"Kylie D"}],"issued":{"date-parts":[["2018",2,9]]}}}],"schema":"https://github.com/citation-style-language/schema/raw/master/csl-citation.json"} </w:instrText>
            </w:r>
            <w:r w:rsidR="005A68AD">
              <w:rPr>
                <w:rFonts w:ascii="Times New Roman" w:eastAsia="Times New Roman" w:hAnsi="Times New Roman" w:cs="Times New Roman"/>
                <w:sz w:val="22"/>
                <w:szCs w:val="22"/>
              </w:rPr>
              <w:fldChar w:fldCharType="separate"/>
            </w:r>
            <w:r w:rsidR="005A68AD">
              <w:rPr>
                <w:rFonts w:ascii="Times New Roman" w:eastAsia="Times New Roman" w:hAnsi="Times New Roman" w:cs="Times New Roman"/>
                <w:noProof/>
                <w:sz w:val="22"/>
                <w:szCs w:val="22"/>
              </w:rPr>
              <w:t>[19]</w:t>
            </w:r>
            <w:r w:rsidR="005A68AD">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C01021B"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wo-arm pilot randomized controlled trial </w:t>
            </w:r>
          </w:p>
          <w:p w14:paraId="1DBA7252"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evaluate a parent-focused, predominantly text message–delivered intervention to reduce sedentary behavior in 2- to 4-year-old children.</w:t>
            </w:r>
          </w:p>
          <w:p w14:paraId="14C06339"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3AB345C"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ini Movers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A047F2B"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Low risk of bias </w:t>
            </w:r>
          </w:p>
        </w:tc>
      </w:tr>
      <w:tr w:rsidR="00A409F1" w14:paraId="0F0AE50D"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F878B49"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Downs et al.  </w:t>
            </w:r>
          </w:p>
          <w:p w14:paraId="0DF76203" w14:textId="1B6C61D5"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19 </w:t>
            </w:r>
            <w:r w:rsidR="00871058">
              <w:rPr>
                <w:rFonts w:ascii="Times New Roman" w:eastAsia="Times New Roman" w:hAnsi="Times New Roman" w:cs="Times New Roman"/>
                <w:sz w:val="22"/>
                <w:szCs w:val="22"/>
              </w:rPr>
              <w:fldChar w:fldCharType="begin"/>
            </w:r>
            <w:r w:rsidR="00871058">
              <w:rPr>
                <w:rFonts w:ascii="Times New Roman" w:eastAsia="Times New Roman" w:hAnsi="Times New Roman" w:cs="Times New Roman"/>
                <w:sz w:val="22"/>
                <w:szCs w:val="22"/>
              </w:rPr>
              <w:instrText xml:space="preserve"> ADDIN ZOTERO_ITEM CSL_CITATION {"citationID":"VKiGBWWQ","properties":{"formattedCitation":"[20]","plainCitation":"[20]","noteIndex":0},"citationItems":[{"id":9841,"uris":["http://zotero.org/users/19422236/items/H5BT5IPV"],"itemData":{"id":9841,"type":"article-journal","abstract":"Abstract\n            \n              Mobile health (mHealth) interventions have the potential to improve infant and young child feeding (IYCF) practices; however, gaps in the literature remain regarding their design, implementation, and effectiveness. The aims of this study were to design an mHealth voice messaging intervention delivered to mothers and fathers targeting IYCF practices and examine its implementation and impact in households with children 6–23 months in three rural villages in Senegal. We conducted focus groups (\n              n\n               = 6) to inform the intervention development. We then conducted a pilot study (\n              n\n               = 47 households) to examine the impact of the intervention on IYCF practices of children 6–23 months. Voice messages were sent to the children's mothers and fathers over a period of 4 weeks (two messages per week; eight messages in total), and 24‐hr dietary recalls and food frequency questionnaires (FFQs) were conducted before and immediately after the implementation of the mHealth intervention to examine its impact on IYCF practices. Overall, three of the eight behaviours increased and one decreased. There was a significant increase in the number of children that consumed fish (60% vs. 94%;\n              p\n               = .008) as measured by the 24‐hr recall after the completion of the intervention. We also found significantly higher frequency of egg (\n              p\n               = .026), fish (\n              p\n               = .004), and thick porridge (\n              p\n               = .002) consumption in the previous 7 days measured by the FFQ. Our findings suggest that voice messaging IYCF interventions in Senegal have the potential to improve IYCF behaviours among young children in the short term. Future research should entail scaling‐up the intervention and examining its sustainability over the long‐term.","container-title":"Maternal &amp; Child Nutrition","DOI":"10.1111/mcn.12825","ISSN":"1740-8695, 1740-8709","issue":"4","journalAbbreviation":"Maternal &amp; Child Nutrition","language":"en","page":"e12825","source":"DOI.org (Crossref)","title":"An mHealth voice messaging intervention to improve infant and young child feeding practices in Senegal","volume":"15","author":[{"family":"Downs","given":"Shauna M."},{"family":"Sackey","given":"Joachim"},{"family":"Kalaj","given":"Jozefina"},{"family":"Smith","given":"Stephen"},{"family":"Fanzo","given":"Jessica"}],"issued":{"date-parts":[["2019",10]]}}}],"schema":"https://github.com/citation-style-language/schema/raw/master/csl-citation.json"} </w:instrText>
            </w:r>
            <w:r w:rsidR="00871058">
              <w:rPr>
                <w:rFonts w:ascii="Times New Roman" w:eastAsia="Times New Roman" w:hAnsi="Times New Roman" w:cs="Times New Roman"/>
                <w:sz w:val="22"/>
                <w:szCs w:val="22"/>
              </w:rPr>
              <w:fldChar w:fldCharType="separate"/>
            </w:r>
            <w:r w:rsidR="00871058">
              <w:rPr>
                <w:rFonts w:ascii="Times New Roman" w:eastAsia="Times New Roman" w:hAnsi="Times New Roman" w:cs="Times New Roman"/>
                <w:noProof/>
                <w:sz w:val="22"/>
                <w:szCs w:val="22"/>
              </w:rPr>
              <w:t>[20]</w:t>
            </w:r>
            <w:r w:rsidR="00871058">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677D58B"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ilot study </w:t>
            </w:r>
          </w:p>
          <w:p w14:paraId="1E482824"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design an mHealth voice messaging intervention aimed at improving IYCF practices and examine its implementation and impact in households with children 6-23 months in three rural villages in Senegal.</w:t>
            </w:r>
          </w:p>
          <w:p w14:paraId="51389D1B"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3EFFF36"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Not named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91E6B66"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Low risk of bias </w:t>
            </w:r>
          </w:p>
        </w:tc>
      </w:tr>
      <w:tr w:rsidR="00A409F1" w14:paraId="6D77955A"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001D1A8" w14:textId="77777777" w:rsidR="00A409F1" w:rsidRPr="000C69B8" w:rsidRDefault="00A409F1" w:rsidP="00405890">
            <w:pPr>
              <w:spacing w:line="252" w:lineRule="auto"/>
            </w:pPr>
            <w:r w:rsidRPr="000C69B8">
              <w:rPr>
                <w:rFonts w:ascii="Times New Roman" w:eastAsia="Times New Roman" w:hAnsi="Times New Roman" w:cs="Times New Roman"/>
                <w:sz w:val="22"/>
                <w:szCs w:val="22"/>
                <w:lang w:val="fr"/>
              </w:rPr>
              <w:t>Downs et al.</w:t>
            </w:r>
          </w:p>
          <w:p w14:paraId="50D4DAC5" w14:textId="56F0AAB3"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lang w:val="fr"/>
              </w:rPr>
              <w:t>2023</w:t>
            </w:r>
            <w:r w:rsidRPr="000C69B8">
              <w:rPr>
                <w:rFonts w:ascii="Times New Roman" w:eastAsia="Times New Roman" w:hAnsi="Times New Roman" w:cs="Times New Roman"/>
                <w:sz w:val="22"/>
                <w:szCs w:val="22"/>
              </w:rPr>
              <w:t xml:space="preserve"> </w:t>
            </w:r>
            <w:r w:rsidR="00871058">
              <w:rPr>
                <w:rFonts w:ascii="Times New Roman" w:eastAsia="Times New Roman" w:hAnsi="Times New Roman" w:cs="Times New Roman"/>
                <w:sz w:val="22"/>
                <w:szCs w:val="22"/>
              </w:rPr>
              <w:fldChar w:fldCharType="begin"/>
            </w:r>
            <w:r w:rsidR="00871058">
              <w:rPr>
                <w:rFonts w:ascii="Times New Roman" w:eastAsia="Times New Roman" w:hAnsi="Times New Roman" w:cs="Times New Roman"/>
                <w:sz w:val="22"/>
                <w:szCs w:val="22"/>
              </w:rPr>
              <w:instrText xml:space="preserve"> ADDIN ZOTERO_ITEM CSL_CITATION {"citationID":"qw1asB4b","properties":{"formattedCitation":"[21]","plainCitation":"[21]","noteIndex":0},"citationItems":[{"id":9843,"uris":["http://zotero.org/users/19422236/items/SZ8RXGEX"],"itemData":{"id":9843,"type":"article-journal","abstract":"Behavior change communication (BCC) strategies have the potential to improve infant feeding and nutrition outcomes among infants and young children in low- and middle-income countries. More recently, there has been a shift toward the adoption of mHealth interventions—the use of mobile phones to transmit health-related information or direct care—to promote recommended BCC strategies among the caregivers of infants and young children. In Senegal, most infants and young children are not fed according to recommended practices leading to a high prevalence of undernutrition and micronutrient deficiencies. The aims of this cluster randomized control trial, using an effectiveness-implementation (type 1) hybrid design, were to: (1) determine the impact of an mHealth IYCF intervention on IYCF practices and nutrition outcomes; and (2) examine the implementation, costs, and opportunities for scaling up the mHealth messaging intervention. The trial was conducted in three regions in Senegal (Thies, Fatick, Diourbel) with 488 mother, father and children (6–23 months) triads. The intervention included 8 scripted messages, that underwent cognitive testing prior to the intervention implementation, and 8 unscripted messages from positive deviants. One voice message and one text message were sent each week to members of our experimental group for a 16-week period. The impact of the intervention was assessed through a household survey, 24-h dietary recall, and hemoglobin measurements before and after the intervention implementation. The primary outcomes were minimal acceptable diet (MAD) and anemia. We also included a total of 54 participants in nine focus groups held with mothers and fathers and semi-structured interviews with Badienou Gox (i.e., community health workers) (\n              n\n              = 6) and national partners and program implementers (\n              n\n              = 6) to examine the intervention implementation process. The study was registered prior to data collection on\n              Clinicaltrials.gov\n              (Identifier: NCT05374837).","container-title":"Frontiers in Public Health","DOI":"10.3389/fpubh.2023.1258963","ISSN":"2296-2565","journalAbbreviation":"Front. Public Health","page":"1258963","source":"DOI.org (Crossref)","title":"The impact and implementation of an mHealth intervention to improve infant and young child feeding in Senegal: IIMAANJE protocol for a cluster randomized control trial","title-short":"The impact and implementation of an mHealth intervention to improve infant and young child feeding in Senegal","volume":"11","author":[{"family":"Downs","given":"Shauna M."},{"family":"Gueye","given":"Daouda"},{"family":"Sall","given":"Medoune"},{"family":"Ndoye","given":"Bamba"},{"family":"Sarr","given":"Ndèye Ndambao"},{"family":"Sarr","given":"Moussa"},{"family":"Mboup","given":"Souleymane"},{"family":"Alam","given":"Neeloy Ashraful"},{"family":"Diouf","given":"Adama"},{"family":"Merchant","given":"Emily V."},{"family":"Sackey","given":"Joachim"}],"issued":{"date-parts":[["2023",9,25]]}}}],"schema":"https://github.com/citation-style-language/schema/raw/master/csl-citation.json"} </w:instrText>
            </w:r>
            <w:r w:rsidR="00871058">
              <w:rPr>
                <w:rFonts w:ascii="Times New Roman" w:eastAsia="Times New Roman" w:hAnsi="Times New Roman" w:cs="Times New Roman"/>
                <w:sz w:val="22"/>
                <w:szCs w:val="22"/>
              </w:rPr>
              <w:fldChar w:fldCharType="separate"/>
            </w:r>
            <w:r w:rsidR="00871058">
              <w:rPr>
                <w:rFonts w:ascii="Times New Roman" w:eastAsia="Times New Roman" w:hAnsi="Times New Roman" w:cs="Times New Roman"/>
                <w:noProof/>
                <w:sz w:val="22"/>
                <w:szCs w:val="22"/>
              </w:rPr>
              <w:t>[21]</w:t>
            </w:r>
            <w:r w:rsidR="00871058">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0D98F03"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05501898"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design and methodology of a </w:t>
            </w:r>
            <w:proofErr w:type="spellStart"/>
            <w:r w:rsidRPr="000C69B8">
              <w:rPr>
                <w:rFonts w:ascii="Times New Roman" w:eastAsia="Times New Roman" w:hAnsi="Times New Roman" w:cs="Times New Roman"/>
                <w:sz w:val="22"/>
                <w:szCs w:val="22"/>
              </w:rPr>
              <w:t>cRCT</w:t>
            </w:r>
            <w:proofErr w:type="spellEnd"/>
            <w:r w:rsidRPr="000C69B8">
              <w:rPr>
                <w:rFonts w:ascii="Times New Roman" w:eastAsia="Times New Roman" w:hAnsi="Times New Roman" w:cs="Times New Roman"/>
                <w:sz w:val="22"/>
                <w:szCs w:val="22"/>
              </w:rPr>
              <w:t xml:space="preserve"> to determine the impact of an mHealth IYCF intervention on IYCF practices and nutrition outcomes; and to examine the implementation, costs, and opportunities for scaling up the mHealth messaging intervention.</w:t>
            </w:r>
          </w:p>
          <w:p w14:paraId="6CCC4307"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3344C24"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IIMAANJE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859F0CC"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6C8E627F"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FA99655"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Ferdous et al. </w:t>
            </w:r>
          </w:p>
          <w:p w14:paraId="47F8FF70" w14:textId="518A3882"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4 </w:t>
            </w:r>
            <w:r w:rsidR="00871058">
              <w:rPr>
                <w:rFonts w:ascii="Times New Roman" w:eastAsia="Times New Roman" w:hAnsi="Times New Roman" w:cs="Times New Roman"/>
                <w:sz w:val="22"/>
                <w:szCs w:val="22"/>
              </w:rPr>
              <w:fldChar w:fldCharType="begin"/>
            </w:r>
            <w:r w:rsidR="00871058">
              <w:rPr>
                <w:rFonts w:ascii="Times New Roman" w:eastAsia="Times New Roman" w:hAnsi="Times New Roman" w:cs="Times New Roman"/>
                <w:sz w:val="22"/>
                <w:szCs w:val="22"/>
              </w:rPr>
              <w:instrText xml:space="preserve"> ADDIN ZOTERO_ITEM CSL_CITATION {"citationID":"STyOGnur","properties":{"formattedCitation":"[22]","plainCitation":"[22]","noteIndex":0},"citationItems":[{"id":9845,"uris":["http://zotero.org/users/19422236/items/982L8QBA"],"itemData":{"id":9845,"type":"article-journal","abstract":"Background/Objectives: An Android platform-based customised app and web-linked system was developed to aid in implementing selected nutrition interventions by community health workers (CHWs) in a community-based cluster randomised trial (c-RCT) in rural Bangladesh. Methods: Here, we describe the architecture of the intervention delivery system, and explore feasibility of employing mHealth as CHWs’ job aid, employing a mixed-method study design covering 17 visits per mother-child dyad. We analysed CHWs’ real-time visit information from monitoring and documentation data, and CHWs’ qualitative interviews to explore the advantages and barriers of using mHealth as a job aid. Results: Intervention coverage was high across the arms (&gt;90%), except around the narrow perinatal period (51%) due to mothers’ cultural practice of moving to their parents’ homes and/or hospitals for childbirth. CHWs mentioned technical and functional advantages of the job aid including device portability, easy navigability of content, pictorial demonstration that improved communication, easy information entry, and automated daily scheduling of tasks. Technical challenges included charging tablets, especially in power cut-prone areas, deteriorated battery capacity over continuous device usage, unstable internet network in unsupportive weather conditions, and device safety. Nevertheless, onsite supervision and monitoring by expert supervisors remained important to ensure intervention quality. Conclusions: With appropriate training and supervision, CHWs utilised the tablet-based app proficiently, attaining high coverage of long-term visits. mHealth was thus useful for designing, planning, scheduling, and delivering nutrition interventions through CHWs, and for monitoring and supervision by supervisors. Therefore, this application and job aid can be adopted or replicated into the currently developing national health systems platform for improving coverage and quality of preventive maternal and child nutrition services. In addition, continuous supportive supervision by skilled supervisors must be accompanied to ensure CHWs’ task quality. Finally, future studies should rigorously assess undesirable health and environmental effects of mHealth before and after mainstreaming, effective interventions addressing device-induced health hazards should be designed and scaled up, and effective e-waste management must be ensured.","container-title":"Nutrients","DOI":"10.3390/nu16203429","ISSN":"2072-6643","issue":"20","journalAbbreviation":"Nutrients","language":"en","page":"3429","source":"DOI.org (Crossref)","title":"Feasibility of Employing mHealth in Delivering Preventive Nutrition Interventions Targeting the First 1000 Days of Life: Experiences from a Community-Based Cluster Randomised Trial in Rural Bangladesh","title-short":"Feasibility of Employing mHealth in Delivering Preventive Nutrition Interventions Targeting the First 1000 Days of Life","volume":"16","author":[{"family":"Ferdous","given":"Tarana E"},{"family":"Jaman","given":"Md. Jahiduj"},{"family":"Siddique","given":"Abu Bakkar"},{"family":"Sultana","given":"Nadia"},{"family":"Hossain","given":"Takrib"},{"family":"Arifeen","given":"Shams El"},{"family":"Billah","given":"Sk Masum"}],"issued":{"date-parts":[["2024",10,10]]}}}],"schema":"https://github.com/citation-style-language/schema/raw/master/csl-citation.json"} </w:instrText>
            </w:r>
            <w:r w:rsidR="00871058">
              <w:rPr>
                <w:rFonts w:ascii="Times New Roman" w:eastAsia="Times New Roman" w:hAnsi="Times New Roman" w:cs="Times New Roman"/>
                <w:sz w:val="22"/>
                <w:szCs w:val="22"/>
              </w:rPr>
              <w:fldChar w:fldCharType="separate"/>
            </w:r>
            <w:r w:rsidR="00871058">
              <w:rPr>
                <w:rFonts w:ascii="Times New Roman" w:eastAsia="Times New Roman" w:hAnsi="Times New Roman" w:cs="Times New Roman"/>
                <w:noProof/>
                <w:sz w:val="22"/>
                <w:szCs w:val="22"/>
              </w:rPr>
              <w:t>[22]</w:t>
            </w:r>
            <w:r w:rsidR="00871058">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66C4D3F"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Feasibility Study </w:t>
            </w:r>
          </w:p>
          <w:p w14:paraId="73DC3064"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design and development of the intervention delivery system; to present the adequacy of intervention </w:t>
            </w:r>
            <w:r w:rsidRPr="000C69B8">
              <w:rPr>
                <w:rFonts w:ascii="Times New Roman" w:eastAsia="Times New Roman" w:hAnsi="Times New Roman" w:cs="Times New Roman"/>
                <w:sz w:val="22"/>
                <w:szCs w:val="22"/>
              </w:rPr>
              <w:lastRenderedPageBreak/>
              <w:t>visit coverage from real-time data; and to explore the facilitating and challenging issues of this system described by users (CHWs and their supervisors).</w:t>
            </w:r>
          </w:p>
          <w:p w14:paraId="6139699B"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295541E"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lastRenderedPageBreak/>
              <w:t xml:space="preserve">Not named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5C909EB"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60BF4389"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D659215"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Garcia et al. </w:t>
            </w:r>
          </w:p>
          <w:p w14:paraId="2CA1F17E" w14:textId="4630A9B3"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4 </w:t>
            </w:r>
            <w:r w:rsidR="00871058">
              <w:rPr>
                <w:rFonts w:ascii="Times New Roman" w:eastAsia="Times New Roman" w:hAnsi="Times New Roman" w:cs="Times New Roman"/>
                <w:sz w:val="22"/>
                <w:szCs w:val="22"/>
              </w:rPr>
              <w:fldChar w:fldCharType="begin"/>
            </w:r>
            <w:r w:rsidR="00871058">
              <w:rPr>
                <w:rFonts w:ascii="Times New Roman" w:eastAsia="Times New Roman" w:hAnsi="Times New Roman" w:cs="Times New Roman"/>
                <w:sz w:val="22"/>
                <w:szCs w:val="22"/>
              </w:rPr>
              <w:instrText xml:space="preserve"> ADDIN ZOTERO_ITEM CSL_CITATION {"citationID":"6PQRd3Yx","properties":{"formattedCitation":"[23]","plainCitation":"[23]","noteIndex":0},"citationItems":[{"id":9847,"uris":["http://zotero.org/users/19422236/items/JRQB5ZQP"],"itemData":{"id":9847,"type":"article-journal","container-title":"BMC Public Health","DOI":"10.1186/s12889-024-19828-5","ISSN":"1471-2458","issue":"1","journalAbbreviation":"BMC Public Health","language":"en","page":"2421","source":"DOI.org (Crossref)","title":"In-person versus remote (mHealth) delivery for a responsive parenting intervention in rural Kenya: a cluster randomized controlled trial","title-short":"In-person versus remote (mHealth) delivery for a responsive parenting intervention in rural Kenya","volume":"24","author":[{"family":"Garcia","given":"Italo Lopez"},{"family":"Luoto","given":"Jill"},{"family":"Aboud","given":"Frances"},{"family":"Jervis","given":"Pamela"},{"family":"Mwoma","given":"Teresa"},{"family":"Alu","given":"Edith"},{"family":"Odhiambo","given":"Aloyce"}],"issued":{"date-parts":[["2024",9,5]]}}}],"schema":"https://github.com/citation-style-language/schema/raw/master/csl-citation.json"} </w:instrText>
            </w:r>
            <w:r w:rsidR="00871058">
              <w:rPr>
                <w:rFonts w:ascii="Times New Roman" w:eastAsia="Times New Roman" w:hAnsi="Times New Roman" w:cs="Times New Roman"/>
                <w:sz w:val="22"/>
                <w:szCs w:val="22"/>
              </w:rPr>
              <w:fldChar w:fldCharType="separate"/>
            </w:r>
            <w:r w:rsidR="00871058">
              <w:rPr>
                <w:rFonts w:ascii="Times New Roman" w:eastAsia="Times New Roman" w:hAnsi="Times New Roman" w:cs="Times New Roman"/>
                <w:noProof/>
                <w:sz w:val="22"/>
                <w:szCs w:val="22"/>
              </w:rPr>
              <w:t>[23]</w:t>
            </w:r>
            <w:r w:rsidR="00871058">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BBA3BA6"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128F3715"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design and methodology of the </w:t>
            </w:r>
            <w:proofErr w:type="spellStart"/>
            <w:r w:rsidRPr="000C69B8">
              <w:rPr>
                <w:rFonts w:ascii="Times New Roman" w:eastAsia="Times New Roman" w:hAnsi="Times New Roman" w:cs="Times New Roman"/>
                <w:sz w:val="22"/>
                <w:szCs w:val="22"/>
              </w:rPr>
              <w:t>cRCT</w:t>
            </w:r>
            <w:proofErr w:type="spellEnd"/>
            <w:r w:rsidRPr="000C69B8">
              <w:rPr>
                <w:rFonts w:ascii="Times New Roman" w:eastAsia="Times New Roman" w:hAnsi="Times New Roman" w:cs="Times New Roman"/>
                <w:sz w:val="22"/>
                <w:szCs w:val="22"/>
              </w:rPr>
              <w:t xml:space="preserve"> to experimentally test the relative effectiveness and costs of a traditional in-person delivery model against a hybrid model that combines in-person meetings with remote mHealth delivery.</w:t>
            </w:r>
          </w:p>
          <w:p w14:paraId="1B40EA10"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4601B97" w14:textId="77777777" w:rsidR="00A409F1" w:rsidRPr="5A9ED7A1" w:rsidRDefault="00A409F1" w:rsidP="00405890">
            <w:pPr>
              <w:spacing w:line="252" w:lineRule="auto"/>
              <w:rPr>
                <w:rFonts w:ascii="Times New Roman" w:eastAsia="Times New Roman" w:hAnsi="Times New Roman" w:cs="Times New Roman"/>
                <w:sz w:val="22"/>
                <w:szCs w:val="22"/>
              </w:rPr>
            </w:pPr>
            <w:proofErr w:type="spellStart"/>
            <w:r w:rsidRPr="5A9ED7A1">
              <w:rPr>
                <w:rFonts w:ascii="Times New Roman" w:eastAsia="Times New Roman" w:hAnsi="Times New Roman" w:cs="Times New Roman"/>
                <w:sz w:val="22"/>
                <w:szCs w:val="22"/>
              </w:rPr>
              <w:t>Msingi</w:t>
            </w:r>
            <w:proofErr w:type="spellEnd"/>
            <w:r w:rsidRPr="5A9ED7A1">
              <w:rPr>
                <w:rFonts w:ascii="Times New Roman" w:eastAsia="Times New Roman" w:hAnsi="Times New Roman" w:cs="Times New Roman"/>
                <w:sz w:val="22"/>
                <w:szCs w:val="22"/>
              </w:rPr>
              <w:t xml:space="preserve"> Bora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60F370A"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2E5CC9B6"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48ED4DC"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Gago et al. </w:t>
            </w:r>
          </w:p>
          <w:p w14:paraId="1688B997" w14:textId="33AF1024"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2023</w:t>
            </w:r>
            <w:r w:rsidR="00871058">
              <w:rPr>
                <w:rFonts w:ascii="Times New Roman" w:eastAsia="Times New Roman" w:hAnsi="Times New Roman" w:cs="Times New Roman"/>
                <w:sz w:val="22"/>
                <w:szCs w:val="22"/>
              </w:rPr>
              <w:t xml:space="preserve"> </w:t>
            </w:r>
            <w:r w:rsidR="00871058">
              <w:rPr>
                <w:rFonts w:ascii="Times New Roman" w:eastAsia="Times New Roman" w:hAnsi="Times New Roman" w:cs="Times New Roman"/>
                <w:sz w:val="22"/>
                <w:szCs w:val="22"/>
              </w:rPr>
              <w:fldChar w:fldCharType="begin"/>
            </w:r>
            <w:r w:rsidR="00871058">
              <w:rPr>
                <w:rFonts w:ascii="Times New Roman" w:eastAsia="Times New Roman" w:hAnsi="Times New Roman" w:cs="Times New Roman"/>
                <w:sz w:val="22"/>
                <w:szCs w:val="22"/>
              </w:rPr>
              <w:instrText xml:space="preserve"> ADDIN ZOTERO_ITEM CSL_CITATION {"citationID":"BL28rCLt","properties":{"formattedCitation":"[24]","plainCitation":"[24]","noteIndex":0},"citationItems":[{"id":9849,"uris":["http://zotero.org/users/19422236/items/EEACVQLT"],"itemData":{"id":9849,"type":"article-journal","abstract":"Abstract\n            \n              Background\n              This study reports the outcomes of Communities for Healthy Living (CHL), a cluster randomized obesity prevention trial implemented in partnership with Head Start, a federally-funded preschool program for low-income families.\n            \n            \n              Methods\n              \n                Using a stepped wedge design, Head Start programs (\n                n\n                 = 16; Boston, MA, USA) were randomly assigned to one of three intervention start times. CHL involved a media campaign and enhanced nutrition support. Parents were invited to join Parents Connect for Healthy Living (PConnect), a 10-week wellness program. At the beginning and end of each school year (2017-2019), data were collected on the primary outcome of child Body Mass Index z-score (BMIz) and modified BMIz, and secondary outcomes of child weight-related behaviors (diet, physical activity, sleep, media use) and parents’ weight-related parenting practices and empowerment. Data from 2 years, rather than three, were utilized to evaluate CHL due to the COVID-19 pandemic. We used mixed effects linear regression to compare relative differences during intervention vs. control periods (\n                n\n                 = 1274 vs. 2476 children) in (1) mean change in child BMIz and modified BMIz, (2) the odds of meeting child health behavior recommendations, (3) mean change in parenting practices, and (4) mean change in parent empowerment. We also compared outcomes among parents who chose post-randomization to participate in PConnect vs. not (\n                n\n                 = 55 vs. 443).\n              \n            \n            \n              Results\n              \n                During intervention periods (vs. control), children experienced greater increases in BMIz and modified BMIz (\n                b\n                 = 0.06, 95% CI = 0.02,0.10;\n                b\n                 = 0.07, 95% CI = 0.03, 0.12), yet were more likely to meet recommendations related to three of eight measured behaviors: sugar-sweetened beverage consumption (i.e., rarely consume; Odds Ratio (OR) = 1.5, 95% CI = 1.2,2.3), water consumption (i.e., multiple times per day; OR = 1.6, 95% CI = 1.2,2.3), and screen time (i.e., ≤1 hour/day; OR = 1.4, 95% CI = 1.0,1.8). No statistically significant differences for intervention (vs. control) periods were observed in parent empowerment or parenting practices. However, parents who enrolled in PConnect (vs. not) demonstrated greater increases in empowerment (\n                b\n                 = 0.17, 95% CI = 0.04,0.31).\n              \n            \n            \n              Conclusions\n              Interventions that emphasize parent engagement may increase parental empowerment. Intervention exposure was associated with statistically, but not clinically, significant increases in BMIz and increased odds of meeting recommendations for three child behaviors; premature trial suspension may explain mixed results.\n            \n            \n              Trial registration\n              \n                ClinicalTrials.gov,\n                NCT03334669\n                , Registered October 2017.","container-title":"International Journal of Behavioral Nutrition and Physical Activity","DOI":"10.1186/s12966-022-01400-2","ISSN":"1479-5868","issue":"1","journalAbbreviation":"Int J Behav Nutr Phys Act","language":"en","page":"4","source":"DOI.org (Crossref)","title":"Evaluation of a cluster-randomized controlled trial: Communities for Healthy Living, family-centered obesity prevention program for Head Start parents and children","title-short":"Evaluation of a cluster-randomized controlled trial","volume":"20","author":[{"family":"Gago","given":"Cristina"},{"family":"Aftosmes-Tobio","given":"Alyssa"},{"family":"Beckerman-Hsu","given":"Jacob P."},{"family":"Oddleifson","given":"Carly"},{"family":"Garcia","given":"Evelin A."},{"family":"Lansburg","given":"Kindra"},{"family":"Figueroa","given":"Roger"},{"family":"Yu","given":"Xinting"},{"family":"Kitos","given":"Nicole"},{"family":"Torrico","given":"Merieka"},{"family":"Leonard","given":"Jessie"},{"family":"Jurkowski","given":"Janine K."},{"family":"Mattei","given":"Josiemer"},{"family":"Kenney","given":"Erica L."},{"family":"Haneuse","given":"Sebastien"},{"family":"Davison","given":"Kirsten K."}],"issued":{"date-parts":[["2023",1,11]]}}}],"schema":"https://github.com/citation-style-language/schema/raw/master/csl-citation.json"} </w:instrText>
            </w:r>
            <w:r w:rsidR="00871058">
              <w:rPr>
                <w:rFonts w:ascii="Times New Roman" w:eastAsia="Times New Roman" w:hAnsi="Times New Roman" w:cs="Times New Roman"/>
                <w:sz w:val="22"/>
                <w:szCs w:val="22"/>
              </w:rPr>
              <w:fldChar w:fldCharType="separate"/>
            </w:r>
            <w:r w:rsidR="00871058">
              <w:rPr>
                <w:rFonts w:ascii="Times New Roman" w:eastAsia="Times New Roman" w:hAnsi="Times New Roman" w:cs="Times New Roman"/>
                <w:noProof/>
                <w:sz w:val="22"/>
                <w:szCs w:val="22"/>
              </w:rPr>
              <w:t>[24]</w:t>
            </w:r>
            <w:r w:rsidR="00871058">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6449C24"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Cluster randomized family-centered obesity prevention trial</w:t>
            </w:r>
          </w:p>
          <w:p w14:paraId="533DBC52" w14:textId="28F63113" w:rsidR="00A409F1" w:rsidRPr="000C69B8" w:rsidRDefault="6D9F9695" w:rsidP="7FD48A30">
            <w:pPr>
              <w:spacing w:line="252" w:lineRule="auto"/>
              <w:rPr>
                <w:rFonts w:ascii="Times New Roman" w:eastAsia="Times New Roman" w:hAnsi="Times New Roman" w:cs="Times New Roman"/>
                <w:sz w:val="22"/>
                <w:szCs w:val="22"/>
              </w:rPr>
            </w:pPr>
            <w:r w:rsidRPr="7FD48A30">
              <w:rPr>
                <w:rFonts w:ascii="Times New Roman" w:eastAsia="Times New Roman" w:hAnsi="Times New Roman" w:cs="Times New Roman"/>
                <w:sz w:val="22"/>
                <w:szCs w:val="22"/>
              </w:rPr>
              <w:t>To evaluate whether children in the intervention vs. the control experienced greater improvements in Body Mass Index z-score (</w:t>
            </w:r>
            <w:proofErr w:type="spellStart"/>
            <w:r w:rsidRPr="7FD48A30">
              <w:rPr>
                <w:rFonts w:ascii="Times New Roman" w:eastAsia="Times New Roman" w:hAnsi="Times New Roman" w:cs="Times New Roman"/>
                <w:sz w:val="22"/>
                <w:szCs w:val="22"/>
              </w:rPr>
              <w:t>BMIz</w:t>
            </w:r>
            <w:proofErr w:type="spellEnd"/>
            <w:r w:rsidRPr="7FD48A30">
              <w:rPr>
                <w:rFonts w:ascii="Times New Roman" w:eastAsia="Times New Roman" w:hAnsi="Times New Roman" w:cs="Times New Roman"/>
                <w:sz w:val="22"/>
                <w:szCs w:val="22"/>
              </w:rPr>
              <w:t>) and weight-related behaviors.</w:t>
            </w:r>
          </w:p>
          <w:p w14:paraId="6126D317" w14:textId="72B62A02" w:rsidR="00A409F1" w:rsidRPr="000C69B8" w:rsidRDefault="00A409F1" w:rsidP="00405890">
            <w:pPr>
              <w:spacing w:line="252" w:lineRule="auto"/>
              <w:rPr>
                <w:rFonts w:ascii="Times New Roman" w:eastAsia="Times New Roman" w:hAnsi="Times New Roman" w:cs="Times New Roman"/>
                <w:sz w:val="22"/>
                <w:szCs w:val="22"/>
              </w:rPr>
            </w:pP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97CF42C"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Communities for Healthy Living (CHL)</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9AFF528" w14:textId="77777777" w:rsidR="00A409F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Low risk of bias</w:t>
            </w:r>
          </w:p>
        </w:tc>
      </w:tr>
      <w:tr w:rsidR="00A409F1" w14:paraId="1D07056D"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8B31E37" w14:textId="77777777" w:rsidR="00A409F1" w:rsidRPr="000C69B8" w:rsidRDefault="00A409F1" w:rsidP="00405890">
            <w:pPr>
              <w:spacing w:line="252" w:lineRule="auto"/>
            </w:pPr>
            <w:bookmarkStart w:id="2" w:name="_Hlk220486714"/>
            <w:proofErr w:type="spellStart"/>
            <w:r w:rsidRPr="000C69B8">
              <w:rPr>
                <w:rFonts w:ascii="Times New Roman" w:eastAsia="Times New Roman" w:hAnsi="Times New Roman" w:cs="Times New Roman"/>
                <w:sz w:val="22"/>
                <w:szCs w:val="22"/>
                <w:lang w:val="fr"/>
              </w:rPr>
              <w:t>Ghofranipour</w:t>
            </w:r>
            <w:proofErr w:type="spellEnd"/>
            <w:r w:rsidRPr="000C69B8">
              <w:rPr>
                <w:rFonts w:ascii="Times New Roman" w:eastAsia="Times New Roman" w:hAnsi="Times New Roman" w:cs="Times New Roman"/>
                <w:sz w:val="22"/>
                <w:szCs w:val="22"/>
                <w:lang w:val="fr"/>
              </w:rPr>
              <w:t xml:space="preserve"> </w:t>
            </w:r>
            <w:bookmarkEnd w:id="2"/>
            <w:r w:rsidRPr="000C69B8">
              <w:rPr>
                <w:rFonts w:ascii="Times New Roman" w:eastAsia="Times New Roman" w:hAnsi="Times New Roman" w:cs="Times New Roman"/>
                <w:sz w:val="22"/>
                <w:szCs w:val="22"/>
                <w:lang w:val="fr"/>
              </w:rPr>
              <w:t>et al.</w:t>
            </w:r>
            <w:r w:rsidRPr="000C69B8">
              <w:rPr>
                <w:rFonts w:ascii="Times New Roman" w:eastAsia="Times New Roman" w:hAnsi="Times New Roman" w:cs="Times New Roman"/>
                <w:sz w:val="22"/>
                <w:szCs w:val="22"/>
              </w:rPr>
              <w:t xml:space="preserve"> </w:t>
            </w:r>
          </w:p>
          <w:p w14:paraId="4A9AE851" w14:textId="4D169FC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lang w:val="fr"/>
              </w:rPr>
              <w:t>2022</w:t>
            </w:r>
            <w:r w:rsidRPr="000C69B8">
              <w:rPr>
                <w:rFonts w:ascii="Times New Roman" w:eastAsia="Times New Roman" w:hAnsi="Times New Roman" w:cs="Times New Roman"/>
                <w:sz w:val="22"/>
                <w:szCs w:val="22"/>
              </w:rPr>
              <w:t xml:space="preserve"> </w:t>
            </w:r>
            <w:r w:rsidR="00871058">
              <w:rPr>
                <w:rFonts w:ascii="Times New Roman" w:eastAsia="Times New Roman" w:hAnsi="Times New Roman" w:cs="Times New Roman"/>
                <w:sz w:val="22"/>
                <w:szCs w:val="22"/>
              </w:rPr>
              <w:fldChar w:fldCharType="begin"/>
            </w:r>
            <w:r w:rsidR="00871058">
              <w:rPr>
                <w:rFonts w:ascii="Times New Roman" w:eastAsia="Times New Roman" w:hAnsi="Times New Roman" w:cs="Times New Roman"/>
                <w:sz w:val="22"/>
                <w:szCs w:val="22"/>
              </w:rPr>
              <w:instrText xml:space="preserve"> ADDIN ZOTERO_ITEM CSL_CITATION {"citationID":"LxT79XTN","properties":{"formattedCitation":"[25]","plainCitation":"[25]","noteIndex":0},"citationItems":[{"id":9851,"uris":["http://zotero.org/users/19422236/items/2AR5UZLC"],"itemData":{"id":9851,"type":"article-journal","abstract":"Abstract\n            \n              Background\n              The prevalence of overweight and obesity among children has raised public health concerns. This study aimed to design and evaluate a behaviour change intervention program to promote weight management among Tehranian preschoolers.\n            \n            \n              Methods\n              The PRECEDE-PROCEED model is one of the most popular models in health education used to develop and evaluate most educational interventions. In this one-group pre and post-pilot study, 13 mothers of preschoolers were recruited from preschools in Tehran (the capital of Iran), in August 2020. Mothers received a six-week educational intervention, including text messages and educational videos via WhatsApp, to increase their self-efficacy to overcome barriers changing their children’s lifestyle. Mothers reported preschoolers’ height and weight to assess Body Mass Index and filled out the Food Frequency Questionnaire, the Persian version of the children's health-related quality of life questionnaire, and demographic features. The “Children’s physical activity and sedentary behaviors checklist,” newly designed by the researchers, was also filled out by mothers. These behaviors were measured according to the minutes that children were involved in these activities in a day, and the days they spent in a week for them. All variables were measured at baseline, immediately after the intervention and three months later. Data analysis was performed using SPSS IBM statistics version 22. Friedman test was used to evaluate changes over time.\n            \n            \n              Results\n              \n                The findings demonstrated that the mean BMI z-score stayed steady between baseline, immediately after the intervention and after three months (\n                P\n                 = 0.60). Besides, after three months, the intervention programme led to a decrease in soft drink consumption (\n                P\n                 = 0.001), and an increase in parental perception of their child’s general health (\n                P\n                 = 0.05), the parental concern regarding their child’s emotional and physical health (\n                P\n                 = 0.002) and minutes of physical activity per day (\n                P\n                 = 0.02). However, fruit intake decreased (\n                P\n                 = 0.01), and simple sugar, such as cube, increased (\n                P\n                 = 0.03).\n              \n            \n            \n              Conclusion\n              Results from this study are promising but should be interpreted with caution and should be replicated on a larger scale and compared with a control group to evaluate whether effects are maintained in a larger sample.","container-title":"BMC Public Health","DOI":"10.1186/s12889-022-14543-5","ISSN":"1471-2458","issue":"1","journalAbbreviation":"BMC Public Health","language":"en","page":"2220","source":"DOI.org (Crossref)","title":"An internet-based educational intervention for mothers targeting preschoolers’ weight management promotion (PWMP): a pilot study","title-short":"An internet-based educational intervention for mothers targeting preschoolers’ weight management promotion (PWMP)","volume":"22","author":[{"family":"Ghofranipour","given":"Fazlollah"},{"family":"Hamzavi Zarghani","given":"Najmeh"},{"family":"Mohammadi","given":"Eesa"},{"family":"Mehrizi","given":"Ali Asghar Haeri"},{"family":"Tavousi","given":"Mahmoud"},{"family":"De Craemer","given":"Marieke"},{"family":"Cardon","given":"Greet"}],"issued":{"date-parts":[["2022",11,29]]}}}],"schema":"https://github.com/citation-style-language/schema/raw/master/csl-citation.json"} </w:instrText>
            </w:r>
            <w:r w:rsidR="00871058">
              <w:rPr>
                <w:rFonts w:ascii="Times New Roman" w:eastAsia="Times New Roman" w:hAnsi="Times New Roman" w:cs="Times New Roman"/>
                <w:sz w:val="22"/>
                <w:szCs w:val="22"/>
              </w:rPr>
              <w:fldChar w:fldCharType="separate"/>
            </w:r>
            <w:r w:rsidR="00871058">
              <w:rPr>
                <w:rFonts w:ascii="Times New Roman" w:eastAsia="Times New Roman" w:hAnsi="Times New Roman" w:cs="Times New Roman"/>
                <w:noProof/>
                <w:sz w:val="22"/>
                <w:szCs w:val="22"/>
              </w:rPr>
              <w:t>[25]</w:t>
            </w:r>
            <w:r w:rsidR="00871058">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3CF3814"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e and post-pilot study  </w:t>
            </w:r>
          </w:p>
          <w:p w14:paraId="2FA72A23"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ign and evaluate a </w:t>
            </w:r>
            <w:proofErr w:type="spellStart"/>
            <w:r w:rsidRPr="000C69B8">
              <w:rPr>
                <w:rFonts w:ascii="Times New Roman" w:eastAsia="Times New Roman" w:hAnsi="Times New Roman" w:cs="Times New Roman"/>
                <w:sz w:val="22"/>
                <w:szCs w:val="22"/>
              </w:rPr>
              <w:t>behaviour</w:t>
            </w:r>
            <w:proofErr w:type="spellEnd"/>
            <w:r w:rsidRPr="000C69B8">
              <w:rPr>
                <w:rFonts w:ascii="Times New Roman" w:eastAsia="Times New Roman" w:hAnsi="Times New Roman" w:cs="Times New Roman"/>
                <w:sz w:val="22"/>
                <w:szCs w:val="22"/>
              </w:rPr>
              <w:t xml:space="preserve"> change intervention </w:t>
            </w:r>
            <w:proofErr w:type="spellStart"/>
            <w:r w:rsidRPr="000C69B8">
              <w:rPr>
                <w:rFonts w:ascii="Times New Roman" w:eastAsia="Times New Roman" w:hAnsi="Times New Roman" w:cs="Times New Roman"/>
                <w:sz w:val="22"/>
                <w:szCs w:val="22"/>
              </w:rPr>
              <w:t>programme</w:t>
            </w:r>
            <w:proofErr w:type="spellEnd"/>
            <w:r w:rsidRPr="000C69B8">
              <w:rPr>
                <w:rFonts w:ascii="Times New Roman" w:eastAsia="Times New Roman" w:hAnsi="Times New Roman" w:cs="Times New Roman"/>
                <w:sz w:val="22"/>
                <w:szCs w:val="22"/>
              </w:rPr>
              <w:t xml:space="preserve"> to promote weight management in preschool children of Tehran with any weight status.</w:t>
            </w:r>
          </w:p>
          <w:p w14:paraId="3B085682"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9EB923E"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Preschooler's weight management promotion, (PWMP)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D562645"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risk of bias </w:t>
            </w:r>
          </w:p>
        </w:tc>
      </w:tr>
      <w:tr w:rsidR="00A409F1" w14:paraId="317F1DF5"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167F0DA"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Hammersley</w:t>
            </w:r>
            <w:r>
              <w:rPr>
                <w:rFonts w:ascii="Times New Roman" w:eastAsia="Times New Roman" w:hAnsi="Times New Roman" w:cs="Times New Roman"/>
                <w:sz w:val="22"/>
                <w:szCs w:val="22"/>
              </w:rPr>
              <w:t xml:space="preserve"> et al.</w:t>
            </w:r>
          </w:p>
          <w:p w14:paraId="7B8FB541" w14:textId="73F24F2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2017 </w:t>
            </w:r>
            <w:r w:rsidR="003C2125">
              <w:rPr>
                <w:rFonts w:ascii="Times New Roman" w:eastAsia="Times New Roman" w:hAnsi="Times New Roman" w:cs="Times New Roman"/>
                <w:sz w:val="22"/>
                <w:szCs w:val="22"/>
              </w:rPr>
              <w:fldChar w:fldCharType="begin"/>
            </w:r>
            <w:r w:rsidR="003C2125">
              <w:rPr>
                <w:rFonts w:ascii="Times New Roman" w:eastAsia="Times New Roman" w:hAnsi="Times New Roman" w:cs="Times New Roman"/>
                <w:sz w:val="22"/>
                <w:szCs w:val="22"/>
              </w:rPr>
              <w:instrText xml:space="preserve"> ADDIN ZOTERO_ITEM CSL_CITATION {"citationID":"JDFzitoG","properties":{"formattedCitation":"[26]","plainCitation":"[26]","noteIndex":0},"citationItems":[{"id":9853,"uris":["http://zotero.org/users/19422236/items/W7LWLPQP"],"itemData":{"id":9853,"type":"article-journal","container-title":"Contemporary Clinical Trials","DOI":"10.1016/j.cct.2017.07.022","ISSN":"15517144","journalAbbreviation":"Contemporary Clinical Trials","language":"en","page":"73-80","source":"DOI.org (Crossref)","title":"Time2bHealthy – An online childhood obesity prevention program for preschool-aged children: A randomised controlled trial protocol","title-short":"Time2bHealthy – An online childhood obesity prevention program for preschool-aged children","volume":"61","author":[{"family":"Hammersley","given":"Megan L."},{"family":"Jones","given":"Rachel A."},{"family":"Okely","given":"Anthony D."}],"issued":{"date-parts":[["2017",10]]}}}],"schema":"https://github.com/citation-style-language/schema/raw/master/csl-citation.json"} </w:instrText>
            </w:r>
            <w:r w:rsidR="003C2125">
              <w:rPr>
                <w:rFonts w:ascii="Times New Roman" w:eastAsia="Times New Roman" w:hAnsi="Times New Roman" w:cs="Times New Roman"/>
                <w:sz w:val="22"/>
                <w:szCs w:val="22"/>
              </w:rPr>
              <w:fldChar w:fldCharType="separate"/>
            </w:r>
            <w:r w:rsidR="003C2125">
              <w:rPr>
                <w:rFonts w:ascii="Times New Roman" w:eastAsia="Times New Roman" w:hAnsi="Times New Roman" w:cs="Times New Roman"/>
                <w:noProof/>
                <w:sz w:val="22"/>
                <w:szCs w:val="22"/>
              </w:rPr>
              <w:t>[26]</w:t>
            </w:r>
            <w:r w:rsidR="003C2125">
              <w:rPr>
                <w:rFonts w:ascii="Times New Roman" w:eastAsia="Times New Roman" w:hAnsi="Times New Roman" w:cs="Times New Roman"/>
                <w:sz w:val="22"/>
                <w:szCs w:val="22"/>
              </w:rPr>
              <w:fldChar w:fldCharType="end"/>
            </w:r>
          </w:p>
          <w:p w14:paraId="53298B8D" w14:textId="77777777" w:rsidR="00A409F1" w:rsidRPr="000C69B8" w:rsidRDefault="00A409F1" w:rsidP="00405890">
            <w:pPr>
              <w:spacing w:line="252" w:lineRule="auto"/>
              <w:rPr>
                <w:rFonts w:ascii="Times New Roman" w:eastAsia="Times New Roman" w:hAnsi="Times New Roman" w:cs="Times New Roman"/>
                <w:sz w:val="22"/>
                <w:szCs w:val="22"/>
              </w:rPr>
            </w:pP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BDB93AF"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6EDF7124" w14:textId="35936EF2" w:rsidR="00A409F1" w:rsidRPr="000C69B8" w:rsidRDefault="6D9F9695" w:rsidP="00405890">
            <w:pPr>
              <w:spacing w:line="252" w:lineRule="auto"/>
            </w:pPr>
            <w:r w:rsidRPr="7FD48A30">
              <w:rPr>
                <w:rFonts w:ascii="Times New Roman" w:eastAsia="Times New Roman" w:hAnsi="Times New Roman" w:cs="Times New Roman"/>
                <w:sz w:val="22"/>
                <w:szCs w:val="22"/>
              </w:rPr>
              <w:t xml:space="preserve">To describe the design and methodology of </w:t>
            </w:r>
            <w:proofErr w:type="gramStart"/>
            <w:r w:rsidRPr="7FD48A30">
              <w:rPr>
                <w:rFonts w:ascii="Times New Roman" w:eastAsia="Times New Roman" w:hAnsi="Times New Roman" w:cs="Times New Roman"/>
                <w:sz w:val="22"/>
                <w:szCs w:val="22"/>
              </w:rPr>
              <w:t>a</w:t>
            </w:r>
            <w:proofErr w:type="gramEnd"/>
            <w:r w:rsidRPr="7FD48A30">
              <w:rPr>
                <w:rFonts w:ascii="Times New Roman" w:eastAsia="Times New Roman" w:hAnsi="Times New Roman" w:cs="Times New Roman"/>
                <w:sz w:val="22"/>
                <w:szCs w:val="22"/>
              </w:rPr>
              <w:t xml:space="preserve"> RCT to determine the efficacy of </w:t>
            </w:r>
            <w:r w:rsidRPr="7FD48A30">
              <w:rPr>
                <w:rFonts w:ascii="Times New Roman" w:eastAsia="Times New Roman" w:hAnsi="Times New Roman" w:cs="Times New Roman"/>
                <w:i/>
                <w:iCs/>
                <w:sz w:val="22"/>
                <w:szCs w:val="22"/>
              </w:rPr>
              <w:t>Time2bHealthy</w:t>
            </w:r>
            <w:r w:rsidRPr="7FD48A30">
              <w:rPr>
                <w:rFonts w:ascii="Times New Roman" w:eastAsia="Times New Roman" w:hAnsi="Times New Roman" w:cs="Times New Roman"/>
                <w:sz w:val="22"/>
                <w:szCs w:val="22"/>
              </w:rPr>
              <w:t> - an online healthy lifestyle program for parents of preschool-aged children.</w:t>
            </w:r>
          </w:p>
          <w:p w14:paraId="31BD9D42" w14:textId="23A66EB3" w:rsidR="00A409F1" w:rsidRPr="000C69B8" w:rsidRDefault="00A409F1" w:rsidP="7FD48A30">
            <w:pPr>
              <w:spacing w:line="252" w:lineRule="auto"/>
              <w:rPr>
                <w:rFonts w:ascii="Times New Roman" w:eastAsia="Times New Roman" w:hAnsi="Times New Roman" w:cs="Times New Roman"/>
                <w:sz w:val="22"/>
                <w:szCs w:val="22"/>
              </w:rPr>
            </w:pP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246AA0B" w14:textId="77777777" w:rsidR="00A409F1" w:rsidRDefault="00A409F1" w:rsidP="00405890">
            <w:pPr>
              <w:spacing w:line="252" w:lineRule="auto"/>
            </w:pPr>
            <w:r w:rsidRPr="5A9ED7A1">
              <w:rPr>
                <w:rFonts w:ascii="Times New Roman" w:eastAsia="Times New Roman" w:hAnsi="Times New Roman" w:cs="Times New Roman"/>
                <w:sz w:val="22"/>
                <w:szCs w:val="22"/>
              </w:rPr>
              <w:lastRenderedPageBreak/>
              <w:t xml:space="preserve">Time2bHealthy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BF64341" w14:textId="77777777" w:rsidR="00A409F1" w:rsidRDefault="00A409F1" w:rsidP="00405890">
            <w:pPr>
              <w:spacing w:line="252" w:lineRule="auto"/>
              <w:rPr>
                <w:rFonts w:ascii="Times New Roman" w:eastAsia="Times New Roman" w:hAnsi="Times New Roman" w:cs="Times New Roman"/>
                <w:sz w:val="22"/>
                <w:szCs w:val="22"/>
              </w:rPr>
            </w:pPr>
            <w:proofErr w:type="spellStart"/>
            <w:r w:rsidRPr="06BAC45A">
              <w:rPr>
                <w:rFonts w:ascii="Times New Roman" w:eastAsia="Times New Roman" w:hAnsi="Times New Roman" w:cs="Times New Roman"/>
                <w:sz w:val="22"/>
                <w:szCs w:val="22"/>
              </w:rPr>
              <w:t>n.a.</w:t>
            </w:r>
            <w:proofErr w:type="spellEnd"/>
            <w:r w:rsidRPr="06BAC45A">
              <w:rPr>
                <w:rFonts w:ascii="Times New Roman" w:eastAsia="Times New Roman" w:hAnsi="Times New Roman" w:cs="Times New Roman"/>
                <w:sz w:val="22"/>
                <w:szCs w:val="22"/>
              </w:rPr>
              <w:t xml:space="preserve"> </w:t>
            </w:r>
          </w:p>
        </w:tc>
      </w:tr>
      <w:tr w:rsidR="00A409F1" w14:paraId="29CBCE04" w14:textId="77777777" w:rsidTr="7FD48A30">
        <w:trPr>
          <w:trHeight w:val="300"/>
        </w:trPr>
        <w:tc>
          <w:tcPr>
            <w:tcW w:w="240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4AD17E4"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Hammersley et al. </w:t>
            </w:r>
          </w:p>
          <w:p w14:paraId="2F7A8881" w14:textId="4C74A73A"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2019 </w:t>
            </w:r>
            <w:r w:rsidR="003C2125">
              <w:rPr>
                <w:rFonts w:ascii="Times New Roman" w:eastAsia="Times New Roman" w:hAnsi="Times New Roman" w:cs="Times New Roman"/>
                <w:sz w:val="22"/>
                <w:szCs w:val="22"/>
              </w:rPr>
              <w:fldChar w:fldCharType="begin"/>
            </w:r>
            <w:r w:rsidR="003C2125">
              <w:rPr>
                <w:rFonts w:ascii="Times New Roman" w:eastAsia="Times New Roman" w:hAnsi="Times New Roman" w:cs="Times New Roman"/>
                <w:sz w:val="22"/>
                <w:szCs w:val="22"/>
              </w:rPr>
              <w:instrText xml:space="preserve"> ADDIN ZOTERO_ITEM CSL_CITATION {"citationID":"QnMTGoGd","properties":{"formattedCitation":"[27]","plainCitation":"[27]","noteIndex":0},"citationItems":[{"id":9854,"uris":["http://zotero.org/users/19422236/items/AAC2SNMU"],"itemData":{"id":9854,"type":"article-journal","container-title":"Journal of Medical Internet Research","DOI":"10.2196/11964","ISSN":"1438-8871","issue":"2","journalAbbreviation":"J Med Internet Res","language":"en","page":"e11964","source":"DOI.org (Crossref)","title":"An Internet-Based Childhood Obesity Prevention Program (Time2bHealthy) for Parents of Preschool-Aged Children: Randomized Controlled Trial","title-short":"An Internet-Based Childhood Obesity Prevention Program (Time2bHealthy) for Parents of Preschool-Aged Children","volume":"21","author":[{"family":"Hammersley","given":"Megan L"},{"family":"Okely","given":"Anthony D"},{"family":"Batterham","given":"Marijka J"},{"family":"Jones","given":"Rachel A"}],"issued":{"date-parts":[["2019",2,8]]}}}],"schema":"https://github.com/citation-style-language/schema/raw/master/csl-citation.json"} </w:instrText>
            </w:r>
            <w:r w:rsidR="003C2125">
              <w:rPr>
                <w:rFonts w:ascii="Times New Roman" w:eastAsia="Times New Roman" w:hAnsi="Times New Roman" w:cs="Times New Roman"/>
                <w:sz w:val="22"/>
                <w:szCs w:val="22"/>
              </w:rPr>
              <w:fldChar w:fldCharType="separate"/>
            </w:r>
            <w:r w:rsidR="003C2125">
              <w:rPr>
                <w:rFonts w:ascii="Times New Roman" w:eastAsia="Times New Roman" w:hAnsi="Times New Roman" w:cs="Times New Roman"/>
                <w:noProof/>
                <w:sz w:val="22"/>
                <w:szCs w:val="22"/>
              </w:rPr>
              <w:t>[27]</w:t>
            </w:r>
            <w:r w:rsidR="003C2125">
              <w:rPr>
                <w:rFonts w:ascii="Times New Roman" w:eastAsia="Times New Roman" w:hAnsi="Times New Roman" w:cs="Times New Roman"/>
                <w:sz w:val="22"/>
                <w:szCs w:val="22"/>
              </w:rPr>
              <w:fldChar w:fldCharType="end"/>
            </w:r>
          </w:p>
        </w:tc>
        <w:tc>
          <w:tcPr>
            <w:tcW w:w="552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AD38E50"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RCT </w:t>
            </w:r>
          </w:p>
          <w:p w14:paraId="7107578B"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assess the efficacy of a parent-focused, internet-based healthy lifestyle program for preschool-aged children, who are overweight or at or above the fiftieth percentile for body mass index (BMI) for their age and sex, on child BMI, obesity-related behaviors, parent modeling, and parent self-efficacy.</w:t>
            </w:r>
          </w:p>
          <w:p w14:paraId="41B67073"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F04B67C" w14:textId="77777777" w:rsidR="00A409F1" w:rsidRDefault="00A409F1" w:rsidP="00405890">
            <w:pPr>
              <w:spacing w:line="252" w:lineRule="auto"/>
            </w:pPr>
            <w:r w:rsidRPr="5A9ED7A1">
              <w:rPr>
                <w:rFonts w:ascii="Times New Roman" w:eastAsia="Times New Roman" w:hAnsi="Times New Roman" w:cs="Times New Roman"/>
                <w:sz w:val="22"/>
                <w:szCs w:val="22"/>
              </w:rPr>
              <w:t xml:space="preserve">Time2bHealthy </w:t>
            </w:r>
          </w:p>
        </w:tc>
        <w:tc>
          <w:tcPr>
            <w:tcW w:w="233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2D96A32" w14:textId="77777777" w:rsidR="00A409F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Low risk of bias </w:t>
            </w:r>
          </w:p>
        </w:tc>
      </w:tr>
      <w:tr w:rsidR="00A409F1" w14:paraId="4308CB0E" w14:textId="77777777" w:rsidTr="7FD48A30">
        <w:trPr>
          <w:trHeight w:val="300"/>
        </w:trPr>
        <w:tc>
          <w:tcPr>
            <w:tcW w:w="2400" w:type="dxa"/>
            <w:tcBorders>
              <w:top w:val="none" w:sz="12" w:space="0" w:color="000000" w:themeColor="text1"/>
            </w:tcBorders>
          </w:tcPr>
          <w:p w14:paraId="0AAB3EBB"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He et al. </w:t>
            </w:r>
          </w:p>
          <w:p w14:paraId="66924627" w14:textId="0455C945"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4 </w:t>
            </w:r>
            <w:r w:rsidR="003C2125">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ukfU0N0U","properties":{"formattedCitation":"[28]","plainCitation":"[28]","noteIndex":0},"citationItems":[{"id":9856,"uris":["http://zotero.org/users/19422236/items/GNSJGEZC"],"itemData":{"id":9856,"type":"article-journal","abstract":"Abstract\n            Physical activity (PA) is crucial for preschool‐aged children's health and development. However, limited evidence exists regarding the feasibility of implementing home‐based interventions and how program components influence parent cognitions and practices and child PA. This study evaluated the feasibility and potential efficacy of a family‐based PA intervention on objectively measured PA, fundamental movement skills (FMS), parental efficacy, support, goal setting and parent–child co‐activity. Guided by social cognitive theory, an 8‐week cluster randomised controlled trial was conducted in Hong Kong. The trial included parental workshops, FMS training, PA homework, social media activity sharing and exercise equipment provision. Data were collected at baseline (Time 1; April 2019) and at the end of the intervention period (Time 2; approximately 2 months later) from 108 parent–child pairs in five preschools. The intervention led to increased moderate‐to‐vigorous PA and FMS in children, along with improved parental self‐efficacy, goal setting, supportiveness and co‐participation. However, parental PA did not show significant changes. Parents expressed high satisfaction, supporting the need for tailoring interventions to address the unique needs and preferences of young children and their parents. Reinforcing the parental role and providing informative materials and training can promote healthy lifestyles in early childhood.","container-title":"Applied Psychology: Health and Well-Being","DOI":"10.1111/aphw.12527","ISSN":"1758-0846, 1758-0854","issue":"3","journalAbbreviation":"Applied Psych Health &amp;amp; Well","language":"en","page":"1266-1288","source":"DOI.org (Crossref)","title":"Feasibility and potential efficacy of a family‐based intervention on promoting physical activity levels and fundamental movement skills in preschoolers: A cluster randomised controlled trial","title-short":"Feasibility and potential efficacy of a family‐based intervention on promoting physical activity levels and fundamental movement skills in preschoolers","volume":"16","author":[{"family":"He","given":"Qing"},{"family":"Ha","given":"Amy S. C."},{"family":"Zheng","given":"Binbin"},{"family":"Okely","given":"Anthony D."}],"issued":{"date-parts":[["2024",8]]}}}],"schema":"https://github.com/citation-style-language/schema/raw/master/csl-citation.json"} </w:instrText>
            </w:r>
            <w:r w:rsidR="003C2125">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28]</w:t>
            </w:r>
            <w:r w:rsidR="003C2125">
              <w:rPr>
                <w:rFonts w:ascii="Times New Roman" w:eastAsia="Times New Roman" w:hAnsi="Times New Roman" w:cs="Times New Roman"/>
                <w:sz w:val="22"/>
                <w:szCs w:val="22"/>
              </w:rPr>
              <w:fldChar w:fldCharType="end"/>
            </w:r>
          </w:p>
        </w:tc>
        <w:tc>
          <w:tcPr>
            <w:tcW w:w="5520" w:type="dxa"/>
            <w:tcBorders>
              <w:top w:val="none" w:sz="12" w:space="0" w:color="000000" w:themeColor="text1"/>
            </w:tcBorders>
          </w:tcPr>
          <w:p w14:paraId="149A252E"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cRCT</w:t>
            </w:r>
            <w:proofErr w:type="spellEnd"/>
            <w:r w:rsidRPr="000C69B8">
              <w:rPr>
                <w:rFonts w:ascii="Times New Roman" w:eastAsia="Times New Roman" w:hAnsi="Times New Roman" w:cs="Times New Roman"/>
                <w:sz w:val="22"/>
                <w:szCs w:val="22"/>
              </w:rPr>
              <w:t xml:space="preserve"> </w:t>
            </w:r>
          </w:p>
          <w:p w14:paraId="78911579"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evaluate the feasibility and potential efficacy of a family-based PA intervention on objectively measured PA, fundamental movement skills, parental efficacy, support, goal setting and parent–child co-activity.</w:t>
            </w:r>
          </w:p>
          <w:p w14:paraId="70F1B2E6"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Borders>
              <w:top w:val="none" w:sz="12" w:space="0" w:color="000000" w:themeColor="text1"/>
            </w:tcBorders>
          </w:tcPr>
          <w:p w14:paraId="036909C9"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Not named </w:t>
            </w:r>
          </w:p>
        </w:tc>
        <w:tc>
          <w:tcPr>
            <w:tcW w:w="2330" w:type="dxa"/>
            <w:tcBorders>
              <w:top w:val="none" w:sz="12" w:space="0" w:color="000000" w:themeColor="text1"/>
            </w:tcBorders>
          </w:tcPr>
          <w:p w14:paraId="6FA90A9B"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Risk of Bias </w:t>
            </w:r>
          </w:p>
        </w:tc>
      </w:tr>
      <w:tr w:rsidR="00A409F1" w14:paraId="00C92DC4" w14:textId="77777777" w:rsidTr="7FD48A30">
        <w:trPr>
          <w:trHeight w:val="300"/>
        </w:trPr>
        <w:tc>
          <w:tcPr>
            <w:tcW w:w="2400" w:type="dxa"/>
          </w:tcPr>
          <w:p w14:paraId="43629D8B"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Heerman</w:t>
            </w:r>
            <w:proofErr w:type="spellEnd"/>
            <w:r w:rsidRPr="000C69B8">
              <w:rPr>
                <w:rFonts w:ascii="Times New Roman" w:eastAsia="Times New Roman" w:hAnsi="Times New Roman" w:cs="Times New Roman"/>
                <w:sz w:val="22"/>
                <w:szCs w:val="22"/>
              </w:rPr>
              <w:t xml:space="preserve"> et al. </w:t>
            </w:r>
          </w:p>
          <w:p w14:paraId="3942C5F2" w14:textId="50C4A2B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2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HhOmrevf","properties":{"formattedCitation":"[29]","plainCitation":"[29]","noteIndex":0},"citationItems":[{"id":9858,"uris":["http://zotero.org/users/19422236/items/FXAGELJL"],"itemData":{"id":9858,"type":"article-journal","container-title":"Contemporary Clinical Trials","DOI":"10.1016/j.cct.2022.106987","ISSN":"15517144","journalAbbreviation":"Contemporary Clinical Trials","language":"en","page":"106987","source":"DOI.org (Crossref)","title":"The Greenlight Plus Trial: Comparative effectiveness of a health information technology intervention vs. health communication intervention in primary care offices to prevent childhood obesity","title-short":"The Greenlight Plus Trial","volume":"123","author":[{"family":"Heerman","given":"William J."},{"family":"Perrin","given":"Eliana M."},{"family":"Yin","given":"H. Shonna"},{"family":"Schildcrout","given":"Jonathan S."},{"family":"Delamater","given":"Alan M."},{"family":"Flower","given":"Kori B."},{"family":"Sanders","given":"Lee"},{"family":"Wood","given":"Charles"},{"family":"Kay","given":"Melissa C."},{"family":"Adams","given":"Laura E."},{"family":"Rothman","given":"Russell L."}],"issued":{"date-parts":[["2022",12]]}}}],"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29]</w:t>
            </w:r>
            <w:r w:rsidR="007A5A90">
              <w:rPr>
                <w:rFonts w:ascii="Times New Roman" w:eastAsia="Times New Roman" w:hAnsi="Times New Roman" w:cs="Times New Roman"/>
                <w:sz w:val="22"/>
                <w:szCs w:val="22"/>
              </w:rPr>
              <w:fldChar w:fldCharType="end"/>
            </w:r>
          </w:p>
        </w:tc>
        <w:tc>
          <w:tcPr>
            <w:tcW w:w="5520" w:type="dxa"/>
          </w:tcPr>
          <w:p w14:paraId="51B0B6B2"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035DA615"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detail the methods for a multi-site, comparative effectiveness trial to compare the effectiveness of two approaches to childhood obesity prevention in the first two years of life.</w:t>
            </w:r>
          </w:p>
          <w:p w14:paraId="3AB917D2"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69D3A2DC"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Greenlight Plus </w:t>
            </w:r>
          </w:p>
        </w:tc>
        <w:tc>
          <w:tcPr>
            <w:tcW w:w="2330" w:type="dxa"/>
          </w:tcPr>
          <w:p w14:paraId="771BCE60"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6C4B89D2" w14:textId="77777777" w:rsidTr="7FD48A30">
        <w:trPr>
          <w:trHeight w:val="300"/>
        </w:trPr>
        <w:tc>
          <w:tcPr>
            <w:tcW w:w="2400" w:type="dxa"/>
          </w:tcPr>
          <w:p w14:paraId="40ED7977"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Heerman</w:t>
            </w:r>
            <w:proofErr w:type="spellEnd"/>
            <w:r w:rsidRPr="000C69B8">
              <w:rPr>
                <w:rFonts w:ascii="Times New Roman" w:eastAsia="Times New Roman" w:hAnsi="Times New Roman" w:cs="Times New Roman"/>
                <w:sz w:val="22"/>
                <w:szCs w:val="22"/>
              </w:rPr>
              <w:t xml:space="preserve"> et al. </w:t>
            </w:r>
          </w:p>
          <w:p w14:paraId="7159AC16" w14:textId="6AE6D06B"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4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PU0dlMbT","properties":{"formattedCitation":"[30]","plainCitation":"[30]","noteIndex":0},"citationItems":[{"id":9859,"uris":["http://zotero.org/users/19422236/items/ELVE9AK8"],"itemData":{"id":9859,"type":"article-journal","abstract":"Importance\n              Infant growth predicts long-term obesity and cardiovascular disease. Previous interventions designed to prevent obesity in the first 2 years of life have been largely unsuccessful. Obesity prevalence is high among traditional racial and ethnic minority groups.\n            \n            \n              Objective\n              To compare the effectiveness of adding a digital childhood obesity prevention intervention to health behavior counseling delivered by pediatric primary care clinicians.\n            \n            \n              Design, Setting, and Participants\n              Individually randomized, parallel-group trial conducted at 6 US medical centers and enrolling patients shortly after birth. To be eligible, parents spoke English or Spanish, and children were born after 34 weeks’ gestational age. Study enrollment occurred between October 2019 and January 2022, with follow-up through January 2024.\n            \n            \n              Interventions\n              In the clinic-based health behavior counseling (clinic-only) group, pediatric clinicians used health literacy–informed booklets at well-child visits to promote healthy behaviors (n = 451). In the clinic + digital intervention group, families also received health literacy–informed, individually tailored, responsive text messages to support health behavior goals and a web-based dashboard (n = 449).\n            \n            \n              Main Outcomes and Measures\n              \n                The primary outcome was child weight-for-length trajectory over 24 months. Secondary outcomes included weight-for-length\n                z\n                score, body mass index (BMI)\n                z\n                score, and the percentage of children with overweight or obesity.\n              \n            \n            \n              Results\n              \n                Of 900 randomized children, 86.3% had primary outcome data at the 24-month follow-up time point; 143 (15.9%) were Black, non-Hispanic; 405 (45.0%) were Hispanic; 185 (20.6%) were White, non-Hispanic; and 165 (18.3%) identified as other or multiple races and ethnicities. Children in the clinic + digital intervention group had a lower mean weight-for-length trajectory, with an estimated reduction of 0.33 kg/m (95% CI, 0.09  to 0.57) at 24 months. There was also an adjusted mean difference of −0.19 (95% CI, −0.37  to −0.02) for weight-for-length\n                z\n                score and −0.19 (95% CI, −0.36  to −0.01) for BMI\n                z\n                score. At age 24 months, 23.2% of the clinic + digital intervention group compared with 24.5% of the clinic-only group had overweight or obesity (adjusted risk ratio, 0.91 [95% CI, 0.70 to 1.17]) based on the Centers for Disease Control and Prevention criteria of BMI 85th percentile or greater. At that age, 7.4% of the clinic + digital intervention group compared with 12.7% of the clinic-only group had obesity (adjusted risk ratio, 0.56 [95% CI, 0.36 to 0.88]).\n              \n            \n            \n              Conclusions and Relevance\n              A health literacy–informed digital intervention improved child weight-for-length trajectory across the first 24 months of life and reduced childhood obesity at 24 months. The intervention was effective in a racially and ethnically diverse population that included groups at elevated risk for childhood obesity.\n            \n            \n              Trial Registration\n              \n                ClinicalTrials.gov Identifier:\n                NCT04042467","container-title":"JAMA","DOI":"10.1001/jama.2024.22362","ISSN":"0098-7484","issue":"24","journalAbbreviation":"JAMA","language":"en","page":"2068","source":"DOI.org (Crossref)","title":"A Digital Health Behavior Intervention to Prevent Childhood Obesity: The Greenlight Plus Randomized Clinical Trial","title-short":"A Digital Health Behavior Intervention to Prevent Childhood Obesity","volume":"332","author":[{"family":"Heerman","given":"William J."},{"family":"Rothman","given":"Russell L."},{"family":"Sanders","given":"Lee M."},{"family":"Schildcrout","given":"Jonathan S."},{"family":"Flower","given":"Kori B."},{"family":"Delamater","given":"Alan M."},{"family":"Kay","given":"Melissa C."},{"family":"Wood","given":"Charles T."},{"family":"Gross","given":"Rachel S."},{"family":"Bian","given":"Aihua"},{"family":"Adams","given":"Laura E."},{"family":"Sommer","given":"Evan C."},{"family":"Yin","given":"H. Shonna"},{"family":"Perrin","given":"Eliana M."},{"literal":"Greenlight Investigators"},{"family":"De La Barrera","given":"Belen"},{"family":"Bility","given":"Malakha"},{"family":"Cruz Jimenez Smith","given":"Michelle"},{"family":"Cruzatte","given":"Evelyn F."},{"family":"Guevara","given":"Gabriela"},{"family":"Howard","given":"Janna B."},{"family":"Lampkin","given":"Jacarra"},{"family":"Orr","given":"Colin J."},{"family":"Pilotos McBride","given":"Jennifer"},{"family":"Quintana Forster","given":"Lourdes"},{"family":"Ramirez","given":"Kimberly S."},{"family":"Rodriguez","given":"Javier"},{"family":"Schilling","given":"Samantha"},{"family":"Shepard","given":"W. Elizabeth"},{"family":"Soto","given":"Altagracia"},{"family":"Velazquez","given":"Jessica J."},{"family":"Wallace","given":"Shelby"}],"issued":{"date-parts":[["2024",12,24]]}}}],"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30]</w:t>
            </w:r>
            <w:r w:rsidR="007A5A90">
              <w:rPr>
                <w:rFonts w:ascii="Times New Roman" w:eastAsia="Times New Roman" w:hAnsi="Times New Roman" w:cs="Times New Roman"/>
                <w:sz w:val="22"/>
                <w:szCs w:val="22"/>
              </w:rPr>
              <w:fldChar w:fldCharType="end"/>
            </w:r>
          </w:p>
        </w:tc>
        <w:tc>
          <w:tcPr>
            <w:tcW w:w="5520" w:type="dxa"/>
          </w:tcPr>
          <w:p w14:paraId="182BB5D7"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Multicenter, individually randomized, parallel-group trial </w:t>
            </w:r>
          </w:p>
          <w:p w14:paraId="5FEBB7AB"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test the effect of adding a digital obesity prevention intervention to health behavior counseling delivered by pediatric primary care clinicians.</w:t>
            </w:r>
          </w:p>
          <w:p w14:paraId="70F20EA8"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112946AF"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Greenlight Plus </w:t>
            </w:r>
          </w:p>
        </w:tc>
        <w:tc>
          <w:tcPr>
            <w:tcW w:w="2330" w:type="dxa"/>
          </w:tcPr>
          <w:p w14:paraId="77896097"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Risk of Bias </w:t>
            </w:r>
          </w:p>
        </w:tc>
      </w:tr>
      <w:tr w:rsidR="00A409F1" w14:paraId="0B2C5D5D" w14:textId="77777777" w:rsidTr="7FD48A30">
        <w:trPr>
          <w:trHeight w:val="300"/>
        </w:trPr>
        <w:tc>
          <w:tcPr>
            <w:tcW w:w="2400" w:type="dxa"/>
          </w:tcPr>
          <w:p w14:paraId="28F33EFE"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lang w:val="fr"/>
              </w:rPr>
              <w:lastRenderedPageBreak/>
              <w:t>Helle</w:t>
            </w:r>
            <w:proofErr w:type="spellEnd"/>
            <w:r w:rsidRPr="000C69B8">
              <w:rPr>
                <w:rFonts w:ascii="Times New Roman" w:eastAsia="Times New Roman" w:hAnsi="Times New Roman" w:cs="Times New Roman"/>
                <w:sz w:val="22"/>
                <w:szCs w:val="22"/>
                <w:lang w:val="fr"/>
              </w:rPr>
              <w:t xml:space="preserve"> et al.</w:t>
            </w:r>
            <w:r w:rsidRPr="000C69B8">
              <w:rPr>
                <w:rFonts w:ascii="Times New Roman" w:eastAsia="Times New Roman" w:hAnsi="Times New Roman" w:cs="Times New Roman"/>
                <w:sz w:val="22"/>
                <w:szCs w:val="22"/>
              </w:rPr>
              <w:t xml:space="preserve"> </w:t>
            </w:r>
          </w:p>
          <w:p w14:paraId="16C459F0" w14:textId="4916F32D"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lang w:val="fr"/>
              </w:rPr>
              <w:t>2017</w:t>
            </w:r>
            <w:r w:rsidRPr="000C69B8">
              <w:rPr>
                <w:rFonts w:ascii="Times New Roman" w:eastAsia="Times New Roman" w:hAnsi="Times New Roman" w:cs="Times New Roman"/>
                <w:sz w:val="22"/>
                <w:szCs w:val="22"/>
              </w:rPr>
              <w:t xml:space="preserve">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ssRsrFov","properties":{"formattedCitation":"[31]","plainCitation":"[31]","noteIndex":0},"citationItems":[{"id":9860,"uris":["http://zotero.org/users/19422236/items/WR86TD5N"],"itemData":{"id":9860,"type":"article-journal","container-title":"BMC Public Health","DOI":"10.1186/s12889-017-4731-8","ISSN":"1471-2458","issue":"1","journalAbbreviation":"BMC Public Health","language":"en","page":"729","source":"DOI.org (Crossref)","title":"Early food for future health: a randomized controlled trial evaluating the effect of an eHealth intervention aiming to promote healthy food habits from early childhood","title-short":"Early food for future health","volume":"17","author":[{"family":"Helle","given":"Christine"},{"family":"Hillesund","given":"Elisabet Rudjord"},{"family":"Omholt","given":"Mona Linge"},{"family":"Øverby","given":"Nina Cecilie"}],"issued":{"date-parts":[["2017",12]]}}}],"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31]</w:t>
            </w:r>
            <w:r w:rsidR="007A5A90">
              <w:rPr>
                <w:rFonts w:ascii="Times New Roman" w:eastAsia="Times New Roman" w:hAnsi="Times New Roman" w:cs="Times New Roman"/>
                <w:sz w:val="22"/>
                <w:szCs w:val="22"/>
              </w:rPr>
              <w:fldChar w:fldCharType="end"/>
            </w:r>
          </w:p>
        </w:tc>
        <w:tc>
          <w:tcPr>
            <w:tcW w:w="5520" w:type="dxa"/>
          </w:tcPr>
          <w:p w14:paraId="05BB007E"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720E8D01"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design and methodology of </w:t>
            </w:r>
            <w:proofErr w:type="gramStart"/>
            <w:r w:rsidRPr="000C69B8">
              <w:rPr>
                <w:rFonts w:ascii="Times New Roman" w:eastAsia="Times New Roman" w:hAnsi="Times New Roman" w:cs="Times New Roman"/>
                <w:sz w:val="22"/>
                <w:szCs w:val="22"/>
              </w:rPr>
              <w:t>a</w:t>
            </w:r>
            <w:proofErr w:type="gramEnd"/>
            <w:r w:rsidRPr="000C69B8">
              <w:rPr>
                <w:rFonts w:ascii="Times New Roman" w:eastAsia="Times New Roman" w:hAnsi="Times New Roman" w:cs="Times New Roman"/>
                <w:sz w:val="22"/>
                <w:szCs w:val="22"/>
              </w:rPr>
              <w:t xml:space="preserve"> RCT to evaluate an Internet-based tool for parents of children between 6 and 12 months.</w:t>
            </w:r>
          </w:p>
          <w:p w14:paraId="33445826"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5FF67C26" w14:textId="77777777" w:rsidR="00A409F1" w:rsidRPr="5A9ED7A1" w:rsidRDefault="00A409F1" w:rsidP="00405890">
            <w:pPr>
              <w:spacing w:line="252" w:lineRule="auto"/>
              <w:rPr>
                <w:rFonts w:ascii="Times New Roman" w:eastAsia="Times New Roman" w:hAnsi="Times New Roman" w:cs="Times New Roman"/>
                <w:sz w:val="22"/>
                <w:szCs w:val="22"/>
              </w:rPr>
            </w:pPr>
            <w:proofErr w:type="spellStart"/>
            <w:r w:rsidRPr="5A9ED7A1">
              <w:rPr>
                <w:rFonts w:ascii="Times New Roman" w:eastAsia="Times New Roman" w:hAnsi="Times New Roman" w:cs="Times New Roman"/>
                <w:sz w:val="22"/>
                <w:szCs w:val="22"/>
              </w:rPr>
              <w:t>barnE</w:t>
            </w:r>
            <w:proofErr w:type="spellEnd"/>
            <w:r w:rsidRPr="5A9ED7A1">
              <w:rPr>
                <w:rFonts w:ascii="Times New Roman" w:eastAsia="Times New Roman" w:hAnsi="Times New Roman" w:cs="Times New Roman"/>
                <w:sz w:val="22"/>
                <w:szCs w:val="22"/>
              </w:rPr>
              <w:t xml:space="preserve">-mat (in Early Food for Future Health) </w:t>
            </w:r>
          </w:p>
        </w:tc>
        <w:tc>
          <w:tcPr>
            <w:tcW w:w="2330" w:type="dxa"/>
          </w:tcPr>
          <w:p w14:paraId="0E05AF8D"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049E23E8" w14:textId="77777777" w:rsidTr="7FD48A30">
        <w:trPr>
          <w:trHeight w:val="300"/>
        </w:trPr>
        <w:tc>
          <w:tcPr>
            <w:tcW w:w="2400" w:type="dxa"/>
          </w:tcPr>
          <w:p w14:paraId="4006618C" w14:textId="77777777" w:rsidR="00A409F1" w:rsidRPr="000C69B8" w:rsidRDefault="6D9F9695" w:rsidP="00405890">
            <w:pPr>
              <w:spacing w:line="252" w:lineRule="auto"/>
            </w:pPr>
            <w:proofErr w:type="spellStart"/>
            <w:r w:rsidRPr="7FD48A30">
              <w:rPr>
                <w:rFonts w:ascii="Times New Roman" w:eastAsia="Times New Roman" w:hAnsi="Times New Roman" w:cs="Times New Roman"/>
                <w:sz w:val="22"/>
                <w:szCs w:val="22"/>
                <w:lang w:val="fr-FR"/>
              </w:rPr>
              <w:t>Helle</w:t>
            </w:r>
            <w:proofErr w:type="spellEnd"/>
            <w:r w:rsidRPr="7FD48A30">
              <w:rPr>
                <w:rFonts w:ascii="Times New Roman" w:eastAsia="Times New Roman" w:hAnsi="Times New Roman" w:cs="Times New Roman"/>
                <w:sz w:val="22"/>
                <w:szCs w:val="22"/>
                <w:lang w:val="fr-FR"/>
              </w:rPr>
              <w:t xml:space="preserve"> et al. </w:t>
            </w:r>
          </w:p>
          <w:p w14:paraId="4FD90A81" w14:textId="5073B916"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lang w:val="fr"/>
              </w:rPr>
              <w:t>2019</w:t>
            </w:r>
            <w:r>
              <w:rPr>
                <w:rFonts w:ascii="Times New Roman" w:eastAsia="Times New Roman" w:hAnsi="Times New Roman" w:cs="Times New Roman"/>
                <w:sz w:val="22"/>
                <w:szCs w:val="22"/>
              </w:rPr>
              <w:t>a</w:t>
            </w:r>
            <w:r w:rsidR="007A5A90">
              <w:rPr>
                <w:rFonts w:ascii="Times New Roman" w:eastAsia="Times New Roman" w:hAnsi="Times New Roman" w:cs="Times New Roman"/>
                <w:sz w:val="22"/>
                <w:szCs w:val="22"/>
              </w:rPr>
              <w:t xml:space="preserve">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vcn7B87m","properties":{"formattedCitation":"[32]","plainCitation":"[32]","noteIndex":0},"citationItems":[{"id":9862,"uris":["http://zotero.org/users/19422236/items/FP8CEYEX"],"itemData":{"id":9862,"type":"article-journal","container-title":"International Journal of Behavioral Nutrition and Physical Activity","DOI":"10.1186/s12966-018-0763-4","ISSN":"1479-5868","issue":"1","journalAbbreviation":"Int J Behav Nutr Phys Act","language":"en","page":"1","source":"DOI.org (Crossref)","title":"Evaluation of an eHealth intervention aiming to promote healthy food habits from infancy -the Norwegian randomized controlled trial Early Food for Future Health","volume":"16","author":[{"family":"Helle","given":"Christine"},{"family":"Hillesund","given":"Elisabet R."},{"family":"Wills","given":"Andrew K."},{"family":"Øverby","given":"Nina C."}],"issued":{"date-parts":[["2019",12]]}}}],"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32]</w:t>
            </w:r>
            <w:r w:rsidR="007A5A90">
              <w:rPr>
                <w:rFonts w:ascii="Times New Roman" w:eastAsia="Times New Roman" w:hAnsi="Times New Roman" w:cs="Times New Roman"/>
                <w:sz w:val="22"/>
                <w:szCs w:val="22"/>
              </w:rPr>
              <w:fldChar w:fldCharType="end"/>
            </w:r>
          </w:p>
        </w:tc>
        <w:tc>
          <w:tcPr>
            <w:tcW w:w="5520" w:type="dxa"/>
          </w:tcPr>
          <w:p w14:paraId="5474DE1D"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RCT </w:t>
            </w:r>
          </w:p>
          <w:p w14:paraId="2279E3EA"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evaluate the effects of an eHealth intervention on parental feeding practices and infant eating at child age 12 months.</w:t>
            </w:r>
          </w:p>
          <w:p w14:paraId="392958A2"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023A036A" w14:textId="77777777" w:rsidR="00A409F1" w:rsidRPr="5A9ED7A1" w:rsidRDefault="00A409F1" w:rsidP="00405890">
            <w:pPr>
              <w:spacing w:line="252" w:lineRule="auto"/>
              <w:rPr>
                <w:rFonts w:ascii="Times New Roman" w:eastAsia="Times New Roman" w:hAnsi="Times New Roman" w:cs="Times New Roman"/>
                <w:sz w:val="22"/>
                <w:szCs w:val="22"/>
              </w:rPr>
            </w:pPr>
            <w:proofErr w:type="spellStart"/>
            <w:r w:rsidRPr="5A9ED7A1">
              <w:rPr>
                <w:rFonts w:ascii="Times New Roman" w:eastAsia="Times New Roman" w:hAnsi="Times New Roman" w:cs="Times New Roman"/>
                <w:sz w:val="22"/>
                <w:szCs w:val="22"/>
              </w:rPr>
              <w:t>barnE</w:t>
            </w:r>
            <w:proofErr w:type="spellEnd"/>
            <w:r w:rsidRPr="5A9ED7A1">
              <w:rPr>
                <w:rFonts w:ascii="Times New Roman" w:eastAsia="Times New Roman" w:hAnsi="Times New Roman" w:cs="Times New Roman"/>
                <w:sz w:val="22"/>
                <w:szCs w:val="22"/>
              </w:rPr>
              <w:t xml:space="preserve">-mat </w:t>
            </w:r>
          </w:p>
        </w:tc>
        <w:tc>
          <w:tcPr>
            <w:tcW w:w="2330" w:type="dxa"/>
          </w:tcPr>
          <w:p w14:paraId="06A1B4B4"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risk of bias </w:t>
            </w:r>
          </w:p>
        </w:tc>
      </w:tr>
      <w:tr w:rsidR="00A409F1" w14:paraId="0CC210ED" w14:textId="77777777" w:rsidTr="7FD48A30">
        <w:trPr>
          <w:trHeight w:val="300"/>
        </w:trPr>
        <w:tc>
          <w:tcPr>
            <w:tcW w:w="2400" w:type="dxa"/>
          </w:tcPr>
          <w:p w14:paraId="41D41C77" w14:textId="77777777" w:rsidR="00A409F1" w:rsidRPr="000C69B8" w:rsidRDefault="6D9F9695" w:rsidP="00405890">
            <w:pPr>
              <w:spacing w:line="252" w:lineRule="auto"/>
            </w:pPr>
            <w:proofErr w:type="spellStart"/>
            <w:r w:rsidRPr="7FD48A30">
              <w:rPr>
                <w:rFonts w:ascii="Times New Roman" w:eastAsia="Times New Roman" w:hAnsi="Times New Roman" w:cs="Times New Roman"/>
                <w:sz w:val="22"/>
                <w:szCs w:val="22"/>
                <w:lang w:val="fr-FR"/>
              </w:rPr>
              <w:t>Helle</w:t>
            </w:r>
            <w:proofErr w:type="spellEnd"/>
            <w:r w:rsidRPr="7FD48A30">
              <w:rPr>
                <w:rFonts w:ascii="Times New Roman" w:eastAsia="Times New Roman" w:hAnsi="Times New Roman" w:cs="Times New Roman"/>
                <w:sz w:val="22"/>
                <w:szCs w:val="22"/>
                <w:lang w:val="fr-FR"/>
              </w:rPr>
              <w:t xml:space="preserve"> et al.</w:t>
            </w:r>
          </w:p>
          <w:p w14:paraId="0154DDB9" w14:textId="35DC4C6E"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lang w:val="fr"/>
              </w:rPr>
              <w:t>2019</w:t>
            </w:r>
            <w:r>
              <w:rPr>
                <w:rFonts w:ascii="Times New Roman" w:eastAsia="Times New Roman" w:hAnsi="Times New Roman" w:cs="Times New Roman"/>
                <w:sz w:val="22"/>
                <w:szCs w:val="22"/>
              </w:rPr>
              <w:t>b</w:t>
            </w:r>
            <w:r w:rsidR="007A5A90">
              <w:rPr>
                <w:rFonts w:ascii="Times New Roman" w:eastAsia="Times New Roman" w:hAnsi="Times New Roman" w:cs="Times New Roman"/>
                <w:sz w:val="22"/>
                <w:szCs w:val="22"/>
              </w:rPr>
              <w:t xml:space="preserve">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EdtHFLw4","properties":{"formattedCitation":"[33]","plainCitation":"[33]","noteIndex":0},"citationItems":[{"id":9864,"uris":["http://zotero.org/users/19422236/items/8FYYPAQX"],"itemData":{"id":9864,"type":"article-journal","container-title":"PLOS ONE","DOI":"10.1371/journal.pone.0220437","ISSN":"1932-6203","issue":"8","journalAbbreviation":"PLoS ONE","language":"en","page":"e0220437","source":"DOI.org (Crossref)","title":"Examining the effects of an eHealth intervention from infant age 6 to 12 months on child eating behaviors and maternal feeding practices one year after cessation: The Norwegian randomized controlled trial Early Food for Future Health","title-short":"Examining the effects of an eHealth intervention from infant age 6 to 12 months on child eating behaviors and maternal feeding practices one year after cessation","volume":"14","author":[{"family":"Helle","given":"Christine"},{"family":"Hillesund","given":"Elisabet R."},{"family":"Wills","given":"Andrew K."},{"family":"Øverby","given":"Nina C."}],"editor":[{"family":"Simeoni","given":"Umberto"}],"issued":{"date-parts":[["2019",8,23]]}}}],"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33]</w:t>
            </w:r>
            <w:r w:rsidR="007A5A90">
              <w:rPr>
                <w:rFonts w:ascii="Times New Roman" w:eastAsia="Times New Roman" w:hAnsi="Times New Roman" w:cs="Times New Roman"/>
                <w:sz w:val="22"/>
                <w:szCs w:val="22"/>
              </w:rPr>
              <w:fldChar w:fldCharType="end"/>
            </w:r>
          </w:p>
        </w:tc>
        <w:tc>
          <w:tcPr>
            <w:tcW w:w="5520" w:type="dxa"/>
          </w:tcPr>
          <w:p w14:paraId="2FCAC2A6"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RCT </w:t>
            </w:r>
          </w:p>
          <w:p w14:paraId="109A15E1"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evaluate the effects of the intervention at child age 24 months, one year after cessation.</w:t>
            </w:r>
          </w:p>
          <w:p w14:paraId="024600DE"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529BEF3F" w14:textId="77777777" w:rsidR="00A409F1" w:rsidRPr="5A9ED7A1" w:rsidRDefault="00A409F1" w:rsidP="00405890">
            <w:pPr>
              <w:spacing w:line="252" w:lineRule="auto"/>
              <w:rPr>
                <w:rFonts w:ascii="Times New Roman" w:eastAsia="Times New Roman" w:hAnsi="Times New Roman" w:cs="Times New Roman"/>
                <w:sz w:val="22"/>
                <w:szCs w:val="22"/>
              </w:rPr>
            </w:pPr>
            <w:proofErr w:type="spellStart"/>
            <w:r w:rsidRPr="5A9ED7A1">
              <w:rPr>
                <w:rFonts w:ascii="Times New Roman" w:eastAsia="Times New Roman" w:hAnsi="Times New Roman" w:cs="Times New Roman"/>
                <w:sz w:val="22"/>
                <w:szCs w:val="22"/>
              </w:rPr>
              <w:t>barnE</w:t>
            </w:r>
            <w:proofErr w:type="spellEnd"/>
            <w:r w:rsidRPr="5A9ED7A1">
              <w:rPr>
                <w:rFonts w:ascii="Times New Roman" w:eastAsia="Times New Roman" w:hAnsi="Times New Roman" w:cs="Times New Roman"/>
                <w:sz w:val="22"/>
                <w:szCs w:val="22"/>
              </w:rPr>
              <w:t xml:space="preserve">-mat </w:t>
            </w:r>
          </w:p>
        </w:tc>
        <w:tc>
          <w:tcPr>
            <w:tcW w:w="2330" w:type="dxa"/>
          </w:tcPr>
          <w:p w14:paraId="433614A0"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risk of bias </w:t>
            </w:r>
          </w:p>
        </w:tc>
      </w:tr>
      <w:tr w:rsidR="00A409F1" w14:paraId="0416DDC6" w14:textId="77777777" w:rsidTr="7FD48A30">
        <w:trPr>
          <w:trHeight w:val="300"/>
        </w:trPr>
        <w:tc>
          <w:tcPr>
            <w:tcW w:w="2400" w:type="dxa"/>
          </w:tcPr>
          <w:p w14:paraId="0C0FFC90"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lang w:val="fr"/>
              </w:rPr>
              <w:t>Henriksson</w:t>
            </w:r>
            <w:proofErr w:type="spellEnd"/>
            <w:r w:rsidRPr="000C69B8">
              <w:rPr>
                <w:rFonts w:ascii="Times New Roman" w:eastAsia="Times New Roman" w:hAnsi="Times New Roman" w:cs="Times New Roman"/>
                <w:sz w:val="22"/>
                <w:szCs w:val="22"/>
                <w:lang w:val="fr"/>
              </w:rPr>
              <w:t xml:space="preserve"> et al.</w:t>
            </w:r>
            <w:r w:rsidRPr="000C69B8">
              <w:rPr>
                <w:rFonts w:ascii="Times New Roman" w:eastAsia="Times New Roman" w:hAnsi="Times New Roman" w:cs="Times New Roman"/>
                <w:sz w:val="22"/>
                <w:szCs w:val="22"/>
              </w:rPr>
              <w:t xml:space="preserve"> </w:t>
            </w:r>
          </w:p>
          <w:p w14:paraId="5C58D715" w14:textId="13904158"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lang w:val="fr"/>
              </w:rPr>
              <w:t>2020</w:t>
            </w:r>
            <w:r w:rsidRPr="000C69B8">
              <w:rPr>
                <w:rFonts w:ascii="Times New Roman" w:eastAsia="Times New Roman" w:hAnsi="Times New Roman" w:cs="Times New Roman"/>
                <w:sz w:val="22"/>
                <w:szCs w:val="22"/>
              </w:rPr>
              <w:t xml:space="preserve">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fPlJhvzm","properties":{"formattedCitation":"[34]","plainCitation":"[34]","noteIndex":0},"citationItems":[{"id":9866,"uris":["http://zotero.org/users/19422236/items/2JWYIDU8"],"itemData":{"id":9866,"type":"article-journal","abstract":"Abstract\n            \n              Background\n              Childhood obesity is still a major health problem in many countries, including Sweden. Childhood obesity and obesity-related behaviours in childhood, such as low physical activity and unhealthy eating habits, tend to track into adulthood, which highlights the need for early prevention. Our aims are to evaluate whether a parent-oriented mobile health app (the MINISTOP 2.0 app) integrated into primary child health care can improve diet and physical activity behaviours and reduce the prevalence of overweight and obesity in preschool-aged children as well as to evaluate the implementation among child health care nurses and parents.\n            \n            \n              Methods\n              \n                This trial uses a hybrid type 1 effectiveness-implementation design. Families (\n                n\n                 = 500) who attend a routine visit to one of 15–20 primary child health care centres throughout Sweden, when their child is 2.5 years, are offered participation in a randomised controlled trial (effectiveness evaluation). After acceptance, families will be randomised (1:1) to control or intervention groups. The intervention group receives a 6-month parent-oriented smartphone intervention aimed at improving the dietary and activity behaviours of their child (the MINISTOP 2.0 app) and the control group receives routine child health care. Dietary habits, physical activity and screen time (primary outcomes), body weight and height in children, and parental self-efficacy (secondary outcomes) are measured at baseline and at 6 months post randomisation. Implementation outcomes (i.e. perceived acceptability, appropriateness, and feasibility) of the intervention will be assessed among primary child health care nurses and parents in the trial through questionnaires and qualitative interviews.\n              \n            \n            \n              Discussion\n              This trial will evaluate whether the MINISTOP 2.0 app can be used in primary child health care to improve diet and physical activity behaviours, and prevent overweight and obesity, in preschool-aged children. If effectiveness is proven, and the MINISTOP 2.0 app is considered acceptable, appropriate and feasible, it can be implemented nationally as part of the preventive strategies to combat childhood obesity provided by routine child health care.\n            \n            \n              Trial registration\n              \n                The trial was registered at the Clinicaltrials.gov register platform (ID\n                NCT04147039\n                ) on 31 October 2019.","container-title":"BMC Public Health","DOI":"10.1186/s12889-020-09808-w","ISSN":"1471-2458","issue":"1","journalAbbreviation":"BMC Public Health","language":"en","page":"1756","source":"DOI.org (Crossref)","title":"MINISTOP 2.0: a smartphone app integrated in primary child health care to promote healthy diet and physical activity behaviours and prevent obesity in preschool-aged children: protocol for a hybrid design effectiveness-implementation study","title-short":"MINISTOP 2.0","volume":"20","author":[{"family":"Henriksson","given":"Hanna"},{"family":"Alexandrou","given":"Christina"},{"family":"Henriksson","given":"Pontus"},{"family":"Henström","given":"Maria"},{"family":"Bendtsen","given":"Marcus"},{"family":"Thomas","given":"Kristin"},{"family":"Müssener","given":"Ulrika"},{"family":"Nilsen","given":"Per"},{"family":"Löf","given":"Marie"}],"issued":{"date-parts":[["2020",12]]}}}],"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34]</w:t>
            </w:r>
            <w:r w:rsidR="007A5A90">
              <w:rPr>
                <w:rFonts w:ascii="Times New Roman" w:eastAsia="Times New Roman" w:hAnsi="Times New Roman" w:cs="Times New Roman"/>
                <w:sz w:val="22"/>
                <w:szCs w:val="22"/>
              </w:rPr>
              <w:fldChar w:fldCharType="end"/>
            </w:r>
          </w:p>
        </w:tc>
        <w:tc>
          <w:tcPr>
            <w:tcW w:w="5520" w:type="dxa"/>
          </w:tcPr>
          <w:p w14:paraId="5740385D"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55BF2BAA"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study design and methodology of a trial to evaluate whether a parent-oriented mobile health app integrated into primary child health care can improve diet and physical activity </w:t>
            </w:r>
            <w:proofErr w:type="spellStart"/>
            <w:r w:rsidRPr="000C69B8">
              <w:rPr>
                <w:rFonts w:ascii="Times New Roman" w:eastAsia="Times New Roman" w:hAnsi="Times New Roman" w:cs="Times New Roman"/>
                <w:sz w:val="22"/>
                <w:szCs w:val="22"/>
              </w:rPr>
              <w:t>behaviours</w:t>
            </w:r>
            <w:proofErr w:type="spellEnd"/>
            <w:r w:rsidRPr="000C69B8">
              <w:rPr>
                <w:rFonts w:ascii="Times New Roman" w:eastAsia="Times New Roman" w:hAnsi="Times New Roman" w:cs="Times New Roman"/>
                <w:sz w:val="22"/>
                <w:szCs w:val="22"/>
              </w:rPr>
              <w:t xml:space="preserve"> and reduce the prevalence of overweight and obesity in preschool-aged children as well as to evaluate the implementation among child health care nurses and parents. </w:t>
            </w:r>
          </w:p>
          <w:p w14:paraId="21FAF778"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33F480D9"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INISTOP 2.0 </w:t>
            </w:r>
          </w:p>
        </w:tc>
        <w:tc>
          <w:tcPr>
            <w:tcW w:w="2330" w:type="dxa"/>
          </w:tcPr>
          <w:p w14:paraId="45FFDEE5"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48E840E2" w14:textId="77777777" w:rsidTr="7FD48A30">
        <w:trPr>
          <w:trHeight w:val="300"/>
        </w:trPr>
        <w:tc>
          <w:tcPr>
            <w:tcW w:w="2400" w:type="dxa"/>
          </w:tcPr>
          <w:p w14:paraId="7C469B97"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lang w:val="fr"/>
              </w:rPr>
              <w:t>Hesketh</w:t>
            </w:r>
            <w:proofErr w:type="spellEnd"/>
            <w:r w:rsidRPr="000C69B8">
              <w:rPr>
                <w:rFonts w:ascii="Times New Roman" w:eastAsia="Times New Roman" w:hAnsi="Times New Roman" w:cs="Times New Roman"/>
                <w:sz w:val="22"/>
                <w:szCs w:val="22"/>
                <w:lang w:val="fr"/>
              </w:rPr>
              <w:t xml:space="preserve"> et al.</w:t>
            </w:r>
            <w:r w:rsidRPr="000C69B8">
              <w:rPr>
                <w:rFonts w:ascii="Times New Roman" w:eastAsia="Times New Roman" w:hAnsi="Times New Roman" w:cs="Times New Roman"/>
                <w:sz w:val="22"/>
                <w:szCs w:val="22"/>
              </w:rPr>
              <w:t xml:space="preserve"> </w:t>
            </w:r>
          </w:p>
          <w:p w14:paraId="3BCBE592" w14:textId="515B619A"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lang w:val="fr"/>
              </w:rPr>
              <w:t>2022</w:t>
            </w:r>
            <w:r w:rsidRPr="000C69B8">
              <w:rPr>
                <w:rFonts w:ascii="Times New Roman" w:eastAsia="Times New Roman" w:hAnsi="Times New Roman" w:cs="Times New Roman"/>
                <w:sz w:val="22"/>
                <w:szCs w:val="22"/>
              </w:rPr>
              <w:t xml:space="preserve">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KHXppeVU","properties":{"formattedCitation":"[35]","plainCitation":"[35]","noteIndex":0},"citationItems":[{"id":9868,"uris":["http://zotero.org/users/19422236/items/4AZV9I84"],"itemData":{"id":9868,"type":"article-journal","abstract":"Introduction\n              \n                Despite being an important period for the development of movement behaviours (physical activity, sedentary behaviour and sleep), few interventions commencing prior to preschool have been trialled. The primary aim of this trial is to assess the 12-month efficacy of the\n                Let’s Grow\n                mHealth intervention, designed to improve the composition of movement behaviours in children from 2 years of age.\n                Let’s Grow\n                is novel in considering composition of movement behaviours as the primary outcome, using non-linear dynamical approaches for intervention delivery, and incorporating planning for real-world implementation and scale-up from its inception.\n              \n            \n            \n              Methods and analysis\n              \n                A randomised controlled trial will test the effects of the 12-month parental support mHealth intervention,\n                Let’s Grow\n                , compared with a control group that will receive usual care plus electronic newsletters on unrelated topics for cohort retention.\n                Let’s Grow\n                will be delivered via a purpose-designed mobile web application with linked SMS notifications. Intervention content includes general and movement-behaviour specific parenting advice and incorporates established behaviour change techniques. Intervention adherence will be monitored by app usage data. Data will be collected from participants using 24-hour monitoring of movement behaviours and parent report at baseline (T\n                0\n                ), mid-intervention (T\n                1\n                ; 6 months post baseline), at intervention conclusion (T\n                2\n                ; 12 months post baseline) and 1-year post intervention (T\n                3\n                ; 2 years post baseline). The trial aims to recruit 1100 families from across Australia during 2021. In addition to assessment of efficacy, an economic evaluation and prospective scalability evaluation will be conducted.\n              \n            \n            \n              Ethics and dissemination\n              The study was approved by the Deakin University Human Ethics Committee (2020-077). Study findings will be disseminated through publication in peer-reviewed journals, presentation at scientific and professional conferences, and via social and traditional media.\n            \n            \n              Trial registration number\n              ACTRN12620001280998; U1111-1252-0599.","container-title":"BMJ Open","DOI":"10.1136/bmjopen-2021-057521","ISSN":"2044-6055, 2044-6055","issue":"3","journalAbbreviation":"BMJ Open","language":"en","page":"e057521","source":"DOI.org (Crossref)","title":"Protocol for the Let’s Grow randomised controlled trial: examining efficacy, cost-effectiveness and scalability of a m-Health intervention for movement behaviours in toddlers","title-short":"Protocol for the Let’s Grow randomised controlled trial","volume":"12","author":[{"family":"Hesketh","given":"Kylie D"},{"family":"Downing","given":"Katherine L"},{"family":"Galland","given":"Barbara C"},{"family":"Nicholson","given":"Jan M"},{"family":"Taylor","given":"Rachael"},{"family":"Orellana","given":"Liliana"},{"family":"Abdelrazek","given":"Mohamed"},{"family":"Koorts","given":"Harriet"},{"family":"Brown","given":"Victoria"},{"family":"Haines","given":"Jess"},{"family":"Campbell","given":"Karen J"},{"family":"Barnett","given":"Lisa M"},{"family":"Löf","given":"Marie"},{"family":"Moodie","given":"Marj"},{"family":"Carson","given":"Valerie"},{"family":"Salmon","given":"Jo"}],"issued":{"date-parts":[["2022",3]]}}}],"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35]</w:t>
            </w:r>
            <w:r w:rsidR="007A5A90">
              <w:rPr>
                <w:rFonts w:ascii="Times New Roman" w:eastAsia="Times New Roman" w:hAnsi="Times New Roman" w:cs="Times New Roman"/>
                <w:sz w:val="22"/>
                <w:szCs w:val="22"/>
              </w:rPr>
              <w:fldChar w:fldCharType="end"/>
            </w:r>
          </w:p>
        </w:tc>
        <w:tc>
          <w:tcPr>
            <w:tcW w:w="5520" w:type="dxa"/>
          </w:tcPr>
          <w:p w14:paraId="1832D34E"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70E112D4"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lastRenderedPageBreak/>
              <w:t xml:space="preserve">To describe the design and methodology of </w:t>
            </w:r>
            <w:proofErr w:type="gramStart"/>
            <w:r w:rsidRPr="000C69B8">
              <w:rPr>
                <w:rFonts w:ascii="Times New Roman" w:eastAsia="Times New Roman" w:hAnsi="Times New Roman" w:cs="Times New Roman"/>
                <w:sz w:val="22"/>
                <w:szCs w:val="22"/>
              </w:rPr>
              <w:t>a</w:t>
            </w:r>
            <w:proofErr w:type="gramEnd"/>
            <w:r w:rsidRPr="000C69B8">
              <w:rPr>
                <w:rFonts w:ascii="Times New Roman" w:eastAsia="Times New Roman" w:hAnsi="Times New Roman" w:cs="Times New Roman"/>
                <w:sz w:val="22"/>
                <w:szCs w:val="22"/>
              </w:rPr>
              <w:t xml:space="preserve"> RCT to assess the efficacy of the mHealth intervention in 2-year-old children at conclusion of the 12-month intervention.</w:t>
            </w:r>
          </w:p>
          <w:p w14:paraId="059C3166"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541FDC90"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lastRenderedPageBreak/>
              <w:t xml:space="preserve">Let's Grow </w:t>
            </w:r>
          </w:p>
        </w:tc>
        <w:tc>
          <w:tcPr>
            <w:tcW w:w="2330" w:type="dxa"/>
          </w:tcPr>
          <w:p w14:paraId="655D573A"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52F7AB61" w14:textId="77777777" w:rsidTr="7FD48A30">
        <w:trPr>
          <w:trHeight w:val="300"/>
        </w:trPr>
        <w:tc>
          <w:tcPr>
            <w:tcW w:w="2400" w:type="dxa"/>
          </w:tcPr>
          <w:p w14:paraId="110DFEC3"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Ihab et al. </w:t>
            </w:r>
          </w:p>
          <w:p w14:paraId="60F33E74" w14:textId="741A0F67"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rPr>
              <w:t xml:space="preserve">2022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f8c1nvq3","properties":{"formattedCitation":"[36]","plainCitation":"[36]","noteIndex":0},"citationItems":[{"id":9870,"uris":["http://zotero.org/users/19422236/items/IV7PZ8E6"],"itemData":{"id":9870,"type":"article-journal","abstract":"Abstract\n            \n              Background\n              Early childhood caries is a highly prevalent disease affecting young children. Parental brushing of children’s teeth is recommended during preschool years. Interventions to promote parental brushing of children’s teeth are assessed as a package in randomized clinical trials and the efficacy of separate components is not known.\n            \n            \n              Methods and analysis\n              The aim of this study is to develop an optimized behavior modification intervention to increase parents’ brushing of their pre-school children’s teeth using the multi-phase optimization strategy (MOST) guided by the Theory of Planned Behavior. Behavior change will be assessed by the percent reduction in children’s dental plaque index after 6 months and parents reporting of toothbrushing frequency. Two phases of MOST will be carried out. First, the preparation phase comprises the development of a conceptual framework, identifying candidate components, conducting a feasibility pilot study to assess the acceptability and the design features of three intervention components (motivational interviewing (MI), and two mobile health (mHealth) components: oral health promotion messages and storytelling videos delivered using WhatsApp messenger) in addition to setting an optimization objective. Second, the optimization phase constitutes a factorial trial assessing the three intervention components and developing the intervention by selecting the most effective components within the optimization constraint. Each component will be set at two levels: yes (the intervention is applied) and no (the intervention is not applied). A linear regression model will be used to assess the effect of the intervention components on the percent reduction in dental plaque index (primary outcome measure). The secondary outcome measure is the change in the frequency of parents’ brushing of the child’s teeth. The combination of components making up the new optimized intervention will be selected.\n            \n            \n              Discussion\n              This will be the first study to apply the MOST framework in the field of dentistry. The results of this study can guide the development of an optimized behavior modification interventions using mHealth and MI.\n            \n            \n              Trial registration\n              \n                ClinicalTrials.gov,\n                NCT04923581, Registered 11 June 2021.","container-title":"Trials","DOI":"10.1186/s13063-021-05931-0","ISSN":"1745-6215","issue":"1","journalAbbreviation":"Trials","language":"en","page":"17","source":"DOI.org (Crossref)","title":"Using mHealth to promote parents’ brushing of preschool children’s teeth: a protocol for a randomized factorial trial using the Multi-phase Optimization Strategy (MOST)","title-short":"Using mHealth to promote parents’ brushing of preschool children’s teeth","volume":"23","author":[{"family":"Ihab","given":"Merna"},{"family":"El Din","given":"Wafaa Essam"},{"family":"Ammar","given":"Nour"},{"family":"Yassin","given":"Randa"},{"family":"El Tantawi","given":"Maha"}],"issued":{"date-parts":[["2022",12]]}}}],"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36]</w:t>
            </w:r>
            <w:r w:rsidR="007A5A90">
              <w:rPr>
                <w:rFonts w:ascii="Times New Roman" w:eastAsia="Times New Roman" w:hAnsi="Times New Roman" w:cs="Times New Roman"/>
                <w:sz w:val="22"/>
                <w:szCs w:val="22"/>
              </w:rPr>
              <w:fldChar w:fldCharType="end"/>
            </w:r>
          </w:p>
        </w:tc>
        <w:tc>
          <w:tcPr>
            <w:tcW w:w="5520" w:type="dxa"/>
          </w:tcPr>
          <w:p w14:paraId="6EAFCA25"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68EADDC2"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describe the design and methodology of a randomized factorial trial to develop an optimized behavior modification intervention to increase parents’ brushing of their pre-school children’s teeth using the multi-phase optimization strategy (MOST).</w:t>
            </w:r>
          </w:p>
          <w:p w14:paraId="154A401C"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5C8A2379"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Not named </w:t>
            </w:r>
          </w:p>
        </w:tc>
        <w:tc>
          <w:tcPr>
            <w:tcW w:w="2330" w:type="dxa"/>
          </w:tcPr>
          <w:p w14:paraId="3A7FC6BA"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79AD5EE5" w14:textId="77777777" w:rsidTr="7FD48A30">
        <w:trPr>
          <w:trHeight w:val="300"/>
        </w:trPr>
        <w:tc>
          <w:tcPr>
            <w:tcW w:w="2400" w:type="dxa"/>
          </w:tcPr>
          <w:p w14:paraId="027691F7"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Ihab et al. </w:t>
            </w:r>
          </w:p>
          <w:p w14:paraId="19CA6F86" w14:textId="2873D615"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3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MewMqMQl","properties":{"formattedCitation":"[37]","plainCitation":"[37]","noteIndex":0},"citationItems":[{"id":9872,"uris":["http://zotero.org/users/19422236/items/BI8CSQ2R"],"itemData":{"id":9872,"type":"article-journal","abstract":"Abstract\n            \n              Background\n              Early childhood caries can be prevented through regular parental-supported toothbrushing, indicating the importance of behavior modification interventions targeting parents. Mobile oral health (m-oral health) interventions are gaining increased popularity although their production is not always based on solid theoretical frameworks and evidence about the efficacy of individual intervention components is not available. The Multiphase Optimization Strategy (MOST) offers a framework to develop complex m-oral health interventions and assessing the efficacy of individual components.\n            \n            \n              Aim\n              This study describes the development and assesses the acceptability of 3 intervention components using MOST to promote mothers’ brushing of their preschool children’s teeth.\n            \n            \n              Methods\n              The Theory of Planned Behavior guided the development of 3 components: motivational interviewing (MI), storytelling videos (STVs), and oral health promotion messages (OHPMs). A researcher received training to conduct MI. Twenty-four OHPMs were developed, and 14 STVs scripts were developed based on the “And, But, Therefore” framework. A feasibility pilot study was conducted to determine the optimization objective and assess mothers’ preferences regarding the frequency and timing of receiving the intervention components. The mothers participated in a semi-structured interview to assess the acceptability of the components using 7 open-ended questions based on the framework of acceptability and thematic analysis was used to analyze the qualitative data. The mothers also responded to questions assessing the perceived and experienced acceptability of the components using close-ended questions. Descriptive statistics were presented as means and standard deviations for continuous variables and median and interquartile range for categorical variables.\n            \n            \n              Results\n              Sixteen mothers were included. The mothers expressed positive affective attitude towards the interventions. They felt the components served as “good reminders” to brush their children’s teeth. However, “time” was a burden for the mothers. 80% of the mothers preferred receiving the OHPMs and STVs once per week, from 8 pm to 2 am (50%), and 60% indicated they can set 15–30 min to receiving the interventions.\n            \n            \n              Conclusion\n              The 3 components were acceptable to the mothers. The OHPMs and STVs will be sent to the mothers once per week, between 8 pm to 2 am. The MI and follow-up phone calls will be limited to 15 min.","container-title":"BMC Oral Health","DOI":"10.1186/s12903-023-03351-x","ISSN":"1472-6831","issue":"1","journalAbbreviation":"BMC Oral Health","language":"en","page":"616","source":"DOI.org (Crossref)","title":"Development and acceptability of behavioral interventions promoting mothers’ brushing of pre-school children’s teeth: The preparation phase of the multi-phase optimization strategy framework","title-short":"Development and acceptability of behavioral interventions promoting mothers’ brushing of pre-school children’s teeth","volume":"23","author":[{"family":"Ihab","given":"Merna"},{"family":"Abdelaziz","given":"Wafaa Essam El-Din"},{"family":"Hassan","given":"Walid"},{"family":"El Tantawi","given":"Maha"}],"issued":{"date-parts":[["2023",8,31]]}}}],"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37]</w:t>
            </w:r>
            <w:r w:rsidR="007A5A90">
              <w:rPr>
                <w:rFonts w:ascii="Times New Roman" w:eastAsia="Times New Roman" w:hAnsi="Times New Roman" w:cs="Times New Roman"/>
                <w:sz w:val="22"/>
                <w:szCs w:val="22"/>
              </w:rPr>
              <w:fldChar w:fldCharType="end"/>
            </w:r>
          </w:p>
        </w:tc>
        <w:tc>
          <w:tcPr>
            <w:tcW w:w="5520" w:type="dxa"/>
          </w:tcPr>
          <w:p w14:paraId="06252367"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Feasibility pilot study </w:t>
            </w:r>
          </w:p>
          <w:p w14:paraId="59CBE7FB"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describe the development and assesses the acceptability of 3 intervention components using MOST to promote mothers’ brushing of their preschool children’s teeth.</w:t>
            </w:r>
          </w:p>
          <w:p w14:paraId="7E8F5F8C"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5D51761E"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Not named </w:t>
            </w:r>
          </w:p>
        </w:tc>
        <w:tc>
          <w:tcPr>
            <w:tcW w:w="2330" w:type="dxa"/>
          </w:tcPr>
          <w:p w14:paraId="192D4B45"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2AE6E161" w14:textId="77777777" w:rsidTr="7FD48A30">
        <w:trPr>
          <w:trHeight w:val="300"/>
        </w:trPr>
        <w:tc>
          <w:tcPr>
            <w:tcW w:w="2400" w:type="dxa"/>
          </w:tcPr>
          <w:p w14:paraId="0B1E6650"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Ihab et al. </w:t>
            </w:r>
          </w:p>
          <w:p w14:paraId="2847CCED" w14:textId="43AA9F6C"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4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kcseosI0","properties":{"formattedCitation":"[38]","plainCitation":"[38]","noteIndex":0},"citationItems":[{"id":9874,"uris":["http://zotero.org/users/19422236/items/PU56C5LI"],"itemData":{"id":9874,"type":"article-journal","abstract":"Behavioral interventions can improve children’s oral hygiene practices. The multiphase optimization strategy (MOST) offers a framework to prepare, optimize, and evaluate behavioral interventions. This optimization trial tested 3 intervention components—brief motivational interviewing (MI), storytelling videos (STVs), and oral health promotion messages (OHPMs)—in enhancing mother’s self-reported brushing of their preschool children’s teeth. A total of 128 mothers with children &lt;5 y old were included in a 2\n              3\n              factorial trial. The primary outcome was children’s plaque accumulation, assessed using the modified Plaque Index of Silness and Löe, with scores ranging from 0 to 3. The secondary outcome was mothers’ self-reported frequency of brushing their children’s teeth, categorized as at least once daily or less than once daily. Mothers were randomized to 8 experimental conditions based on combinations of on-off levels of the 3 components. Linear regression and generalized linear regression with logit link function were used to assess the impact of the components and their interactions on plaque score and daily toothbrushing after 3 mo. Multiple imputation was used for missing values. The principle of effect hierarchy guided the selection of components for inclusion in the optimized package, giving priority to main effects and 2-way over 3-way interactions. Plaque was reduced from mean = 1.8 at baseline to mean = 1.5 and daily toothbrushing increased from 50.8% to 69.5% after 3 mo. MI led to non-significantly less plaque and non-significantly more daily toothbrushing. Combining OHPMs and STVs together without MI canceled each other. Neither the main effects nor the 2- or 3-way interactions significantly affected the 2 outcomes. Individual or combined components did not significantly reduce plaque or increase daily toothbrushing. MI had the greatest promise for behavior change, and the m-oral health components need modification before they can be combined with MI in a health promotion package.","container-title":"Journal of Dental Research","DOI":"10.1177/00220345241291985","ISSN":"0022-0345, 1544-0591","issue":"2","journalAbbreviation":"J Dent Res","language":"en","page":"155-163","source":"DOI.org (Crossref)","title":"Optimizing mHealth Interventions for Children’s Oral Hygiene: A Factorial Trial","title-short":"Optimizing mHealth Interventions for Children’s Oral Hygiene","volume":"104","author":[{"family":"Ihab","given":"M."},{"family":"El-Sherif","given":"Y."},{"family":"Yassin","given":"R."},{"family":"Nabil","given":"N."},{"family":"Quritum","given":"M."},{"family":"Balbaa","given":"N."},{"family":"Tantawi","given":"M. El"}],"issued":{"date-parts":[["2024",12]]}}}],"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38]</w:t>
            </w:r>
            <w:r w:rsidR="007A5A90">
              <w:rPr>
                <w:rFonts w:ascii="Times New Roman" w:eastAsia="Times New Roman" w:hAnsi="Times New Roman" w:cs="Times New Roman"/>
                <w:sz w:val="22"/>
                <w:szCs w:val="22"/>
              </w:rPr>
              <w:fldChar w:fldCharType="end"/>
            </w:r>
          </w:p>
        </w:tc>
        <w:tc>
          <w:tcPr>
            <w:tcW w:w="5520" w:type="dxa"/>
          </w:tcPr>
          <w:p w14:paraId="658D6CF9"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Factorial optimization RCT </w:t>
            </w:r>
          </w:p>
          <w:p w14:paraId="7D9A743B"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test the effects of 3 components using a full factorial optimization RCT, evaluating the main effects and 2- and 3-way interactions on reduced plaque and brushing of children’s teeth after 3 months, and to determine the optimal combination of components.</w:t>
            </w:r>
          </w:p>
          <w:p w14:paraId="2969EB3A"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5F71EA35"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Not named </w:t>
            </w:r>
          </w:p>
        </w:tc>
        <w:tc>
          <w:tcPr>
            <w:tcW w:w="2330" w:type="dxa"/>
          </w:tcPr>
          <w:p w14:paraId="3032E0CD"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Risk of Bias </w:t>
            </w:r>
          </w:p>
        </w:tc>
      </w:tr>
      <w:tr w:rsidR="00A409F1" w14:paraId="093F4253" w14:textId="77777777" w:rsidTr="7FD48A30">
        <w:trPr>
          <w:trHeight w:val="300"/>
        </w:trPr>
        <w:tc>
          <w:tcPr>
            <w:tcW w:w="2400" w:type="dxa"/>
          </w:tcPr>
          <w:p w14:paraId="766115F6"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Jiying</w:t>
            </w:r>
            <w:proofErr w:type="spellEnd"/>
            <w:r w:rsidRPr="000C69B8">
              <w:rPr>
                <w:rFonts w:ascii="Times New Roman" w:eastAsia="Times New Roman" w:hAnsi="Times New Roman" w:cs="Times New Roman"/>
                <w:sz w:val="22"/>
                <w:szCs w:val="22"/>
              </w:rPr>
              <w:t xml:space="preserve"> et al. </w:t>
            </w:r>
          </w:p>
          <w:p w14:paraId="05946266" w14:textId="600A3589"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rPr>
              <w:t xml:space="preserve">2024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wk7wiZDI","properties":{"formattedCitation":"[39]","plainCitation":"[39]","noteIndex":0},"citationItems":[{"id":9875,"uris":["http://zotero.org/users/19422236/items/Z327ML36"],"itemData":{"id":9875,"type":"article-journal","abstract":"Background\n              Substantial effort has been invested to combat childhood obesity, but overall effects are disappointing, especially in low-income racial minority children. One possible reason is a lack of focus on the important stress–eating connection. Stress can negatively influence eating behaviors, leading to an increased appetite for high-fat and energy-dense foods.\n            \n            \n              Objective\n              This study aimed to evaluate the preliminary effects of a healthy eating and stress management program targeting multiple theoretical variables on improving eating behavior (dyads’ fruit/vegetable intake, emotional eating), food insecurity, anthropometric characteristics (dyads’ body mass index, % body fat), cardiovascular health (dyads’ blood pressure), and mental well-being (parental stress).\n            \n            \n              Methods\n              A one-group, quasi-experimental pilot study was conducted among 107 low-income parent–preschooler dyads. The 14-week program included a parent component, a parent–preschooler learning component, and a day care-based preschooler component.\n            \n            \n              Results\n              The program had positive effects on improving dyads’ fruit/vegetable intake, food insecurity, body mass index, and blood pressure and parents’ nutrition knowledge, self-efficacy, support, food resource management behavior, problem-focused coping, and home eating environment. The overall satisfaction rate was 95.2%, and 88.1% stated that the program assisted their families with having a healthy lifestyle.\n            \n            \n              Discussion\n              Results support the preliminary effects of the program on improving health outcomes in rural and urban low-income families. Although warranting further investigation with a more rigorous randomized controlled trial, the healthy eating and stress management program provides a potential solution to the current coexistence of an obesity epidemic and mental health crisis.","container-title":"Nursing Research","DOI":"10.1097/NNR.0000000000000697","ISSN":"1538-9847, 0029-6562","issue":"1","language":"en","page":"3-15","source":"DOI.org (Crossref)","title":"Happy Family, Healthy Kids: A Healthy Eating and Stress Management Program in Low-Income Parent–Preschooler Dyads","title-short":"Happy Family, Healthy Kids","volume":"73","author":[{"family":"Jiying","given":"Ling"},{"family":"Sisi","given":"Chen"},{"family":"Nanhua","given":"Zhang"},{"family":"Lorraine B.","given":"Robbins"},{"family":"Jean M.","given":"Kerver"}],"issued":{"date-parts":[["2024",1]]}}}],"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39]</w:t>
            </w:r>
            <w:r w:rsidR="007A5A90">
              <w:rPr>
                <w:rFonts w:ascii="Times New Roman" w:eastAsia="Times New Roman" w:hAnsi="Times New Roman" w:cs="Times New Roman"/>
                <w:sz w:val="22"/>
                <w:szCs w:val="22"/>
              </w:rPr>
              <w:fldChar w:fldCharType="end"/>
            </w:r>
          </w:p>
        </w:tc>
        <w:tc>
          <w:tcPr>
            <w:tcW w:w="5520" w:type="dxa"/>
          </w:tcPr>
          <w:p w14:paraId="288FA96A"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One-group, quasi-experimental pilot study </w:t>
            </w:r>
          </w:p>
          <w:p w14:paraId="2A63107D"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evaluate the preliminary effects of a healthy eating and stress management program targeting multiple theoretical </w:t>
            </w:r>
            <w:r w:rsidRPr="000C69B8">
              <w:rPr>
                <w:rFonts w:ascii="Times New Roman" w:eastAsia="Times New Roman" w:hAnsi="Times New Roman" w:cs="Times New Roman"/>
                <w:sz w:val="22"/>
                <w:szCs w:val="22"/>
              </w:rPr>
              <w:lastRenderedPageBreak/>
              <w:t>variables on improving eating behavior, food insecurity, anthropometric characteristics, cardiovascular health, and mental well-being.</w:t>
            </w:r>
          </w:p>
          <w:p w14:paraId="357C621A"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7FCC5F5A" w14:textId="77777777" w:rsidR="00A409F1" w:rsidRDefault="00A409F1" w:rsidP="00405890">
            <w:pPr>
              <w:spacing w:line="252" w:lineRule="auto"/>
            </w:pPr>
            <w:r w:rsidRPr="5A9ED7A1">
              <w:rPr>
                <w:rFonts w:ascii="Times New Roman" w:eastAsia="Times New Roman" w:hAnsi="Times New Roman" w:cs="Times New Roman"/>
                <w:sz w:val="22"/>
                <w:szCs w:val="22"/>
              </w:rPr>
              <w:lastRenderedPageBreak/>
              <w:t xml:space="preserve">Happy Family, Healthy Kids </w:t>
            </w:r>
          </w:p>
          <w:p w14:paraId="5E72ECB7"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 </w:t>
            </w:r>
          </w:p>
        </w:tc>
        <w:tc>
          <w:tcPr>
            <w:tcW w:w="2330" w:type="dxa"/>
          </w:tcPr>
          <w:p w14:paraId="79F00D68"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Risk of Bias </w:t>
            </w:r>
          </w:p>
        </w:tc>
      </w:tr>
      <w:tr w:rsidR="00A409F1" w14:paraId="23E7B6ED" w14:textId="77777777" w:rsidTr="7FD48A30">
        <w:trPr>
          <w:trHeight w:val="300"/>
        </w:trPr>
        <w:tc>
          <w:tcPr>
            <w:tcW w:w="2400" w:type="dxa"/>
          </w:tcPr>
          <w:p w14:paraId="5AE02139"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lang w:val="fr"/>
              </w:rPr>
              <w:t>Karssen</w:t>
            </w:r>
            <w:proofErr w:type="spellEnd"/>
            <w:r w:rsidRPr="000C69B8">
              <w:rPr>
                <w:rFonts w:ascii="Times New Roman" w:eastAsia="Times New Roman" w:hAnsi="Times New Roman" w:cs="Times New Roman"/>
                <w:sz w:val="22"/>
                <w:szCs w:val="22"/>
                <w:lang w:val="fr"/>
              </w:rPr>
              <w:t xml:space="preserve"> et al.</w:t>
            </w:r>
            <w:r w:rsidRPr="000C69B8">
              <w:rPr>
                <w:rFonts w:ascii="Times New Roman" w:eastAsia="Times New Roman" w:hAnsi="Times New Roman" w:cs="Times New Roman"/>
                <w:sz w:val="22"/>
                <w:szCs w:val="22"/>
              </w:rPr>
              <w:t xml:space="preserve"> </w:t>
            </w:r>
          </w:p>
          <w:p w14:paraId="636774F3" w14:textId="45A86086"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lang w:val="fr"/>
              </w:rPr>
              <w:t>2021</w:t>
            </w:r>
            <w:r w:rsidRPr="000C69B8">
              <w:rPr>
                <w:rFonts w:ascii="Times New Roman" w:eastAsia="Times New Roman" w:hAnsi="Times New Roman" w:cs="Times New Roman"/>
                <w:sz w:val="22"/>
                <w:szCs w:val="22"/>
              </w:rPr>
              <w:t xml:space="preserve">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F7j59DK0","properties":{"formattedCitation":"[40]","plainCitation":"[40]","noteIndex":0},"citationItems":[{"id":9876,"uris":["http://zotero.org/users/19422236/items/M6UGI7AF"],"itemData":{"id":9876,"type":"article-journal","abstract":"Background\n              The family environment plays an important role in the development of children’s energy balance–related behaviors. As a result, parents’ energy balance–related parenting practices are important targets of preventive childhood obesity programs. Families with a lower socioeconomic position (SEP) may benefit from participating in such programs but are generally less well reached than families with a higher SEP.\n            \n            \n              Objective\n              This paper describes the application of the Intervention Mapping Protocol (IMP) for the development of an app-based preventive intervention program to promote healthy energy balance–related parenting practices among parents of children (aged 0-4 years) with a lower SEP.\n            \n            \n              Methods\n              The 6 steps of the IMP were used as a theory- and evidence-based framework to guide the development of an app-based preventive intervention program.\n            \n            \n              Results\n              In step 1, behavioral outcomes for the app-based program (ie, children have a healthy dietary intake, sufficient sleep, and restricted screen time and sufficient physical activity) and sociocognitive (ie, knowledge, attitudes, and self-efficacy) and automatic (ie, habitual behaviors) determinants of energy balance–related parenting were identified through a needs assessment. In step 2, the behavioral outcomes were translated into performance objectives. To influence these objectives, in step 3, theory-based intervention methods were selected for each of the determinants. In step 4, the knowledge derived from the previous steps allowed for the development of the app-based program Samen Happie! through a process of continuous cocreation with parents and health professionals. In step 5, community health services were identified as potential adopters for the app. Finally, in step 6, 2 randomized controlled trials were designed to evaluate the process and effects of the app among Dutch parents of infants (trial 1) and preschoolers (trial 2). These trials were completed in November 2019 (trial 1) and February 2020 (trial 2).\n            \n            \n              Conclusions\n              The IMP allowed for the effective development of the app-based parenting program Samen Happie! to promote healthy energy balance–related parenting practices among parents of infants and preschoolers. Through the integration of theory, empirical evidence, and data from the target population, as well as the process of continued cocreation, the program specifically addresses parents with a lower SEP. This increases the potential of the program to prevent the development of obesity in early childhood among families with a lower SEP.\n            \n            \n              Trial Registration\n              Netherlands Trial Register NL6727, https://www.trialregister.nl/trial/6727; Netherlands Trial Register NL7371, https://www.trialregister.nl/trial/7371.","container-title":"JMIR Formative Research","DOI":"10.2196/24802","ISSN":"2561-326X","issue":"5","journalAbbreviation":"JMIR Form Res","language":"en","page":"e24802","source":"DOI.org (Crossref)","title":"An App-Based Parenting Program to Promote Healthy Energy Balance–Related Parenting Practices to Prevent Childhood Obesity: Protocol Using the Intervention Mapping Framework","title-short":"An App-Based Parenting Program to Promote Healthy Energy Balance–Related Parenting Practices to Prevent Childhood Obesity","volume":"5","author":[{"family":"Karssen","given":"Levie T"},{"family":"Vink","given":"Jacqueline M"},{"family":"De Weerth","given":"Carolina"},{"family":"Hermans","given":"Roel C J"},{"family":"De Kort","given":"Carina P M"},{"family":"Kremers","given":"Stef Pj"},{"family":"Ruiter","given":"Emilie L M"},{"family":"Larsen","given":"Junilla K"}],"issued":{"date-parts":[["2021",5,14]]}}}],"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40]</w:t>
            </w:r>
            <w:r w:rsidR="007A5A90">
              <w:rPr>
                <w:rFonts w:ascii="Times New Roman" w:eastAsia="Times New Roman" w:hAnsi="Times New Roman" w:cs="Times New Roman"/>
                <w:sz w:val="22"/>
                <w:szCs w:val="22"/>
              </w:rPr>
              <w:fldChar w:fldCharType="end"/>
            </w:r>
          </w:p>
        </w:tc>
        <w:tc>
          <w:tcPr>
            <w:tcW w:w="5520" w:type="dxa"/>
          </w:tcPr>
          <w:p w14:paraId="12FE880A"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49B5A17A"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describe the application of the Intervention Mapping Protocol (IMP) for the development of an app-based preventive intervention program to promote healthy energy balance–related parenting practices among parents of children with a lower SEP.</w:t>
            </w:r>
          </w:p>
          <w:p w14:paraId="5800A7DA"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2C342A91" w14:textId="77777777" w:rsidR="00A409F1" w:rsidRPr="5A9ED7A1" w:rsidRDefault="00A409F1" w:rsidP="00405890">
            <w:pPr>
              <w:spacing w:line="252" w:lineRule="auto"/>
              <w:rPr>
                <w:rFonts w:ascii="Times New Roman" w:eastAsia="Times New Roman" w:hAnsi="Times New Roman" w:cs="Times New Roman"/>
                <w:sz w:val="22"/>
                <w:szCs w:val="22"/>
              </w:rPr>
            </w:pPr>
            <w:proofErr w:type="spellStart"/>
            <w:r w:rsidRPr="5A9ED7A1">
              <w:rPr>
                <w:rFonts w:ascii="Times New Roman" w:eastAsia="Times New Roman" w:hAnsi="Times New Roman" w:cs="Times New Roman"/>
                <w:sz w:val="22"/>
                <w:szCs w:val="22"/>
              </w:rPr>
              <w:t>Samen</w:t>
            </w:r>
            <w:proofErr w:type="spellEnd"/>
            <w:r w:rsidRPr="5A9ED7A1">
              <w:rPr>
                <w:rFonts w:ascii="Times New Roman" w:eastAsia="Times New Roman" w:hAnsi="Times New Roman" w:cs="Times New Roman"/>
                <w:sz w:val="22"/>
                <w:szCs w:val="22"/>
              </w:rPr>
              <w:t xml:space="preserve"> </w:t>
            </w:r>
            <w:proofErr w:type="spellStart"/>
            <w:r w:rsidRPr="5A9ED7A1">
              <w:rPr>
                <w:rFonts w:ascii="Times New Roman" w:eastAsia="Times New Roman" w:hAnsi="Times New Roman" w:cs="Times New Roman"/>
                <w:sz w:val="22"/>
                <w:szCs w:val="22"/>
              </w:rPr>
              <w:t>Happie</w:t>
            </w:r>
            <w:proofErr w:type="spellEnd"/>
            <w:r w:rsidRPr="5A9ED7A1">
              <w:rPr>
                <w:rFonts w:ascii="Times New Roman" w:eastAsia="Times New Roman" w:hAnsi="Times New Roman" w:cs="Times New Roman"/>
                <w:sz w:val="22"/>
                <w:szCs w:val="22"/>
              </w:rPr>
              <w:t xml:space="preserve">! </w:t>
            </w:r>
          </w:p>
        </w:tc>
        <w:tc>
          <w:tcPr>
            <w:tcW w:w="2330" w:type="dxa"/>
          </w:tcPr>
          <w:p w14:paraId="6851C461"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3C9D91F9" w14:textId="77777777" w:rsidTr="7FD48A30">
        <w:trPr>
          <w:trHeight w:val="300"/>
        </w:trPr>
        <w:tc>
          <w:tcPr>
            <w:tcW w:w="2400" w:type="dxa"/>
          </w:tcPr>
          <w:p w14:paraId="0B6154FA"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Karrsen</w:t>
            </w:r>
            <w:proofErr w:type="spellEnd"/>
            <w:r w:rsidRPr="000C69B8">
              <w:rPr>
                <w:rFonts w:ascii="Times New Roman" w:eastAsia="Times New Roman" w:hAnsi="Times New Roman" w:cs="Times New Roman"/>
                <w:sz w:val="22"/>
                <w:szCs w:val="22"/>
              </w:rPr>
              <w:t xml:space="preserve"> et al.</w:t>
            </w:r>
          </w:p>
          <w:p w14:paraId="3005BB1C" w14:textId="57B2E5F0"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lang w:val="fr"/>
              </w:rPr>
              <w:t>2022</w:t>
            </w:r>
            <w:r w:rsidRPr="000C69B8">
              <w:rPr>
                <w:rFonts w:ascii="Times New Roman" w:eastAsia="Times New Roman" w:hAnsi="Times New Roman" w:cs="Times New Roman"/>
                <w:sz w:val="22"/>
                <w:szCs w:val="22"/>
              </w:rPr>
              <w:t xml:space="preserve">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fGUKOLaC","properties":{"formattedCitation":"[41]","plainCitation":"[41]","noteIndex":0},"citationItems":[{"id":9878,"uris":["http://zotero.org/users/19422236/items/H7JNTQZG"],"itemData":{"id":9878,"type":"article-journal","abstract":"Background\n              Although energy balance-related parenting practices are regarded critical components in the prevention of childhood obesity, most programs targeting parenting practices with respect to a wide range of energy balance-related behaviors were not aimed at high-risk families with a lower socioeconomic position (SEP).\n            \n            \n              Objective\n              \n                The\n                Samen Happie!\n                app-based program aimed to stimulate healthy child weight development especially among families with a lower SEP, by encouraging healthy energy balance-related parenting practices.\n              \n            \n            \n              Methods\n              \n                A two-armed randomized controlled trial examined the process and effectiveness of the\n                Samen Happie!\n                program on child zBMI outcomes at 6- and 12-months follow-up. In total, 357 Dutch parents with infants aged 5–15 months old at baseline participated. Parents in the app condition (\n                n\n                = 179) received access to the\n                Samen Happie!\n                app and were compared to a waitlist-control condition (\n                n\n                = 178). Changes in zBMI were examined through linear mixed-effects models based on intention-to-treat and exploratory per-protocol principles.\n              \n            \n            \n              Results\n              Process data showed low levels of sustained app use and moderate app acceptability. A general increase in child zBMI was observed in both conditions after 6 and 12 months. Intention-to-treat analyses using multiple imputations showed several statistically significant differences between conditions and high-risk subgroups. Specifically, at 6-months follow-up, zBMI increase was least pronounced in the app condition among children of parents with lower educational level. These findings were supported by exploratory per-protocol analyses including only frequent app users. In addition, per-protocol analyses showed benefits of app use at 6-months follow-up for children of parents with higher BMI. However, these effects were reversed at 12-months follow-up in both intention-to-treat and per-protocol analyses, where children of parents in the app condition in general increased the most in zBMI.\n            \n            \n              Conclusions\n              \n                This study suggests that the\n                Samen Happie!\n                program might prevent zBMI increases after 6 months among children of parents with lower educational level, and children of parents with higher BMI who more frequently use the app. However, the app did not prevent increases in zBMI after 12 months. Future research should investigate strategies to increase sustained app use and engagement in mHealth parenting programs for childhood obesity as well as options to combine app-based programs with additional support strategies aimed at high-risk families.\n              \n            \n            \n              Trial registration\n              \n                Netherlands trial register (ID: NTR6938),\n                https://trialsearch.who.int/Trial2.aspx?TrialID=NTR6938\n                .","container-title":"Frontiers in Public Health","DOI":"10.3389/fpubh.2022.1012431","ISSN":"2296-2565","journalAbbreviation":"Front. Public Health","page":"1012431","source":"DOI.org (Crossref)","title":"Process and effect evaluation of the app-based parenting program Samen Happie! on infant zBMI: A randomized controlled trial","title-short":"Process and effect evaluation of the app-based parenting program Samen Happie! on infant zBMI","volume":"10","author":[{"family":"Karssen","given":"Levie T."},{"family":"Larsen","given":"Junilla K."},{"family":"Burk","given":"William J."},{"family":"Kremers","given":"Stef P. J."},{"family":"Hermans","given":"Roel C. J."},{"family":"Ruiter","given":"Emilie L. M."},{"family":"Vink","given":"Jacqueline M."},{"family":"De Weerth","given":"Carolina"}],"issued":{"date-parts":[["2022",12,23]]}}}],"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41]</w:t>
            </w:r>
            <w:r w:rsidR="007A5A90">
              <w:rPr>
                <w:rFonts w:ascii="Times New Roman" w:eastAsia="Times New Roman" w:hAnsi="Times New Roman" w:cs="Times New Roman"/>
                <w:sz w:val="22"/>
                <w:szCs w:val="22"/>
              </w:rPr>
              <w:fldChar w:fldCharType="end"/>
            </w:r>
          </w:p>
        </w:tc>
        <w:tc>
          <w:tcPr>
            <w:tcW w:w="5520" w:type="dxa"/>
          </w:tcPr>
          <w:p w14:paraId="66E7F52A"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Randomized controlled intervention study </w:t>
            </w:r>
          </w:p>
          <w:p w14:paraId="6BB53DD9"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examine the effectiveness of the app-based program in terms of reach, use, acceptability, and child </w:t>
            </w:r>
            <w:proofErr w:type="spellStart"/>
            <w:r w:rsidRPr="000C69B8">
              <w:rPr>
                <w:rFonts w:ascii="Times New Roman" w:eastAsia="Times New Roman" w:hAnsi="Times New Roman" w:cs="Times New Roman"/>
                <w:sz w:val="22"/>
                <w:szCs w:val="22"/>
              </w:rPr>
              <w:t>zBMI</w:t>
            </w:r>
            <w:proofErr w:type="spellEnd"/>
            <w:r w:rsidRPr="000C69B8">
              <w:rPr>
                <w:rFonts w:ascii="Times New Roman" w:eastAsia="Times New Roman" w:hAnsi="Times New Roman" w:cs="Times New Roman"/>
                <w:sz w:val="22"/>
                <w:szCs w:val="22"/>
              </w:rPr>
              <w:t xml:space="preserve"> among Dutch parents and infants.</w:t>
            </w:r>
          </w:p>
          <w:p w14:paraId="231295C2"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1B080AEC" w14:textId="77777777" w:rsidR="00A409F1" w:rsidRPr="5A9ED7A1" w:rsidRDefault="00A409F1" w:rsidP="00405890">
            <w:pPr>
              <w:spacing w:line="252" w:lineRule="auto"/>
              <w:rPr>
                <w:rFonts w:ascii="Times New Roman" w:eastAsia="Times New Roman" w:hAnsi="Times New Roman" w:cs="Times New Roman"/>
                <w:sz w:val="22"/>
                <w:szCs w:val="22"/>
              </w:rPr>
            </w:pPr>
            <w:proofErr w:type="spellStart"/>
            <w:r w:rsidRPr="5A9ED7A1">
              <w:rPr>
                <w:rFonts w:ascii="Times New Roman" w:eastAsia="Times New Roman" w:hAnsi="Times New Roman" w:cs="Times New Roman"/>
                <w:sz w:val="22"/>
                <w:szCs w:val="22"/>
              </w:rPr>
              <w:t>Samen</w:t>
            </w:r>
            <w:proofErr w:type="spellEnd"/>
            <w:r w:rsidRPr="5A9ED7A1">
              <w:rPr>
                <w:rFonts w:ascii="Times New Roman" w:eastAsia="Times New Roman" w:hAnsi="Times New Roman" w:cs="Times New Roman"/>
                <w:sz w:val="22"/>
                <w:szCs w:val="22"/>
              </w:rPr>
              <w:t xml:space="preserve"> </w:t>
            </w:r>
            <w:proofErr w:type="spellStart"/>
            <w:r w:rsidRPr="5A9ED7A1">
              <w:rPr>
                <w:rFonts w:ascii="Times New Roman" w:eastAsia="Times New Roman" w:hAnsi="Times New Roman" w:cs="Times New Roman"/>
                <w:sz w:val="22"/>
                <w:szCs w:val="22"/>
              </w:rPr>
              <w:t>Happie</w:t>
            </w:r>
            <w:proofErr w:type="spellEnd"/>
            <w:r w:rsidRPr="5A9ED7A1">
              <w:rPr>
                <w:rFonts w:ascii="Times New Roman" w:eastAsia="Times New Roman" w:hAnsi="Times New Roman" w:cs="Times New Roman"/>
                <w:sz w:val="22"/>
                <w:szCs w:val="22"/>
              </w:rPr>
              <w:t xml:space="preserve">! </w:t>
            </w:r>
          </w:p>
        </w:tc>
        <w:tc>
          <w:tcPr>
            <w:tcW w:w="2330" w:type="dxa"/>
          </w:tcPr>
          <w:p w14:paraId="1E97B23D"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Low risk of bias </w:t>
            </w:r>
          </w:p>
        </w:tc>
      </w:tr>
      <w:tr w:rsidR="00A409F1" w14:paraId="004183DE" w14:textId="77777777" w:rsidTr="7FD48A30">
        <w:trPr>
          <w:trHeight w:val="300"/>
        </w:trPr>
        <w:tc>
          <w:tcPr>
            <w:tcW w:w="2400" w:type="dxa"/>
          </w:tcPr>
          <w:p w14:paraId="03F5BFB3"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lang w:val="fr"/>
              </w:rPr>
              <w:t>Kitsaras</w:t>
            </w:r>
            <w:proofErr w:type="spellEnd"/>
            <w:r w:rsidRPr="000C69B8">
              <w:rPr>
                <w:rFonts w:ascii="Times New Roman" w:eastAsia="Times New Roman" w:hAnsi="Times New Roman" w:cs="Times New Roman"/>
                <w:sz w:val="22"/>
                <w:szCs w:val="22"/>
                <w:lang w:val="fr"/>
              </w:rPr>
              <w:t xml:space="preserve"> et al.</w:t>
            </w:r>
            <w:r w:rsidRPr="000C69B8">
              <w:rPr>
                <w:rFonts w:ascii="Times New Roman" w:eastAsia="Times New Roman" w:hAnsi="Times New Roman" w:cs="Times New Roman"/>
                <w:sz w:val="22"/>
                <w:szCs w:val="22"/>
              </w:rPr>
              <w:t xml:space="preserve"> </w:t>
            </w:r>
          </w:p>
          <w:p w14:paraId="05C7D906" w14:textId="7DC3A125"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lang w:val="fr"/>
              </w:rPr>
              <w:t>2020</w:t>
            </w:r>
            <w:r w:rsidRPr="000C69B8">
              <w:rPr>
                <w:rFonts w:ascii="Times New Roman" w:eastAsia="Times New Roman" w:hAnsi="Times New Roman" w:cs="Times New Roman"/>
                <w:sz w:val="22"/>
                <w:szCs w:val="22"/>
              </w:rPr>
              <w:t xml:space="preserve">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3W6C4pGa","properties":{"formattedCitation":"[42]","plainCitation":"[42]","noteIndex":0},"citationItems":[{"id":9880,"uris":["http://zotero.org/users/19422236/items/ALAK4N38"],"itemData":{"id":9880,"type":"article-journal","abstract":"Abstract\n            \n              Background\n              This work concerns the activities in the last hour before bed for young children born to first-time parents, so called bedtime routines (BTR). These activities include amongst others tooth brushing, reading a book, having a bath and avoiding food and drinks before bed. Having a set bedtime at a suitable hour is also very important. Establishing good bedtime routines has been shown to be really important for a number of health, wellbeing, development and social outcomes. Currently, there is no evidence-based bedtime routine intervention for first-time parents using a novel design (i.e. text messages). Existing research has highlighted the importance of bedtime routines and the lack of appropriate mechanisms in place for parents who sought support.\n            \n            \n              Methods\n              \n                The proposed study includes 2 work packages. Work package 1 focuses on the development of the intervention through a combination of qualitative work (1:1 interviews with parents on barriers and facilitators on bedtime routines using the Theoretical Domains Framework) and an expert group of key stakeholders. Work package 2 involves a small-scale (\n                n\n                = 50) feasibility and effectiveness study to examine proof of concept with first-time parents using text messages to communicate the intervention. Quantitative information relating to uptake, engagement, retention and effectiveness of the intervention as well as qualitative information (focus groups with parents who took part in the study) will be collected. Overall, the effectiveness of the intervention will be assessed through the APEASE criteria (acceptability, practicability, effectiveness, affordability, safety, equity).\n              \n            \n            \n              Discussion\n              This study can provide initial yet important support for further exploration in the field of bedtime routines in more complicated family structures (parents with more than 1 child, separated families etc.). Also, the implementation of a novel study design (i.e. text messages) could lead to considerable cost savings while maintaining high retention, uptake and engagement from the participants. Should the intervention meet the APEASE criteria, a more comprehensive intervention on bedtime routines for first-time parents will be explored in a more robust (RCT and longitudinal) approach.\n            \n            \n              Trials registration\n              Due to the nature of the study, no trial registration is currently in place.","container-title":"Pilot and Feasibility Studies","DOI":"10.1186/s40814-020-0562-y","ISSN":"2055-5784","issue":"1","journalAbbreviation":"Pilot Feasibility Stud","language":"en","page":"14","source":"DOI.org (Crossref)","title":"Bedtime Routines Intervention for Children (BRIC) using an automated text messaging system for behaviour change: study protocol for an early phase study","title-short":"Bedtime Routines Intervention for Children (BRIC) using an automated text messaging system for behaviour change","volume":"6","author":[{"family":"Kitsaras","given":"George"},{"family":"Allan","given":"Julia"},{"family":"Pretty","given":"Iain A."}],"issued":{"date-parts":[["2020",12]]}}}],"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42]</w:t>
            </w:r>
            <w:r w:rsidR="007A5A90">
              <w:rPr>
                <w:rFonts w:ascii="Times New Roman" w:eastAsia="Times New Roman" w:hAnsi="Times New Roman" w:cs="Times New Roman"/>
                <w:sz w:val="22"/>
                <w:szCs w:val="22"/>
              </w:rPr>
              <w:fldChar w:fldCharType="end"/>
            </w:r>
          </w:p>
        </w:tc>
        <w:tc>
          <w:tcPr>
            <w:tcW w:w="5520" w:type="dxa"/>
          </w:tcPr>
          <w:p w14:paraId="5EDD67FC"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6EEB2036"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Describes the development and methodology of an early phase study </w:t>
            </w:r>
          </w:p>
          <w:p w14:paraId="4D3FA683"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1DE3C2D6"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BRIC </w:t>
            </w:r>
          </w:p>
        </w:tc>
        <w:tc>
          <w:tcPr>
            <w:tcW w:w="2330" w:type="dxa"/>
          </w:tcPr>
          <w:p w14:paraId="45B65E03"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2E062B5C" w14:textId="77777777" w:rsidTr="7FD48A30">
        <w:trPr>
          <w:trHeight w:val="300"/>
        </w:trPr>
        <w:tc>
          <w:tcPr>
            <w:tcW w:w="2400" w:type="dxa"/>
          </w:tcPr>
          <w:p w14:paraId="6C6C88E7"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Lafave</w:t>
            </w:r>
            <w:proofErr w:type="spellEnd"/>
            <w:r w:rsidRPr="000C69B8">
              <w:rPr>
                <w:rFonts w:ascii="Times New Roman" w:eastAsia="Times New Roman" w:hAnsi="Times New Roman" w:cs="Times New Roman"/>
                <w:sz w:val="22"/>
                <w:szCs w:val="22"/>
              </w:rPr>
              <w:t xml:space="preserve"> et al. </w:t>
            </w:r>
          </w:p>
          <w:p w14:paraId="1ACCFB09" w14:textId="2C488BB0"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rPr>
              <w:t xml:space="preserve">2024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ixIyBaJc","properties":{"formattedCitation":"[43]","plainCitation":"[43]","noteIndex":0},"citationItems":[{"id":9882,"uris":["http://zotero.org/users/19422236/items/CTDXJNY2"],"itemData":{"id":9882,"type":"article-journal","abstract":"Background\n              Early childhood educators through their daily interactions with children, play a central role in shaping young children’s health behaviors. Given their influential role, early childhood educators are often targeted in interventions aiming at enhancing their nutrition and physical activity practices.\n            \n            \n              Methods\n              This paper presents the design of the CHEERS eHealth program to improve nutrition and physical activity practices within Early Childhood Education and Care (ECEC) centers. The study has a longitudinal quasi-experimental design with recruitment of ECECs across Alberta Canada. ECEC intervention group educators complete 12 weekly online nutrition and physical activity modules and participate in weekly communities of practice sessions to discuss practical applications within their centers. Outcome assessments are scheduled at baseline (T1), mid-point at 5 months (T2), and end of program after 10 months (T3). Outcome measures include the Creating Healthy Eating and Active Environments survey (CHEERS), Mindful Eating Questionnaire (MEQ), Canadian Behavior, Attitude and Nutrition Knowledge Survey (C-BANKS 2.0), Physical Literacy Knowledge, Attitude, Self-Efficacy, and Behavior (PLKASB-ECE), the Environment and Policy Assessment and Observation (EPAO) derived variables, and an objective measure of children’s physical activity using ActiGraph GT3X accelerometers. Linear mixed model analyses will be used to evaluate the effectiveness of the intervention. Qualitative assessments comprise exit interviews and open-response questions embedded within the educational modules.\n            \n            \n              Results\n              Preliminary baseline data from the 2019 cohort indicate no statistically significant differences between the intervention and control groups for the primary outcome variables, except age. Educators’ personal nutrition-related knowledge, attitude and behaviors were positively associated with their self-assessments of the nutrition environment and practices in ECECs. A significant correlation was observed between educators’ self-reported physical activity practices and observed activity practices. The CHEERS survey Food Served subscale showed a positive correlation with the objective measures of EPAO-Foods Provided and Nutrition Policy subdomains.\n            \n            \n              Discussion\n              We propose that this eHealth intervention would be an effective scaling up approach to enhancing the nutrition and physical activity environments of ECECs by fostering improved nutrition and physical activity-related knowledge, attitudes, and adherence to best practices which will potentially lead to improved outcomes for children in their care.","container-title":"Frontiers in Nutrition","DOI":"10.3389/fnut.2024.1337873","ISSN":"2296-861X","journalAbbreviation":"Front. Nutr.","page":"1337873","source":"DOI.org (Crossref)","title":"Creating healthy eating and active environments in early learning settings: protocol of the CHEERS eHealth intervention study","title-short":"Creating healthy eating and active environments in early learning settings","volume":"11","author":[{"family":"Lafave","given":"Lynne M. Z."},{"family":"Hayek","given":"Joyce"},{"family":"Webster","given":"Alexis D."},{"family":"McConnell","given":"Ceilidh"}],"issued":{"date-parts":[["2024",2,28]]}}}],"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43]</w:t>
            </w:r>
            <w:r w:rsidR="007A5A90">
              <w:rPr>
                <w:rFonts w:ascii="Times New Roman" w:eastAsia="Times New Roman" w:hAnsi="Times New Roman" w:cs="Times New Roman"/>
                <w:sz w:val="22"/>
                <w:szCs w:val="22"/>
              </w:rPr>
              <w:fldChar w:fldCharType="end"/>
            </w:r>
          </w:p>
        </w:tc>
        <w:tc>
          <w:tcPr>
            <w:tcW w:w="5520" w:type="dxa"/>
          </w:tcPr>
          <w:p w14:paraId="44C74689"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2BE9CD70"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present the design of the CHEERS eHealth program to improve nutrition and physical activity practices within Early Childhood Education and Care (ECEC) centers.</w:t>
            </w:r>
          </w:p>
          <w:p w14:paraId="437B0918"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6218BB87"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CHEERS </w:t>
            </w:r>
          </w:p>
        </w:tc>
        <w:tc>
          <w:tcPr>
            <w:tcW w:w="2330" w:type="dxa"/>
          </w:tcPr>
          <w:p w14:paraId="69DF13C4"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628CBED0" w14:textId="77777777" w:rsidTr="7FD48A30">
        <w:trPr>
          <w:trHeight w:val="300"/>
        </w:trPr>
        <w:tc>
          <w:tcPr>
            <w:tcW w:w="2400" w:type="dxa"/>
          </w:tcPr>
          <w:p w14:paraId="3DBA2424"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lastRenderedPageBreak/>
              <w:t>Lee et al.</w:t>
            </w:r>
          </w:p>
          <w:p w14:paraId="29094A01" w14:textId="48A14115"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3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kD2I1ozU","properties":{"formattedCitation":"[44]","plainCitation":"[44]","noteIndex":0},"citationItems":[{"id":9884,"uris":["http://zotero.org/users/19422236/items/V8J3HFLH"],"itemData":{"id":9884,"type":"article-journal","abstract":"The purpose of this study was to evaluate a theory-based, multicomponent eHealth intervention aimed at improving child health behaviors and parental psychosocial attributes and feeding practices. A pilot randomized controlled trial was conducted among 73 parents with children (1–3 years). Intervention group participants (IG, n = 37) received theory-based educational videos, cooking tutorials, and text messages with key information for a total of 8 weeks. Control group participants (CG, n = 36) received a booklet about general nutrition recommendations for children. A parent-administered questionnaire was used for data collection at baseline and post-intervention. Linear models were performed using R version 4.1.1. for data analysis. Children in the IG significantly increased their daily intake of fruit (ΔΔ = 0.89 servings, p = 0.00057) and vegetables (ΔΔ = 0.60 servings, p = 0.0037) and decreased use of screen time (ΔΔ = −33.87 min, p = 0.026), compared to the CG. Parents in the IG improved significantly more than the CG in self-efficacy (p = 0.0068) and comprehensive feeding practices (p = 0.0069). There were no significant differences between the study groups for changes in child outcomes, such as physical activity and sedentary behaviors, and parental nutrition knowledge and attitudes.","container-title":"Nutrients","DOI":"10.3390/nu15102296","ISSN":"2072-6643","issue":"10","journalAbbreviation":"Nutrients","language":"en","page":"2296","source":"DOI.org (Crossref)","title":"Effects of a Theory-Based, Multicomponent eHealth Intervention for Obesity Prevention in Young Children from Low-Income Families: A Pilot Randomized Controlled Study","title-short":"Effects of a Theory-Based, Multicomponent eHealth Intervention for Obesity Prevention in Young Children from Low-Income Families","volume":"15","author":[{"family":"Lee","given":"Hyunjung"},{"family":"Oldewage-Theron","given":"Wilna"},{"family":"Dawson","given":"John"}],"issued":{"date-parts":[["2023",5,13]]}}}],"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44]</w:t>
            </w:r>
            <w:r w:rsidR="007A5A90">
              <w:rPr>
                <w:rFonts w:ascii="Times New Roman" w:eastAsia="Times New Roman" w:hAnsi="Times New Roman" w:cs="Times New Roman"/>
                <w:sz w:val="22"/>
                <w:szCs w:val="22"/>
              </w:rPr>
              <w:fldChar w:fldCharType="end"/>
            </w:r>
          </w:p>
        </w:tc>
        <w:tc>
          <w:tcPr>
            <w:tcW w:w="5520" w:type="dxa"/>
          </w:tcPr>
          <w:p w14:paraId="6468C26E"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ilot randomized control and intervention study </w:t>
            </w:r>
          </w:p>
          <w:p w14:paraId="21F7ED66"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evaluate a theory-based, multicomponent eHealth intervention aimed at improving child health behaviors and parental psychosocial attributes and feeding practices.</w:t>
            </w:r>
          </w:p>
          <w:p w14:paraId="3F5B2A10"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276970A5"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Not named </w:t>
            </w:r>
          </w:p>
        </w:tc>
        <w:tc>
          <w:tcPr>
            <w:tcW w:w="2330" w:type="dxa"/>
          </w:tcPr>
          <w:p w14:paraId="131332B3"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risk of bias </w:t>
            </w:r>
          </w:p>
        </w:tc>
      </w:tr>
      <w:tr w:rsidR="00A409F1" w14:paraId="469B1103" w14:textId="77777777" w:rsidTr="7FD48A30">
        <w:trPr>
          <w:trHeight w:val="300"/>
        </w:trPr>
        <w:tc>
          <w:tcPr>
            <w:tcW w:w="2400" w:type="dxa"/>
          </w:tcPr>
          <w:p w14:paraId="4C811DD5" w14:textId="77777777" w:rsidR="00A409F1" w:rsidRPr="000C69B8" w:rsidRDefault="00A409F1" w:rsidP="00405890">
            <w:pPr>
              <w:spacing w:line="252" w:lineRule="auto"/>
            </w:pPr>
            <w:r w:rsidRPr="000C69B8">
              <w:rPr>
                <w:rFonts w:ascii="Times New Roman" w:eastAsia="Times New Roman" w:hAnsi="Times New Roman" w:cs="Times New Roman"/>
                <w:sz w:val="22"/>
                <w:szCs w:val="22"/>
                <w:lang w:val="de"/>
              </w:rPr>
              <w:t>Lewis et al.</w:t>
            </w:r>
            <w:r w:rsidRPr="000C69B8">
              <w:rPr>
                <w:rFonts w:ascii="Times New Roman" w:eastAsia="Times New Roman" w:hAnsi="Times New Roman" w:cs="Times New Roman"/>
                <w:sz w:val="22"/>
                <w:szCs w:val="22"/>
              </w:rPr>
              <w:t xml:space="preserve"> </w:t>
            </w:r>
          </w:p>
          <w:p w14:paraId="10626047" w14:textId="7249D309"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3 </w:t>
            </w:r>
            <w:r w:rsidR="007A5A90">
              <w:rPr>
                <w:rFonts w:ascii="Times New Roman" w:eastAsia="Times New Roman" w:hAnsi="Times New Roman" w:cs="Times New Roman"/>
                <w:sz w:val="22"/>
                <w:szCs w:val="22"/>
              </w:rPr>
              <w:fldChar w:fldCharType="begin"/>
            </w:r>
            <w:r w:rsidR="007A5A90">
              <w:rPr>
                <w:rFonts w:ascii="Times New Roman" w:eastAsia="Times New Roman" w:hAnsi="Times New Roman" w:cs="Times New Roman"/>
                <w:sz w:val="22"/>
                <w:szCs w:val="22"/>
              </w:rPr>
              <w:instrText xml:space="preserve"> ADDIN ZOTERO_ITEM CSL_CITATION {"citationID":"eTOgLcEY","properties":{"formattedCitation":"[45]","plainCitation":"[45]","noteIndex":0},"citationItems":[{"id":9886,"uris":["http://zotero.org/users/19422236/items/G27SHJIY"],"itemData":{"id":9886,"type":"article-journal","abstract":"Background: Healthcare-based interventions to address sugary beverage intake could achieve broad reach, but intensive in-person interventions are unsustainable in clinical settings. Technology-based interventions may provide an alternative, scalable approach. Methods: Within an academic health system in the United States that already performs electronic health record-based sugary drink screening, we conducted a pilot randomized trial of a technology-driven family beverage choice intervention. The goal of the intervention was to reduce sugar-sweetened beverage (SSB) and fruit juice (FJ) consumption in 60 parent–child dyads, in which children were 1–8 years old. The pediatrician-initiated intervention consisted of a water promotion toolkit, a video, a mobile phone application, and 14 interactive voice-response phone calls to parents over 6 months. The study was conducted between June 2021 and May 2022. The aim of the pilot study was to assess the potential feasibility and efficacy of the newly developed intervention. Results: Intervention fidelity was excellent, and acceptability was high for all intervention components. Children in both the intervention and the control groups substantially decreased their consumption of SSB and FJ over follow-up (mean combined baseline 2.5 servings/day vs. 1.4/day at 6 months) and increased water consumption, but constrained linear mixed-effects models showed no differences between groups on these measures. Compared to parents in the control group, intervention parents had larger decreases in SSB intake at 3 months (−0.80 (95% CI: −1.54, −0.06, p = 0.03) servings daily), but these differences were not sustained at 6 months. Conclusion: These findings suggest that, though practical to implement in a clinical care setting and acceptable to a diverse participant group, our multicomponent intervention may not be universally necessary to achieve meaningful behavior changes around family beverage choice. A lower-intensity intervention, such as EHR-based clinical screening alone, might be a less resource-intense way for health systems to achieve similar behavioral outcomes. Future studies might therefore explore whether, instead of applying a full intervention to all families whose children overconsume SSB or FJ, a stepped approach, starting with clinical screening and brief counseling, could be a better use of health system resources.","container-title":"Nutrients","DOI":"10.3390/nu15092141","ISSN":"2072-6643","issue":"9","journalAbbreviation":"Nutrients","language":"en","page":"2141","source":"DOI.org (Crossref)","title":"A Technology-Driven, Healthcare-Based Intervention to Improve Family Beverage Choices: Results from a Pilot Randomized Trial in the United States","title-short":"A Technology-Driven, Healthcare-Based Intervention to Improve Family Beverage Choices","volume":"15","author":[{"family":"Lewis","given":"Kristina H."},{"family":"Hsu","given":"Fang-Chi"},{"family":"Block","given":"Jason P."},{"family":"Skelton","given":"Joseph A."},{"family":"Schwartz","given":"Marlene B."},{"family":"Krieger","given":"James"},{"family":"Hindel","given":"Leah Rose"},{"family":"Ospino Sanchez","given":"Beatriz"},{"family":"Zoellner","given":"Jamie"}],"issued":{"date-parts":[["2023",4,29]]}}}],"schema":"https://github.com/citation-style-language/schema/raw/master/csl-citation.json"} </w:instrText>
            </w:r>
            <w:r w:rsidR="007A5A90">
              <w:rPr>
                <w:rFonts w:ascii="Times New Roman" w:eastAsia="Times New Roman" w:hAnsi="Times New Roman" w:cs="Times New Roman"/>
                <w:sz w:val="22"/>
                <w:szCs w:val="22"/>
              </w:rPr>
              <w:fldChar w:fldCharType="separate"/>
            </w:r>
            <w:r w:rsidR="007A5A90">
              <w:rPr>
                <w:rFonts w:ascii="Times New Roman" w:eastAsia="Times New Roman" w:hAnsi="Times New Roman" w:cs="Times New Roman"/>
                <w:noProof/>
                <w:sz w:val="22"/>
                <w:szCs w:val="22"/>
              </w:rPr>
              <w:t>[45]</w:t>
            </w:r>
            <w:r w:rsidR="007A5A90">
              <w:rPr>
                <w:rFonts w:ascii="Times New Roman" w:eastAsia="Times New Roman" w:hAnsi="Times New Roman" w:cs="Times New Roman"/>
                <w:sz w:val="22"/>
                <w:szCs w:val="22"/>
              </w:rPr>
              <w:fldChar w:fldCharType="end"/>
            </w:r>
          </w:p>
        </w:tc>
        <w:tc>
          <w:tcPr>
            <w:tcW w:w="5520" w:type="dxa"/>
          </w:tcPr>
          <w:p w14:paraId="29144CDA"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ilot parallel group RCT </w:t>
            </w:r>
          </w:p>
          <w:p w14:paraId="0AD4FE7F"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To assess the potential feasibility and efficacy of the newly developed intervention.</w:t>
            </w:r>
          </w:p>
          <w:p w14:paraId="28340390" w14:textId="77777777" w:rsidR="00A409F1" w:rsidRPr="000C69B8" w:rsidRDefault="00A409F1" w:rsidP="00405890">
            <w:pPr>
              <w:spacing w:line="252" w:lineRule="auto"/>
              <w:rPr>
                <w:rFonts w:ascii="Times New Roman" w:eastAsia="Times New Roman" w:hAnsi="Times New Roman" w:cs="Times New Roman"/>
                <w:sz w:val="22"/>
                <w:szCs w:val="22"/>
              </w:rPr>
            </w:pPr>
          </w:p>
        </w:tc>
        <w:tc>
          <w:tcPr>
            <w:tcW w:w="2835" w:type="dxa"/>
          </w:tcPr>
          <w:p w14:paraId="6E797258"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Ready, Set, Gulp!</w:t>
            </w:r>
          </w:p>
        </w:tc>
        <w:tc>
          <w:tcPr>
            <w:tcW w:w="2330" w:type="dxa"/>
          </w:tcPr>
          <w:p w14:paraId="44247B4D"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Low risk of bias </w:t>
            </w:r>
          </w:p>
        </w:tc>
      </w:tr>
      <w:tr w:rsidR="00A409F1" w14:paraId="1F0E6DF6" w14:textId="77777777" w:rsidTr="7FD48A30">
        <w:trPr>
          <w:trHeight w:val="300"/>
        </w:trPr>
        <w:tc>
          <w:tcPr>
            <w:tcW w:w="2400" w:type="dxa"/>
          </w:tcPr>
          <w:p w14:paraId="45E88A57"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Ling et al. </w:t>
            </w:r>
          </w:p>
          <w:p w14:paraId="050FF4D0" w14:textId="33666F67" w:rsidR="00A409F1" w:rsidRPr="000C69B8" w:rsidRDefault="00A409F1" w:rsidP="00405890">
            <w:pPr>
              <w:spacing w:line="252" w:lineRule="auto"/>
              <w:rPr>
                <w:rFonts w:ascii="Times New Roman" w:eastAsia="Times New Roman" w:hAnsi="Times New Roman" w:cs="Times New Roman"/>
                <w:sz w:val="22"/>
                <w:szCs w:val="22"/>
                <w:lang w:val="de"/>
              </w:rPr>
            </w:pPr>
            <w:r w:rsidRPr="000C69B8">
              <w:rPr>
                <w:rFonts w:ascii="Times New Roman" w:eastAsia="Times New Roman" w:hAnsi="Times New Roman" w:cs="Times New Roman"/>
                <w:sz w:val="22"/>
                <w:szCs w:val="22"/>
              </w:rPr>
              <w:t xml:space="preserve">2024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gR9U79Ix","properties":{"formattedCitation":"[46]","plainCitation":"[46]","noteIndex":0},"citationItems":[{"id":9888,"uris":["http://zotero.org/users/19422236/items/GRWBEWQV"],"itemData":{"id":9888,"type":"article-journal","abstract":"Summary\n            \n              Objective\n              To evaluate the preliminary effects of a theory‐based, multi‐component intervention on improving healthy lifestyle behaviours and preventing obesity amongst low‐income preschoolers.\n            \n            \n              Methods\n              A cluster randomised controlled trial was conducted at 10 daycare centres. The 16‐week FirstStep2Health intervention, grounded in the Actor‐Partner Interdependence Model and the Social Cognitive Theory, included five components: a Facebook‐based parent programme, three virtual parent meetings, three weekly motivational text messages, parent–child learning via weekly child letters and daycare centre‐based child programme.\n            \n            \n              Results\n              \n                A total of 95 preschoolers (53 intervention and 42 control) participated. Preschoolers' mean age was 49.27 months, with 57.9% being female, 12.6% being Hispanic and 40% being African American. The intervention significantly decreased intervention preschoolers' fat intake (\n                B\n                 = −33.76,\n                p\n                 = 0.047) and % body fat (\n                B\n                 = −1.18,\n                p\n                 = 0.036) compared to the control. During year 2, there were significant intervention effects on increasing skin carotenoids (\n                B\n                 = 87.06,\n                p\n                 = 0.035). Although not statistically significant, the intervention showed positive effects on increasing preschoolers' fruit/vegetable intake; and decreasing screen time, body mass index z‐score and proportion of overweight/obesity.\n              \n            \n            \n              Conclusions\n              Even with some potential limitations (small sample size, measurement concerns and confounding with Coronavirus Disease 2019 pandemic), the study's results support the preliminary efficacy of the FirstStep2Health intervention in preventing obesity amongst low‐income racially diverse preschoolers.","container-title":"Pediatric Obesity","DOI":"10.1111/ijpo.13122","ISSN":"2047-6302, 2047-6310","issue":"7","journalAbbreviation":"Pediatric Obesity","language":"en","page":"e13122","source":"DOI.org (Crossref)","title":"&lt;span style=\"font-variant:small-caps;\"&gt;FirstStep2Health&lt;/span&gt; : A cluster randomised trial to promote healthy behaviours and prevent obesity amongst &lt;span style=\"font-variant:small-caps;\"&gt;low‐income&lt;/span&gt; preschoolers","title-short":"&lt;span style=\"font-variant","volume":"19","author":[{"family":"Ling","given":"Jiying"},{"family":"Suriyawong","given":"Wachira"},{"family":"Robbins","given":"Lorraine B."},{"family":"Zhang","given":"Nanhua"},{"family":"Kerver","given":"Jean M."}],"issued":{"date-parts":[["2024",7]]}}}],"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46]</w:t>
            </w:r>
            <w:r w:rsidR="0041433E">
              <w:rPr>
                <w:rFonts w:ascii="Times New Roman" w:eastAsia="Times New Roman" w:hAnsi="Times New Roman" w:cs="Times New Roman"/>
                <w:sz w:val="22"/>
                <w:szCs w:val="22"/>
              </w:rPr>
              <w:fldChar w:fldCharType="end"/>
            </w:r>
          </w:p>
        </w:tc>
        <w:tc>
          <w:tcPr>
            <w:tcW w:w="5520" w:type="dxa"/>
          </w:tcPr>
          <w:p w14:paraId="502F94CC"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cRCT</w:t>
            </w:r>
            <w:proofErr w:type="spellEnd"/>
            <w:r w:rsidRPr="000C69B8">
              <w:rPr>
                <w:rFonts w:ascii="Times New Roman" w:eastAsia="Times New Roman" w:hAnsi="Times New Roman" w:cs="Times New Roman"/>
                <w:sz w:val="22"/>
                <w:szCs w:val="22"/>
              </w:rPr>
              <w:t xml:space="preserve"> </w:t>
            </w:r>
          </w:p>
          <w:p w14:paraId="4C6C29A7"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evaluate the preliminary efficacy of the intervention vs. control on preschoolers' proximal </w:t>
            </w:r>
            <w:proofErr w:type="spellStart"/>
            <w:r w:rsidRPr="000C69B8">
              <w:rPr>
                <w:rFonts w:ascii="Times New Roman" w:eastAsia="Times New Roman" w:hAnsi="Times New Roman" w:cs="Times New Roman"/>
                <w:sz w:val="22"/>
                <w:szCs w:val="22"/>
              </w:rPr>
              <w:t>behavioural</w:t>
            </w:r>
            <w:proofErr w:type="spellEnd"/>
            <w:r w:rsidRPr="000C69B8">
              <w:rPr>
                <w:rFonts w:ascii="Times New Roman" w:eastAsia="Times New Roman" w:hAnsi="Times New Roman" w:cs="Times New Roman"/>
                <w:sz w:val="22"/>
                <w:szCs w:val="22"/>
              </w:rPr>
              <w:t xml:space="preserve"> changes of moderate-to-vigorous PA, light PA, diet quality, and screen time; and distal anthropometric outcomes.</w:t>
            </w:r>
          </w:p>
          <w:p w14:paraId="6C86D9CF"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0C5EDADB"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FirstStep2Health </w:t>
            </w:r>
          </w:p>
        </w:tc>
        <w:tc>
          <w:tcPr>
            <w:tcW w:w="2330" w:type="dxa"/>
          </w:tcPr>
          <w:p w14:paraId="2DFEB264"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Risk of Bias </w:t>
            </w:r>
          </w:p>
        </w:tc>
      </w:tr>
      <w:tr w:rsidR="009D4230" w14:paraId="3A618024" w14:textId="77777777" w:rsidTr="7FD48A30">
        <w:trPr>
          <w:trHeight w:val="300"/>
        </w:trPr>
        <w:tc>
          <w:tcPr>
            <w:tcW w:w="2400" w:type="dxa"/>
          </w:tcPr>
          <w:p w14:paraId="6AEC659C" w14:textId="77777777" w:rsidR="009D4230" w:rsidRDefault="009D4230"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Ling et al.</w:t>
            </w:r>
          </w:p>
          <w:p w14:paraId="7A5B5DE9" w14:textId="400303C6" w:rsidR="009D4230" w:rsidRPr="000C69B8" w:rsidRDefault="009D4230"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2025</w:t>
            </w:r>
            <w:r w:rsidR="0041433E">
              <w:rPr>
                <w:rFonts w:ascii="Times New Roman" w:eastAsia="Times New Roman" w:hAnsi="Times New Roman" w:cs="Times New Roman"/>
                <w:sz w:val="22"/>
                <w:szCs w:val="22"/>
              </w:rPr>
              <w:t xml:space="preserve">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gOPweqWy","properties":{"formattedCitation":"[47]","plainCitation":"[47]","noteIndex":0},"citationItems":[{"id":9943,"uris":["http://zotero.org/users/19422236/items/8WRLNVUV"],"itemData":{"id":9943,"type":"article-journal","abstract":"Abstract\n            \n              Mindfulness-based interventions are increasingly recognized for their positive impact on children’s physical, mental, emotional, and behavioral health. However, no mindfulness-based lifestyle interventions have focused on improving both the physical and mental well-being of economically marginalized preschoolers. Therefore, this one-group study aimed to examine feasibility, acceptability, and satisfaction of a 5-week mindfulness-based lifestyle intervention among preschoolers, caregivers, and childcare teachers. Caregiver-preschooler dyads were recruited from one urban and one rural Head Start childcare center. Outcome data were collected at baseline only, while evaluation data were obtained following the intervention. The intervention included three components: a school-based mindful eating and movement learning for preschoolers; a home-based caregiver training on mindful eating, movement, and parenting; and a school learning and home practice connection in mindfulness. Nineteen preschoolers, 18 caregivers, and three teachers participated. The enrollment rate was 40.4%. Attrition was 0% among preschoolers and 5.6% (\n              n\n               = 1) among caregivers (one caregiver passed away). Baseline data collection completion rate was 100%, with 88.9% (\n              n\n               = 16) caregivers and 84.2% (\n              n\n               = 16) preschoolers having valid ActiGraph data. Hair sample parental consent rate was 57.9% (\n              n\n               = 11), while sample collection rate was 90.9% (\n              n\n               = 10). Intervention implementation fidelity was excellent. Average intervention participation rates were 83.2% (\n              n\n               = 16), 72.2% (\n              n\n               = 13), and 55.6% (\n              n\n               = 10) for the preschooler component, caregiver meeting, and social media-based caregiver component, respectively. Acceptability and satisfaction with the intervention were high among caregivers and teachers. The results support the feasibility, acceptability of, and satisfaction with the 5-week intervention among preschoolers and caregivers from economically marginalized families and childcare teachers.","container-title":"School Mental Health","DOI":"10.1007/s12310-025-09767-w","ISSN":"1866-2625, 1866-2633","issue":"2","journalAbbreviation":"School Mental Health","language":"en","page":"715-732","source":"DOI.org (Crossref)","title":"A Mindfulness-Based Lifestyle Intervention Among Economically Marginalized Caregiver-Preschooler Dyads: Feasibility, Acceptability, and Satisfaction","title-short":"A Mindfulness-Based Lifestyle Intervention Among Economically Marginalized Caregiver-Preschooler Dyads","volume":"17","author":[{"family":"Ling","given":"Jiying"},{"family":"Ashley","given":"Autumn"},{"family":"Zahry","given":"Nagwan"},{"family":"Kao","given":"Tsui-Sui A."},{"family":"Wahman","given":"Charis L."},{"family":"Resnicow","given":"Kenneth"},{"family":"Robbins","given":"Lorraine B."},{"family":"Kerver","given":"Jean M."},{"family":"Zhang","given":"Nanhua"}],"issued":{"date-parts":[["2025",6]]}}}],"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47]</w:t>
            </w:r>
            <w:r w:rsidR="0041433E">
              <w:rPr>
                <w:rFonts w:ascii="Times New Roman" w:eastAsia="Times New Roman" w:hAnsi="Times New Roman" w:cs="Times New Roman"/>
                <w:sz w:val="22"/>
                <w:szCs w:val="22"/>
              </w:rPr>
              <w:fldChar w:fldCharType="end"/>
            </w:r>
          </w:p>
        </w:tc>
        <w:tc>
          <w:tcPr>
            <w:tcW w:w="5520" w:type="dxa"/>
          </w:tcPr>
          <w:p w14:paraId="75471CC9" w14:textId="77777777" w:rsidR="009D4230" w:rsidRDefault="009D4230"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One-group, pre-post feasibility study</w:t>
            </w:r>
          </w:p>
          <w:p w14:paraId="47BD3CE7" w14:textId="77777777" w:rsidR="009D4230" w:rsidRDefault="009D4230"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To examine feasibility, acceptability, and satisfaction of a 5-week mindfulness-based lifestyle intervention among preschoolers, caregivers, and childcare teachers.</w:t>
            </w:r>
          </w:p>
          <w:p w14:paraId="1E2EB98B" w14:textId="6E694866" w:rsidR="009D4230" w:rsidRPr="000C69B8" w:rsidRDefault="009D4230" w:rsidP="00405890">
            <w:pPr>
              <w:spacing w:line="252" w:lineRule="auto"/>
              <w:rPr>
                <w:rFonts w:ascii="Times New Roman" w:eastAsia="Times New Roman" w:hAnsi="Times New Roman" w:cs="Times New Roman"/>
                <w:sz w:val="22"/>
                <w:szCs w:val="22"/>
              </w:rPr>
            </w:pPr>
          </w:p>
        </w:tc>
        <w:tc>
          <w:tcPr>
            <w:tcW w:w="2835" w:type="dxa"/>
          </w:tcPr>
          <w:p w14:paraId="0190D3C1" w14:textId="2D4ED0AA" w:rsidR="009D4230" w:rsidRPr="5A9ED7A1" w:rsidRDefault="009D4230"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Not named</w:t>
            </w:r>
          </w:p>
        </w:tc>
        <w:tc>
          <w:tcPr>
            <w:tcW w:w="2330" w:type="dxa"/>
          </w:tcPr>
          <w:p w14:paraId="2C1846D1" w14:textId="5185A119" w:rsidR="009D4230" w:rsidRPr="5A9ED7A1" w:rsidRDefault="00466535" w:rsidP="00405890">
            <w:pPr>
              <w:spacing w:line="252"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n.a.</w:t>
            </w:r>
            <w:proofErr w:type="spellEnd"/>
          </w:p>
        </w:tc>
      </w:tr>
      <w:tr w:rsidR="00A409F1" w14:paraId="56128699" w14:textId="77777777" w:rsidTr="7FD48A30">
        <w:trPr>
          <w:trHeight w:val="300"/>
        </w:trPr>
        <w:tc>
          <w:tcPr>
            <w:tcW w:w="2400" w:type="dxa"/>
          </w:tcPr>
          <w:p w14:paraId="079D42B9" w14:textId="77777777" w:rsidR="00A409F1" w:rsidRPr="000C69B8" w:rsidRDefault="00A409F1" w:rsidP="00405890">
            <w:pPr>
              <w:spacing w:line="252" w:lineRule="auto"/>
            </w:pPr>
            <w:r w:rsidRPr="000C69B8">
              <w:rPr>
                <w:rFonts w:ascii="Times New Roman" w:eastAsia="Times New Roman" w:hAnsi="Times New Roman" w:cs="Times New Roman"/>
                <w:sz w:val="22"/>
                <w:szCs w:val="22"/>
                <w:lang w:val="pt-BR"/>
              </w:rPr>
              <w:t>Lotto et al.</w:t>
            </w:r>
            <w:r w:rsidRPr="000C69B8">
              <w:rPr>
                <w:rFonts w:ascii="Times New Roman" w:eastAsia="Times New Roman" w:hAnsi="Times New Roman" w:cs="Times New Roman"/>
                <w:sz w:val="22"/>
                <w:szCs w:val="22"/>
              </w:rPr>
              <w:t xml:space="preserve"> </w:t>
            </w:r>
          </w:p>
          <w:p w14:paraId="37156A35" w14:textId="39AF7B8A"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lang w:val="pt-BR"/>
              </w:rPr>
              <w:t>2020</w:t>
            </w:r>
            <w:r w:rsidRPr="000C69B8">
              <w:rPr>
                <w:rFonts w:ascii="Times New Roman" w:eastAsia="Times New Roman" w:hAnsi="Times New Roman" w:cs="Times New Roman"/>
                <w:sz w:val="22"/>
                <w:szCs w:val="22"/>
              </w:rPr>
              <w:t xml:space="preserve">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0RUVXZd5","properties":{"formattedCitation":"[48]","plainCitation":"[48]","noteIndex":0},"citationItems":[{"id":9890,"uris":["http://zotero.org/users/19422236/items/8WVYI8QR"],"itemData":{"id":9890,"type":"article-journal","container-title":"Journal of Dentistry","DOI":"10.1016/j.jdent.2020.103456","ISSN":"03005712","journalAbbreviation":"Journal of Dentistry","language":"en","page":"103456","source":"DOI.org (Crossref)","title":"Parental-oriented educational mobile messages to aid in the control of early childhood caries in low socioeconomic children: A randomized controlled trial","title-short":"Parental-oriented educational mobile messages to aid in the control of early childhood caries in low socioeconomic children","volume":"101","author":[{"family":"Lotto","given":"Matheus"},{"family":"Strieder","given":"Anna Paola"},{"family":"Ayala Aguirre","given":"Patricia Estefania"},{"family":"Oliveira","given":"Thais Marchini"},{"family":"Andrade Moreira Machado","given":"Maria Aparecida"},{"family":"Rios","given":"Daniela"},{"family":"Cruvinel","given":"Thiago"}],"issued":{"date-parts":[["2020",10]]}}}],"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48]</w:t>
            </w:r>
            <w:r w:rsidR="0041433E">
              <w:rPr>
                <w:rFonts w:ascii="Times New Roman" w:eastAsia="Times New Roman" w:hAnsi="Times New Roman" w:cs="Times New Roman"/>
                <w:sz w:val="22"/>
                <w:szCs w:val="22"/>
              </w:rPr>
              <w:fldChar w:fldCharType="end"/>
            </w:r>
          </w:p>
        </w:tc>
        <w:tc>
          <w:tcPr>
            <w:tcW w:w="5520" w:type="dxa"/>
          </w:tcPr>
          <w:p w14:paraId="4B98332B"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Single-blind, 2-parallel arm RCT </w:t>
            </w:r>
          </w:p>
          <w:p w14:paraId="28EFD024"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evaluate the effectiveness of oral health educational text messages to aid in the control of early childhood caries in low socioeconomic children, considering caries experience, dental biofilm, and dietary habits.</w:t>
            </w:r>
          </w:p>
          <w:p w14:paraId="1310AE8D"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lastRenderedPageBreak/>
              <w:t xml:space="preserve"> </w:t>
            </w:r>
          </w:p>
        </w:tc>
        <w:tc>
          <w:tcPr>
            <w:tcW w:w="2835" w:type="dxa"/>
          </w:tcPr>
          <w:p w14:paraId="020516EA"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lastRenderedPageBreak/>
              <w:t xml:space="preserve">Not named </w:t>
            </w:r>
          </w:p>
        </w:tc>
        <w:tc>
          <w:tcPr>
            <w:tcW w:w="2330" w:type="dxa"/>
          </w:tcPr>
          <w:p w14:paraId="184CD19F"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Low risk of bias </w:t>
            </w:r>
          </w:p>
        </w:tc>
      </w:tr>
      <w:tr w:rsidR="00A409F1" w14:paraId="7390F11C" w14:textId="77777777" w:rsidTr="7FD48A30">
        <w:trPr>
          <w:trHeight w:val="300"/>
        </w:trPr>
        <w:tc>
          <w:tcPr>
            <w:tcW w:w="2400" w:type="dxa"/>
          </w:tcPr>
          <w:p w14:paraId="1FC27127" w14:textId="77777777" w:rsidR="00A409F1" w:rsidRPr="0041433E" w:rsidRDefault="00A409F1" w:rsidP="00405890">
            <w:pPr>
              <w:spacing w:line="252" w:lineRule="auto"/>
              <w:rPr>
                <w:lang w:val="nl-NL"/>
              </w:rPr>
            </w:pPr>
            <w:r w:rsidRPr="0041433E">
              <w:rPr>
                <w:rFonts w:ascii="Times New Roman" w:eastAsia="Times New Roman" w:hAnsi="Times New Roman" w:cs="Times New Roman"/>
                <w:sz w:val="22"/>
                <w:szCs w:val="22"/>
                <w:lang w:val="nl-NL"/>
              </w:rPr>
              <w:t xml:space="preserve">Lozada-Tequeanes et al. </w:t>
            </w:r>
          </w:p>
          <w:p w14:paraId="017BA948" w14:textId="71DCD11F" w:rsidR="00A409F1" w:rsidRPr="000C69B8" w:rsidRDefault="00A409F1" w:rsidP="00405890">
            <w:pPr>
              <w:spacing w:line="252" w:lineRule="auto"/>
              <w:rPr>
                <w:rFonts w:ascii="Times New Roman" w:eastAsia="Times New Roman" w:hAnsi="Times New Roman" w:cs="Times New Roman"/>
                <w:sz w:val="22"/>
                <w:szCs w:val="22"/>
                <w:lang w:val="pt-BR"/>
              </w:rPr>
            </w:pPr>
            <w:r w:rsidRPr="0041433E">
              <w:rPr>
                <w:rFonts w:ascii="Times New Roman" w:eastAsia="Times New Roman" w:hAnsi="Times New Roman" w:cs="Times New Roman"/>
                <w:sz w:val="22"/>
                <w:szCs w:val="22"/>
                <w:lang w:val="nl-NL"/>
              </w:rPr>
              <w:t xml:space="preserve">2024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lang w:val="nl-NL"/>
              </w:rPr>
              <w:instrText xml:space="preserve"> ADDIN ZOTERO_ITEM CSL_CITATION {"citationID":"ONAOJhui","properties":{"formattedCitation":"[49]","plainCitation":"[49]","noteIndex":0},"citationItems":[{"id":9891,"uris":["http://zotero.org/users/19422236/items/IAQIQHMG"],"itemData":{"id":9891,"type":"article-journal","abstract":"Background\n              Promoting physical activity (PA) and healthy feeding (HF) is crucial to address the alarming increase in obesity rates in developing countries. Leveraging mobile phones for behavior change communication to encourage infant PA and promote HF is particularly significant within the Mexican context.\n            \n            \n              Objective\n              This study aims to explore the effectiveness and feasibility of mHealth interventions aimed at promoting PA and HF among primary caregivers (PCs) of Mexican children under the age of 5 years. Additionally, the study aims to disseminate insights gained from intervention implementation amidst the COVID-19 pandemic and assess the potential of behavior change mHealth interventions on a broader population scale.\n            \n            \n              Methods\n              NUTRES, an mHealth intervention, underwent an effectiveness-implementation hybrid trial. Over 36 weeks, participants in the intervention group (IG), totaling 230 individuals, received approximately 108 SMS text messages tailored to their children’s age. These messages covered topics such as PA and HF and emphasized the significance of proper child nutrition amidst the COVID-19 pandemic. NUTRES participants were recruited from both urban and rural health units across 2 states in Mexico. Given the COVID-19 context, both baseline and follow-up surveys were conducted via mobile or fixed telephone. The evaluation of effectiveness and implementation used a mixed methods approach. Qualitative analysis delved into participants’ experiences with NUTRES and various implementation indicators, including acceptance, relevance, and coverage. Grounded theory was used for coding and analysis. Furthermore, difference-in-differences regression models were used to discern disparities between groups (comparison group [CG] versus IG) concerning knowledge and practices pertaining to infant PA and HF.\n            \n            \n              Results\n              Of the total 494 PCs enrolled in NUTRES, 334 persisted until the end of the study, accounting for 67.6% (334/494) participation across both groups. A majority of PCs (43/141, 30.5%, always; and 97/141, 68.8%, sometimes) used the SMS text message information. Satisfaction and acceptability toward NUTRES were notably high, reaching 98% (96/98), with respondents expressing that NUTRES was “good,” “useful,” and “helpful” for enhancing child nutrition. Significant differences after the intervention were observed in PA knowledge, with social interaction favored (CG: 8/135, 5.9% vs IG: 20/137, 14.6%; P=.048), as well as in HF practice knowledge. Notably, sweetened beverage consumption, associated with the development of chronic diseases, showed divergence (CG: 92/157, 58.6% vs IG: 110/145, 75.9%; P=.003). In the difference-in-differences model, a notable increase of 0.03 in knowledge regarding the benefits of PA was observed (CG: mean 0.13, SD 0.10 vs IG: mean 0.16, SD 0.11; P=.02). PCs expressed feeling accompanied and supported, particularly amidst the disruption of routine health care services during the COVID-19 pandemic.\n            \n            \n              Conclusions\n              While NUTRES exhibited a restricted impact on targeted knowledge and behaviors, the SMS text messages functioned effectively as both a reminder and a source of new knowledge for PCs of Mexican children under 5 years of age. The key lessons learned were as follows: mHealth intervention strategies can effectively maintain communication with individuals during emergencies, such as the COVID-19 pandemic; methodological and implementation barriers c</w:instrText>
            </w:r>
            <w:r w:rsidR="0041433E" w:rsidRPr="0041433E">
              <w:rPr>
                <w:rFonts w:ascii="Times New Roman" w:eastAsia="Times New Roman" w:hAnsi="Times New Roman" w:cs="Times New Roman"/>
                <w:sz w:val="22"/>
                <w:szCs w:val="22"/>
              </w:rPr>
              <w:instrText xml:space="preserve">an constrain the effectiveness of mHealth interventions; and using mixed methods approaches ensures the complementary nature of results. The findings contribute valuable evidence regarding the opportunities and constraints associated with using mobile phones to enhance knowledge and practices concerning PA and HF among PCs of children under 5 years old.\n            \n            \n              Trial Registration\n              ClinicalTrials.gov NCT04250896; https://clinicaltrials.gov/ct2/show/NCT04250896","container-title":"JMIR mHealth and uHealth","DOI":"10.2196/55509","ISSN":"2291-5222","journalAbbreviation":"JMIR Mhealth Uhealth","language":"en","page":"e55509","source":"DOI.org (Crossref)","title":"Effectiveness and Implementation of a Text Messaging mHealth Intervention to Prevent Childhood Obesity in Mexico in the COVID-19 Context: Mixed Methods Study","title-short":"Effectiveness and Implementation of a Text Messaging mHealth Intervention to Prevent Childhood Obesity in Mexico in the COVID-19 Context","volume":"12","author":[{"family":"Lozada-Tequeanes","given":"Ana Lilia"},{"family":"Théodore","given":"Florence L"},{"family":"Kim-Herrera","given":"Edith"},{"family":"García-Guerra","given":"Armando"},{"family":"Quezada-Sánchez","given":"Amado D"},{"family":"Alvarado-Casas","given":"Rocio"},{"family":"Bonvecchio","given":"Anabelle"}],"issued":{"date-parts":[["2024",4,9]]}}}],"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sidRPr="0041433E">
              <w:rPr>
                <w:rFonts w:ascii="Times New Roman" w:eastAsia="Times New Roman" w:hAnsi="Times New Roman" w:cs="Times New Roman"/>
                <w:noProof/>
                <w:sz w:val="22"/>
                <w:szCs w:val="22"/>
              </w:rPr>
              <w:t>[49]</w:t>
            </w:r>
            <w:r w:rsidR="0041433E">
              <w:rPr>
                <w:rFonts w:ascii="Times New Roman" w:eastAsia="Times New Roman" w:hAnsi="Times New Roman" w:cs="Times New Roman"/>
                <w:sz w:val="22"/>
                <w:szCs w:val="22"/>
              </w:rPr>
              <w:fldChar w:fldCharType="end"/>
            </w:r>
          </w:p>
        </w:tc>
        <w:tc>
          <w:tcPr>
            <w:tcW w:w="5520" w:type="dxa"/>
          </w:tcPr>
          <w:p w14:paraId="0019E6E8"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Effectiveness-implementation hybrid trial </w:t>
            </w:r>
          </w:p>
          <w:p w14:paraId="7CBC0B26"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assess the effectiveness and implementation of an mHealth intervention in promoting physical activity and healthy feeding among Mexican PCs of children under 5 years.</w:t>
            </w:r>
          </w:p>
          <w:p w14:paraId="5504B756"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30FA3BAE"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NUTRES </w:t>
            </w:r>
          </w:p>
        </w:tc>
        <w:tc>
          <w:tcPr>
            <w:tcW w:w="2330" w:type="dxa"/>
          </w:tcPr>
          <w:p w14:paraId="0AD04919"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Risk of Bias </w:t>
            </w:r>
          </w:p>
        </w:tc>
      </w:tr>
      <w:tr w:rsidR="00A409F1" w14:paraId="22E53B06" w14:textId="77777777" w:rsidTr="7FD48A30">
        <w:trPr>
          <w:trHeight w:val="300"/>
        </w:trPr>
        <w:tc>
          <w:tcPr>
            <w:tcW w:w="2400" w:type="dxa"/>
          </w:tcPr>
          <w:p w14:paraId="1A7EC5BF"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Markides</w:t>
            </w:r>
            <w:proofErr w:type="spellEnd"/>
            <w:r w:rsidRPr="000C69B8">
              <w:rPr>
                <w:rFonts w:ascii="Times New Roman" w:eastAsia="Times New Roman" w:hAnsi="Times New Roman" w:cs="Times New Roman"/>
                <w:sz w:val="22"/>
                <w:szCs w:val="22"/>
              </w:rPr>
              <w:t xml:space="preserve"> et al. </w:t>
            </w:r>
          </w:p>
          <w:p w14:paraId="0C74EC8F" w14:textId="611F00A5"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3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iqOuoDiC","properties":{"formattedCitation":"[50]","plainCitation":"[50]","noteIndex":0},"citationItems":[{"id":9893,"uris":["http://zotero.org/users/19422236/items/8DCG5DPP"],"itemData":{"id":9893,"type":"article-journal","abstract":"Abstract\n            \n              Background\n              Fussy eating is most often a developmentally typical behaviour, generally presenting during toddlerhood. However, up to half of parents of young children are concerned about fussy eating, and this concern may mediate the use of nonresponsive feeding practises, such as coercive or unstructured feeding and using food to reward eating. Despite the high prevalence of parental concern for fussy eating and the negative impacts nonresponsive feeding practises have on children’s health and diets, no previous digital intervention to improve the feeding practises of parents of toddlers concerned about fussy eating has been evaluated.\n            \n            \n              Aim\n              This article describes the protocol of a randomised controlled feasibility pilot aiming to evaluate Fussy Eating Rescue, a purely web app based intervention for parents of toddlers. The primary aim is to investigate feasibility and acceptability; secondary aims are to explore indications of intervention effect on parents’ feeding practises or children’s eating behaviours.\n            \n            \n              Methods\n              \n                Fussy Eating Rescue features include: (1) a Tracker, that allows parents to track repeated offers of food, (2) Topics, providing information on fussy eating, effective feeding strategies, and general nutrition, (3) Rescues, containing quick references to material supporting Topics contents, (4) Recipes, and (5) SMS notifications. Parents of toddlers (12–36 months old,\n                n\n                 = 50) who have concerns about fussy eating will be recruited via Facebook. Parents will be randomised to an intervention group, which receives access to the app for 6 weeks, or to wait-listed control. Outcomes will be assessed at baseline and 6 weeks after app use, using online questionnaires and app usage statistics. Primary outcomes include participant retention rate, intervention engagement, app usability, perceived ease in using the app, perceived usefulness of the app, and user satisfaction. Secondary outcome measures include parents’ feeding practises and children’s eating behaviours.\n              \n            \n            \n              Discussion\n              Results will inform whether Fussy Eating Rescue is a feasible way to engage parents concerned for their toddler’s fussy eating behaviours. If feasible and acceptable to users, a larger trial will further examine the efficacy of the Fussy Eating app in improving parents’ feeding practises and children’s eating behaviours.\n            \n            \n              Trial registration\n              Prospectively registered with the Australian New Zealand Clinical Trials Registry on 15 July, 2021 (ACTRN12621000925842).","container-title":"Pilot and Feasibility Studies","DOI":"10.1186/s40814-023-01278-2","ISSN":"2055-5784","issue":"1","journalAbbreviation":"Pilot Feasibility Stud","language":"en","page":"128","source":"DOI.org (Crossref)","title":"Fussy Eating Rescue, a mobile-web app for responsive feeding practises among parents of toddlers: protocol for a pilot randomised controlled feasibility trial","title-short":"Fussy Eating Rescue, a mobile-web app for responsive feeding practises among parents of toddlers","volume":"9","author":[{"family":"Markides","given":"Brittany Reese"},{"family":"Hesketh","given":"Kylie D."},{"family":"Maddison","given":"Ralph"},{"family":"Laws","given":"Rachel"},{"family":"Denney-Wilson","given":"Elizabeth"},{"family":"Campbell","given":"Karen J."}],"issued":{"date-parts":[["2023",7,22]]}}}],"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50]</w:t>
            </w:r>
            <w:r w:rsidR="0041433E">
              <w:rPr>
                <w:rFonts w:ascii="Times New Roman" w:eastAsia="Times New Roman" w:hAnsi="Times New Roman" w:cs="Times New Roman"/>
                <w:sz w:val="22"/>
                <w:szCs w:val="22"/>
              </w:rPr>
              <w:fldChar w:fldCharType="end"/>
            </w:r>
          </w:p>
        </w:tc>
        <w:tc>
          <w:tcPr>
            <w:tcW w:w="5520" w:type="dxa"/>
          </w:tcPr>
          <w:p w14:paraId="7CA3D7F4"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34A099B6"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To describe a </w:t>
            </w:r>
            <w:proofErr w:type="spellStart"/>
            <w:r w:rsidRPr="000C69B8">
              <w:rPr>
                <w:rFonts w:ascii="Times New Roman" w:eastAsia="Times New Roman" w:hAnsi="Times New Roman" w:cs="Times New Roman"/>
                <w:sz w:val="22"/>
                <w:szCs w:val="22"/>
              </w:rPr>
              <w:t>randomised</w:t>
            </w:r>
            <w:proofErr w:type="spellEnd"/>
            <w:r w:rsidRPr="000C69B8">
              <w:rPr>
                <w:rFonts w:ascii="Times New Roman" w:eastAsia="Times New Roman" w:hAnsi="Times New Roman" w:cs="Times New Roman"/>
                <w:sz w:val="22"/>
                <w:szCs w:val="22"/>
              </w:rPr>
              <w:t xml:space="preserve"> controlled feasibility pilot aiming to evaluate Fussy Eating Rescue, to investigate feasibility and acceptability, and to explore indications of intervention effect on parents’ feeding </w:t>
            </w:r>
            <w:proofErr w:type="spellStart"/>
            <w:r w:rsidRPr="000C69B8">
              <w:rPr>
                <w:rFonts w:ascii="Times New Roman" w:eastAsia="Times New Roman" w:hAnsi="Times New Roman" w:cs="Times New Roman"/>
                <w:sz w:val="22"/>
                <w:szCs w:val="22"/>
              </w:rPr>
              <w:t>practises</w:t>
            </w:r>
            <w:proofErr w:type="spellEnd"/>
            <w:r w:rsidRPr="000C69B8">
              <w:rPr>
                <w:rFonts w:ascii="Times New Roman" w:eastAsia="Times New Roman" w:hAnsi="Times New Roman" w:cs="Times New Roman"/>
                <w:sz w:val="22"/>
                <w:szCs w:val="22"/>
              </w:rPr>
              <w:t xml:space="preserve"> or children’s eating </w:t>
            </w:r>
            <w:proofErr w:type="spellStart"/>
            <w:r w:rsidRPr="000C69B8">
              <w:rPr>
                <w:rFonts w:ascii="Times New Roman" w:eastAsia="Times New Roman" w:hAnsi="Times New Roman" w:cs="Times New Roman"/>
                <w:sz w:val="22"/>
                <w:szCs w:val="22"/>
              </w:rPr>
              <w:t>behaviours</w:t>
            </w:r>
            <w:proofErr w:type="spellEnd"/>
            <w:r w:rsidRPr="000C69B8">
              <w:rPr>
                <w:rFonts w:ascii="Times New Roman" w:eastAsia="Times New Roman" w:hAnsi="Times New Roman" w:cs="Times New Roman"/>
                <w:sz w:val="22"/>
                <w:szCs w:val="22"/>
              </w:rPr>
              <w:t>.</w:t>
            </w:r>
          </w:p>
          <w:p w14:paraId="1035AE84" w14:textId="77777777" w:rsidR="00A409F1" w:rsidRPr="000C69B8" w:rsidRDefault="00A409F1" w:rsidP="00405890">
            <w:pPr>
              <w:spacing w:line="252" w:lineRule="auto"/>
              <w:rPr>
                <w:rFonts w:ascii="Times New Roman" w:eastAsia="Times New Roman" w:hAnsi="Times New Roman" w:cs="Times New Roman"/>
                <w:sz w:val="22"/>
                <w:szCs w:val="22"/>
              </w:rPr>
            </w:pPr>
          </w:p>
        </w:tc>
        <w:tc>
          <w:tcPr>
            <w:tcW w:w="2835" w:type="dxa"/>
          </w:tcPr>
          <w:p w14:paraId="7674B7CB"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Fussy Eating Rescue </w:t>
            </w:r>
          </w:p>
        </w:tc>
        <w:tc>
          <w:tcPr>
            <w:tcW w:w="2330" w:type="dxa"/>
          </w:tcPr>
          <w:p w14:paraId="76BBEFA3"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19B49B33" w14:textId="77777777" w:rsidTr="7FD48A30">
        <w:trPr>
          <w:trHeight w:val="300"/>
        </w:trPr>
        <w:tc>
          <w:tcPr>
            <w:tcW w:w="2400" w:type="dxa"/>
          </w:tcPr>
          <w:p w14:paraId="4F1623EE"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Militello</w:t>
            </w:r>
            <w:proofErr w:type="spellEnd"/>
            <w:r w:rsidRPr="000C69B8">
              <w:rPr>
                <w:rFonts w:ascii="Times New Roman" w:eastAsia="Times New Roman" w:hAnsi="Times New Roman" w:cs="Times New Roman"/>
                <w:sz w:val="22"/>
                <w:szCs w:val="22"/>
              </w:rPr>
              <w:t xml:space="preserve"> et al. </w:t>
            </w:r>
          </w:p>
          <w:p w14:paraId="1F6D37A1" w14:textId="6D6FEBFC" w:rsidR="00A409F1" w:rsidRPr="000C69B8" w:rsidRDefault="00A409F1" w:rsidP="00405890">
            <w:pPr>
              <w:spacing w:line="252" w:lineRule="auto"/>
              <w:rPr>
                <w:rFonts w:ascii="Times New Roman" w:eastAsia="Times New Roman" w:hAnsi="Times New Roman" w:cs="Times New Roman"/>
                <w:sz w:val="22"/>
                <w:szCs w:val="22"/>
                <w:lang w:val="pt-BR"/>
              </w:rPr>
            </w:pPr>
            <w:r w:rsidRPr="000C69B8">
              <w:rPr>
                <w:rFonts w:ascii="Times New Roman" w:eastAsia="Times New Roman" w:hAnsi="Times New Roman" w:cs="Times New Roman"/>
                <w:sz w:val="22"/>
                <w:szCs w:val="22"/>
              </w:rPr>
              <w:t xml:space="preserve">2016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vKDV1cwT","properties":{"formattedCitation":"[51]","plainCitation":"[51]","noteIndex":0},"citationItems":[{"id":9895,"uris":["http://zotero.org/users/19422236/items/Z7X3GDIT"],"itemData":{"id":9895,"type":"article-journal","container-title":"JMIR mHealth and uHealth","DOI":"10.2196/mhealth.4398","ISSN":"2291-5222","issue":"1","journalAbbreviation":"JMIR mHealth uHealth","language":"en","page":"e21","source":"DOI.org (Crossref)","title":"Automated Behavioral Text Messaging and Face-to-Face Intervention for Parents of Overweight or Obese Preschool Children: Results From a Pilot Study","title-short":"Automated Behavioral Text Messaging and Face-to-Face Intervention for Parents of Overweight or Obese Preschool Children","volume":"4","author":[{"family":"Militello","given":"Lisa"},{"family":"Melnyk","given":"Bernadette Mazurek"},{"family":"Hekler","given":"Eric B"},{"family":"Small","given":"Leigh"},{"family":"Jacobson","given":"Diana"}],"issued":{"date-parts":[["2016",3,14]]}}}],"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51]</w:t>
            </w:r>
            <w:r w:rsidR="0041433E">
              <w:rPr>
                <w:rFonts w:ascii="Times New Roman" w:eastAsia="Times New Roman" w:hAnsi="Times New Roman" w:cs="Times New Roman"/>
                <w:sz w:val="22"/>
                <w:szCs w:val="22"/>
              </w:rPr>
              <w:fldChar w:fldCharType="end"/>
            </w:r>
          </w:p>
        </w:tc>
        <w:tc>
          <w:tcPr>
            <w:tcW w:w="5520" w:type="dxa"/>
          </w:tcPr>
          <w:p w14:paraId="3BFBF0FB"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One-group pre and posttest </w:t>
            </w:r>
            <w:proofErr w:type="spellStart"/>
            <w:r w:rsidRPr="000C69B8">
              <w:rPr>
                <w:rFonts w:ascii="Times New Roman" w:eastAsia="Times New Roman" w:hAnsi="Times New Roman" w:cs="Times New Roman"/>
                <w:sz w:val="22"/>
                <w:szCs w:val="22"/>
              </w:rPr>
              <w:t>preexperimental</w:t>
            </w:r>
            <w:proofErr w:type="spellEnd"/>
            <w:r w:rsidRPr="000C69B8">
              <w:rPr>
                <w:rFonts w:ascii="Times New Roman" w:eastAsia="Times New Roman" w:hAnsi="Times New Roman" w:cs="Times New Roman"/>
                <w:sz w:val="22"/>
                <w:szCs w:val="22"/>
              </w:rPr>
              <w:t xml:space="preserve"> design </w:t>
            </w:r>
          </w:p>
          <w:p w14:paraId="4B58B0B0"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establish the feasibility, acceptability, and preliminary effects of a 7-session cognitive behavioral intervention combined with tailored and adaptive SMS regarding healthy lifestyle beliefs, perceived difficulty, and behaviors of parents of overweight and obese (OW/OB) preschoolers (aged 3-5 years) delivered in a primary care setting. </w:t>
            </w:r>
          </w:p>
          <w:p w14:paraId="247F322C"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3EB47A7B"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TEXT2COPE </w:t>
            </w:r>
          </w:p>
        </w:tc>
        <w:tc>
          <w:tcPr>
            <w:tcW w:w="2330" w:type="dxa"/>
          </w:tcPr>
          <w:p w14:paraId="2CCB98E0"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Low risk of bias </w:t>
            </w:r>
          </w:p>
        </w:tc>
      </w:tr>
      <w:tr w:rsidR="00A409F1" w14:paraId="3AAC8563" w14:textId="77777777" w:rsidTr="7FD48A30">
        <w:trPr>
          <w:trHeight w:val="300"/>
        </w:trPr>
        <w:tc>
          <w:tcPr>
            <w:tcW w:w="2400" w:type="dxa"/>
          </w:tcPr>
          <w:p w14:paraId="40B2B47E"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Nezami</w:t>
            </w:r>
            <w:proofErr w:type="spellEnd"/>
            <w:r w:rsidRPr="000C69B8">
              <w:rPr>
                <w:rFonts w:ascii="Times New Roman" w:eastAsia="Times New Roman" w:hAnsi="Times New Roman" w:cs="Times New Roman"/>
                <w:sz w:val="22"/>
                <w:szCs w:val="22"/>
              </w:rPr>
              <w:t xml:space="preserve"> et al.</w:t>
            </w:r>
          </w:p>
          <w:p w14:paraId="22C30BC2" w14:textId="00A0436E" w:rsidR="00A409F1" w:rsidRPr="000C69B8" w:rsidRDefault="00A409F1" w:rsidP="00405890">
            <w:pPr>
              <w:spacing w:line="252" w:lineRule="auto"/>
              <w:rPr>
                <w:rFonts w:ascii="Times New Roman" w:eastAsia="Times New Roman" w:hAnsi="Times New Roman" w:cs="Times New Roman"/>
                <w:sz w:val="22"/>
                <w:szCs w:val="22"/>
                <w:lang w:val="pt-BR"/>
              </w:rPr>
            </w:pPr>
            <w:r w:rsidRPr="000C69B8">
              <w:rPr>
                <w:rFonts w:ascii="Times New Roman" w:eastAsia="Times New Roman" w:hAnsi="Times New Roman" w:cs="Times New Roman"/>
                <w:sz w:val="22"/>
                <w:szCs w:val="22"/>
              </w:rPr>
              <w:t xml:space="preserve">2016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l0y4qWTH","properties":{"formattedCitation":"[52]","plainCitation":"[52]","noteIndex":0},"citationItems":[{"id":9897,"uris":["http://zotero.org/users/19422236/items/FC6QDQ8I"],"itemData":{"id":9897,"type":"article-journal","container-title":"BMC Public Health","DOI":"10.1186/s12889-016-3533-8","ISSN":"1471-2458","issue":"1","journalAbbreviation":"BMC Public Health","language":"en","page":"837","source":"DOI.org (Crossref)","title":"A randomized trial to reduce sugar-sweetened beverage and juice intake in preschool-aged children: description of the Smart Moms intervention trial","title-short":"A randomized trial to reduce sugar-sweetened beverage and juice intake in preschool-aged children","volume":"16","author":[{"family":"Nezami","given":"Brooke T."},{"family":"Lytle","given":"Leslie A."},{"family":"Tate","given":"Deborah F."}],"issued":{"date-parts":[["2016",12]]}}}],"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52]</w:t>
            </w:r>
            <w:r w:rsidR="0041433E">
              <w:rPr>
                <w:rFonts w:ascii="Times New Roman" w:eastAsia="Times New Roman" w:hAnsi="Times New Roman" w:cs="Times New Roman"/>
                <w:sz w:val="22"/>
                <w:szCs w:val="22"/>
              </w:rPr>
              <w:fldChar w:fldCharType="end"/>
            </w:r>
          </w:p>
        </w:tc>
        <w:tc>
          <w:tcPr>
            <w:tcW w:w="5520" w:type="dxa"/>
          </w:tcPr>
          <w:p w14:paraId="2FA6DDFB"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2F9EAB1E"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study design and intervention seeking to test the efficacy of a 6-month primarily smartphone-delivered program to reduce sugar-sweetened beverage and </w:t>
            </w:r>
            <w:r w:rsidRPr="000C69B8">
              <w:rPr>
                <w:rFonts w:ascii="Times New Roman" w:eastAsia="Times New Roman" w:hAnsi="Times New Roman" w:cs="Times New Roman"/>
                <w:sz w:val="22"/>
                <w:szCs w:val="22"/>
              </w:rPr>
              <w:lastRenderedPageBreak/>
              <w:t>juice consumption among children ages 3–5 whose mothers are overweight or obese.</w:t>
            </w:r>
          </w:p>
          <w:p w14:paraId="75177BEE"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20FA5818"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lastRenderedPageBreak/>
              <w:t xml:space="preserve">Smart Moms </w:t>
            </w:r>
          </w:p>
        </w:tc>
        <w:tc>
          <w:tcPr>
            <w:tcW w:w="2330" w:type="dxa"/>
          </w:tcPr>
          <w:p w14:paraId="3F12434C"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60785BCA" w14:textId="77777777" w:rsidTr="7FD48A30">
        <w:trPr>
          <w:trHeight w:val="300"/>
        </w:trPr>
        <w:tc>
          <w:tcPr>
            <w:tcW w:w="2400" w:type="dxa"/>
          </w:tcPr>
          <w:p w14:paraId="07860B73"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Nezami</w:t>
            </w:r>
            <w:proofErr w:type="spellEnd"/>
            <w:r w:rsidRPr="000C69B8">
              <w:rPr>
                <w:rFonts w:ascii="Times New Roman" w:eastAsia="Times New Roman" w:hAnsi="Times New Roman" w:cs="Times New Roman"/>
                <w:sz w:val="22"/>
                <w:szCs w:val="22"/>
              </w:rPr>
              <w:t xml:space="preserve"> et al. </w:t>
            </w:r>
          </w:p>
          <w:p w14:paraId="3C71DE25" w14:textId="177EE918"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17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gs6EyF7O","properties":{"formattedCitation":"[53]","plainCitation":"[53]","noteIndex":0},"citationItems":[{"id":9899,"uris":["http://zotero.org/users/19422236/items/JXUGS9ZC"],"itemData":{"id":9899,"type":"article-journal","abstract":"Summary\n            \n              Background\n              Sugar‐sweetened beverages and maternal weight are strong drivers of child obesity, but few studies have targeted these risk factors as an obesity prevention strategy in children.\n            \n            \n              Objective\n              The objective of this study was to test the efficacy of a smartphone‐delivered intervention to reduce parent‐provided sugar‐sweetened beverage and juice (SSB/juice) consumption among children ages 3–5 and maternal weight.\n            \n            \n              Methods\n              \n                Mothers with overweight or obesity, who had a child ages 3–5 that consumed at least 12 fl. oz./day of SSB/juice (\n                N\n                 = 51 dyads) were randomized to the Smart Moms group that received one group session, lessons on a mobile website, and text messages, or to a waitlist control group. Mothers self‐monitored their children's beverages in addition to their own beverages, high‐calorie foods, and weight. Assessments at baseline, 3, and 6 months included dietary recalls to measure SSB/juice intake and objectively measured maternal weight.\n              \n            \n            \n              Results\n              \n                Using linear mixed models controlling for baseline values, child age and race, there was a greater reduction in child SSB/juice in Smart Moms compared with control at 6 months (−9.7 oz./day vs. 1.7 oz./day,\n                p\n                 &lt; .01). Mothers in Smart Moms lost 2.4 kg at 6 months compared with a 0.9‐kg gain in the control group (\n                p\n                 &lt; .01).\n              \n            \n            \n              Conclusions\n              An intervention delivered using mHealth technologies can target mothers to change child dietary behaviours and improve maternal weight, which suggests a novel approach to family‐based obesity prevention.","container-title":"Pediatric Obesity","DOI":"10.1111/ijpo.12258","ISSN":"2047-6302, 2047-6310","issue":"11","journalAbbreviation":"Pediatric Obesity","language":"en","page":"668-676","source":"DOI.org (Crossref)","title":"A mHealth randomized controlled trial to reduce sugar‐sweetened beverage intake in preschool‐aged children","volume":"13","author":[{"family":"Nezami","given":"B. T."},{"family":"Ward","given":"D. S."},{"family":"Lytle","given":"L. A."},{"family":"Ennett","given":"S. T."},{"family":"Tate","given":"D. F."}],"issued":{"date-parts":[["2017",11]]}}}],"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53]</w:t>
            </w:r>
            <w:r w:rsidR="0041433E">
              <w:rPr>
                <w:rFonts w:ascii="Times New Roman" w:eastAsia="Times New Roman" w:hAnsi="Times New Roman" w:cs="Times New Roman"/>
                <w:sz w:val="22"/>
                <w:szCs w:val="22"/>
              </w:rPr>
              <w:fldChar w:fldCharType="end"/>
            </w:r>
          </w:p>
        </w:tc>
        <w:tc>
          <w:tcPr>
            <w:tcW w:w="5520" w:type="dxa"/>
          </w:tcPr>
          <w:p w14:paraId="77640116"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RCT </w:t>
            </w:r>
          </w:p>
          <w:p w14:paraId="528AAC6A"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test the efficacy of a smartphone-delivered intervention to reduce parent-provided sugar-sweetened beverage and juice (SSB/juice) consumption among children ages 3–5 and maternal weight.</w:t>
            </w:r>
          </w:p>
          <w:p w14:paraId="2D054F6D"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3FC4D82C"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Smart Moms </w:t>
            </w:r>
          </w:p>
        </w:tc>
        <w:tc>
          <w:tcPr>
            <w:tcW w:w="2330" w:type="dxa"/>
          </w:tcPr>
          <w:p w14:paraId="7DA5E613"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Low risk of bias </w:t>
            </w:r>
          </w:p>
        </w:tc>
      </w:tr>
      <w:tr w:rsidR="00A409F1" w14:paraId="6F59D8EE" w14:textId="77777777" w:rsidTr="7FD48A30">
        <w:trPr>
          <w:trHeight w:val="300"/>
        </w:trPr>
        <w:tc>
          <w:tcPr>
            <w:tcW w:w="2400" w:type="dxa"/>
          </w:tcPr>
          <w:p w14:paraId="04663C03"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lang w:val="fr"/>
              </w:rPr>
              <w:t>Nyström</w:t>
            </w:r>
            <w:proofErr w:type="spellEnd"/>
            <w:r w:rsidRPr="000C69B8">
              <w:rPr>
                <w:rFonts w:ascii="Times New Roman" w:eastAsia="Times New Roman" w:hAnsi="Times New Roman" w:cs="Times New Roman"/>
                <w:sz w:val="22"/>
                <w:szCs w:val="22"/>
                <w:lang w:val="fr"/>
              </w:rPr>
              <w:t xml:space="preserve"> et al.</w:t>
            </w:r>
            <w:r w:rsidRPr="000C69B8">
              <w:rPr>
                <w:rFonts w:ascii="Times New Roman" w:eastAsia="Times New Roman" w:hAnsi="Times New Roman" w:cs="Times New Roman"/>
                <w:sz w:val="22"/>
                <w:szCs w:val="22"/>
              </w:rPr>
              <w:t xml:space="preserve"> </w:t>
            </w:r>
          </w:p>
          <w:p w14:paraId="6118FA95" w14:textId="7094E830" w:rsidR="00A409F1" w:rsidRPr="000C69B8" w:rsidRDefault="00A409F1" w:rsidP="00405890">
            <w:pPr>
              <w:spacing w:line="252" w:lineRule="auto"/>
            </w:pPr>
            <w:r w:rsidRPr="000C69B8">
              <w:rPr>
                <w:rFonts w:ascii="Times New Roman" w:eastAsia="Times New Roman" w:hAnsi="Times New Roman" w:cs="Times New Roman"/>
                <w:sz w:val="22"/>
                <w:szCs w:val="22"/>
                <w:lang w:val="fr"/>
              </w:rPr>
              <w:t>2017</w:t>
            </w:r>
            <w:r w:rsidRPr="000C69B8">
              <w:rPr>
                <w:rFonts w:ascii="Times New Roman" w:eastAsia="Times New Roman" w:hAnsi="Times New Roman" w:cs="Times New Roman"/>
                <w:sz w:val="22"/>
                <w:szCs w:val="22"/>
              </w:rPr>
              <w:t xml:space="preserve">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DiiHq6Q8","properties":{"formattedCitation":"[54]","plainCitation":"[54]","noteIndex":0},"citationItems":[{"id":9900,"uris":["http://zotero.org/users/19422236/items/KYGHQF6L"],"itemData":{"id":9900,"type":"article-journal","container-title":"The American Journal of Clinical Nutrition","DOI":"10.3945/ajcn.116.150995","ISSN":"00029165","issue":"6","journalAbbreviation":"The American Journal of Clinical Nutrition","language":"en","page":"1327-1335","source":"DOI.org (Crossref)","title":"Mobile-based intervention intended to stop obesity in preschool-aged children: the MINISTOP randomized controlled trial ,","title-short":"Mobile-based intervention intended to stop obesity in preschool-aged children","volume":"105","author":[{"family":"Nyström","given":"Christine Delisle"},{"family":"Sandin","given":"Sven"},{"family":"Henriksson","given":"Pontus"},{"family":"Henriksson","given":"Hanna"},{"family":"Trolle-Lagerros","given":"Ylva"},{"family":"Larsson","given":"Christel"},{"family":"Maddison","given":"Ralph"},{"family":"Ortega","given":"Francisco B"},{"family":"Pomeroy","given":"Jeremy"},{"family":"Ruiz","given":"Jonatan R"},{"family":"Silfvernagel","given":"Kristin"},{"family":"Timpka","given":"Toomas"},{"family":"Löf","given":"Marie"}],"issued":{"date-parts":[["2017",6]]}}}],"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54]</w:t>
            </w:r>
            <w:r w:rsidR="0041433E">
              <w:rPr>
                <w:rFonts w:ascii="Times New Roman" w:eastAsia="Times New Roman" w:hAnsi="Times New Roman" w:cs="Times New Roman"/>
                <w:sz w:val="22"/>
                <w:szCs w:val="22"/>
              </w:rPr>
              <w:fldChar w:fldCharType="end"/>
            </w:r>
          </w:p>
        </w:tc>
        <w:tc>
          <w:tcPr>
            <w:tcW w:w="5520" w:type="dxa"/>
          </w:tcPr>
          <w:p w14:paraId="16520883"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RCT </w:t>
            </w:r>
          </w:p>
          <w:p w14:paraId="641D5005"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assess the effectiveness of a mobile health (mHealth) obesity prevention program on body fat, dietary habits, and physical activity in healthy Swedish children aged 4.5 y.</w:t>
            </w:r>
          </w:p>
          <w:p w14:paraId="5393C621"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 </w:t>
            </w:r>
          </w:p>
        </w:tc>
        <w:tc>
          <w:tcPr>
            <w:tcW w:w="2835" w:type="dxa"/>
          </w:tcPr>
          <w:p w14:paraId="6724B28F" w14:textId="77777777" w:rsidR="00A409F1" w:rsidRDefault="00A409F1" w:rsidP="00405890">
            <w:pPr>
              <w:spacing w:line="252" w:lineRule="auto"/>
            </w:pPr>
            <w:r w:rsidRPr="5A9ED7A1">
              <w:rPr>
                <w:rFonts w:ascii="Times New Roman" w:eastAsia="Times New Roman" w:hAnsi="Times New Roman" w:cs="Times New Roman"/>
                <w:sz w:val="22"/>
                <w:szCs w:val="22"/>
              </w:rPr>
              <w:t xml:space="preserve">MINISTOP (Mobile-Based Intervention Intended to Stop Obesity in Preschoolers) </w:t>
            </w:r>
          </w:p>
        </w:tc>
        <w:tc>
          <w:tcPr>
            <w:tcW w:w="2330" w:type="dxa"/>
          </w:tcPr>
          <w:p w14:paraId="05E2F83C" w14:textId="77777777" w:rsidR="00A409F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Low risk of bias </w:t>
            </w:r>
          </w:p>
        </w:tc>
      </w:tr>
      <w:tr w:rsidR="00A409F1" w14:paraId="0997C55A" w14:textId="77777777" w:rsidTr="7FD48A30">
        <w:trPr>
          <w:trHeight w:val="300"/>
        </w:trPr>
        <w:tc>
          <w:tcPr>
            <w:tcW w:w="2400" w:type="dxa"/>
          </w:tcPr>
          <w:p w14:paraId="64E41912"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lang w:val="fr"/>
              </w:rPr>
              <w:t>Nyström</w:t>
            </w:r>
            <w:proofErr w:type="spellEnd"/>
            <w:r w:rsidRPr="000C69B8">
              <w:rPr>
                <w:rFonts w:ascii="Times New Roman" w:eastAsia="Times New Roman" w:hAnsi="Times New Roman" w:cs="Times New Roman"/>
                <w:sz w:val="22"/>
                <w:szCs w:val="22"/>
                <w:lang w:val="fr"/>
              </w:rPr>
              <w:t xml:space="preserve"> et al. (2)</w:t>
            </w:r>
            <w:r w:rsidRPr="000C69B8">
              <w:rPr>
                <w:rFonts w:ascii="Times New Roman" w:eastAsia="Times New Roman" w:hAnsi="Times New Roman" w:cs="Times New Roman"/>
                <w:sz w:val="22"/>
                <w:szCs w:val="22"/>
              </w:rPr>
              <w:t xml:space="preserve"> </w:t>
            </w:r>
          </w:p>
          <w:p w14:paraId="1DA2B610" w14:textId="6106B5B2" w:rsidR="00A409F1" w:rsidRPr="000C69B8" w:rsidRDefault="00A409F1" w:rsidP="00405890">
            <w:pPr>
              <w:spacing w:line="252" w:lineRule="auto"/>
            </w:pPr>
            <w:r w:rsidRPr="000C69B8">
              <w:rPr>
                <w:rFonts w:ascii="Times New Roman" w:eastAsia="Times New Roman" w:hAnsi="Times New Roman" w:cs="Times New Roman"/>
                <w:sz w:val="22"/>
                <w:szCs w:val="22"/>
                <w:lang w:val="fr"/>
              </w:rPr>
              <w:t>2018</w:t>
            </w:r>
            <w:r w:rsidRPr="000C69B8">
              <w:rPr>
                <w:rFonts w:ascii="Times New Roman" w:eastAsia="Times New Roman" w:hAnsi="Times New Roman" w:cs="Times New Roman"/>
                <w:sz w:val="22"/>
                <w:szCs w:val="22"/>
              </w:rPr>
              <w:t xml:space="preserve">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OBvoIzFH","properties":{"formattedCitation":"[55]","plainCitation":"[55]","noteIndex":0},"citationItems":[{"id":9901,"uris":["http://zotero.org/users/19422236/items/9QALB5ZN"],"itemData":{"id":9901,"type":"article-journal","container-title":"BMC Public Health","DOI":"10.1186/s12889-018-5569-4","ISSN":"1471-2458","issue":"1","journalAbbreviation":"BMC Public Health","language":"en","page":"658","source":"DOI.org (Crossref)","title":"A 12-month follow-up of a mobile-based (mHealth) obesity prevention intervention in pre-school children: the MINISTOP randomized controlled trial","title-short":"A 12-month follow-up of a mobile-based (mHealth) obesity prevention intervention in pre-school children","volume":"18","author":[{"family":"Nyström","given":"Christine Delisle"},{"family":"Sandin","given":"Sven"},{"family":"Henriksson","given":"Pontus"},{"family":"Henriksson","given":"Hanna"},{"family":"Maddison","given":"Ralph"},{"family":"Löf","given":"Marie"}],"issued":{"date-parts":[["2018",12]]}}}],"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55]</w:t>
            </w:r>
            <w:r w:rsidR="0041433E">
              <w:rPr>
                <w:rFonts w:ascii="Times New Roman" w:eastAsia="Times New Roman" w:hAnsi="Times New Roman" w:cs="Times New Roman"/>
                <w:sz w:val="22"/>
                <w:szCs w:val="22"/>
              </w:rPr>
              <w:fldChar w:fldCharType="end"/>
            </w:r>
          </w:p>
        </w:tc>
        <w:tc>
          <w:tcPr>
            <w:tcW w:w="5520" w:type="dxa"/>
          </w:tcPr>
          <w:p w14:paraId="062F3438"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RCT </w:t>
            </w:r>
          </w:p>
          <w:p w14:paraId="5BF308DB"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investigate if the intervention 12-months after baseline measurements: (</w:t>
            </w:r>
            <w:proofErr w:type="spellStart"/>
            <w:r w:rsidRPr="000C69B8">
              <w:rPr>
                <w:rFonts w:ascii="Times New Roman" w:eastAsia="Times New Roman" w:hAnsi="Times New Roman" w:cs="Times New Roman"/>
                <w:sz w:val="22"/>
                <w:szCs w:val="22"/>
              </w:rPr>
              <w:t>i</w:t>
            </w:r>
            <w:proofErr w:type="spellEnd"/>
            <w:r w:rsidRPr="000C69B8">
              <w:rPr>
                <w:rFonts w:ascii="Times New Roman" w:eastAsia="Times New Roman" w:hAnsi="Times New Roman" w:cs="Times New Roman"/>
                <w:sz w:val="22"/>
                <w:szCs w:val="22"/>
              </w:rPr>
              <w:t>) improved FMI and (ii) had a maintained effect on a composite score comprised of FMI and dietary and physical activity variables.</w:t>
            </w:r>
          </w:p>
          <w:p w14:paraId="15A7A276"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 </w:t>
            </w:r>
          </w:p>
        </w:tc>
        <w:tc>
          <w:tcPr>
            <w:tcW w:w="2835" w:type="dxa"/>
          </w:tcPr>
          <w:p w14:paraId="5B1047BB" w14:textId="77777777" w:rsidR="00A409F1" w:rsidRDefault="00A409F1" w:rsidP="00405890">
            <w:pPr>
              <w:spacing w:line="252" w:lineRule="auto"/>
            </w:pPr>
            <w:r w:rsidRPr="5A9ED7A1">
              <w:rPr>
                <w:rFonts w:ascii="Times New Roman" w:eastAsia="Times New Roman" w:hAnsi="Times New Roman" w:cs="Times New Roman"/>
                <w:sz w:val="22"/>
                <w:szCs w:val="22"/>
              </w:rPr>
              <w:t xml:space="preserve">MINISTOP (Mobile-Based Intervention Intended to Stop Obesity in Preschoolers) </w:t>
            </w:r>
          </w:p>
        </w:tc>
        <w:tc>
          <w:tcPr>
            <w:tcW w:w="2330" w:type="dxa"/>
          </w:tcPr>
          <w:p w14:paraId="1A9CB9FC" w14:textId="77777777" w:rsidR="00A409F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Low risk of bias </w:t>
            </w:r>
          </w:p>
        </w:tc>
      </w:tr>
      <w:tr w:rsidR="00A409F1" w14:paraId="259CBC25" w14:textId="77777777" w:rsidTr="7FD48A30">
        <w:trPr>
          <w:trHeight w:val="300"/>
        </w:trPr>
        <w:tc>
          <w:tcPr>
            <w:tcW w:w="2400" w:type="dxa"/>
          </w:tcPr>
          <w:p w14:paraId="1E7AC824" w14:textId="77777777" w:rsidR="00A409F1" w:rsidRPr="000C69B8" w:rsidRDefault="00A409F1" w:rsidP="00405890">
            <w:pPr>
              <w:spacing w:line="252" w:lineRule="auto"/>
            </w:pPr>
            <w:bookmarkStart w:id="3" w:name="_Hlk220488146"/>
            <w:proofErr w:type="spellStart"/>
            <w:r w:rsidRPr="000C69B8">
              <w:rPr>
                <w:rFonts w:ascii="Times New Roman" w:eastAsia="Times New Roman" w:hAnsi="Times New Roman" w:cs="Times New Roman"/>
                <w:sz w:val="22"/>
                <w:szCs w:val="22"/>
              </w:rPr>
              <w:t>Øverby</w:t>
            </w:r>
            <w:bookmarkEnd w:id="3"/>
            <w:proofErr w:type="spellEnd"/>
            <w:r w:rsidRPr="000C69B8">
              <w:rPr>
                <w:rFonts w:ascii="Times New Roman" w:eastAsia="Times New Roman" w:hAnsi="Times New Roman" w:cs="Times New Roman"/>
                <w:sz w:val="22"/>
                <w:szCs w:val="22"/>
              </w:rPr>
              <w:t xml:space="preserve"> et al. </w:t>
            </w:r>
          </w:p>
          <w:p w14:paraId="675CDAA0" w14:textId="38EF532F"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rPr>
              <w:t xml:space="preserve">2023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HoiWesrC","properties":{"formattedCitation":"[56]","plainCitation":"[56]","noteIndex":0},"citationItems":[{"id":9903,"uris":["http://zotero.org/users/19422236/items/T3MJYK63"],"itemData":{"id":9903,"type":"article-journal","abstract":"Disappointingly few efficacious health interventions are successfully scaled up and implemented in real world settings. This represents an evidence-to-practice gap, with loss of opportunity to improve practice. Aiming to improve nutrition in the first 1000 days of life, we have combined four efficacious dietary interventions into a single adapted digital resource (Nutrition Now) for implementation in a Norwegian community setting. Nutrition Now targets pregnant women and parents of 0–2-year-olds with messages focusing on healthy dietary behaviours. Early childhood education and care (ECEC) staff are provided with pedagogical tools addressing healthy food exposure and child food acceptance. Objectives: a) evaluate the effectiveness of provision of the Nutrition Now resource on child diet and diet-related outcomes, with special attention to the influence of socio-economic position, b) gather information on the effectiveness of the implementation process to inform forthcoming scale-up and c) perform trial- and model-based economic evaluations. This is a hybrid type 1 implementation study, focusing on evaluation of effectiveness. A quasi-experimental design with pre- and post-tests, where one municipality gets access to the resource (n~800), while a matched non-equivalent control municipality (n~800) does not, will be used. Effectiveness will be assessed by examining e.g., diet outcomes, developmental outcomes, and feeding practices. The resource will be implemented in ECEC settings and made available to pregnant women and parents through the Norwegian system of maternal and child health (MCH) care. The implementation process includes iterative adjustments and implementation strategies from the implementation framework Expert Recommendations for Implementing Change (ERIC) informed by dialogues with stakeholders. Implementation outcomes (e.g., acceptability and adoption) will be assessed through questionnaires and interviews with parents, ECEC and MCH staff, with particular attention to ethnic diverse groups. Both within-trial and modelling-based economic evaluation will be performed. Nutrition Now will bridge the existing evidence-to-practice gap through rigorous scientific effectiveness evaluation of municipal scale up and inform subsequent county scale up. The study is the first to implement efficacious nutrition interventions in early life with potential for health improvement using technology to maximise the reach and impact of both parental and MCH dietary guidance and ECEC practice.\n            \n              Clinical Trial Registration\n              \n                https://www.isrctn.com/\n                , identified ISRCTN10694967.","container-title":"Frontiers in Endocrinology","DOI":"10.3389/fendo.2022.1071489","ISSN":"1664-2392","journalAbbreviation":"Front. Endocrinol.","page":"1071489","source":"DOI.org (Crossref)","title":"Evaluating the effectiveness and implementation of evidence-based early-life nutrition interventions in a community setting a hybrid type 1 non-randomized trial – the Nutrition Now project protocol","volume":"13","author":[{"family":"Øverby","given":"Nina Cecilie"},{"family":"Hillesund","given":"Elisabet Rudjord"},{"family":"Helland","given":"Sissel Heidi"},{"family":"Helle","given":"Christine"},{"family":"Wills","given":"Andrew Keith"},{"family":"Lamu","given":"Admassu Nadew"},{"family":"Osorio","given":"Natalie Garzon"},{"family":"Lian","given":"Henrik"},{"family":"Ersfjord","given":"Torunn Iveland"},{"family":"Van Daele","given":"Wim"},{"family":"Bjørkkjær","given":"Tormod"},{"family":"Valen","given":"Erlend Nuland"},{"family":"Gebremariam","given":"Mekdes Kebede"},{"family":"Grasaas","given":"Erik"},{"family":"Kiland","given":"Charlotte"},{"family":"Schwarz","given":"Ulrica Von Thiele"},{"family":"Abel","given":"Marianne Hope"},{"family":"Love","given":"Penny"},{"family":"Campbell","given":"Karen"},{"family":"Rutter","given":"Harry"},{"family":"Barker","given":"Mary Elizabeth"},{"family":"Vik","given":"Frøydis Nordgård"},{"family":"Medin","given":"Anine Christine"}],"issued":{"date-parts":[["2023",1,10]]}}}],"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56]</w:t>
            </w:r>
            <w:r w:rsidR="0041433E">
              <w:rPr>
                <w:rFonts w:ascii="Times New Roman" w:eastAsia="Times New Roman" w:hAnsi="Times New Roman" w:cs="Times New Roman"/>
                <w:sz w:val="22"/>
                <w:szCs w:val="22"/>
              </w:rPr>
              <w:fldChar w:fldCharType="end"/>
            </w:r>
          </w:p>
        </w:tc>
        <w:tc>
          <w:tcPr>
            <w:tcW w:w="5520" w:type="dxa"/>
          </w:tcPr>
          <w:p w14:paraId="703C2C40"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4F7A8451"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design and methodology of the hybrid type 1 mixed methods implementation study seeking to test the efficacy of a 6-month primarily smartphone-delivered program to reduce sugar-sweetened beverage and juice </w:t>
            </w:r>
            <w:r w:rsidRPr="000C69B8">
              <w:rPr>
                <w:rFonts w:ascii="Times New Roman" w:eastAsia="Times New Roman" w:hAnsi="Times New Roman" w:cs="Times New Roman"/>
                <w:sz w:val="22"/>
                <w:szCs w:val="22"/>
              </w:rPr>
              <w:lastRenderedPageBreak/>
              <w:t>consumption among children ages 3–5 whose mothers are overweight or obese.</w:t>
            </w:r>
          </w:p>
          <w:p w14:paraId="2A32F503"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7FEE48E8"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lastRenderedPageBreak/>
              <w:t xml:space="preserve">Nutrition now </w:t>
            </w:r>
          </w:p>
        </w:tc>
        <w:tc>
          <w:tcPr>
            <w:tcW w:w="2330" w:type="dxa"/>
          </w:tcPr>
          <w:p w14:paraId="736FDDCB"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11A672C4" w14:textId="77777777" w:rsidTr="7FD48A30">
        <w:trPr>
          <w:trHeight w:val="300"/>
        </w:trPr>
        <w:tc>
          <w:tcPr>
            <w:tcW w:w="2400" w:type="dxa"/>
          </w:tcPr>
          <w:p w14:paraId="08EA939D"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lang w:val="fr"/>
              </w:rPr>
              <w:t>Pakarinen</w:t>
            </w:r>
            <w:proofErr w:type="spellEnd"/>
            <w:r w:rsidRPr="000C69B8">
              <w:rPr>
                <w:rFonts w:ascii="Times New Roman" w:eastAsia="Times New Roman" w:hAnsi="Times New Roman" w:cs="Times New Roman"/>
                <w:sz w:val="22"/>
                <w:szCs w:val="22"/>
                <w:lang w:val="fr"/>
              </w:rPr>
              <w:t xml:space="preserve"> et al.</w:t>
            </w:r>
            <w:r w:rsidRPr="000C69B8">
              <w:rPr>
                <w:rFonts w:ascii="Times New Roman" w:eastAsia="Times New Roman" w:hAnsi="Times New Roman" w:cs="Times New Roman"/>
                <w:sz w:val="22"/>
                <w:szCs w:val="22"/>
              </w:rPr>
              <w:t xml:space="preserve"> </w:t>
            </w:r>
          </w:p>
          <w:p w14:paraId="2A2D9C0B" w14:textId="30D6B64D"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lang w:val="fr"/>
              </w:rPr>
              <w:t>2018</w:t>
            </w:r>
            <w:r w:rsidRPr="000C69B8">
              <w:rPr>
                <w:rFonts w:ascii="Times New Roman" w:eastAsia="Times New Roman" w:hAnsi="Times New Roman" w:cs="Times New Roman"/>
                <w:sz w:val="22"/>
                <w:szCs w:val="22"/>
              </w:rPr>
              <w:t xml:space="preserve">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2R0lCmca","properties":{"formattedCitation":"[57]","plainCitation":"[57]","noteIndex":0},"citationItems":[{"id":9905,"uris":["http://zotero.org/users/19422236/items/NA426TGE"],"itemData":{"id":9905,"type":"article-journal","abstract":"Abstract\n            \n              Aim\n              This article introduces the protocol of a study aiming to evaluate the effectiveness of digital WellWe intervention in supporting the participation of families with small children in the promotion of their health.\n            \n            \n              Background\n              Early childhood is a meaningful period for building a strong base for good health. Parents play a key role in affecting the health behaviour and psychosocial development of their children. A family‐centred approach makes it possible to support families’ individual health literacy needs and empower them to take actions towards promoting healthier behaviour. However, there are a lack of family‐centred digital health interventions intended for parents and their small children.\n            \n            \n              Design\n              The study is designed as a two‐arm cluster, randomized, controlled trial with a 4‐month follow‐up.\n            \n            \n              Methods\n              \n                The data are being collected from 200 families with a 4‐year‐old child. Cluster randomization is being performed at the municipality level. Municipalities (\n                N\n                 = 4) located in Southwest Finland, comprising child health clinics (\n                N\n                 = 15) with their family clients, were randomly allocated to either an intervention (WellWe intervention) or a control group (usual care). The outcome measures include parental self‐efficacy for healthy behaviours, mindfulness in parenting and the family‐centred approach of the extensive health examination. Data collection is being performed at baseline, after the intervention and at a 4‐month follow‐up.\n              \n            \n            \n              Discussion\n              The results from this study will make it possible to determine whether this new method can be recommended for implementation in child health clinic settings to support the participation of families with small children in promoting their health.","container-title":"Journal of Advanced Nursing","DOI":"10.1111/jan.13561","ISSN":"0309-2402, 1365-2648","issue":"7","journalAbbreviation":"Journal of Advanced Nursing","language":"en","page":"1685-1699","source":"DOI.org (Crossref)","title":"Protocol for digital intervention for effective health promotion of small children—A cluster randomized trial","volume":"74","author":[{"family":"Pakarinen","given":"Anni"},{"family":"Flemmich","given":"Magda"},{"family":"Parisod","given":"Heidi"},{"family":"Selänne","given":"Laura"},{"family":"Hamari","given":"Lotta"},{"family":"Aromaa","given":"Minna"},{"family":"Leppänen","given":"Ville"},{"family":"Löyttyniemi","given":"Eliisa"},{"family":"Smed","given":"Jouni"},{"family":"Salanterä","given":"Sanna"}],"issued":{"date-parts":[["2018",7]]}}}],"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57]</w:t>
            </w:r>
            <w:r w:rsidR="0041433E">
              <w:rPr>
                <w:rFonts w:ascii="Times New Roman" w:eastAsia="Times New Roman" w:hAnsi="Times New Roman" w:cs="Times New Roman"/>
                <w:sz w:val="22"/>
                <w:szCs w:val="22"/>
              </w:rPr>
              <w:fldChar w:fldCharType="end"/>
            </w:r>
          </w:p>
        </w:tc>
        <w:tc>
          <w:tcPr>
            <w:tcW w:w="5520" w:type="dxa"/>
          </w:tcPr>
          <w:p w14:paraId="32C819B4"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418EE1B6"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design and methodology of </w:t>
            </w:r>
            <w:proofErr w:type="gramStart"/>
            <w:r w:rsidRPr="000C69B8">
              <w:rPr>
                <w:rFonts w:ascii="Times New Roman" w:eastAsia="Times New Roman" w:hAnsi="Times New Roman" w:cs="Times New Roman"/>
                <w:sz w:val="22"/>
                <w:szCs w:val="22"/>
              </w:rPr>
              <w:t>a</w:t>
            </w:r>
            <w:proofErr w:type="gramEnd"/>
            <w:r w:rsidRPr="000C69B8">
              <w:rPr>
                <w:rFonts w:ascii="Times New Roman" w:eastAsia="Times New Roman" w:hAnsi="Times New Roman" w:cs="Times New Roman"/>
                <w:sz w:val="22"/>
                <w:szCs w:val="22"/>
              </w:rPr>
              <w:t xml:space="preserve"> RCT aiming to evaluate the effect of the digital </w:t>
            </w:r>
            <w:proofErr w:type="spellStart"/>
            <w:r w:rsidRPr="000C69B8">
              <w:rPr>
                <w:rFonts w:ascii="Times New Roman" w:eastAsia="Times New Roman" w:hAnsi="Times New Roman" w:cs="Times New Roman"/>
                <w:sz w:val="22"/>
                <w:szCs w:val="22"/>
              </w:rPr>
              <w:t>WellWe</w:t>
            </w:r>
            <w:proofErr w:type="spellEnd"/>
            <w:r w:rsidRPr="000C69B8">
              <w:rPr>
                <w:rFonts w:ascii="Times New Roman" w:eastAsia="Times New Roman" w:hAnsi="Times New Roman" w:cs="Times New Roman"/>
                <w:sz w:val="22"/>
                <w:szCs w:val="22"/>
              </w:rPr>
              <w:t xml:space="preserve"> intervention on parental self-efficacy for healthy </w:t>
            </w:r>
            <w:proofErr w:type="spellStart"/>
            <w:r w:rsidRPr="000C69B8">
              <w:rPr>
                <w:rFonts w:ascii="Times New Roman" w:eastAsia="Times New Roman" w:hAnsi="Times New Roman" w:cs="Times New Roman"/>
                <w:sz w:val="22"/>
                <w:szCs w:val="22"/>
              </w:rPr>
              <w:t>behaviours</w:t>
            </w:r>
            <w:proofErr w:type="spellEnd"/>
            <w:r w:rsidRPr="000C69B8">
              <w:rPr>
                <w:rFonts w:ascii="Times New Roman" w:eastAsia="Times New Roman" w:hAnsi="Times New Roman" w:cs="Times New Roman"/>
                <w:sz w:val="22"/>
                <w:szCs w:val="22"/>
              </w:rPr>
              <w:t>, mindfulness in parenting and a family-</w:t>
            </w:r>
            <w:proofErr w:type="spellStart"/>
            <w:r w:rsidRPr="000C69B8">
              <w:rPr>
                <w:rFonts w:ascii="Times New Roman" w:eastAsia="Times New Roman" w:hAnsi="Times New Roman" w:cs="Times New Roman"/>
                <w:sz w:val="22"/>
                <w:szCs w:val="22"/>
              </w:rPr>
              <w:t>centred</w:t>
            </w:r>
            <w:proofErr w:type="spellEnd"/>
            <w:r w:rsidRPr="000C69B8">
              <w:rPr>
                <w:rFonts w:ascii="Times New Roman" w:eastAsia="Times New Roman" w:hAnsi="Times New Roman" w:cs="Times New Roman"/>
                <w:sz w:val="22"/>
                <w:szCs w:val="22"/>
              </w:rPr>
              <w:t xml:space="preserve"> approach in the extensive health examinations of 4-year-old children.</w:t>
            </w:r>
          </w:p>
          <w:p w14:paraId="2175DC5C"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419375B6" w14:textId="77777777" w:rsidR="00A409F1" w:rsidRPr="5A9ED7A1" w:rsidRDefault="00A409F1" w:rsidP="00405890">
            <w:pPr>
              <w:spacing w:line="252" w:lineRule="auto"/>
              <w:rPr>
                <w:rFonts w:ascii="Times New Roman" w:eastAsia="Times New Roman" w:hAnsi="Times New Roman" w:cs="Times New Roman"/>
                <w:sz w:val="22"/>
                <w:szCs w:val="22"/>
              </w:rPr>
            </w:pPr>
            <w:proofErr w:type="spellStart"/>
            <w:r w:rsidRPr="5A9ED7A1">
              <w:rPr>
                <w:rFonts w:ascii="Times New Roman" w:eastAsia="Times New Roman" w:hAnsi="Times New Roman" w:cs="Times New Roman"/>
                <w:sz w:val="22"/>
                <w:szCs w:val="22"/>
              </w:rPr>
              <w:t>WellWe</w:t>
            </w:r>
            <w:proofErr w:type="spellEnd"/>
            <w:r w:rsidRPr="5A9ED7A1">
              <w:rPr>
                <w:rFonts w:ascii="Times New Roman" w:eastAsia="Times New Roman" w:hAnsi="Times New Roman" w:cs="Times New Roman"/>
                <w:sz w:val="22"/>
                <w:szCs w:val="22"/>
              </w:rPr>
              <w:t xml:space="preserve"> </w:t>
            </w:r>
          </w:p>
        </w:tc>
        <w:tc>
          <w:tcPr>
            <w:tcW w:w="2330" w:type="dxa"/>
          </w:tcPr>
          <w:p w14:paraId="51179B1C"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4FEFBFD8" w14:textId="77777777" w:rsidTr="7FD48A30">
        <w:trPr>
          <w:trHeight w:val="300"/>
        </w:trPr>
        <w:tc>
          <w:tcPr>
            <w:tcW w:w="2400" w:type="dxa"/>
          </w:tcPr>
          <w:p w14:paraId="398D8AC4"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Peden</w:t>
            </w:r>
            <w:proofErr w:type="spellEnd"/>
            <w:r w:rsidRPr="000C69B8">
              <w:rPr>
                <w:rFonts w:ascii="Times New Roman" w:eastAsia="Times New Roman" w:hAnsi="Times New Roman" w:cs="Times New Roman"/>
                <w:sz w:val="22"/>
                <w:szCs w:val="22"/>
              </w:rPr>
              <w:t xml:space="preserve"> et al. </w:t>
            </w:r>
          </w:p>
          <w:p w14:paraId="06115893" w14:textId="05F9C62C"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2022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5UmbLpGz","properties":{"formattedCitation":"[58]","plainCitation":"[58]","noteIndex":0},"citationItems":[{"id":9906,"uris":["http://zotero.org/users/19422236/items/33CE8M9V"],"itemData":{"id":9906,"type":"article-journal","abstract":"Abstract\n            \n              Background\n              Childcare centres are important environments for promoting physical activity and healthy eating. Blended approaches to professional learning may help overcome existing challenges for educators in promoting these behaviours. This study aimed to test the effect of a blended professional learning program on healthy eating and physical activity in childcare.\n            \n            \n              Methods\n              Cluster randomized stepped-wedge trial in 15 childcare centres in Tasmania, Australia. Children aged 2-5y who attended at least two days per week were eligible to participate. Random assignment occurred at the centre level. Centre names were drawn out of a hat and then subsequently allocated to one of the three steps. The intervention comprised a 12-week blended professional learning program for educators. The main outcome was centre-level physical activity and healthy eating, assessed using the Environment and Policy Assessment Observation System (EPAO). All data collectors were blinded to step allocation. Analyses were according to intention to treat. The trial was registered with the Australian New Zealand Clinical Trial Registry (ACTRN12618000346279, date registered: 07/03/2018).\n            \n            \n              Results\n              \n                Centres were recruited between January 2016 and February 2016. All centres were retained for the duration of the study. A total of 313 children were recruited with 291 analysed at the completion of the study (93%). The difference between groups for the EPAO total score was significant at the end of the maintenance period (adjusted difference = 14.63, 95% CI [1.33, 27.92],\n                p\n                 = 0.03). Significant differences were found for the percentage of time children spent in light-intensity physical activity at the end of the intervention (adjusted difference = 0.01, 95% CI [0.00,0.01],\n                p\n                 = 0.02) and maintenance periods (adjusted difference = 0.01, 95% CI [0.00,0.02],\n                p\n                 = 0.04). To the best of the authors knowledge, there were no adverse events.\n              \n            \n            \n              Conclusion\n              This intervention achieved a sustained improvement in physical activity and healthy eating in childcare centres. Further, it can be easily integrated into existing service provision, especially among centres with limited access to professional learning.\n            \n            \n              Trial registration\n              \n                The study was registered with the Australian and New Zealand Clinical Trials Registry (\n                ACTRN12618000346279\n                , date registered: 07/03/2018).","container-title":"BMC Public Health","DOI":"10.1186/s12889-022-13542-w","ISSN":"1471-2458","issue":"1","journalAbbreviation":"BMC Public Health","language":"en","page":"1353","source":"DOI.org (Crossref)","title":"A blended professional learning intervention for early childhood educators to target the promotion of physical activity and healthy eating: the HOPPEL cluster randomized stepped-wedge trial","title-short":"A blended professional learning intervention for early childhood educators to target the promotion of physical activity and healthy eating","volume":"22","author":[{"family":"Peden","given":"Me"},{"family":"Eady","given":"Mj"},{"family":"Okely","given":"Ad"},{"family":"Patterson","given":"K"},{"family":"Batterham","given":"M"},{"family":"Jones","given":"Ra"}],"issued":{"date-parts":[["2022",12]]}}}],"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58]</w:t>
            </w:r>
            <w:r w:rsidR="0041433E">
              <w:rPr>
                <w:rFonts w:ascii="Times New Roman" w:eastAsia="Times New Roman" w:hAnsi="Times New Roman" w:cs="Times New Roman"/>
                <w:sz w:val="22"/>
                <w:szCs w:val="22"/>
              </w:rPr>
              <w:fldChar w:fldCharType="end"/>
            </w:r>
          </w:p>
        </w:tc>
        <w:tc>
          <w:tcPr>
            <w:tcW w:w="5520" w:type="dxa"/>
          </w:tcPr>
          <w:p w14:paraId="627FAAEF"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Stepped-wedge clustered randomized controlled trial </w:t>
            </w:r>
          </w:p>
          <w:p w14:paraId="56CD811E"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To evaluate the efficacy of a ‘blended’ professional learning program for early childhood educators on the physical activity and healthy eating environments and policies and on the physical activity levels of children in ECEC services.</w:t>
            </w:r>
          </w:p>
          <w:p w14:paraId="24DF4420" w14:textId="77777777" w:rsidR="00A409F1" w:rsidRPr="000C69B8" w:rsidRDefault="00A409F1" w:rsidP="00405890">
            <w:pPr>
              <w:spacing w:line="252" w:lineRule="auto"/>
            </w:pPr>
          </w:p>
        </w:tc>
        <w:tc>
          <w:tcPr>
            <w:tcW w:w="2835" w:type="dxa"/>
          </w:tcPr>
          <w:p w14:paraId="24454C81" w14:textId="77777777" w:rsidR="00A409F1" w:rsidRDefault="00A409F1" w:rsidP="00405890">
            <w:pPr>
              <w:spacing w:line="252" w:lineRule="auto"/>
            </w:pPr>
            <w:r w:rsidRPr="5A9ED7A1">
              <w:rPr>
                <w:rFonts w:ascii="Times New Roman" w:eastAsia="Times New Roman" w:hAnsi="Times New Roman" w:cs="Times New Roman"/>
                <w:sz w:val="22"/>
                <w:szCs w:val="22"/>
              </w:rPr>
              <w:t xml:space="preserve">HOPPEL (Healthy Online Professional Program for Early Learners) </w:t>
            </w:r>
          </w:p>
          <w:p w14:paraId="1194B247" w14:textId="77777777" w:rsidR="00A409F1" w:rsidRDefault="00A409F1" w:rsidP="00405890">
            <w:pPr>
              <w:spacing w:line="252" w:lineRule="auto"/>
            </w:pPr>
            <w:r w:rsidRPr="5A9ED7A1">
              <w:rPr>
                <w:rFonts w:ascii="Times New Roman" w:eastAsia="Times New Roman" w:hAnsi="Times New Roman" w:cs="Times New Roman"/>
                <w:sz w:val="22"/>
                <w:szCs w:val="22"/>
              </w:rPr>
              <w:t xml:space="preserve"> </w:t>
            </w:r>
          </w:p>
        </w:tc>
        <w:tc>
          <w:tcPr>
            <w:tcW w:w="2330" w:type="dxa"/>
          </w:tcPr>
          <w:p w14:paraId="1088173A" w14:textId="77777777" w:rsidR="00A409F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Low risk of bias </w:t>
            </w:r>
          </w:p>
        </w:tc>
      </w:tr>
      <w:tr w:rsidR="00A409F1" w14:paraId="6A8FF2A9" w14:textId="77777777" w:rsidTr="7FD48A30">
        <w:trPr>
          <w:trHeight w:val="300"/>
        </w:trPr>
        <w:tc>
          <w:tcPr>
            <w:tcW w:w="2400" w:type="dxa"/>
          </w:tcPr>
          <w:p w14:paraId="3B9FAF04"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Po'e</w:t>
            </w:r>
            <w:proofErr w:type="spellEnd"/>
            <w:r w:rsidRPr="000C69B8">
              <w:rPr>
                <w:rFonts w:ascii="Times New Roman" w:eastAsia="Times New Roman" w:hAnsi="Times New Roman" w:cs="Times New Roman"/>
                <w:sz w:val="22"/>
                <w:szCs w:val="22"/>
              </w:rPr>
              <w:t xml:space="preserve"> et al. </w:t>
            </w:r>
          </w:p>
          <w:p w14:paraId="7809F55B" w14:textId="362CED9D"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13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yLK9gBIL","properties":{"formattedCitation":"[59]","plainCitation":"[59]","noteIndex":0},"citationItems":[{"id":9908,"uris":["http://zotero.org/users/19422236/items/SVPNARSR"],"itemData":{"id":9908,"type":"article-journal","container-title":"Contemporary Clinical Trials","DOI":"10.1016/j.cct.2013.08.013","ISSN":"15517144","issue":"2","journalAbbreviation":"Contemporary Clinical Trials","language":"en","page":"436-449","source":"DOI.org (Crossref)","title":"Growing Right Onto Wellness (GROW): A family-centered, community-based obesity prevention randomized controlled trial for preschool child–parent pairs","title-short":"Growing Right Onto Wellness (GROW)","volume":"36","author":[{"family":"Po'e","given":"Eli K."},{"family":"Heerman","given":"William J."},{"family":"Mistry","given":"Rishi S."},{"family":"Barkin","given":"Shari L."}],"issued":{"date-parts":[["2013",11]]}}}],"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59]</w:t>
            </w:r>
            <w:r w:rsidR="0041433E">
              <w:rPr>
                <w:rFonts w:ascii="Times New Roman" w:eastAsia="Times New Roman" w:hAnsi="Times New Roman" w:cs="Times New Roman"/>
                <w:sz w:val="22"/>
                <w:szCs w:val="22"/>
              </w:rPr>
              <w:fldChar w:fldCharType="end"/>
            </w:r>
          </w:p>
        </w:tc>
        <w:tc>
          <w:tcPr>
            <w:tcW w:w="5520" w:type="dxa"/>
          </w:tcPr>
          <w:p w14:paraId="31169A26"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4B246178"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describe the design and methodology of the parallel-group, RCT designed to evaluate the efficacy of a family-centered, behavioral intervention to prevent pediatric obesity (i.e., BMI trajectory) among children ages 3–5.</w:t>
            </w:r>
          </w:p>
          <w:p w14:paraId="4DBC253D"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45ED7D89"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The Growing Right </w:t>
            </w:r>
            <w:proofErr w:type="gramStart"/>
            <w:r w:rsidRPr="5A9ED7A1">
              <w:rPr>
                <w:rFonts w:ascii="Times New Roman" w:eastAsia="Times New Roman" w:hAnsi="Times New Roman" w:cs="Times New Roman"/>
                <w:sz w:val="22"/>
                <w:szCs w:val="22"/>
              </w:rPr>
              <w:t>Onto</w:t>
            </w:r>
            <w:proofErr w:type="gramEnd"/>
            <w:r w:rsidRPr="5A9ED7A1">
              <w:rPr>
                <w:rFonts w:ascii="Times New Roman" w:eastAsia="Times New Roman" w:hAnsi="Times New Roman" w:cs="Times New Roman"/>
                <w:sz w:val="22"/>
                <w:szCs w:val="22"/>
              </w:rPr>
              <w:t xml:space="preserve"> Wellness (GROW) </w:t>
            </w:r>
          </w:p>
        </w:tc>
        <w:tc>
          <w:tcPr>
            <w:tcW w:w="2330" w:type="dxa"/>
          </w:tcPr>
          <w:p w14:paraId="42F5CB95"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084C4508" w14:textId="77777777" w:rsidTr="7FD48A30">
        <w:trPr>
          <w:trHeight w:val="300"/>
        </w:trPr>
        <w:tc>
          <w:tcPr>
            <w:tcW w:w="2400" w:type="dxa"/>
          </w:tcPr>
          <w:p w14:paraId="2F5D2DF0"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lang w:val="fr"/>
              </w:rPr>
              <w:t>Raat</w:t>
            </w:r>
            <w:proofErr w:type="spellEnd"/>
            <w:r w:rsidRPr="000C69B8">
              <w:rPr>
                <w:rFonts w:ascii="Times New Roman" w:eastAsia="Times New Roman" w:hAnsi="Times New Roman" w:cs="Times New Roman"/>
                <w:sz w:val="22"/>
                <w:szCs w:val="22"/>
                <w:lang w:val="fr"/>
              </w:rPr>
              <w:t xml:space="preserve"> et al.</w:t>
            </w:r>
            <w:r w:rsidRPr="000C69B8">
              <w:rPr>
                <w:rFonts w:ascii="Times New Roman" w:eastAsia="Times New Roman" w:hAnsi="Times New Roman" w:cs="Times New Roman"/>
                <w:sz w:val="22"/>
                <w:szCs w:val="22"/>
              </w:rPr>
              <w:t xml:space="preserve"> </w:t>
            </w:r>
          </w:p>
          <w:p w14:paraId="24B82349" w14:textId="043BDD39"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lang w:val="fr"/>
              </w:rPr>
              <w:t>2013</w:t>
            </w:r>
            <w:r w:rsidRPr="000C69B8">
              <w:rPr>
                <w:rFonts w:ascii="Times New Roman" w:eastAsia="Times New Roman" w:hAnsi="Times New Roman" w:cs="Times New Roman"/>
                <w:sz w:val="22"/>
                <w:szCs w:val="22"/>
              </w:rPr>
              <w:t xml:space="preserve">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rrXf8qeY","properties":{"formattedCitation":"[60]","plainCitation":"[60]","noteIndex":0},"citationItems":[{"id":9910,"uris":["http://zotero.org/users/19422236/items/AJ79QT2K"],"itemData":{"id":9910,"type":"article-journal","container-title":"BMC Public Health","DOI":"10.1186/1471-2458-13-974","ISSN":"1471-2458","issue":"1","journalAbbreviation":"BMC Public Health","language":"en","license":"http://www.springer.com/tdm","page":"974","source":"DOI.org (Crossref)","title":"Primary prevention of overweight in preschool children, the BeeBOFT study (breastfeeding, breakfast daily, outside playing, few sweet drinks, less TV viewing): design of a cluster randomized controlled trial","title-short":"Primary prevention of overweight in preschool children, the BeeBOFT study (breastfeeding, breakfast daily, outside playing, few sweet drinks, less TV viewing)","volume":"13","author":[{"family":"Raat","given":"Hein"},{"family":"Struijk","given":"Mirjam K"},{"family":"Remmers","given":"Teun"},{"family":"Vlasblom","given":"Eline"},{"family":"Van Grieken","given":"Amy"},{"family":"Broeren","given":"Suzanne Ml"},{"family":"Te Velde","given":"Saskia J"},{"family":"Beltman","given":"Maaike"},{"family":"Boere-Boonekamp","given":"Magda M"},{"family":"L’Hoir","given":"Monique P"}],"issued":{"date-parts":[["2013",12]]}}}],"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60]</w:t>
            </w:r>
            <w:r w:rsidR="0041433E">
              <w:rPr>
                <w:rFonts w:ascii="Times New Roman" w:eastAsia="Times New Roman" w:hAnsi="Times New Roman" w:cs="Times New Roman"/>
                <w:sz w:val="22"/>
                <w:szCs w:val="22"/>
              </w:rPr>
              <w:fldChar w:fldCharType="end"/>
            </w:r>
          </w:p>
        </w:tc>
        <w:tc>
          <w:tcPr>
            <w:tcW w:w="5520" w:type="dxa"/>
          </w:tcPr>
          <w:p w14:paraId="472E6BDB"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5AEC7D35"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design of a </w:t>
            </w:r>
            <w:proofErr w:type="spellStart"/>
            <w:r w:rsidRPr="000C69B8">
              <w:rPr>
                <w:rFonts w:ascii="Times New Roman" w:eastAsia="Times New Roman" w:hAnsi="Times New Roman" w:cs="Times New Roman"/>
                <w:sz w:val="22"/>
                <w:szCs w:val="22"/>
              </w:rPr>
              <w:t>cRCT</w:t>
            </w:r>
            <w:proofErr w:type="spellEnd"/>
            <w:r w:rsidRPr="000C69B8">
              <w:rPr>
                <w:rFonts w:ascii="Times New Roman" w:eastAsia="Times New Roman" w:hAnsi="Times New Roman" w:cs="Times New Roman"/>
                <w:sz w:val="22"/>
                <w:szCs w:val="22"/>
              </w:rPr>
              <w:t xml:space="preserve"> aiming to assess the effects of the two overweight prevention interventions with </w:t>
            </w:r>
            <w:r w:rsidRPr="000C69B8">
              <w:rPr>
                <w:rFonts w:ascii="Times New Roman" w:eastAsia="Times New Roman" w:hAnsi="Times New Roman" w:cs="Times New Roman"/>
                <w:sz w:val="22"/>
                <w:szCs w:val="22"/>
              </w:rPr>
              <w:lastRenderedPageBreak/>
              <w:t>regard to child health behaviors and child Body Mass Index.</w:t>
            </w:r>
          </w:p>
          <w:p w14:paraId="3D8C537D"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4B6BB834"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lastRenderedPageBreak/>
              <w:t xml:space="preserve">E-health4Uth Healthy toddler </w:t>
            </w:r>
          </w:p>
        </w:tc>
        <w:tc>
          <w:tcPr>
            <w:tcW w:w="2330" w:type="dxa"/>
          </w:tcPr>
          <w:p w14:paraId="7E867BE7"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1AD21762" w14:textId="77777777" w:rsidTr="7FD48A30">
        <w:trPr>
          <w:trHeight w:val="300"/>
        </w:trPr>
        <w:tc>
          <w:tcPr>
            <w:tcW w:w="2400" w:type="dxa"/>
          </w:tcPr>
          <w:p w14:paraId="7100FDF9"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Ramírez et al. </w:t>
            </w:r>
          </w:p>
          <w:p w14:paraId="4E1C30E4" w14:textId="45F8C77E"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rPr>
              <w:t xml:space="preserve">2025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LQ2GqYZK","properties":{"formattedCitation":"[61]","plainCitation":"[61]","noteIndex":0},"citationItems":[{"id":9912,"uris":["http://zotero.org/users/19422236/items/ITVVNX72"],"itemData":{"id":9912,"type":"article-journal","abstract":"Mobile phone interventions are evidence-based methods for preventing obesity among Latino adults and school-aged children; however, few such interventions exist to improve the obesogenic behaviors of children in the developmentally critical preschool years (ages 2–5). Focusing on this age group is important since over one-quarter of 2- to 5-year-old Latino children are overweight or obese. Moreover, most documented interventions target mothers exclusively, ignoring the influence that other caregivers such as fathers and grandparents have on the environment and the child’s behaviors. We describe the development and refinement of a theory-informed mobile phone intervention using an iterative, user-centered approach that supports healthy weight-related behaviors in preschool-aged Latino children by engaging mothers, fathers, and grandparents. The resulting intervention,\n              Familias Unidas, Niños Sanos\n              (FUNS), is a culturally centered bilingual (Spanish/English), 12-week, web-based mobile phone intervention grounded in family systems theory. Through three to four weekly text messages and links to web-based interactive multi-media content, caregivers of 2- to 5-year-old Latino children learn evidence-based practices to support specific child behaviors in three domains: healthy eating, media viewing, and physical activity. Development of specific messages is grounded in social cognitive theory. Participants can connect with a virtual coach and other participants. The prototype received high levels of acceptability and usability among members of the target audience and is ready for feasibility testing. The systematic process of development and refinement of the intervention can serve as a model for other mHealth interventions, addressing the ongoing critique of the general lack of theoretical application in such intervention work.","container-title":"Health Education &amp; Behavior","DOI":"10.1177/10901981241311232","ISSN":"1090-1981, 1552-6127","issue":"3","journalAbbreviation":"Health Educ Behav","language":"en","page":"329-339","source":"DOI.org (Crossref)","title":"Integrating Theory With a User-Centered Design Approach to Maximize mHealth Acceptability and Usability","volume":"52","author":[{"family":"Ramírez","given":"A. Susana"},{"family":"Ayala","given":"Guadalupe Xochitl"},{"family":"Murillo","given":"Mary"},{"family":"Glik","given":"Debora C."},{"family":"Guerrero","given":"Alma D."}],"issued":{"date-parts":[["2025",6]]}}}],"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61]</w:t>
            </w:r>
            <w:r w:rsidR="0041433E">
              <w:rPr>
                <w:rFonts w:ascii="Times New Roman" w:eastAsia="Times New Roman" w:hAnsi="Times New Roman" w:cs="Times New Roman"/>
                <w:sz w:val="22"/>
                <w:szCs w:val="22"/>
              </w:rPr>
              <w:fldChar w:fldCharType="end"/>
            </w:r>
          </w:p>
        </w:tc>
        <w:tc>
          <w:tcPr>
            <w:tcW w:w="5520" w:type="dxa"/>
          </w:tcPr>
          <w:p w14:paraId="2A8C8959"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Intervention design study </w:t>
            </w:r>
          </w:p>
          <w:p w14:paraId="6C7DF219"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development of a theory-informed intervention and, during this phase, to evaluate the acceptability and usability among the intended audience. </w:t>
            </w:r>
          </w:p>
          <w:p w14:paraId="36BD8FF6"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214892FB" w14:textId="3B9CC614" w:rsidR="00A409F1" w:rsidRPr="5A9ED7A1" w:rsidRDefault="00183D7D"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FUNS (</w:t>
            </w:r>
            <w:proofErr w:type="spellStart"/>
            <w:r w:rsidR="00A409F1" w:rsidRPr="5A9ED7A1">
              <w:rPr>
                <w:rFonts w:ascii="Times New Roman" w:eastAsia="Times New Roman" w:hAnsi="Times New Roman" w:cs="Times New Roman"/>
                <w:sz w:val="22"/>
                <w:szCs w:val="22"/>
              </w:rPr>
              <w:t>Familias</w:t>
            </w:r>
            <w:proofErr w:type="spellEnd"/>
            <w:r w:rsidR="00A409F1" w:rsidRPr="5A9ED7A1">
              <w:rPr>
                <w:rFonts w:ascii="Times New Roman" w:eastAsia="Times New Roman" w:hAnsi="Times New Roman" w:cs="Times New Roman"/>
                <w:sz w:val="22"/>
                <w:szCs w:val="22"/>
              </w:rPr>
              <w:t xml:space="preserve"> </w:t>
            </w:r>
            <w:proofErr w:type="spellStart"/>
            <w:r w:rsidR="00A409F1" w:rsidRPr="5A9ED7A1">
              <w:rPr>
                <w:rFonts w:ascii="Times New Roman" w:eastAsia="Times New Roman" w:hAnsi="Times New Roman" w:cs="Times New Roman"/>
                <w:sz w:val="22"/>
                <w:szCs w:val="22"/>
              </w:rPr>
              <w:t>Unidas</w:t>
            </w:r>
            <w:proofErr w:type="spellEnd"/>
            <w:r w:rsidR="00A409F1" w:rsidRPr="5A9ED7A1">
              <w:rPr>
                <w:rFonts w:ascii="Times New Roman" w:eastAsia="Times New Roman" w:hAnsi="Times New Roman" w:cs="Times New Roman"/>
                <w:sz w:val="22"/>
                <w:szCs w:val="22"/>
              </w:rPr>
              <w:t xml:space="preserve">, </w:t>
            </w:r>
            <w:proofErr w:type="spellStart"/>
            <w:r w:rsidR="00A409F1" w:rsidRPr="5A9ED7A1">
              <w:rPr>
                <w:rFonts w:ascii="Times New Roman" w:eastAsia="Times New Roman" w:hAnsi="Times New Roman" w:cs="Times New Roman"/>
                <w:sz w:val="22"/>
                <w:szCs w:val="22"/>
              </w:rPr>
              <w:t>Niños</w:t>
            </w:r>
            <w:proofErr w:type="spellEnd"/>
            <w:r w:rsidR="00A409F1" w:rsidRPr="5A9ED7A1">
              <w:rPr>
                <w:rFonts w:ascii="Times New Roman" w:eastAsia="Times New Roman" w:hAnsi="Times New Roman" w:cs="Times New Roman"/>
                <w:sz w:val="22"/>
                <w:szCs w:val="22"/>
              </w:rPr>
              <w:t xml:space="preserve"> Sano) </w:t>
            </w:r>
          </w:p>
        </w:tc>
        <w:tc>
          <w:tcPr>
            <w:tcW w:w="2330" w:type="dxa"/>
          </w:tcPr>
          <w:p w14:paraId="783B6D03"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425B4E98" w14:textId="77777777" w:rsidTr="7FD48A30">
        <w:trPr>
          <w:trHeight w:val="300"/>
        </w:trPr>
        <w:tc>
          <w:tcPr>
            <w:tcW w:w="2400" w:type="dxa"/>
          </w:tcPr>
          <w:p w14:paraId="08D7D7DB"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Riera</w:t>
            </w:r>
            <w:proofErr w:type="spellEnd"/>
            <w:r w:rsidRPr="000C69B8">
              <w:rPr>
                <w:rFonts w:ascii="Times New Roman" w:eastAsia="Times New Roman" w:hAnsi="Times New Roman" w:cs="Times New Roman"/>
                <w:sz w:val="22"/>
                <w:szCs w:val="22"/>
              </w:rPr>
              <w:t xml:space="preserve">-Navarro et al. </w:t>
            </w:r>
          </w:p>
          <w:p w14:paraId="5B80AA73" w14:textId="53231799"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rPr>
              <w:t xml:space="preserve">2024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qAqmdcQG","properties":{"formattedCitation":"[62]","plainCitation":"[62]","noteIndex":0},"citationItems":[{"id":9913,"uris":["http://zotero.org/users/19422236/items/W2P7YF62"],"itemData":{"id":9913,"type":"article-journal","container-title":"BMC Public Health","DOI":"10.1186/s12889-024-20057-z","ISSN":"1471-2458","issue":"1","journalAbbreviation":"BMC Public Health","language":"en","page":"2649","source":"DOI.org (Crossref)","title":"A web-based and mobile randomised controlled trial providing complementary feeding guidelines to first-time parents in France to promote responsive parental feeding practices, healthy children’s eating behaviour and optimal body mass index: the NutrienT trial study protocol","title-short":"A web-based and mobile randomised controlled trial providing complementary feeding guidelines to first-time parents in France to promote responsive parental feeding practices, healthy children’s eating behaviour and optimal body mass index","volume":"24","author":[{"family":"Riera-Navarro","given":"Camille"},{"family":"Schwartz","given":"Camille"},{"family":"Ducrot","given":"Pauline"},{"family":"Noirot","given":"Laurence"},{"family":"Delamaire","given":"Corinne"},{"family":"Sales-Wuillemin","given":"Edith"},{"family":"Semama","given":"Denis S."},{"family":"Lioret","given":"Sandrine"},{"family":"Nicklaus","given":"Sophie"}],"issued":{"date-parts":[["2024",9,27]]}}}],"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62]</w:t>
            </w:r>
            <w:r w:rsidR="0041433E">
              <w:rPr>
                <w:rFonts w:ascii="Times New Roman" w:eastAsia="Times New Roman" w:hAnsi="Times New Roman" w:cs="Times New Roman"/>
                <w:sz w:val="22"/>
                <w:szCs w:val="22"/>
              </w:rPr>
              <w:fldChar w:fldCharType="end"/>
            </w:r>
          </w:p>
        </w:tc>
        <w:tc>
          <w:tcPr>
            <w:tcW w:w="5520" w:type="dxa"/>
          </w:tcPr>
          <w:p w14:paraId="7217D8F6"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17EB57BF"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To describe the design and methodology of the RCT aiming to assess the effects of the two overweight prevention interventions with regard to child health behaviors and child Body Mass Index.</w:t>
            </w:r>
          </w:p>
          <w:p w14:paraId="3A91EFF6" w14:textId="77777777" w:rsidR="00A409F1" w:rsidRPr="000C69B8" w:rsidRDefault="00A409F1" w:rsidP="00405890">
            <w:pPr>
              <w:spacing w:line="252" w:lineRule="auto"/>
              <w:rPr>
                <w:rFonts w:ascii="Times New Roman" w:eastAsia="Times New Roman" w:hAnsi="Times New Roman" w:cs="Times New Roman"/>
                <w:sz w:val="22"/>
                <w:szCs w:val="22"/>
              </w:rPr>
            </w:pPr>
          </w:p>
        </w:tc>
        <w:tc>
          <w:tcPr>
            <w:tcW w:w="2835" w:type="dxa"/>
          </w:tcPr>
          <w:p w14:paraId="0BAF8557" w14:textId="77777777" w:rsidR="00A409F1" w:rsidRPr="5A9ED7A1" w:rsidRDefault="00A409F1" w:rsidP="00405890">
            <w:pPr>
              <w:spacing w:line="252" w:lineRule="auto"/>
              <w:rPr>
                <w:rFonts w:ascii="Times New Roman" w:eastAsia="Times New Roman" w:hAnsi="Times New Roman" w:cs="Times New Roman"/>
                <w:sz w:val="22"/>
                <w:szCs w:val="22"/>
              </w:rPr>
            </w:pPr>
            <w:proofErr w:type="spellStart"/>
            <w:r w:rsidRPr="5A9ED7A1">
              <w:rPr>
                <w:rFonts w:ascii="Times New Roman" w:eastAsia="Times New Roman" w:hAnsi="Times New Roman" w:cs="Times New Roman"/>
                <w:sz w:val="22"/>
                <w:szCs w:val="22"/>
              </w:rPr>
              <w:t>feediNg</w:t>
            </w:r>
            <w:proofErr w:type="spellEnd"/>
            <w:r w:rsidRPr="5A9ED7A1">
              <w:rPr>
                <w:rFonts w:ascii="Times New Roman" w:eastAsia="Times New Roman" w:hAnsi="Times New Roman" w:cs="Times New Roman"/>
                <w:sz w:val="22"/>
                <w:szCs w:val="22"/>
              </w:rPr>
              <w:t xml:space="preserve"> </w:t>
            </w:r>
            <w:proofErr w:type="spellStart"/>
            <w:r w:rsidRPr="5A9ED7A1">
              <w:rPr>
                <w:rFonts w:ascii="Times New Roman" w:eastAsia="Times New Roman" w:hAnsi="Times New Roman" w:cs="Times New Roman"/>
                <w:sz w:val="22"/>
                <w:szCs w:val="22"/>
              </w:rPr>
              <w:t>gUidelines</w:t>
            </w:r>
            <w:proofErr w:type="spellEnd"/>
            <w:r w:rsidRPr="5A9ED7A1">
              <w:rPr>
                <w:rFonts w:ascii="Times New Roman" w:eastAsia="Times New Roman" w:hAnsi="Times New Roman" w:cs="Times New Roman"/>
                <w:sz w:val="22"/>
                <w:szCs w:val="22"/>
              </w:rPr>
              <w:t xml:space="preserve"> </w:t>
            </w:r>
            <w:proofErr w:type="spellStart"/>
            <w:r w:rsidRPr="5A9ED7A1">
              <w:rPr>
                <w:rFonts w:ascii="Times New Roman" w:eastAsia="Times New Roman" w:hAnsi="Times New Roman" w:cs="Times New Roman"/>
                <w:sz w:val="22"/>
                <w:szCs w:val="22"/>
              </w:rPr>
              <w:t>infanT</w:t>
            </w:r>
            <w:proofErr w:type="spellEnd"/>
            <w:r w:rsidRPr="5A9ED7A1">
              <w:rPr>
                <w:rFonts w:ascii="Times New Roman" w:eastAsia="Times New Roman" w:hAnsi="Times New Roman" w:cs="Times New Roman"/>
                <w:sz w:val="22"/>
                <w:szCs w:val="22"/>
              </w:rPr>
              <w:t xml:space="preserve"> </w:t>
            </w:r>
            <w:proofErr w:type="spellStart"/>
            <w:r w:rsidRPr="5A9ED7A1">
              <w:rPr>
                <w:rFonts w:ascii="Times New Roman" w:eastAsia="Times New Roman" w:hAnsi="Times New Roman" w:cs="Times New Roman"/>
                <w:sz w:val="22"/>
                <w:szCs w:val="22"/>
              </w:rPr>
              <w:t>RandomIsEd</w:t>
            </w:r>
            <w:proofErr w:type="spellEnd"/>
            <w:r w:rsidRPr="5A9ED7A1">
              <w:rPr>
                <w:rFonts w:ascii="Times New Roman" w:eastAsia="Times New Roman" w:hAnsi="Times New Roman" w:cs="Times New Roman"/>
                <w:sz w:val="22"/>
                <w:szCs w:val="22"/>
              </w:rPr>
              <w:t xml:space="preserve"> </w:t>
            </w:r>
            <w:proofErr w:type="spellStart"/>
            <w:r w:rsidRPr="5A9ED7A1">
              <w:rPr>
                <w:rFonts w:ascii="Times New Roman" w:eastAsia="Times New Roman" w:hAnsi="Times New Roman" w:cs="Times New Roman"/>
                <w:sz w:val="22"/>
                <w:szCs w:val="22"/>
              </w:rPr>
              <w:t>coNtrolled</w:t>
            </w:r>
            <w:proofErr w:type="spellEnd"/>
            <w:r w:rsidRPr="5A9ED7A1">
              <w:rPr>
                <w:rFonts w:ascii="Times New Roman" w:eastAsia="Times New Roman" w:hAnsi="Times New Roman" w:cs="Times New Roman"/>
                <w:sz w:val="22"/>
                <w:szCs w:val="22"/>
              </w:rPr>
              <w:t xml:space="preserve"> Trial (</w:t>
            </w:r>
            <w:proofErr w:type="spellStart"/>
            <w:r w:rsidRPr="5A9ED7A1">
              <w:rPr>
                <w:rFonts w:ascii="Times New Roman" w:eastAsia="Times New Roman" w:hAnsi="Times New Roman" w:cs="Times New Roman"/>
                <w:sz w:val="22"/>
                <w:szCs w:val="22"/>
              </w:rPr>
              <w:t>NutrienT</w:t>
            </w:r>
            <w:proofErr w:type="spellEnd"/>
            <w:r w:rsidRPr="5A9ED7A1">
              <w:rPr>
                <w:rFonts w:ascii="Times New Roman" w:eastAsia="Times New Roman" w:hAnsi="Times New Roman" w:cs="Times New Roman"/>
                <w:sz w:val="22"/>
                <w:szCs w:val="22"/>
              </w:rPr>
              <w:t xml:space="preserve">) </w:t>
            </w:r>
          </w:p>
        </w:tc>
        <w:tc>
          <w:tcPr>
            <w:tcW w:w="2330" w:type="dxa"/>
          </w:tcPr>
          <w:p w14:paraId="679B0D54"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4CE2878B" w14:textId="77777777" w:rsidTr="7FD48A30">
        <w:trPr>
          <w:trHeight w:val="300"/>
        </w:trPr>
        <w:tc>
          <w:tcPr>
            <w:tcW w:w="2400" w:type="dxa"/>
          </w:tcPr>
          <w:p w14:paraId="43E2F975" w14:textId="77777777" w:rsidR="00A409F1" w:rsidRPr="000C69B8" w:rsidRDefault="00A409F1" w:rsidP="00405890">
            <w:pPr>
              <w:spacing w:line="252" w:lineRule="auto"/>
            </w:pPr>
            <w:bookmarkStart w:id="4" w:name="_Hlk220488279"/>
            <w:proofErr w:type="spellStart"/>
            <w:r w:rsidRPr="000C69B8">
              <w:rPr>
                <w:rFonts w:ascii="Times New Roman" w:eastAsia="Times New Roman" w:hAnsi="Times New Roman" w:cs="Times New Roman"/>
                <w:sz w:val="22"/>
                <w:szCs w:val="22"/>
                <w:lang w:val="fr"/>
              </w:rPr>
              <w:t>Røed</w:t>
            </w:r>
            <w:proofErr w:type="spellEnd"/>
            <w:r w:rsidRPr="000C69B8">
              <w:rPr>
                <w:rFonts w:ascii="Times New Roman" w:eastAsia="Times New Roman" w:hAnsi="Times New Roman" w:cs="Times New Roman"/>
                <w:sz w:val="22"/>
                <w:szCs w:val="22"/>
                <w:lang w:val="fr"/>
              </w:rPr>
              <w:t xml:space="preserve"> </w:t>
            </w:r>
            <w:bookmarkEnd w:id="4"/>
            <w:r w:rsidRPr="000C69B8">
              <w:rPr>
                <w:rFonts w:ascii="Times New Roman" w:eastAsia="Times New Roman" w:hAnsi="Times New Roman" w:cs="Times New Roman"/>
                <w:sz w:val="22"/>
                <w:szCs w:val="22"/>
                <w:lang w:val="fr"/>
              </w:rPr>
              <w:t>et al.</w:t>
            </w:r>
            <w:r w:rsidRPr="000C69B8">
              <w:rPr>
                <w:rFonts w:ascii="Times New Roman" w:eastAsia="Times New Roman" w:hAnsi="Times New Roman" w:cs="Times New Roman"/>
                <w:sz w:val="22"/>
                <w:szCs w:val="22"/>
              </w:rPr>
              <w:t xml:space="preserve"> </w:t>
            </w:r>
          </w:p>
          <w:p w14:paraId="7588C7FB" w14:textId="42E4017C"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lang w:val="fr"/>
              </w:rPr>
              <w:t>2019</w:t>
            </w:r>
            <w:r w:rsidRPr="000C69B8">
              <w:rPr>
                <w:rFonts w:ascii="Times New Roman" w:eastAsia="Times New Roman" w:hAnsi="Times New Roman" w:cs="Times New Roman"/>
                <w:sz w:val="22"/>
                <w:szCs w:val="22"/>
              </w:rPr>
              <w:t xml:space="preserve">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e2tPm8R4","properties":{"formattedCitation":"[63]","plainCitation":"[63]","noteIndex":0},"citationItems":[{"id":9915,"uris":["http://zotero.org/users/19422236/items/PPWBL2U7"],"itemData":{"id":9915,"type":"article-journal","container-title":"BMC Public Health","DOI":"10.1186/s12889-019-6915-x","ISSN":"1471-2458","issue":"1","journalAbbreviation":"BMC Public Health","language":"en","page":"563","source":"DOI.org (Crossref)","title":"The Food4toddlers study - study protocol for a web-based intervention to promote healthy diets for toddlers: a randomized controlled trial","title-short":"The Food4toddlers study - study protocol for a web-based intervention to promote healthy diets for toddlers","volume":"19","author":[{"family":"Røed","given":"Margrethe"},{"family":"Hillesund","given":"Elisabet R."},{"family":"Vik","given":"Frøydis N."},{"family":"Van Lippevelde","given":"Wendy"},{"family":"Øverby","given":"Nina Cecilie"}],"issued":{"date-parts":[["2019",12]]}}}],"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63]</w:t>
            </w:r>
            <w:r w:rsidR="0041433E">
              <w:rPr>
                <w:rFonts w:ascii="Times New Roman" w:eastAsia="Times New Roman" w:hAnsi="Times New Roman" w:cs="Times New Roman"/>
                <w:sz w:val="22"/>
                <w:szCs w:val="22"/>
              </w:rPr>
              <w:fldChar w:fldCharType="end"/>
            </w:r>
          </w:p>
        </w:tc>
        <w:tc>
          <w:tcPr>
            <w:tcW w:w="5520" w:type="dxa"/>
          </w:tcPr>
          <w:p w14:paraId="1B6CD728"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3986CD75"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To describe the rationale, development, and evaluation design of </w:t>
            </w:r>
            <w:proofErr w:type="gramStart"/>
            <w:r w:rsidRPr="000C69B8">
              <w:rPr>
                <w:rFonts w:ascii="Times New Roman" w:eastAsia="Times New Roman" w:hAnsi="Times New Roman" w:cs="Times New Roman"/>
                <w:sz w:val="22"/>
                <w:szCs w:val="22"/>
              </w:rPr>
              <w:t>a</w:t>
            </w:r>
            <w:proofErr w:type="gramEnd"/>
            <w:r w:rsidRPr="000C69B8">
              <w:rPr>
                <w:rFonts w:ascii="Times New Roman" w:eastAsia="Times New Roman" w:hAnsi="Times New Roman" w:cs="Times New Roman"/>
                <w:sz w:val="22"/>
                <w:szCs w:val="22"/>
              </w:rPr>
              <w:t xml:space="preserve"> RCT to develop and evaluate the effect of an eHealth intervention called Food4toddlers.</w:t>
            </w:r>
          </w:p>
          <w:p w14:paraId="0384D6A0"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1A2A78CA"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Food4toddlers </w:t>
            </w:r>
          </w:p>
        </w:tc>
        <w:tc>
          <w:tcPr>
            <w:tcW w:w="2330" w:type="dxa"/>
          </w:tcPr>
          <w:p w14:paraId="6A68ADDB"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48E9CC3B" w14:textId="77777777" w:rsidTr="7FD48A30">
        <w:trPr>
          <w:trHeight w:val="300"/>
        </w:trPr>
        <w:tc>
          <w:tcPr>
            <w:tcW w:w="2400" w:type="dxa"/>
          </w:tcPr>
          <w:p w14:paraId="2976C94C" w14:textId="77777777" w:rsidR="00A409F1" w:rsidRPr="000C69B8" w:rsidRDefault="6D9F9695" w:rsidP="00405890">
            <w:pPr>
              <w:spacing w:line="252" w:lineRule="auto"/>
            </w:pPr>
            <w:proofErr w:type="spellStart"/>
            <w:r w:rsidRPr="7FD48A30">
              <w:rPr>
                <w:rFonts w:ascii="Times New Roman" w:eastAsia="Times New Roman" w:hAnsi="Times New Roman" w:cs="Times New Roman"/>
                <w:sz w:val="22"/>
                <w:szCs w:val="22"/>
                <w:lang w:val="fr-FR"/>
              </w:rPr>
              <w:t>Røed</w:t>
            </w:r>
            <w:proofErr w:type="spellEnd"/>
            <w:r w:rsidRPr="7FD48A30">
              <w:rPr>
                <w:rFonts w:ascii="Times New Roman" w:eastAsia="Times New Roman" w:hAnsi="Times New Roman" w:cs="Times New Roman"/>
                <w:sz w:val="22"/>
                <w:szCs w:val="22"/>
                <w:lang w:val="fr-FR"/>
              </w:rPr>
              <w:t xml:space="preserve"> et al.</w:t>
            </w:r>
          </w:p>
          <w:p w14:paraId="4D152E5E" w14:textId="1CD1588B"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lang w:val="fr"/>
              </w:rPr>
              <w:t>2021</w:t>
            </w:r>
            <w:r w:rsidRPr="000C69B8">
              <w:rPr>
                <w:rFonts w:ascii="Times New Roman" w:eastAsia="Times New Roman" w:hAnsi="Times New Roman" w:cs="Times New Roman"/>
                <w:sz w:val="22"/>
                <w:szCs w:val="22"/>
              </w:rPr>
              <w:t xml:space="preserve">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9RSRULUV","properties":{"formattedCitation":"[64]","plainCitation":"[64]","noteIndex":0},"citationItems":[{"id":9917,"uris":["http://zotero.org/users/19422236/items/U9ZAYH44"],"itemData":{"id":9917,"type":"article-journal","abstract":"Background\n              In Western countries, children’s diets are often low in fruits and vegetables and high in discretionary foods. Diet in early life tends to track through childhood and youth and even into adulthood. Interventions should, therefore, be delivered in periods when habitual traits are established, as in toddlerhood when children adapt to their family’s diet.\n            \n            \n              Objective\n              In this study, we assessed the effect of the Food4toddlers eHealth intervention, which aimed to enhance toddlers’ diets by shaping their food and eating environment.\n            \n            \n              Methods\n              The Food4toddlers randomized controlled trial was conducted in Norway in 2017-2018. Parent-child dyads were recruited through social media. In total, 298 parents completed an online questionnaire at baseline (mean child age 10.9 months, SD 1.2). Postintervention questionnaires were completed immediately after the intervention (ie, follow-up 1; mean child age 17.8 months, SD 1.3) and 6 months after the intervention (ie, follow-up 2; mean child age 24.2 months, SD 1.9). The intervention was guided by social cognitive theory, which targets the linked relationship between the person, the behavior, and the environment. The intervention group (148/298, 49.7%) got access to the Food4toddlers website for 6 months from baseline. The website included information on diet and on how to create a healthy food and eating environment as well as activities, recipes, and collaboration opportunities. To assess intervention effects on child diet from baseline to follow-up 1 and from baseline to follow-up 2, we used generalized estimating equations and a time × group interaction term. Between-group differences in changes over time for frequency and variety of fruits and vegetables and frequency of discretionary foods were assessed.\n            \n            \n              Results\n              At follow-up 1, a significant time × group interaction was observed for the frequency of vegetable intake (P=.02). The difference between groups in the change from baseline to follow-up 1 was 0.46 vegetable items per day (95% CI 0.06-0.86) in favor of the intervention group. No other significant between-group differences in dietary changes from baseline to follow-up 1 or follow-up 2 were observed.  However, there is a clear time trend showing that the intake of discretionary foods increases by time from less than 1 item per week at baseline to more than 4 items per week at 2 years of age (P&lt;.001), regardless of group.\n            \n            \n              Conclusions\n              A positive intervention effect was observed for the frequency of vegetable intake at follow-up 1 but not at follow-up 2. No other between-group effects on diet were observed. eHealth interventions of longer duration, including reminders after the main content of the intervention has been delivered, may be needed to obtain long-terms effects, along with tailoring in a digital or a personal form.\n            \n            \n              Trial Registration\n              International Standard Randomized Controlled Trial Number (ISRCTN) 92980420; https://doi.org/10.1186/ISRCTN92980420","container-title":"Journal of Medical Internet Research","DOI":"10.2196/18311","ISSN":"1438-8871","issue":"2","journalAbbreviation":"J Med Internet Res","language":"en","page":"e18311","source":"DOI.org (Crossref)","title":"Effect of a Parent-Focused eHealth Intervention on Children’s Fruit, Vegetable, and Discretionary Food Intake (Food4toddlers): Randomized Controlled Trial","title-short":"Effect of a Parent-Focused eHealth Intervention on Children’s Fruit, Vegetable, and Discretionary Food Intake (Food4toddlers)","volume":"23","author":[{"family":"Røed","given":"Margrethe"},{"family":"Medin","given":"Anine C"},{"family":"Vik","given":"Frøydis N"},{"family":"Hillesund","given":"Elisabet R"},{"family":"Van Lippevelde","given":"Wendy"},{"family":"Campbell","given":"Karen"},{"family":"Øverby","given":"Nina C"}],"issued":{"date-parts":[["2021",2,16]]}}}],"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64]</w:t>
            </w:r>
            <w:r w:rsidR="0041433E">
              <w:rPr>
                <w:rFonts w:ascii="Times New Roman" w:eastAsia="Times New Roman" w:hAnsi="Times New Roman" w:cs="Times New Roman"/>
                <w:sz w:val="22"/>
                <w:szCs w:val="22"/>
              </w:rPr>
              <w:fldChar w:fldCharType="end"/>
            </w:r>
          </w:p>
        </w:tc>
        <w:tc>
          <w:tcPr>
            <w:tcW w:w="5520" w:type="dxa"/>
          </w:tcPr>
          <w:p w14:paraId="40A0AA1C"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RCT </w:t>
            </w:r>
          </w:p>
          <w:p w14:paraId="6EAAC577"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examine the effect of a parent-focused eHealth intervention on the child’s diet assessed at two time points postintervention.</w:t>
            </w:r>
          </w:p>
          <w:p w14:paraId="28666982"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7BEA5CB1"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Food4toddlers </w:t>
            </w:r>
          </w:p>
        </w:tc>
        <w:tc>
          <w:tcPr>
            <w:tcW w:w="2330" w:type="dxa"/>
          </w:tcPr>
          <w:p w14:paraId="68F2E28B"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risk of bias </w:t>
            </w:r>
          </w:p>
        </w:tc>
      </w:tr>
      <w:tr w:rsidR="00886B44" w14:paraId="339CF798" w14:textId="77777777" w:rsidTr="7FD48A30">
        <w:trPr>
          <w:trHeight w:val="300"/>
        </w:trPr>
        <w:tc>
          <w:tcPr>
            <w:tcW w:w="2400" w:type="dxa"/>
          </w:tcPr>
          <w:p w14:paraId="370936AF" w14:textId="77777777" w:rsidR="00886B44" w:rsidRDefault="00886B44" w:rsidP="00405890">
            <w:pPr>
              <w:spacing w:line="252" w:lineRule="auto"/>
              <w:rPr>
                <w:rFonts w:ascii="Times New Roman" w:eastAsia="Times New Roman" w:hAnsi="Times New Roman" w:cs="Times New Roman"/>
                <w:sz w:val="22"/>
                <w:szCs w:val="22"/>
                <w:lang w:val="fr-FR"/>
              </w:rPr>
            </w:pPr>
            <w:proofErr w:type="spellStart"/>
            <w:r>
              <w:rPr>
                <w:rFonts w:ascii="Times New Roman" w:eastAsia="Times New Roman" w:hAnsi="Times New Roman" w:cs="Times New Roman"/>
                <w:sz w:val="22"/>
                <w:szCs w:val="22"/>
                <w:lang w:val="fr-FR"/>
              </w:rPr>
              <w:t>Sandborg</w:t>
            </w:r>
            <w:proofErr w:type="spellEnd"/>
            <w:r>
              <w:rPr>
                <w:rFonts w:ascii="Times New Roman" w:eastAsia="Times New Roman" w:hAnsi="Times New Roman" w:cs="Times New Roman"/>
                <w:sz w:val="22"/>
                <w:szCs w:val="22"/>
                <w:lang w:val="fr-FR"/>
              </w:rPr>
              <w:t xml:space="preserve"> et al.</w:t>
            </w:r>
          </w:p>
          <w:p w14:paraId="7234F21A" w14:textId="04A2E977" w:rsidR="00886B44" w:rsidRPr="7FD48A30" w:rsidRDefault="00886B44" w:rsidP="00405890">
            <w:pPr>
              <w:spacing w:line="252" w:lineRule="auto"/>
              <w:rPr>
                <w:rFonts w:ascii="Times New Roman" w:eastAsia="Times New Roman" w:hAnsi="Times New Roman" w:cs="Times New Roman"/>
                <w:sz w:val="22"/>
                <w:szCs w:val="22"/>
                <w:lang w:val="fr-FR"/>
              </w:rPr>
            </w:pPr>
            <w:r>
              <w:rPr>
                <w:rFonts w:ascii="Times New Roman" w:eastAsia="Times New Roman" w:hAnsi="Times New Roman" w:cs="Times New Roman"/>
                <w:sz w:val="22"/>
                <w:szCs w:val="22"/>
                <w:lang w:val="fr-FR"/>
              </w:rPr>
              <w:lastRenderedPageBreak/>
              <w:t>2025</w:t>
            </w:r>
            <w:r w:rsidR="0041433E">
              <w:rPr>
                <w:rFonts w:ascii="Times New Roman" w:eastAsia="Times New Roman" w:hAnsi="Times New Roman" w:cs="Times New Roman"/>
                <w:sz w:val="22"/>
                <w:szCs w:val="22"/>
                <w:lang w:val="fr-FR"/>
              </w:rPr>
              <w:t xml:space="preserve"> </w:t>
            </w:r>
            <w:r w:rsidR="0041433E">
              <w:rPr>
                <w:rFonts w:ascii="Times New Roman" w:eastAsia="Times New Roman" w:hAnsi="Times New Roman" w:cs="Times New Roman"/>
                <w:sz w:val="22"/>
                <w:szCs w:val="22"/>
                <w:lang w:val="fr-FR"/>
              </w:rPr>
              <w:fldChar w:fldCharType="begin"/>
            </w:r>
            <w:r w:rsidR="0041433E">
              <w:rPr>
                <w:rFonts w:ascii="Times New Roman" w:eastAsia="Times New Roman" w:hAnsi="Times New Roman" w:cs="Times New Roman"/>
                <w:sz w:val="22"/>
                <w:szCs w:val="22"/>
                <w:lang w:val="fr-FR"/>
              </w:rPr>
              <w:instrText xml:space="preserve"> ADDIN ZOTERO_ITEM CSL_CITATION {"citationID":"g6HF1xrr","properties":{"formattedCitation":"[65]","plainCitation":"[65]","noteIndex":0},"citationItems":[{"id":9941,"uris":["http://zotero.org/users/19422236/items/DJUC9FI9"],"itemData":{"id":9941,"type":"article-journal","abstract":"Abstract\n            \n              Background\n              Parental-focused interventions often aim to improve child health behaviors by changing parenting practices and cognitions and supporting child skill development. These intermediary outcomes serve as milestones that indicate progress towards achieving the ultimate intervention goal; however, the impact on these is rarely reported. The aim of this study was to investigate the effect of a digital intervention, intended to help parents promote healthy movement behaviors in toddlers on these intermediary outcomes.\n            \n            \n              Methods\n              \n                This study utilized data from the\n                Let’s Grow\n                trial (\n                n\n                 = 1165). Participants were recruited Australia-wide and randomized to usual care (routine child healthcare visits) or intervention (usual care plus\n                Let’s Grow\n                app) following baseline assessment. Participants with data on at least one intermediary outcome (assessed via an online survey) at baseline and mid-intervention (6-months) were included (usual care,\n                n\n                 = 618; intervention,\n                n\n                 = 547). These included parental cognitions (knowledge, self-efficacy, confidence) and behaviors (co-participation, role modelling, family rules and routines, screens in child’s bedroom), and child developmental skills (motor skills, emotional regulation). Linear regression compared between-group outcomes. We also explored whether changes in the intermediary outcomes were associated with intervention engagement (Web app analytics).\n              \n            \n            \n              Results\n              \n                The intervention group had higher knowledge of child movement behaviors (mean difference = 0.41,\n                P\n                 = 0.002) compared to control. This difference was driven by knowledge in physical activity (mean differences 0.12,\n                P\n                 = 0.028) and sleep (mean difference 0.27,\n                P\n                 = 0.003) topics. No significant effect was observed for the other intermediary outcomes. Higher engagement was associated with improvements in parental knowledge of child movement behaviors and physical activity, confidence, ease of parenting, family rules for movement behaviors and screen time, and less parental screen time (all\n                P\n                 ≤ 0.039).\n              \n            \n            \n              Conclusions\n              \n                While\n                Let’s Grow\n                positively influenced physical activity and sleep knowledge at the mid-intervention point, our findings suggests that parents might need more time or support to improve cognitions and behaviors related to children’s sedentary behavior/screen time and child developmental skills. Further clarity on whether the observed changes translate into differential impacts on child movement behaviors will be reported following trial conclusion. Engagement appears to enhance intervention effects, highlighting the importance of strategies to optimize engagement.\n              \n            \n            \n              Trial registration\n              ACTRN12620001280998; U1111-1252–0599.","container-title":"International Journal of Behavioral Nutrition and Physical Activity","DOI":"10.1186/s12966-025-01764-1","ISSN":"1479-5868","issue":"1","journalAbbreviation":"Int J Behav Nutr Phys Act","language":"en","page":"78","source":"DOI.org (Crossref)","title":"Six-month intervention effect of a digital movement behavior intervention on parent- and child intermediary outcomes—results from the Let’s Grow randomized controlled trial","volume":"22","author":[{"family":"Sandborg","given":"Johanna"},{"family":"Downing","given":"Katherine L."},{"family":"Orellana","given":"Liliana"},{"family":"Taylor","given":"Rachael W."},{"family":"Barnett","given":"Lisa M."},{"family":"Carson","given":"Valerie"},{"family":"Hesketh","given":"Kylie D."}],"issued":{"date-parts":[["2025",6,16]]}}}],"schema":"https://github.com/citation-style-language/schema/raw/master/csl-citation.json"} </w:instrText>
            </w:r>
            <w:r w:rsidR="0041433E">
              <w:rPr>
                <w:rFonts w:ascii="Times New Roman" w:eastAsia="Times New Roman" w:hAnsi="Times New Roman" w:cs="Times New Roman"/>
                <w:sz w:val="22"/>
                <w:szCs w:val="22"/>
                <w:lang w:val="fr-FR"/>
              </w:rPr>
              <w:fldChar w:fldCharType="separate"/>
            </w:r>
            <w:r w:rsidR="0041433E">
              <w:rPr>
                <w:rFonts w:ascii="Times New Roman" w:eastAsia="Times New Roman" w:hAnsi="Times New Roman" w:cs="Times New Roman"/>
                <w:noProof/>
                <w:sz w:val="22"/>
                <w:szCs w:val="22"/>
                <w:lang w:val="fr-FR"/>
              </w:rPr>
              <w:t>[65]</w:t>
            </w:r>
            <w:r w:rsidR="0041433E">
              <w:rPr>
                <w:rFonts w:ascii="Times New Roman" w:eastAsia="Times New Roman" w:hAnsi="Times New Roman" w:cs="Times New Roman"/>
                <w:sz w:val="22"/>
                <w:szCs w:val="22"/>
                <w:lang w:val="fr-FR"/>
              </w:rPr>
              <w:fldChar w:fldCharType="end"/>
            </w:r>
          </w:p>
        </w:tc>
        <w:tc>
          <w:tcPr>
            <w:tcW w:w="5520" w:type="dxa"/>
          </w:tcPr>
          <w:p w14:paraId="4AFD9923" w14:textId="77777777" w:rsidR="00886B44" w:rsidRDefault="00886B44"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RCT</w:t>
            </w:r>
          </w:p>
          <w:p w14:paraId="7618BE5E" w14:textId="77777777" w:rsidR="00886B44" w:rsidRDefault="00886B44"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 xml:space="preserve">To investigate the effect of a digital intervention, intended to help parents promote healthy movement </w:t>
            </w:r>
            <w:proofErr w:type="spellStart"/>
            <w:r>
              <w:rPr>
                <w:rFonts w:ascii="Times New Roman" w:eastAsia="Times New Roman" w:hAnsi="Times New Roman" w:cs="Times New Roman"/>
                <w:sz w:val="22"/>
                <w:szCs w:val="22"/>
              </w:rPr>
              <w:t>behaviours</w:t>
            </w:r>
            <w:proofErr w:type="spellEnd"/>
            <w:r>
              <w:rPr>
                <w:rFonts w:ascii="Times New Roman" w:eastAsia="Times New Roman" w:hAnsi="Times New Roman" w:cs="Times New Roman"/>
                <w:sz w:val="22"/>
                <w:szCs w:val="22"/>
              </w:rPr>
              <w:t xml:space="preserve"> in toddlers on the intermediary outcomes of parenting practices and cognitions and child skill development.</w:t>
            </w:r>
          </w:p>
          <w:p w14:paraId="7438B14C" w14:textId="77A576C7" w:rsidR="00886B44" w:rsidRPr="000C69B8" w:rsidRDefault="00886B44" w:rsidP="00405890">
            <w:pPr>
              <w:spacing w:line="252" w:lineRule="auto"/>
              <w:rPr>
                <w:rFonts w:ascii="Times New Roman" w:eastAsia="Times New Roman" w:hAnsi="Times New Roman" w:cs="Times New Roman"/>
                <w:sz w:val="22"/>
                <w:szCs w:val="22"/>
              </w:rPr>
            </w:pPr>
          </w:p>
        </w:tc>
        <w:tc>
          <w:tcPr>
            <w:tcW w:w="2835" w:type="dxa"/>
          </w:tcPr>
          <w:p w14:paraId="3DF6B95B" w14:textId="59AED876" w:rsidR="00886B44" w:rsidRPr="5A9ED7A1" w:rsidRDefault="00886B44"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Let’s Grow</w:t>
            </w:r>
          </w:p>
        </w:tc>
        <w:tc>
          <w:tcPr>
            <w:tcW w:w="2330" w:type="dxa"/>
          </w:tcPr>
          <w:p w14:paraId="3D319E91" w14:textId="4F338BC8" w:rsidR="00886B44" w:rsidRPr="5A9ED7A1" w:rsidRDefault="00886B44"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High risk of bias</w:t>
            </w:r>
          </w:p>
        </w:tc>
      </w:tr>
      <w:tr w:rsidR="00A409F1" w14:paraId="0CDF0000" w14:textId="77777777" w:rsidTr="7FD48A30">
        <w:trPr>
          <w:trHeight w:val="300"/>
        </w:trPr>
        <w:tc>
          <w:tcPr>
            <w:tcW w:w="2400" w:type="dxa"/>
          </w:tcPr>
          <w:p w14:paraId="4C4CD630"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lang w:val="fr"/>
              </w:rPr>
              <w:t>Seyyedi</w:t>
            </w:r>
            <w:proofErr w:type="spellEnd"/>
            <w:r w:rsidRPr="000C69B8">
              <w:rPr>
                <w:rFonts w:ascii="Times New Roman" w:eastAsia="Times New Roman" w:hAnsi="Times New Roman" w:cs="Times New Roman"/>
                <w:sz w:val="22"/>
                <w:szCs w:val="22"/>
                <w:lang w:val="fr"/>
              </w:rPr>
              <w:t xml:space="preserve"> et al.</w:t>
            </w:r>
            <w:r w:rsidRPr="000C69B8">
              <w:rPr>
                <w:rFonts w:ascii="Times New Roman" w:eastAsia="Times New Roman" w:hAnsi="Times New Roman" w:cs="Times New Roman"/>
                <w:sz w:val="22"/>
                <w:szCs w:val="22"/>
              </w:rPr>
              <w:t xml:space="preserve"> </w:t>
            </w:r>
          </w:p>
          <w:p w14:paraId="3AC1D8B6" w14:textId="4D837DB2"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lang w:val="fr"/>
              </w:rPr>
              <w:t>2020</w:t>
            </w:r>
            <w:r w:rsidRPr="000C69B8">
              <w:rPr>
                <w:rFonts w:ascii="Times New Roman" w:eastAsia="Times New Roman" w:hAnsi="Times New Roman" w:cs="Times New Roman"/>
                <w:sz w:val="22"/>
                <w:szCs w:val="22"/>
              </w:rPr>
              <w:t xml:space="preserve">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rcLIeGmB","properties":{"formattedCitation":"[66]","plainCitation":"[66]","noteIndex":0},"citationItems":[{"id":9919,"uris":["http://zotero.org/users/19422236/items/7QKP6VDN"],"itemData":{"id":9919,"type":"article-journal","abstract":"The mothers’ nutritional literacy is an important determinant of child malnourishment. We assessed the effect of a smartphone-based maternal nutritional education programme for the complementary feeding of undernourished children under 3 years of age in a food-secure middle-income community. The study used a randomised controlled trial design with one intervention arm and one control arm (n = 110; 1:1 ratio) and was performed at one well-child clinic in Urmia, Iran. An educational smartphone application was delivered to the intervention group for a 6-month period while the control group received treatment-as-usual (TAU) with regular check-ups of the child’s development at the well-child centre and the provision of standard nutritional information. The primary outcome measure was change in the indicator of acute undernourishment (i.e., wasting) which is the weight-for-height z-score (WHZ). Children in the smartphone group showed greater wasting status improvement (WHZ +0.65 (95% Confidence Interval (CI) ± 0.16)) than children in the TAU group (WHZ +0.31 (95% CI ± 0.21); p = 0.011) and greater reduction (89.6% vs. 51.5%; p = 0.016) of wasting caseness (i.e., WHZ &lt; −2; yes/no). We conclude that smartphone-based maternal nutritional education in complementary feeding is more effective than TAU for reducing undernourishment among children under 3 years of age in food-secure communities.","container-title":"Nutrients","DOI":"10.3390/nu12020587","ISSN":"2072-6643","issue":"2","journalAbbreviation":"Nutrients","language":"en","page":"587","source":"DOI.org (Crossref)","title":"Smartphone-Based Maternal Education for the Complementary Feeding of Undernourished Children Under 3 Years of Age in Food-Secure Communities: Randomised Controlled Trial in Urmia, Iran","title-short":"Smartphone-Based Maternal Education for the Complementary Feeding of Undernourished Children Under 3 Years of Age in Food-Secure Communities","volume":"12","author":[{"family":"Seyyedi","given":"Navisa"},{"family":"Rahimi","given":"Bahlol"},{"family":"Eslamlou","given":"Hamid Reza Farrokh"},{"family":"Afshar","given":"Hadi Lotfnezhad"},{"family":"Spreco","given":"Armin"},{"family":"Timpka","given":"Toomas"}],"issued":{"date-parts":[["2020",2,24]]}}}],"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66]</w:t>
            </w:r>
            <w:r w:rsidR="0041433E">
              <w:rPr>
                <w:rFonts w:ascii="Times New Roman" w:eastAsia="Times New Roman" w:hAnsi="Times New Roman" w:cs="Times New Roman"/>
                <w:sz w:val="22"/>
                <w:szCs w:val="22"/>
              </w:rPr>
              <w:fldChar w:fldCharType="end"/>
            </w:r>
          </w:p>
        </w:tc>
        <w:tc>
          <w:tcPr>
            <w:tcW w:w="5520" w:type="dxa"/>
          </w:tcPr>
          <w:p w14:paraId="39A39FD3"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RCT </w:t>
            </w:r>
          </w:p>
          <w:p w14:paraId="55373618"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assess the effect of a smartphone-based maternal nutritional education program for the complementary feeding of undernourished children under 3 years of age in a food-secure middle-income community in Urmia, Iran.</w:t>
            </w:r>
          </w:p>
          <w:p w14:paraId="42232BC2"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5A5280AD"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Not named </w:t>
            </w:r>
          </w:p>
        </w:tc>
        <w:tc>
          <w:tcPr>
            <w:tcW w:w="2330" w:type="dxa"/>
          </w:tcPr>
          <w:p w14:paraId="2A1F4677"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Low risk of bias </w:t>
            </w:r>
          </w:p>
        </w:tc>
      </w:tr>
      <w:tr w:rsidR="00A409F1" w14:paraId="2358F330" w14:textId="77777777" w:rsidTr="7FD48A30">
        <w:trPr>
          <w:trHeight w:val="300"/>
        </w:trPr>
        <w:tc>
          <w:tcPr>
            <w:tcW w:w="2400" w:type="dxa"/>
          </w:tcPr>
          <w:p w14:paraId="620FBF63"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homas et al. </w:t>
            </w:r>
          </w:p>
          <w:p w14:paraId="112E2C6F" w14:textId="4978B17D"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rPr>
              <w:t xml:space="preserve">2024 </w:t>
            </w:r>
            <w:r w:rsidR="0041433E">
              <w:rPr>
                <w:rFonts w:ascii="Times New Roman" w:eastAsia="Times New Roman" w:hAnsi="Times New Roman" w:cs="Times New Roman"/>
                <w:sz w:val="22"/>
                <w:szCs w:val="22"/>
              </w:rPr>
              <w:fldChar w:fldCharType="begin"/>
            </w:r>
            <w:r w:rsidR="0041433E">
              <w:rPr>
                <w:rFonts w:ascii="Times New Roman" w:eastAsia="Times New Roman" w:hAnsi="Times New Roman" w:cs="Times New Roman"/>
                <w:sz w:val="22"/>
                <w:szCs w:val="22"/>
              </w:rPr>
              <w:instrText xml:space="preserve"> ADDIN ZOTERO_ITEM CSL_CITATION {"citationID":"xgyE08I3","properties":{"formattedCitation":"[67]","plainCitation":"[67]","noteIndex":0},"citationItems":[{"id":9921,"uris":["http://zotero.org/users/19422236/items/Y2S7LS6T"],"itemData":{"id":9921,"type":"article-journal","abstract":"Abstract\n            \n              Background\n              Previously, we have reported on the efficacy and real-world effectiveness of a parent-oriented mobile health intervention (MINISTOP 1.0 and 2.0), which have shown improvements in pre-school children’s lifestyle behaviours. However, there is a need for implementation evidence. The overall aims of this study are to: (i) compare two different implementation strategies for MINISTOP 3.0 (Basic vs. Enhanced) on: acceptability, appropriateness, feasibility, organizational readiness to implement MINISTOP 3.0 within Swedish child healthcare (primary outcomes) as well as reach, costs, and adoption of MINISTOP 3.0 (secondary outcomes); (ii) evaluate cost-effectiveness of MINISTOP 3.0; (iii) explore the sustainability of MINISTOP 3.0; (iv) evaluate the determinants of effectiveness of MINISTOP 3.0 on children’s key lifestyle behaviours; and (v) investigate the long-term effects of MINISTOP 3.0 on children’s body mass index.\n            \n            \n              Methods\n              A hybrid type III implementation-effectiveness design will be used. A cluster randomized controlled trial will be conducted to compare the effects of basic versus enhanced implementation strategies on the outcomes at the child healthcare level. A minimum of 50 child healthcare centers across Sweden will participate and we aim to recruit 120 nurses. Child healthcare nurses in both groups will offer the MINISTOP 3.0 app to the families at the 2.5/3-year routine visit. Basic implementation strategies include educational meeting with nurses, formal implementation blueprint, develop/distribute educational materials and enhanced implementation includes all aforementioned strategies plus auditing/providing feedback and ongoing training for nurses. All outcomes will be assessed at baseline and 12 months post-implementation. Implementation outcomes will be assessed quantitatively using questionnaires and sustainability will be assessed qualitatively at 12 months. Children’s key lifestyle behaviours will be collected through a parental questionnaire within the MINISTOP app at baseline and 6 months after they have received the app. Children’s weight/height will be measured at routine visits at 2.5/3 (baseline), 4 and 5 years of age.\n            \n            \n              Discussion\n              This study will provide important implementation evidence with regards to implementing mHealth interventions within Swedish child healthcare at scale and these results have the potential to be generalized to other digital interventions being implemented in child healthcare.\n            \n            \n              Trial registration\n              ClinicalTrials.gov, NCT05667753. Registered December 29, 2022.","container-title":"BMC Public Health","DOI":"10.1186/s12889-024-20137-0","ISSN":"1471-2458","issue":"1","journalAbbreviation":"BMC Public Health","language":"en","page":"2594","source":"DOI.org (Crossref)","title":"MINISTOP 3.0: Implementation of a mHealth obesity prevention program within Swedish child healthcare – study protocol for a cluster randomized controlled trial","title-short":"MINISTOP 3.0","volume":"24","author":[{"family":"Thomas","given":"Kristin"},{"family":"Löf","given":"Marie"},{"family":"Lundgren","given":"Maria"},{"family":"Fagerström","given":"Maria"},{"family":"Hesketh","given":"Kylie D."},{"family":"Brown","given":"Vicki"},{"family":"Häbel","given":"Henrike"},{"family":"Delisle Nyström","given":"Christine"}],"issued":{"date-parts":[["2024",9,27]]}}}],"schema":"https://github.com/citation-style-language/schema/raw/master/csl-citation.json"} </w:instrText>
            </w:r>
            <w:r w:rsidR="0041433E">
              <w:rPr>
                <w:rFonts w:ascii="Times New Roman" w:eastAsia="Times New Roman" w:hAnsi="Times New Roman" w:cs="Times New Roman"/>
                <w:sz w:val="22"/>
                <w:szCs w:val="22"/>
              </w:rPr>
              <w:fldChar w:fldCharType="separate"/>
            </w:r>
            <w:r w:rsidR="0041433E">
              <w:rPr>
                <w:rFonts w:ascii="Times New Roman" w:eastAsia="Times New Roman" w:hAnsi="Times New Roman" w:cs="Times New Roman"/>
                <w:noProof/>
                <w:sz w:val="22"/>
                <w:szCs w:val="22"/>
              </w:rPr>
              <w:t>[67]</w:t>
            </w:r>
            <w:r w:rsidR="0041433E">
              <w:rPr>
                <w:rFonts w:ascii="Times New Roman" w:eastAsia="Times New Roman" w:hAnsi="Times New Roman" w:cs="Times New Roman"/>
                <w:sz w:val="22"/>
                <w:szCs w:val="22"/>
              </w:rPr>
              <w:fldChar w:fldCharType="end"/>
            </w:r>
          </w:p>
        </w:tc>
        <w:tc>
          <w:tcPr>
            <w:tcW w:w="5520" w:type="dxa"/>
          </w:tcPr>
          <w:p w14:paraId="336B4E48"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36A6DD39"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describe the methodology of the MINISTOP 3.0 trial seeking to: (</w:t>
            </w:r>
            <w:proofErr w:type="spellStart"/>
            <w:r w:rsidRPr="000C69B8">
              <w:rPr>
                <w:rFonts w:ascii="Times New Roman" w:eastAsia="Times New Roman" w:hAnsi="Times New Roman" w:cs="Times New Roman"/>
                <w:sz w:val="22"/>
                <w:szCs w:val="22"/>
              </w:rPr>
              <w:t>i</w:t>
            </w:r>
            <w:proofErr w:type="spellEnd"/>
            <w:r w:rsidRPr="000C69B8">
              <w:rPr>
                <w:rFonts w:ascii="Times New Roman" w:eastAsia="Times New Roman" w:hAnsi="Times New Roman" w:cs="Times New Roman"/>
                <w:sz w:val="22"/>
                <w:szCs w:val="22"/>
              </w:rPr>
              <w:t xml:space="preserve">) compare two different implementation strategies for MINISTOP 3.0 (Basic vs. Enhanced) on: acceptability, appropriateness, feasibility, organizational readiness to implement MINISTOP 3.0 within Swedish child healthcare (primary outcomes) as well as reach, costs, and adoption of MINISTOP 3.0 (secondary outcomes); (ii) evaluate cost-effectiveness of MINISTOP 3.0; (iii) explore the sustainability of MINISTOP 3.0; (iv) evaluate the determinants of effectiveness of MINISTOP 3.0 on children’s key lifestyle </w:t>
            </w:r>
            <w:proofErr w:type="spellStart"/>
            <w:r w:rsidRPr="000C69B8">
              <w:rPr>
                <w:rFonts w:ascii="Times New Roman" w:eastAsia="Times New Roman" w:hAnsi="Times New Roman" w:cs="Times New Roman"/>
                <w:sz w:val="22"/>
                <w:szCs w:val="22"/>
              </w:rPr>
              <w:t>behaviours</w:t>
            </w:r>
            <w:proofErr w:type="spellEnd"/>
            <w:r w:rsidRPr="000C69B8">
              <w:rPr>
                <w:rFonts w:ascii="Times New Roman" w:eastAsia="Times New Roman" w:hAnsi="Times New Roman" w:cs="Times New Roman"/>
                <w:sz w:val="22"/>
                <w:szCs w:val="22"/>
              </w:rPr>
              <w:t>; and (v) investigate the long-term effects of MINISTOP 3.0 on children’s body mass index.</w:t>
            </w:r>
          </w:p>
          <w:p w14:paraId="3A81AEF8"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1C224314"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INISTOP 3.0 </w:t>
            </w:r>
          </w:p>
        </w:tc>
        <w:tc>
          <w:tcPr>
            <w:tcW w:w="2330" w:type="dxa"/>
          </w:tcPr>
          <w:p w14:paraId="697407B7"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2D982965" w14:textId="77777777" w:rsidTr="7FD48A30">
        <w:trPr>
          <w:trHeight w:val="300"/>
        </w:trPr>
        <w:tc>
          <w:tcPr>
            <w:tcW w:w="2400" w:type="dxa"/>
          </w:tcPr>
          <w:p w14:paraId="26764E02"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Tomayko</w:t>
            </w:r>
            <w:proofErr w:type="spellEnd"/>
            <w:r w:rsidRPr="000C69B8">
              <w:rPr>
                <w:rFonts w:ascii="Times New Roman" w:eastAsia="Times New Roman" w:hAnsi="Times New Roman" w:cs="Times New Roman"/>
                <w:sz w:val="22"/>
                <w:szCs w:val="22"/>
              </w:rPr>
              <w:t xml:space="preserve"> et al. </w:t>
            </w:r>
          </w:p>
          <w:p w14:paraId="239B66D7" w14:textId="4BE8E686"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rPr>
              <w:t xml:space="preserve">2017 </w:t>
            </w:r>
            <w:r w:rsidR="0041433E">
              <w:rPr>
                <w:rFonts w:ascii="Times New Roman" w:eastAsia="Times New Roman" w:hAnsi="Times New Roman" w:cs="Times New Roman"/>
                <w:sz w:val="22"/>
                <w:szCs w:val="22"/>
              </w:rPr>
              <w:fldChar w:fldCharType="begin"/>
            </w:r>
            <w:r w:rsidR="00471F67">
              <w:rPr>
                <w:rFonts w:ascii="Times New Roman" w:eastAsia="Times New Roman" w:hAnsi="Times New Roman" w:cs="Times New Roman"/>
                <w:sz w:val="22"/>
                <w:szCs w:val="22"/>
              </w:rPr>
              <w:instrText xml:space="preserve"> ADDIN ZOTERO_ITEM CSL_CITATION {"citationID":"UzHUUngi","properties":{"formattedCitation":"[68]","plainCitation":"[68]","noteIndex":0},"citationItems":[{"id":9923,"uris":["http://zotero.org/users/19422236/items/YSTAXXC6"],"itemData":{"id":9923,"type":"article-journal","abstract":"Background/Aims\n              Few obesity prevention trials have focused on young children and their families in the home environment, particularly in underserved communities. Healthy Children, Strong Families 2 is a randomized controlled trial of a healthy lifestyle intervention for American Indian children and their families, a group at very high risk of obesity. The study design resulted from our long-standing engagement with American Indian communities, and few collaborations of this type resulting in the development and implementation of a randomized clinical trial have been described.\n            \n            \n              Methods\n              Healthy Children, Strong Families 2 is a lifestyle intervention targeting increased fruit and vegetable intake, decreased sugar intake, increased physical activity, decreased TV/screen time, and two less-studied risk factors: stress and sleep. Families with young children from five American Indian communities nationwide were randomly assigned to a healthy lifestyle intervention ( Wellness Journey) augmented with social support (Facebook and text messaging) or a child safety control group ( Safety Journey) for 1 year. After Year 1, families in the Safety Journey receive the Wellness Journey, and families in the Wellness Journey start the Safety Journey with continued wellness-focused social support based on communities’ request that all families receive the intervention. Primary (adult body mass index and child body mass index z-score) and secondary (health behaviors) outcomes are assessed after Year 1 with additional analyses planned after Year 2.\n            \n            \n              Results\n              To date, 450 adult/child dyads have been enrolled (100% target enrollment). Statistical analyses await trial completion in 2017.\n            \n            \n              Lessons learned\n              Conducting a community-partnered randomized controlled trial requires significant formative work, relationship building, and ongoing flexibility. At the communities’ request, the study involved minimal exclusion criteria, focused on wellness rather than obesity, and included an active control group and a design allowing all families to receive the intervention. This collective effort took additional time but was critical to secure community engagement. Hiring and retaining qualified local site coordinators was a challenge but was strongly related to successful recruitment and retention of study families. Local infrastructure has also been critical to project success. Other challenges included geographic dispersion of study communities and providing appropriate incentives to retain families in a 2-year study.\n            \n            \n              Conclusion\n              This multisite intervention addresses key gaps regarding family/home-based approaches for obesity prevention in American Indian communities. Healthy Children, Strong Families 2’s innovative aspects include substantial community input, inclusion of both traditional (diet/activity) and less-studied obesity risk factors (stress/sleep), measurement of both adult and child outcomes, social networking support for geographically dispersed households, and a community selected active control group. Our data will address a literature gap regarding multiple risk factors and their relationship to health outcomes in American Indian families.","container-title":"Clinical Trials","DOI":"10.1177/1740774516685699","ISSN":"1740-7745, 1740-7753","issue":"2","journalAbbreviation":"Clinical Trials","language":"en","page":"152-161","source":"DOI.org (Crossref)","title":"Healthy Children, Strong Families 2: A randomized controlled trial of a healthy lifestyle intervention for American Indian families designed using community-based approaches","title-short":"Healthy Children, Strong Families 2","volume":"14","author":[{"family":"Tomayko","given":"Emily J"},{"family":"Prince","given":"Ronald J"},{"family":"Cronin","given":"Kate A"},{"family":"Parker","given":"Tassy"},{"family":"Kim","given":"Kyungmann"},{"family":"Grant","given":"Vernon M"},{"family":"Sheche","given":"Judith N"},{"family":"Adams","given":"Alexandra K"}],"issued":{"date-parts":[["2017",4]]}}}],"schema":"https://github.com/citation-style-language/schema/raw/master/csl-citation.json"} </w:instrText>
            </w:r>
            <w:r w:rsidR="0041433E">
              <w:rPr>
                <w:rFonts w:ascii="Times New Roman" w:eastAsia="Times New Roman" w:hAnsi="Times New Roman" w:cs="Times New Roman"/>
                <w:sz w:val="22"/>
                <w:szCs w:val="22"/>
              </w:rPr>
              <w:fldChar w:fldCharType="separate"/>
            </w:r>
            <w:r w:rsidR="00471F67">
              <w:rPr>
                <w:rFonts w:ascii="Times New Roman" w:eastAsia="Times New Roman" w:hAnsi="Times New Roman" w:cs="Times New Roman"/>
                <w:noProof/>
                <w:sz w:val="22"/>
                <w:szCs w:val="22"/>
              </w:rPr>
              <w:t>[68]</w:t>
            </w:r>
            <w:r w:rsidR="0041433E">
              <w:rPr>
                <w:rFonts w:ascii="Times New Roman" w:eastAsia="Times New Roman" w:hAnsi="Times New Roman" w:cs="Times New Roman"/>
                <w:sz w:val="22"/>
                <w:szCs w:val="22"/>
              </w:rPr>
              <w:fldChar w:fldCharType="end"/>
            </w:r>
          </w:p>
        </w:tc>
        <w:tc>
          <w:tcPr>
            <w:tcW w:w="5520" w:type="dxa"/>
          </w:tcPr>
          <w:p w14:paraId="1BC4FDDB"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6F4B736D"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lastRenderedPageBreak/>
              <w:t xml:space="preserve">To describe the collaborative development of </w:t>
            </w:r>
            <w:proofErr w:type="gramStart"/>
            <w:r w:rsidRPr="000C69B8">
              <w:rPr>
                <w:rFonts w:ascii="Times New Roman" w:eastAsia="Times New Roman" w:hAnsi="Times New Roman" w:cs="Times New Roman"/>
                <w:sz w:val="22"/>
                <w:szCs w:val="22"/>
              </w:rPr>
              <w:t>a</w:t>
            </w:r>
            <w:proofErr w:type="gramEnd"/>
            <w:r w:rsidRPr="000C69B8">
              <w:rPr>
                <w:rFonts w:ascii="Times New Roman" w:eastAsia="Times New Roman" w:hAnsi="Times New Roman" w:cs="Times New Roman"/>
                <w:sz w:val="22"/>
                <w:szCs w:val="22"/>
              </w:rPr>
              <w:t xml:space="preserve"> RCT aiming to assess the effect of the intervention on fruit and vegetable intake, sugar intake, physical activity, TV/screen time, and stress and sleep.</w:t>
            </w:r>
          </w:p>
          <w:p w14:paraId="3C9817A1"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31CF5F38"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lastRenderedPageBreak/>
              <w:t xml:space="preserve">Healthy Children, Strong Families 2 </w:t>
            </w:r>
          </w:p>
        </w:tc>
        <w:tc>
          <w:tcPr>
            <w:tcW w:w="2330" w:type="dxa"/>
          </w:tcPr>
          <w:p w14:paraId="7B84B81D"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50159806" w14:textId="77777777" w:rsidTr="7FD48A30">
        <w:trPr>
          <w:trHeight w:val="300"/>
        </w:trPr>
        <w:tc>
          <w:tcPr>
            <w:tcW w:w="2400" w:type="dxa"/>
          </w:tcPr>
          <w:p w14:paraId="4178E115"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Tomayko</w:t>
            </w:r>
            <w:proofErr w:type="spellEnd"/>
            <w:r w:rsidRPr="000C69B8">
              <w:rPr>
                <w:rFonts w:ascii="Times New Roman" w:eastAsia="Times New Roman" w:hAnsi="Times New Roman" w:cs="Times New Roman"/>
                <w:sz w:val="22"/>
                <w:szCs w:val="22"/>
              </w:rPr>
              <w:t xml:space="preserve"> et al. </w:t>
            </w:r>
          </w:p>
          <w:p w14:paraId="555FB0DA" w14:textId="079C02AF"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19 </w:t>
            </w:r>
            <w:r w:rsidR="00471F67">
              <w:rPr>
                <w:rFonts w:ascii="Times New Roman" w:eastAsia="Times New Roman" w:hAnsi="Times New Roman" w:cs="Times New Roman"/>
                <w:sz w:val="22"/>
                <w:szCs w:val="22"/>
              </w:rPr>
              <w:fldChar w:fldCharType="begin"/>
            </w:r>
            <w:r w:rsidR="00471F67">
              <w:rPr>
                <w:rFonts w:ascii="Times New Roman" w:eastAsia="Times New Roman" w:hAnsi="Times New Roman" w:cs="Times New Roman"/>
                <w:sz w:val="22"/>
                <w:szCs w:val="22"/>
              </w:rPr>
              <w:instrText xml:space="preserve"> ADDIN ZOTERO_ITEM CSL_CITATION {"citationID":"2lxwEj4M","properties":{"formattedCitation":"[69]","plainCitation":"[69]","noteIndex":0},"citationItems":[{"id":9925,"uris":["http://zotero.org/users/19422236/items/E7Q5WB8L"],"itemData":{"id":9925,"type":"article-journal","container-title":"Current Developments in Nutrition","DOI":"10.1093/cdn/nzy087","ISSN":"24752991","journalAbbreviation":"Current Developments in Nutrition","language":"en","page":"53-62","source":"DOI.org (Crossref)","title":"The Healthy Children, Strong Families 2 (HCSF2) Randomized Controlled Trial Improved Healthy Behaviors in American Indian Families with Young Children","volume":"3","author":[{"family":"Tomayko","given":"Emily J"},{"family":"Prince","given":"Ronald J"},{"family":"Cronin","given":"Kate A"},{"family":"Kim","given":"KyungMann"},{"family":"Parker","given":"Tassy"},{"family":"Adams","given":"Alexandra K"}],"issued":{"date-parts":[["2019",8]]}}}],"schema":"https://github.com/citation-style-language/schema/raw/master/csl-citation.json"} </w:instrText>
            </w:r>
            <w:r w:rsidR="00471F67">
              <w:rPr>
                <w:rFonts w:ascii="Times New Roman" w:eastAsia="Times New Roman" w:hAnsi="Times New Roman" w:cs="Times New Roman"/>
                <w:sz w:val="22"/>
                <w:szCs w:val="22"/>
              </w:rPr>
              <w:fldChar w:fldCharType="separate"/>
            </w:r>
            <w:r w:rsidR="00471F67">
              <w:rPr>
                <w:rFonts w:ascii="Times New Roman" w:eastAsia="Times New Roman" w:hAnsi="Times New Roman" w:cs="Times New Roman"/>
                <w:noProof/>
                <w:sz w:val="22"/>
                <w:szCs w:val="22"/>
              </w:rPr>
              <w:t>[69]</w:t>
            </w:r>
            <w:r w:rsidR="00471F67">
              <w:rPr>
                <w:rFonts w:ascii="Times New Roman" w:eastAsia="Times New Roman" w:hAnsi="Times New Roman" w:cs="Times New Roman"/>
                <w:sz w:val="22"/>
                <w:szCs w:val="22"/>
              </w:rPr>
              <w:fldChar w:fldCharType="end"/>
            </w:r>
          </w:p>
        </w:tc>
        <w:tc>
          <w:tcPr>
            <w:tcW w:w="5520" w:type="dxa"/>
          </w:tcPr>
          <w:p w14:paraId="53108D4F"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RCT </w:t>
            </w:r>
          </w:p>
          <w:p w14:paraId="3D0A020A"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To test the efficacy of the expanded intervention to mitigate obesity risk in both urban and rural American Indian families.</w:t>
            </w:r>
          </w:p>
          <w:p w14:paraId="43FD1A84" w14:textId="77777777" w:rsidR="00A409F1" w:rsidRPr="000C69B8" w:rsidRDefault="00A409F1" w:rsidP="00405890">
            <w:pPr>
              <w:spacing w:line="252" w:lineRule="auto"/>
              <w:rPr>
                <w:rFonts w:ascii="Times New Roman" w:eastAsia="Times New Roman" w:hAnsi="Times New Roman" w:cs="Times New Roman"/>
                <w:sz w:val="22"/>
                <w:szCs w:val="22"/>
              </w:rPr>
            </w:pPr>
          </w:p>
        </w:tc>
        <w:tc>
          <w:tcPr>
            <w:tcW w:w="2835" w:type="dxa"/>
          </w:tcPr>
          <w:p w14:paraId="5FEF0E78"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Healthy Children, Strong Families 2 </w:t>
            </w:r>
          </w:p>
        </w:tc>
        <w:tc>
          <w:tcPr>
            <w:tcW w:w="2330" w:type="dxa"/>
          </w:tcPr>
          <w:p w14:paraId="710B0D99"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Low risk of bias </w:t>
            </w:r>
          </w:p>
        </w:tc>
      </w:tr>
      <w:tr w:rsidR="00A409F1" w14:paraId="39E5C482" w14:textId="77777777" w:rsidTr="7FD48A30">
        <w:trPr>
          <w:trHeight w:val="300"/>
        </w:trPr>
        <w:tc>
          <w:tcPr>
            <w:tcW w:w="2400" w:type="dxa"/>
          </w:tcPr>
          <w:p w14:paraId="6775F851" w14:textId="77777777" w:rsidR="00A409F1" w:rsidRPr="000C69B8" w:rsidRDefault="00A409F1" w:rsidP="00405890">
            <w:pPr>
              <w:spacing w:line="252" w:lineRule="auto"/>
            </w:pPr>
            <w:proofErr w:type="gramStart"/>
            <w:r w:rsidRPr="000C69B8">
              <w:rPr>
                <w:rFonts w:ascii="Times New Roman" w:eastAsia="Times New Roman" w:hAnsi="Times New Roman" w:cs="Times New Roman"/>
                <w:sz w:val="22"/>
                <w:szCs w:val="22"/>
                <w:lang w:val="fr"/>
              </w:rPr>
              <w:t>van</w:t>
            </w:r>
            <w:proofErr w:type="gramEnd"/>
            <w:r w:rsidRPr="000C69B8">
              <w:rPr>
                <w:rFonts w:ascii="Times New Roman" w:eastAsia="Times New Roman" w:hAnsi="Times New Roman" w:cs="Times New Roman"/>
                <w:sz w:val="22"/>
                <w:szCs w:val="22"/>
                <w:lang w:val="fr"/>
              </w:rPr>
              <w:t xml:space="preserve"> </w:t>
            </w:r>
            <w:proofErr w:type="spellStart"/>
            <w:r w:rsidRPr="000C69B8">
              <w:rPr>
                <w:rFonts w:ascii="Times New Roman" w:eastAsia="Times New Roman" w:hAnsi="Times New Roman" w:cs="Times New Roman"/>
                <w:sz w:val="22"/>
                <w:szCs w:val="22"/>
                <w:lang w:val="fr"/>
              </w:rPr>
              <w:t>Grieken</w:t>
            </w:r>
            <w:proofErr w:type="spellEnd"/>
            <w:r w:rsidRPr="000C69B8">
              <w:rPr>
                <w:rFonts w:ascii="Times New Roman" w:eastAsia="Times New Roman" w:hAnsi="Times New Roman" w:cs="Times New Roman"/>
                <w:sz w:val="22"/>
                <w:szCs w:val="22"/>
                <w:lang w:val="fr"/>
              </w:rPr>
              <w:t xml:space="preserve"> et al.</w:t>
            </w:r>
            <w:r w:rsidRPr="000C69B8">
              <w:rPr>
                <w:rFonts w:ascii="Times New Roman" w:eastAsia="Times New Roman" w:hAnsi="Times New Roman" w:cs="Times New Roman"/>
                <w:sz w:val="22"/>
                <w:szCs w:val="22"/>
              </w:rPr>
              <w:t xml:space="preserve"> </w:t>
            </w:r>
          </w:p>
          <w:p w14:paraId="33C428F9" w14:textId="7C5EC146"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lang w:val="fr"/>
              </w:rPr>
              <w:t>2017</w:t>
            </w:r>
            <w:r w:rsidRPr="000C69B8">
              <w:rPr>
                <w:rFonts w:ascii="Times New Roman" w:eastAsia="Times New Roman" w:hAnsi="Times New Roman" w:cs="Times New Roman"/>
                <w:sz w:val="22"/>
                <w:szCs w:val="22"/>
              </w:rPr>
              <w:t xml:space="preserve"> </w:t>
            </w:r>
            <w:r w:rsidR="00471F67">
              <w:rPr>
                <w:rFonts w:ascii="Times New Roman" w:eastAsia="Times New Roman" w:hAnsi="Times New Roman" w:cs="Times New Roman"/>
                <w:sz w:val="22"/>
                <w:szCs w:val="22"/>
              </w:rPr>
              <w:fldChar w:fldCharType="begin"/>
            </w:r>
            <w:r w:rsidR="00471F67">
              <w:rPr>
                <w:rFonts w:ascii="Times New Roman" w:eastAsia="Times New Roman" w:hAnsi="Times New Roman" w:cs="Times New Roman"/>
                <w:sz w:val="22"/>
                <w:szCs w:val="22"/>
              </w:rPr>
              <w:instrText xml:space="preserve"> ADDIN ZOTERO_ITEM CSL_CITATION {"citationID":"98cyuILc","properties":{"formattedCitation":"[70]","plainCitation":"[70]","noteIndex":0},"citationItems":[{"id":9927,"uris":["http://zotero.org/users/19422236/items/S9XGNTNY"],"itemData":{"id":9927,"type":"article-journal","container-title":"Journal of Medical Internet Research","DOI":"10.2196/jmir.7115","ISSN":"1438-8871","issue":"7","journalAbbreviation":"J Med Internet Res","language":"en","page":"e268","source":"DOI.org (Crossref)","title":"Personalized Web-Based Advice in Combination With Well-Child Visits to Prevent Overweight in Young Children: Cluster Randomized Controlled Trial","title-short":"Personalized Web-Based Advice in Combination With Well-Child Visits to Prevent Overweight in Young Children","volume":"19","author":[{"family":"Van Grieken","given":"Amy"},{"family":"Vlasblom","given":"Eline"},{"family":"Wang","given":"Lu"},{"family":"Beltman","given":"Maaike"},{"family":"Boere-Boonekamp","given":"Magda M"},{"family":"L'Hoir","given":"Monique P"},{"family":"Raat","given":"Hein"}],"issued":{"date-parts":[["2017",7,27]]}}}],"schema":"https://github.com/citation-style-language/schema/raw/master/csl-citation.json"} </w:instrText>
            </w:r>
            <w:r w:rsidR="00471F67">
              <w:rPr>
                <w:rFonts w:ascii="Times New Roman" w:eastAsia="Times New Roman" w:hAnsi="Times New Roman" w:cs="Times New Roman"/>
                <w:sz w:val="22"/>
                <w:szCs w:val="22"/>
              </w:rPr>
              <w:fldChar w:fldCharType="separate"/>
            </w:r>
            <w:r w:rsidR="00471F67">
              <w:rPr>
                <w:rFonts w:ascii="Times New Roman" w:eastAsia="Times New Roman" w:hAnsi="Times New Roman" w:cs="Times New Roman"/>
                <w:noProof/>
                <w:sz w:val="22"/>
                <w:szCs w:val="22"/>
              </w:rPr>
              <w:t>[70]</w:t>
            </w:r>
            <w:r w:rsidR="00471F67">
              <w:rPr>
                <w:rFonts w:ascii="Times New Roman" w:eastAsia="Times New Roman" w:hAnsi="Times New Roman" w:cs="Times New Roman"/>
                <w:sz w:val="22"/>
                <w:szCs w:val="22"/>
              </w:rPr>
              <w:fldChar w:fldCharType="end"/>
            </w:r>
          </w:p>
        </w:tc>
        <w:tc>
          <w:tcPr>
            <w:tcW w:w="5520" w:type="dxa"/>
          </w:tcPr>
          <w:p w14:paraId="0764A15E"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Cluster RCT </w:t>
            </w:r>
          </w:p>
          <w:p w14:paraId="3A8F3C82"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compare the effects of applying the intervention versus usual care (control) by assessing the following primary outcomes: breakfast daily, activity and outdoor play, sweetened beverages, screen time (ie, television (TV) watching and/or computer use), BMI, and the prevalence of overweight/obesity.</w:t>
            </w:r>
          </w:p>
          <w:p w14:paraId="24112B42"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41B54942"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E-health4Uth Healthy toddler </w:t>
            </w:r>
          </w:p>
        </w:tc>
        <w:tc>
          <w:tcPr>
            <w:tcW w:w="2330" w:type="dxa"/>
          </w:tcPr>
          <w:p w14:paraId="62C8515A"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risk of bias </w:t>
            </w:r>
          </w:p>
        </w:tc>
      </w:tr>
      <w:tr w:rsidR="00A409F1" w14:paraId="02DF00F6" w14:textId="77777777" w:rsidTr="7FD48A30">
        <w:trPr>
          <w:trHeight w:val="300"/>
        </w:trPr>
        <w:tc>
          <w:tcPr>
            <w:tcW w:w="2400" w:type="dxa"/>
          </w:tcPr>
          <w:p w14:paraId="3EB08EC3"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Wang et al. </w:t>
            </w:r>
          </w:p>
          <w:p w14:paraId="16619906" w14:textId="25673B14"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rPr>
              <w:t xml:space="preserve">2022 </w:t>
            </w:r>
            <w:r w:rsidR="00471F67">
              <w:rPr>
                <w:rFonts w:ascii="Times New Roman" w:eastAsia="Times New Roman" w:hAnsi="Times New Roman" w:cs="Times New Roman"/>
                <w:sz w:val="22"/>
                <w:szCs w:val="22"/>
              </w:rPr>
              <w:fldChar w:fldCharType="begin"/>
            </w:r>
            <w:r w:rsidR="00471F67">
              <w:rPr>
                <w:rFonts w:ascii="Times New Roman" w:eastAsia="Times New Roman" w:hAnsi="Times New Roman" w:cs="Times New Roman"/>
                <w:sz w:val="22"/>
                <w:szCs w:val="22"/>
              </w:rPr>
              <w:instrText xml:space="preserve"> ADDIN ZOTERO_ITEM CSL_CITATION {"citationID":"chVCapG6","properties":{"formattedCitation":"[71]","plainCitation":"[71]","noteIndex":0},"citationItems":[{"id":9929,"uris":["http://zotero.org/users/19422236/items/KZM83ET3"],"itemData":{"id":9929,"type":"article-journal","abstract":"Abstract\n            \n              Background\n              It has been recognized that oral health education for parents is critical for preventing early childhood caries (ECC). Few parents practiced caries prevention procedures for their children in daily life, though. A novel intervention scheme using mobile messages will be developed in this study under the framework of the health belief model (HBM). The objective of the present randomized clinical trial (RCT) is to evaluate the effectiveness of the new scheme in promoting oral health of young children by reducing dental caries.\n            \n            \n              Methods\n              This RCT will involve 26–36 child care centers or kindergartens with nursery classes (clusters) located in Hong Kong. A total of 518–628 child-parent dyads (child age 18–30 months) will be recruited and randomly allocated at the cluster level into the test or control group with a 1:1 ratio. For parents in the test group, the intervention will consist of a set of HBM-based text messages sent regularly in 48 weeks. A standard text message will be sent to the parents in the control group in the first week. The primary outcome will be dental caries measured by dmft/dmfs of the children after 2 years (around 4 years of age). The secondary outcomes will be toothbtushing and sugar intake.\n            \n            \n              Discussion\n              HBM-based intervention via a low-cost text messaging vehicle may serve as a viable way to empower parents to establish proper oral health behaviors for their children and safeguard the oral health of children in Hong Kong.\n            \n            \n              Trial registration\n              \n                ClinicalTrials.gov\n                NCT04665219\n                . Registered on 11 December 2020.","container-title":"Trials","DOI":"10.1186/s13063-022-06208-w","ISSN":"1745-6215","issue":"1","journalAbbreviation":"Trials","language":"en","page":"298","source":"DOI.org (Crossref)","title":"Health belief model for empowering parental toothbrushing and sugar intake control in reducing early childhood caries among young children—study protocol for a cluster randomized controlled trial","volume":"23","author":[{"family":"Wang","given":"Ketian"},{"family":"Lee","given":"Gillian Hiu Man"},{"family":"Liu","given":"Pei"},{"family":"Gao","given":"Xiaoli"},{"family":"Wong","given":"Samuel Yeung Shan"},{"family":"Wong","given":"May Chun Mei"}],"issued":{"date-parts":[["2022",12]]}}}],"schema":"https://github.com/citation-style-language/schema/raw/master/csl-citation.json"} </w:instrText>
            </w:r>
            <w:r w:rsidR="00471F67">
              <w:rPr>
                <w:rFonts w:ascii="Times New Roman" w:eastAsia="Times New Roman" w:hAnsi="Times New Roman" w:cs="Times New Roman"/>
                <w:sz w:val="22"/>
                <w:szCs w:val="22"/>
              </w:rPr>
              <w:fldChar w:fldCharType="separate"/>
            </w:r>
            <w:r w:rsidR="00471F67">
              <w:rPr>
                <w:rFonts w:ascii="Times New Roman" w:eastAsia="Times New Roman" w:hAnsi="Times New Roman" w:cs="Times New Roman"/>
                <w:noProof/>
                <w:sz w:val="22"/>
                <w:szCs w:val="22"/>
              </w:rPr>
              <w:t>[71]</w:t>
            </w:r>
            <w:r w:rsidR="00471F67">
              <w:rPr>
                <w:rFonts w:ascii="Times New Roman" w:eastAsia="Times New Roman" w:hAnsi="Times New Roman" w:cs="Times New Roman"/>
                <w:sz w:val="22"/>
                <w:szCs w:val="22"/>
              </w:rPr>
              <w:fldChar w:fldCharType="end"/>
            </w:r>
          </w:p>
        </w:tc>
        <w:tc>
          <w:tcPr>
            <w:tcW w:w="5520" w:type="dxa"/>
          </w:tcPr>
          <w:p w14:paraId="393827EA"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3A600058"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design and methodology of </w:t>
            </w:r>
            <w:proofErr w:type="gramStart"/>
            <w:r w:rsidRPr="000C69B8">
              <w:rPr>
                <w:rFonts w:ascii="Times New Roman" w:eastAsia="Times New Roman" w:hAnsi="Times New Roman" w:cs="Times New Roman"/>
                <w:sz w:val="22"/>
                <w:szCs w:val="22"/>
              </w:rPr>
              <w:t>a</w:t>
            </w:r>
            <w:proofErr w:type="gramEnd"/>
            <w:r w:rsidRPr="000C69B8">
              <w:rPr>
                <w:rFonts w:ascii="Times New Roman" w:eastAsia="Times New Roman" w:hAnsi="Times New Roman" w:cs="Times New Roman"/>
                <w:sz w:val="22"/>
                <w:szCs w:val="22"/>
              </w:rPr>
              <w:t xml:space="preserve"> RCT to investigate the effectiveness of the HBM-based behavioral intervention using SMS to promote parental oral health care behaviors (toothbrushing and sugar intake control) and reduce ECC compared to conventional oral health education.</w:t>
            </w:r>
          </w:p>
          <w:p w14:paraId="0FF9FCA0"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045D32A3"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Not named </w:t>
            </w:r>
          </w:p>
        </w:tc>
        <w:tc>
          <w:tcPr>
            <w:tcW w:w="2330" w:type="dxa"/>
          </w:tcPr>
          <w:p w14:paraId="066C46A6"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02FADF95" w14:textId="77777777" w:rsidTr="7FD48A30">
        <w:trPr>
          <w:trHeight w:val="300"/>
        </w:trPr>
        <w:tc>
          <w:tcPr>
            <w:tcW w:w="2400" w:type="dxa"/>
          </w:tcPr>
          <w:p w14:paraId="403488C0"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lastRenderedPageBreak/>
              <w:t xml:space="preserve">Willis et al. </w:t>
            </w:r>
          </w:p>
          <w:p w14:paraId="3A6F0E1C" w14:textId="6BDA68CD"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3 </w:t>
            </w:r>
            <w:r w:rsidR="00471F67">
              <w:rPr>
                <w:rFonts w:ascii="Times New Roman" w:eastAsia="Times New Roman" w:hAnsi="Times New Roman" w:cs="Times New Roman"/>
                <w:sz w:val="22"/>
                <w:szCs w:val="22"/>
              </w:rPr>
              <w:fldChar w:fldCharType="begin"/>
            </w:r>
            <w:r w:rsidR="00471F67">
              <w:rPr>
                <w:rFonts w:ascii="Times New Roman" w:eastAsia="Times New Roman" w:hAnsi="Times New Roman" w:cs="Times New Roman"/>
                <w:sz w:val="22"/>
                <w:szCs w:val="22"/>
              </w:rPr>
              <w:instrText xml:space="preserve"> ADDIN ZOTERO_ITEM CSL_CITATION {"citationID":"38E3CbqU","properties":{"formattedCitation":"[72]","plainCitation":"[72]","noteIndex":0},"citationItems":[{"id":9931,"uris":["http://zotero.org/users/19422236/items/WZNSBMKF"],"itemData":{"id":9931,"type":"article-journal","abstract":"Background\n              To fully leverage the potential of the early care and education (ECE) setting for childhood obesity prevention, initiatives must not intervene solely at the organizational level, but rather they should also address the health needs of the ECE workers. Workers suffer disproportionately high rates of obesity, and have reported low confidence in modeling and promoting healthy eating and activity behaviors. However, information regarding the effectiveness of improving ECE workers’ health behaviors or whether such improvements elicit meaningful change in the ECE environment and/or the children in their care is limited.\n            \n            \n              Method\n              The proposed study will integrate a staff wellness intervention into a nationally recognized, ECE obesity prevention initiative (Go NAPSACC). Go NAPSACC+ Staff Wellness program will be assessed using a clustered randomized controlled trial including 84 ECE centers, 168 workers, and 672 2–5-year-old children. Centers will be randomly assigned to 1) standard “Go NAPSACC” or 2) Go NAPSACC+ Staff Wellness. Outcome measures will assess impact on dietary intake and PA behaviors of 2-5-year-old children at 6 months (primary aim) and 12 months. Secondarily, we will compare the impact of the intervention on centers’ implementation of healthy weight practices and the effect on ECE workers’ diet quality and PA at 6- and 12 months.\n            \n            \n              Discussion\n              This trial expects to increase our understanding of how ECE worker’s personal health behaviors impact the health behaviors of the children in their care and the ECE environment.\n            \n            \n              Trial registration\n              \n                ClinicalTrials.gov:\n                NCT05656807\n                , registered on 19 December 2022. Protocol version 1.0, 22 March 2023.","container-title":"PLOS ONE","DOI":"10.1371/journal.pone.0286912","ISSN":"1932-6203","issue":"7","journalAbbreviation":"PLoS ONE","language":"en","page":"e0286912","source":"DOI.org (Crossref)","title":"“My wellbeing-their wellbeing “– An eHealth intervention for managing obesity in early care and education: Protocol for the Go NAPSACC Cares cluster randomized control trial","title-short":"“My wellbeing-their wellbeing “– An eHealth intervention for managing obesity in early care and education","volume":"18","author":[{"family":"Willis","given":"Erik A."},{"family":"Burney","given":"Regan"},{"family":"Hales","given":"Derek"},{"family":"Ilugbusi","given":"LeAndra O."},{"family":"Tate","given":"Deborah F."},{"family":"Nezami","given":"Brooke"},{"family":"Clarke","given":"Emily C."},{"family":"Moore","given":"Renee H."},{"family":"Mathews","given":"Emma"},{"family":"Thompson","given":"Meredith"},{"family":"Beckelheimer","given":"Brittany"},{"family":"Ward","given":"Dianne S."}],"editor":[{"family":"Shen","given":"Lucinda"}],"issued":{"date-parts":[["2023",7,7]]}}}],"schema":"https://github.com/citation-style-language/schema/raw/master/csl-citation.json"} </w:instrText>
            </w:r>
            <w:r w:rsidR="00471F67">
              <w:rPr>
                <w:rFonts w:ascii="Times New Roman" w:eastAsia="Times New Roman" w:hAnsi="Times New Roman" w:cs="Times New Roman"/>
                <w:sz w:val="22"/>
                <w:szCs w:val="22"/>
              </w:rPr>
              <w:fldChar w:fldCharType="separate"/>
            </w:r>
            <w:r w:rsidR="00471F67">
              <w:rPr>
                <w:rFonts w:ascii="Times New Roman" w:eastAsia="Times New Roman" w:hAnsi="Times New Roman" w:cs="Times New Roman"/>
                <w:noProof/>
                <w:sz w:val="22"/>
                <w:szCs w:val="22"/>
              </w:rPr>
              <w:t>[72]</w:t>
            </w:r>
            <w:r w:rsidR="00471F67">
              <w:rPr>
                <w:rFonts w:ascii="Times New Roman" w:eastAsia="Times New Roman" w:hAnsi="Times New Roman" w:cs="Times New Roman"/>
                <w:sz w:val="22"/>
                <w:szCs w:val="22"/>
              </w:rPr>
              <w:fldChar w:fldCharType="end"/>
            </w:r>
          </w:p>
        </w:tc>
        <w:tc>
          <w:tcPr>
            <w:tcW w:w="5520" w:type="dxa"/>
          </w:tcPr>
          <w:p w14:paraId="517D2947"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Protocol </w:t>
            </w:r>
          </w:p>
          <w:p w14:paraId="49A57238"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present the background, rationale, and design to be used in the </w:t>
            </w:r>
            <w:proofErr w:type="spellStart"/>
            <w:r w:rsidRPr="000C69B8">
              <w:rPr>
                <w:rFonts w:ascii="Times New Roman" w:eastAsia="Times New Roman" w:hAnsi="Times New Roman" w:cs="Times New Roman"/>
                <w:sz w:val="22"/>
                <w:szCs w:val="22"/>
              </w:rPr>
              <w:t>cRCT</w:t>
            </w:r>
            <w:proofErr w:type="spellEnd"/>
            <w:r w:rsidRPr="000C69B8">
              <w:rPr>
                <w:rFonts w:ascii="Times New Roman" w:eastAsia="Times New Roman" w:hAnsi="Times New Roman" w:cs="Times New Roman"/>
                <w:sz w:val="22"/>
                <w:szCs w:val="22"/>
              </w:rPr>
              <w:t xml:space="preserve"> aiming to assess if a comprehensive early childhood obesity prevention initiative that also addresses the health of ECE workers elicits meaningful change in the ECE environment and health behaviors of children in their care.</w:t>
            </w:r>
          </w:p>
          <w:p w14:paraId="6B1B979F"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1C94A154"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Go NAPSACC </w:t>
            </w:r>
          </w:p>
        </w:tc>
        <w:tc>
          <w:tcPr>
            <w:tcW w:w="2330" w:type="dxa"/>
          </w:tcPr>
          <w:p w14:paraId="0CFDE305"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0BBE87B1" w14:textId="77777777" w:rsidTr="7FD48A30">
        <w:trPr>
          <w:trHeight w:val="300"/>
        </w:trPr>
        <w:tc>
          <w:tcPr>
            <w:tcW w:w="2400" w:type="dxa"/>
          </w:tcPr>
          <w:p w14:paraId="6D600369" w14:textId="77777777" w:rsidR="00A409F1" w:rsidRPr="000C69B8" w:rsidRDefault="00A409F1" w:rsidP="00405890">
            <w:pPr>
              <w:spacing w:line="252" w:lineRule="auto"/>
            </w:pPr>
            <w:r w:rsidRPr="000C69B8">
              <w:rPr>
                <w:rFonts w:ascii="Times New Roman" w:eastAsia="Times New Roman" w:hAnsi="Times New Roman" w:cs="Times New Roman"/>
                <w:sz w:val="22"/>
                <w:szCs w:val="22"/>
                <w:lang w:val="pt-BR"/>
              </w:rPr>
              <w:t>Wu et al.</w:t>
            </w:r>
            <w:r w:rsidRPr="000C69B8">
              <w:rPr>
                <w:rFonts w:ascii="Times New Roman" w:eastAsia="Times New Roman" w:hAnsi="Times New Roman" w:cs="Times New Roman"/>
                <w:sz w:val="22"/>
                <w:szCs w:val="22"/>
              </w:rPr>
              <w:t xml:space="preserve"> </w:t>
            </w:r>
          </w:p>
          <w:p w14:paraId="176FBA67" w14:textId="7F2752AD" w:rsidR="00A409F1" w:rsidRPr="000C69B8" w:rsidRDefault="00A409F1" w:rsidP="00405890">
            <w:pPr>
              <w:spacing w:line="252" w:lineRule="auto"/>
              <w:rPr>
                <w:rFonts w:ascii="Times New Roman" w:eastAsia="Times New Roman" w:hAnsi="Times New Roman" w:cs="Times New Roman"/>
                <w:sz w:val="22"/>
                <w:szCs w:val="22"/>
                <w:lang w:val="fr"/>
              </w:rPr>
            </w:pPr>
            <w:r w:rsidRPr="000C69B8">
              <w:rPr>
                <w:rFonts w:ascii="Times New Roman" w:eastAsia="Times New Roman" w:hAnsi="Times New Roman" w:cs="Times New Roman"/>
                <w:sz w:val="22"/>
                <w:szCs w:val="22"/>
                <w:lang w:val="pt-BR"/>
              </w:rPr>
              <w:t>2023</w:t>
            </w:r>
            <w:r w:rsidRPr="000C69B8">
              <w:rPr>
                <w:rFonts w:ascii="Times New Roman" w:eastAsia="Times New Roman" w:hAnsi="Times New Roman" w:cs="Times New Roman"/>
                <w:sz w:val="22"/>
                <w:szCs w:val="22"/>
              </w:rPr>
              <w:t xml:space="preserve"> </w:t>
            </w:r>
            <w:r w:rsidR="00471F67">
              <w:rPr>
                <w:rFonts w:ascii="Times New Roman" w:eastAsia="Times New Roman" w:hAnsi="Times New Roman" w:cs="Times New Roman"/>
                <w:sz w:val="22"/>
                <w:szCs w:val="22"/>
              </w:rPr>
              <w:fldChar w:fldCharType="begin"/>
            </w:r>
            <w:r w:rsidR="00471F67">
              <w:rPr>
                <w:rFonts w:ascii="Times New Roman" w:eastAsia="Times New Roman" w:hAnsi="Times New Roman" w:cs="Times New Roman"/>
                <w:sz w:val="22"/>
                <w:szCs w:val="22"/>
              </w:rPr>
              <w:instrText xml:space="preserve"> ADDIN ZOTERO_ITEM CSL_CITATION {"citationID":"sdphObN7","properties":{"formattedCitation":"[73]","plainCitation":"[73]","noteIndex":0},"citationItems":[{"id":9933,"uris":["http://zotero.org/users/19422236/items/2Z63VDFY"],"itemData":{"id":9933,"type":"article-journal","container-title":"The Lancet Regional Health - Western Pacific","DOI":"10.1016/j.lanwpc.2023.100796","ISSN":"26666065","journalAbbreviation":"The Lancet Regional Health - Western Pacific","language":"en","page":"100796","source":"DOI.org (Crossref)","title":"The effectiveness of a WeChat-based self-assessment with a tailored feedback report on improving complementary feeding and movement behaviour of children aged 6–20 months in rural China: a cluster randomized controlled trial","title-short":"The effectiveness of a WeChat-based self-assessment with a tailored feedback report on improving complementary feeding and movement behaviour of children aged 6–20 months in rural China","volume":"37","author":[{"family":"Wu","given":"Qiong"},{"family":"Wang","given":"Xiaotong"},{"family":"Zhang","given":"Jian"},{"family":"Zhang","given":"Yanfeng"},{"family":"Van Velthoven","given":"Michelle Helena"}],"issued":{"date-parts":[["2023",8]]}}}],"schema":"https://github.com/citation-style-language/schema/raw/master/csl-citation.json"} </w:instrText>
            </w:r>
            <w:r w:rsidR="00471F67">
              <w:rPr>
                <w:rFonts w:ascii="Times New Roman" w:eastAsia="Times New Roman" w:hAnsi="Times New Roman" w:cs="Times New Roman"/>
                <w:sz w:val="22"/>
                <w:szCs w:val="22"/>
              </w:rPr>
              <w:fldChar w:fldCharType="separate"/>
            </w:r>
            <w:r w:rsidR="00471F67">
              <w:rPr>
                <w:rFonts w:ascii="Times New Roman" w:eastAsia="Times New Roman" w:hAnsi="Times New Roman" w:cs="Times New Roman"/>
                <w:noProof/>
                <w:sz w:val="22"/>
                <w:szCs w:val="22"/>
              </w:rPr>
              <w:t>[73]</w:t>
            </w:r>
            <w:r w:rsidR="00471F67">
              <w:rPr>
                <w:rFonts w:ascii="Times New Roman" w:eastAsia="Times New Roman" w:hAnsi="Times New Roman" w:cs="Times New Roman"/>
                <w:sz w:val="22"/>
                <w:szCs w:val="22"/>
              </w:rPr>
              <w:fldChar w:fldCharType="end"/>
            </w:r>
          </w:p>
        </w:tc>
        <w:tc>
          <w:tcPr>
            <w:tcW w:w="5520" w:type="dxa"/>
          </w:tcPr>
          <w:p w14:paraId="344EB126"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wo-armed cluster randomized mutually controlled trial </w:t>
            </w:r>
          </w:p>
          <w:p w14:paraId="49EECD54"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evaluate the effectiveness of a WeChat-based self-assessment with a tailored feedback report on improving complementary feeding and movement </w:t>
            </w:r>
            <w:proofErr w:type="spellStart"/>
            <w:r w:rsidRPr="000C69B8">
              <w:rPr>
                <w:rFonts w:ascii="Times New Roman" w:eastAsia="Times New Roman" w:hAnsi="Times New Roman" w:cs="Times New Roman"/>
                <w:sz w:val="22"/>
                <w:szCs w:val="22"/>
              </w:rPr>
              <w:t>behaviour</w:t>
            </w:r>
            <w:proofErr w:type="spellEnd"/>
            <w:r w:rsidRPr="000C69B8">
              <w:rPr>
                <w:rFonts w:ascii="Times New Roman" w:eastAsia="Times New Roman" w:hAnsi="Times New Roman" w:cs="Times New Roman"/>
                <w:sz w:val="22"/>
                <w:szCs w:val="22"/>
              </w:rPr>
              <w:t xml:space="preserve"> of children.</w:t>
            </w:r>
          </w:p>
          <w:p w14:paraId="6947F724"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08E101F0"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Not named </w:t>
            </w:r>
          </w:p>
        </w:tc>
        <w:tc>
          <w:tcPr>
            <w:tcW w:w="2330" w:type="dxa"/>
          </w:tcPr>
          <w:p w14:paraId="3B141035"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Medium risk of bias </w:t>
            </w:r>
          </w:p>
        </w:tc>
      </w:tr>
      <w:tr w:rsidR="009475AB" w14:paraId="09089A2A" w14:textId="77777777" w:rsidTr="7FD48A30">
        <w:trPr>
          <w:trHeight w:val="300"/>
        </w:trPr>
        <w:tc>
          <w:tcPr>
            <w:tcW w:w="2400" w:type="dxa"/>
          </w:tcPr>
          <w:p w14:paraId="29D146EB" w14:textId="77777777" w:rsidR="009475AB" w:rsidRDefault="009475AB" w:rsidP="00405890">
            <w:pPr>
              <w:spacing w:line="252" w:lineRule="auto"/>
              <w:rPr>
                <w:rFonts w:ascii="Times New Roman" w:eastAsia="Times New Roman" w:hAnsi="Times New Roman" w:cs="Times New Roman"/>
                <w:sz w:val="22"/>
                <w:szCs w:val="22"/>
                <w:lang w:val="pt-BR"/>
              </w:rPr>
            </w:pPr>
            <w:r>
              <w:rPr>
                <w:rFonts w:ascii="Times New Roman" w:eastAsia="Times New Roman" w:hAnsi="Times New Roman" w:cs="Times New Roman"/>
                <w:sz w:val="22"/>
                <w:szCs w:val="22"/>
                <w:lang w:val="pt-BR"/>
              </w:rPr>
              <w:t>Yoong et al.</w:t>
            </w:r>
          </w:p>
          <w:p w14:paraId="20C6CE39" w14:textId="66D549E2" w:rsidR="009475AB" w:rsidRPr="000C69B8" w:rsidRDefault="009475AB" w:rsidP="00405890">
            <w:pPr>
              <w:spacing w:line="252" w:lineRule="auto"/>
              <w:rPr>
                <w:rFonts w:ascii="Times New Roman" w:eastAsia="Times New Roman" w:hAnsi="Times New Roman" w:cs="Times New Roman"/>
                <w:sz w:val="22"/>
                <w:szCs w:val="22"/>
                <w:lang w:val="pt-BR"/>
              </w:rPr>
            </w:pPr>
            <w:r>
              <w:rPr>
                <w:rFonts w:ascii="Times New Roman" w:eastAsia="Times New Roman" w:hAnsi="Times New Roman" w:cs="Times New Roman"/>
                <w:sz w:val="22"/>
                <w:szCs w:val="22"/>
                <w:lang w:val="pt-BR"/>
              </w:rPr>
              <w:t>2025</w:t>
            </w:r>
            <w:r w:rsidR="00471F67">
              <w:rPr>
                <w:rFonts w:ascii="Times New Roman" w:eastAsia="Times New Roman" w:hAnsi="Times New Roman" w:cs="Times New Roman"/>
                <w:sz w:val="22"/>
                <w:szCs w:val="22"/>
                <w:lang w:val="pt-BR"/>
              </w:rPr>
              <w:t xml:space="preserve"> </w:t>
            </w:r>
            <w:r w:rsidR="00471F67">
              <w:rPr>
                <w:rFonts w:ascii="Times New Roman" w:eastAsia="Times New Roman" w:hAnsi="Times New Roman" w:cs="Times New Roman"/>
                <w:sz w:val="22"/>
                <w:szCs w:val="22"/>
                <w:lang w:val="pt-BR"/>
              </w:rPr>
              <w:fldChar w:fldCharType="begin"/>
            </w:r>
            <w:r w:rsidR="00471F67">
              <w:rPr>
                <w:rFonts w:ascii="Times New Roman" w:eastAsia="Times New Roman" w:hAnsi="Times New Roman" w:cs="Times New Roman"/>
                <w:sz w:val="22"/>
                <w:szCs w:val="22"/>
                <w:lang w:val="pt-BR"/>
              </w:rPr>
              <w:instrText xml:space="preserve"> ADDIN ZOTERO_ITEM CSL_CITATION {"citationID":"9x7djKD5","properties":{"formattedCitation":"[74]","plainCitation":"[74]","noteIndex":0},"citationItems":[{"id":9944,"uris":["http://zotero.org/users/19422236/items/7GCED8FJ"],"itemData":{"id":9944,"type":"article-journal","abstract":"Introduction\n              Infant feeding practices in the first 2 years of life are linked to long-term weight trajectories. Despite the importance of obesity prevention interventions, there are no randomised controlled trials (RCTs) evaluating early childhood education and care (ECEC) and primary caregiver-targeted interventions on child weight and feeding outcomes.\n            \n            \n              Aim\n              To assess the efficacy of an 18-month digital health intervention (Tiny Bites) delivered to ECEC services and primary caregivers of children aged 4 to ≤12 months on child age-adjusted and sex-adjusted body mass index-for-age z-score (zBMI) relative to usual care control in the Hunter New England (HNE) region of New South Wales, Australia.\n            \n            \n              Methods and analysis\n              This type 1 hybrid cluster RCT will include up to 60 ECEC services and 540 children/caregiver dyads. The intervention supports ECEC services and caregivers to deliver recommended responsive feeding practices to infants. ECEC services will receive access to an online assessment platform, training and resources, and implementation support. Primary caregivers will receive text messages, monthly e-newsletters, online links and direct communication from ECEC services. We will assess the impact on child zBMI at 18-month follow-up. Secondary outcomes include duration of consuming any breastmilk, child diet and caregiver responsive feeding practices. We will also assess ECEC policy and practice implementation related to targeted feeding practices, programme cost effectiveness, adverse effects and engagement with the programme (ECECs and caregivers). For the primary outcome, between-group differences will be assessed for paired data using two-level hierarchical linear regression models.\n            \n            \n              Ethics and dissemination\n              Ethics approval has been provided by HNE Human Research Ethics Committee (HREC) (2023/ETH01158), Deakin University (2024-202) and University of Newcastle HREC (R-2024-0039). Trial results will be submitted for publication in peer-reviewed journals, presented at scientific conferences locally and internationally and to relevant practice stakeholders.\n            \n            \n              Trial registration number\n              ACTRN12624000576527.","container-title":"BMJ Open","DOI":"10.1136/bmjopen-2025-106436","ISSN":"2044-6055, 2044-6055","issue":"11","journalAbbreviation":"BMJ Open","language":"en","page":"e106436","source":"DOI.org (Crossref)","title":"Tiny Bites, a digital health intervention delivered in early childhood education and care centres to support educators and caregivers to prevent childhood obesity: study protocol for a cluster randomised controlled trial","title-short":"Tiny Bites, a digital health intervention delivered in early childhood education and care centres to support educators and caregivers to prevent childhood obesity","volume":"15","author":[{"family":"Yoong","given":"Sze Lin"},{"family":"Lum","given":"Melanie"},{"family":"Leung","given":"Gloria K W"},{"family":"Pearson","given":"Nicole"},{"family":"Truby","given":"Helen"},{"family":"Dix","given":"Clare"},{"family":"Moumin","given":"Najma A"},{"family":"Wolfenden","given":"Luke"},{"family":"Ananthapavan","given":"Jaithri"},{"family":"Grady","given":"Alice"},{"family":"Wiggers","given":"John"},{"family":"Delaney","given":"Tessa"},{"family":"Rychetnik","given":"Lucie"},{"family":"Romiti","given":"Maria"},{"family":"Lamont","given":"Hannah"},{"family":"Stanley","given":"Sonya"},{"family":"Lim","given":"Michelle"},{"family":"Oldmeadow","given":"Chris"},{"family":"Mastersson","given":"Nadia"},{"family":"Sutherland","given":"Rachel"}],"issued":{"date-parts":[["2025",11]]}}}],"schema":"https://github.com/citation-style-language/schema/raw/master/csl-citation.json"} </w:instrText>
            </w:r>
            <w:r w:rsidR="00471F67">
              <w:rPr>
                <w:rFonts w:ascii="Times New Roman" w:eastAsia="Times New Roman" w:hAnsi="Times New Roman" w:cs="Times New Roman"/>
                <w:sz w:val="22"/>
                <w:szCs w:val="22"/>
                <w:lang w:val="pt-BR"/>
              </w:rPr>
              <w:fldChar w:fldCharType="separate"/>
            </w:r>
            <w:r w:rsidR="00471F67">
              <w:rPr>
                <w:rFonts w:ascii="Times New Roman" w:eastAsia="Times New Roman" w:hAnsi="Times New Roman" w:cs="Times New Roman"/>
                <w:noProof/>
                <w:sz w:val="22"/>
                <w:szCs w:val="22"/>
                <w:lang w:val="pt-BR"/>
              </w:rPr>
              <w:t>[74]</w:t>
            </w:r>
            <w:r w:rsidR="00471F67">
              <w:rPr>
                <w:rFonts w:ascii="Times New Roman" w:eastAsia="Times New Roman" w:hAnsi="Times New Roman" w:cs="Times New Roman"/>
                <w:sz w:val="22"/>
                <w:szCs w:val="22"/>
                <w:lang w:val="pt-BR"/>
              </w:rPr>
              <w:fldChar w:fldCharType="end"/>
            </w:r>
          </w:p>
        </w:tc>
        <w:tc>
          <w:tcPr>
            <w:tcW w:w="5520" w:type="dxa"/>
          </w:tcPr>
          <w:p w14:paraId="63953CD7" w14:textId="77777777" w:rsidR="009475AB" w:rsidRDefault="009475AB"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Protocol</w:t>
            </w:r>
          </w:p>
          <w:p w14:paraId="7B281DD1" w14:textId="17029BF1" w:rsidR="009475AB" w:rsidRDefault="009475AB"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To describe the design and methodology of </w:t>
            </w:r>
            <w:proofErr w:type="gramStart"/>
            <w:r w:rsidRPr="000C69B8">
              <w:rPr>
                <w:rFonts w:ascii="Times New Roman" w:eastAsia="Times New Roman" w:hAnsi="Times New Roman" w:cs="Times New Roman"/>
                <w:sz w:val="22"/>
                <w:szCs w:val="22"/>
              </w:rPr>
              <w:t>a</w:t>
            </w:r>
            <w:proofErr w:type="gramEnd"/>
            <w:r w:rsidRPr="000C69B8">
              <w:rPr>
                <w:rFonts w:ascii="Times New Roman" w:eastAsia="Times New Roman" w:hAnsi="Times New Roman" w:cs="Times New Roman"/>
                <w:sz w:val="22"/>
                <w:szCs w:val="22"/>
              </w:rPr>
              <w:t xml:space="preserve"> RCT to</w:t>
            </w:r>
            <w:r>
              <w:rPr>
                <w:rFonts w:ascii="Times New Roman" w:eastAsia="Times New Roman" w:hAnsi="Times New Roman" w:cs="Times New Roman"/>
                <w:sz w:val="22"/>
                <w:szCs w:val="22"/>
              </w:rPr>
              <w:t xml:space="preserve"> assess the efficacy of an 18-month digital health intervention (</w:t>
            </w:r>
            <w:proofErr w:type="spellStart"/>
            <w:r>
              <w:rPr>
                <w:rFonts w:ascii="Times New Roman" w:eastAsia="Times New Roman" w:hAnsi="Times New Roman" w:cs="Times New Roman"/>
                <w:sz w:val="22"/>
                <w:szCs w:val="22"/>
              </w:rPr>
              <w:t>TinyBites</w:t>
            </w:r>
            <w:proofErr w:type="spellEnd"/>
            <w:r>
              <w:rPr>
                <w:rFonts w:ascii="Times New Roman" w:eastAsia="Times New Roman" w:hAnsi="Times New Roman" w:cs="Times New Roman"/>
                <w:sz w:val="22"/>
                <w:szCs w:val="22"/>
              </w:rPr>
              <w:t>) delivered to ECEC services and primary caregivers of children aged 4 to &lt; 12 months on child age-adjusted and sex-adjusted body mass index-for-age z-score (</w:t>
            </w:r>
            <w:proofErr w:type="spellStart"/>
            <w:r>
              <w:rPr>
                <w:rFonts w:ascii="Times New Roman" w:eastAsia="Times New Roman" w:hAnsi="Times New Roman" w:cs="Times New Roman"/>
                <w:sz w:val="22"/>
                <w:szCs w:val="22"/>
              </w:rPr>
              <w:t>zBMI</w:t>
            </w:r>
            <w:proofErr w:type="spellEnd"/>
            <w:r>
              <w:rPr>
                <w:rFonts w:ascii="Times New Roman" w:eastAsia="Times New Roman" w:hAnsi="Times New Roman" w:cs="Times New Roman"/>
                <w:sz w:val="22"/>
                <w:szCs w:val="22"/>
              </w:rPr>
              <w:t>) relative to usual care control in the Hunter New England (HNE) region of New South Wales, Australia.</w:t>
            </w:r>
          </w:p>
          <w:p w14:paraId="05E21AB5" w14:textId="5A252BDD" w:rsidR="009475AB" w:rsidRPr="000C69B8" w:rsidRDefault="009475AB" w:rsidP="00405890">
            <w:pPr>
              <w:spacing w:line="252" w:lineRule="auto"/>
              <w:rPr>
                <w:rFonts w:ascii="Times New Roman" w:eastAsia="Times New Roman" w:hAnsi="Times New Roman" w:cs="Times New Roman"/>
                <w:sz w:val="22"/>
                <w:szCs w:val="22"/>
              </w:rPr>
            </w:pPr>
          </w:p>
        </w:tc>
        <w:tc>
          <w:tcPr>
            <w:tcW w:w="2835" w:type="dxa"/>
          </w:tcPr>
          <w:p w14:paraId="4E27357F" w14:textId="53785335" w:rsidR="009475AB" w:rsidRPr="5A9ED7A1" w:rsidRDefault="009475AB" w:rsidP="00405890">
            <w:pPr>
              <w:spacing w:line="252"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TinyBites</w:t>
            </w:r>
            <w:proofErr w:type="spellEnd"/>
          </w:p>
        </w:tc>
        <w:tc>
          <w:tcPr>
            <w:tcW w:w="2330" w:type="dxa"/>
          </w:tcPr>
          <w:p w14:paraId="513C1543" w14:textId="3DA9E03F" w:rsidR="009475AB" w:rsidRPr="5A9ED7A1" w:rsidRDefault="009475AB" w:rsidP="00405890">
            <w:pPr>
              <w:spacing w:line="252"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n.a.</w:t>
            </w:r>
            <w:proofErr w:type="spellEnd"/>
          </w:p>
        </w:tc>
      </w:tr>
      <w:tr w:rsidR="00A409F1" w14:paraId="5127D09F" w14:textId="77777777" w:rsidTr="7FD48A30">
        <w:trPr>
          <w:trHeight w:val="300"/>
        </w:trPr>
        <w:tc>
          <w:tcPr>
            <w:tcW w:w="2400" w:type="dxa"/>
          </w:tcPr>
          <w:p w14:paraId="27683AE3"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Yoshizaki</w:t>
            </w:r>
            <w:proofErr w:type="spellEnd"/>
            <w:r w:rsidRPr="000C69B8">
              <w:rPr>
                <w:rFonts w:ascii="Times New Roman" w:eastAsia="Times New Roman" w:hAnsi="Times New Roman" w:cs="Times New Roman"/>
                <w:sz w:val="22"/>
                <w:szCs w:val="22"/>
              </w:rPr>
              <w:t xml:space="preserve"> et al. </w:t>
            </w:r>
          </w:p>
          <w:p w14:paraId="64A7E909" w14:textId="60CF73E2" w:rsidR="00A409F1" w:rsidRPr="000C69B8" w:rsidRDefault="00A409F1" w:rsidP="00405890">
            <w:pPr>
              <w:spacing w:line="252" w:lineRule="auto"/>
              <w:rPr>
                <w:rFonts w:ascii="Times New Roman" w:eastAsia="Times New Roman" w:hAnsi="Times New Roman" w:cs="Times New Roman"/>
                <w:sz w:val="22"/>
                <w:szCs w:val="22"/>
                <w:lang w:val="pt-BR"/>
              </w:rPr>
            </w:pPr>
            <w:r w:rsidRPr="000C69B8">
              <w:rPr>
                <w:rFonts w:ascii="Times New Roman" w:eastAsia="Times New Roman" w:hAnsi="Times New Roman" w:cs="Times New Roman"/>
                <w:sz w:val="22"/>
                <w:szCs w:val="22"/>
              </w:rPr>
              <w:t xml:space="preserve">2020 </w:t>
            </w:r>
            <w:r w:rsidR="00471F67">
              <w:rPr>
                <w:rFonts w:ascii="Times New Roman" w:eastAsia="Times New Roman" w:hAnsi="Times New Roman" w:cs="Times New Roman"/>
                <w:sz w:val="22"/>
                <w:szCs w:val="22"/>
              </w:rPr>
              <w:fldChar w:fldCharType="begin"/>
            </w:r>
            <w:r w:rsidR="00471F67">
              <w:rPr>
                <w:rFonts w:ascii="Times New Roman" w:eastAsia="Times New Roman" w:hAnsi="Times New Roman" w:cs="Times New Roman"/>
                <w:sz w:val="22"/>
                <w:szCs w:val="22"/>
              </w:rPr>
              <w:instrText xml:space="preserve"> ADDIN ZOTERO_ITEM CSL_CITATION {"citationID":"uMVm9866","properties":{"formattedCitation":"[75]","plainCitation":"[75]","noteIndex":0},"citationItems":[{"id":9935,"uris":["http://zotero.org/users/19422236/items/T2FVKEN9"],"itemData":{"id":9935,"type":"article-journal","abstract":"Background\n              Healthy sleep is important not only for physical health but also for brain development in children. Several reports have revealed that Japanese adults and children have later bedtimes and shorter sleep durations compared with those in other countries, possibly because of Japanese culture and lifestyles. Therefore, an intervention tool that is suitable to the Japanese sociocultural environment is urgently needed to improve children’s sleep problems in their early years.\n            \n            \n              Objective\n              To provide appropriate sleep health literacy to caregivers and change their parenting behavior, we developed a smartphone app that allows reciprocal interaction between caregivers and pediatric sleep experts. This paper describes a preliminary study to examine the app’s basic design and functions and to establish its acceptability and usability in a small sample.\n            \n            \n              Methods\n              A total of 10 caregivers and 10 infants (aged 18-28 months; 4/10, 40% boys) living in Japan participated in the study. At the start of the trial, the e-learning content regarding sleep health literacy was delivered via a smartphone. Thereafter, caregivers manually inputted recorded data about their own and their infant’s sleep habits for 8 consecutive days per month for 2 months. After pediatric sleep experts retrieved this information from the Osaka University server, they specified the problems and provided multiple sleep habit improvement suggestions to caregivers. Caregivers then selected one of the feasible pieces of advice to practice and reported their child’s sleep-related behaviors via the app. Actigraphy was used to monitor children’s sleep behaviors objectively. The concordance between the information provided by caregivers and the actigraphy data was assessed. The acceptability and usability of the app were evaluated using self-report questionnaires completed by caregivers; qualitative feedback was obtained via semistructured interviews after the intervention.\n            \n            \n              Results\n              There was no significant difference between the information provided by the caregivers and the actigraphy data for bedtimes and wake-up times (P=.13 to P=.97). However, there was a difference between the actigraphy data and the caregivers’ reports of nighttime sleep duration and nighttime awakenings (P&lt;.001 each), similar to prior findings. User feedback showed that 6 and 5 of the 10 caregivers rated the app easy to understand and easy to continue to use, respectively. Additionally, 6 of the 10 caregivers rated the app’s operativity as satisfactory. Although this was a short-term trial, children’s sleep habits, caregivers’ sleep health consciousness, and parenting behaviors improved to some extent.\n            \n            \n              Conclusions\n              The present findings suggest that the app can easily be used and is acceptable by Japanese caregivers. Given the user feedback, the app has the potential to improve children’s sleep habits by sending individualized advice that fits families’ backgrounds and home lives. Further studies are needed to confirm the efficacy of the app and facilitate social implementation.","container-title":"JMIR Pediatrics and Parenting","DOI":"10.2196/22102","ISSN":"2561-6722","issue":"2","journalAbbreviation":"JMIR Pediatr Parent","language":"en","page":"e22102","source":"DOI.org (Crossref)","title":"An Interactive Smartphone App, Nenne Navi, for Improving Children’s Sleep: Pilot Usability Study","title-short":"An Interactive Smartphone App, Nenne Navi, for Improving Children’s Sleep","volume":"3","author":[{"family":"Yoshizaki","given":"Arika"},{"family":"Mohri","given":"Ikuko"},{"family":"Yamamoto","given":"Tomoka"},{"family":"Shirota","given":"Ai"},{"family":"Okada","given":"Shiho"},{"family":"Murata","given":"Emi"},{"family":"Hoshino","given":"Kyoko"},{"family":"Kato-Nishimura","given":"Kumi"},{"family":"Matsuzawa","given":"Shigeyuki"},{"family":"Kato","given":"Takafumi"},{"family":"Taniike","given":"Masako"}],"issued":{"date-parts":[["2020",12,1]]}}}],"schema":"https://github.com/citation-style-language/schema/raw/master/csl-citation.json"} </w:instrText>
            </w:r>
            <w:r w:rsidR="00471F67">
              <w:rPr>
                <w:rFonts w:ascii="Times New Roman" w:eastAsia="Times New Roman" w:hAnsi="Times New Roman" w:cs="Times New Roman"/>
                <w:sz w:val="22"/>
                <w:szCs w:val="22"/>
              </w:rPr>
              <w:fldChar w:fldCharType="separate"/>
            </w:r>
            <w:r w:rsidR="00471F67">
              <w:rPr>
                <w:rFonts w:ascii="Times New Roman" w:eastAsia="Times New Roman" w:hAnsi="Times New Roman" w:cs="Times New Roman"/>
                <w:noProof/>
                <w:sz w:val="22"/>
                <w:szCs w:val="22"/>
              </w:rPr>
              <w:t>[75]</w:t>
            </w:r>
            <w:r w:rsidR="00471F67">
              <w:rPr>
                <w:rFonts w:ascii="Times New Roman" w:eastAsia="Times New Roman" w:hAnsi="Times New Roman" w:cs="Times New Roman"/>
                <w:sz w:val="22"/>
                <w:szCs w:val="22"/>
              </w:rPr>
              <w:fldChar w:fldCharType="end"/>
            </w:r>
          </w:p>
        </w:tc>
        <w:tc>
          <w:tcPr>
            <w:tcW w:w="5520" w:type="dxa"/>
          </w:tcPr>
          <w:p w14:paraId="18A3DE8E"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Single-arm pilot usability/feasibility study</w:t>
            </w:r>
          </w:p>
          <w:p w14:paraId="619DB0B8"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To describe the app’s developmental design; check the system’s operation, acceptability, and usability; and determine the overall potential of the app to change infants’ </w:t>
            </w:r>
            <w:r w:rsidRPr="000C69B8">
              <w:rPr>
                <w:rFonts w:ascii="Times New Roman" w:eastAsia="Times New Roman" w:hAnsi="Times New Roman" w:cs="Times New Roman"/>
                <w:sz w:val="22"/>
                <w:szCs w:val="22"/>
              </w:rPr>
              <w:lastRenderedPageBreak/>
              <w:t>sleep habits or parental cognition and behavior via user feedback in a small trial.</w:t>
            </w:r>
          </w:p>
          <w:p w14:paraId="79917974"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5CED4595" w14:textId="77777777" w:rsidR="00A409F1" w:rsidRPr="5A9ED7A1" w:rsidRDefault="00A409F1" w:rsidP="00405890">
            <w:pPr>
              <w:spacing w:line="252" w:lineRule="auto"/>
              <w:rPr>
                <w:rFonts w:ascii="Times New Roman" w:eastAsia="Times New Roman" w:hAnsi="Times New Roman" w:cs="Times New Roman"/>
                <w:sz w:val="22"/>
                <w:szCs w:val="22"/>
              </w:rPr>
            </w:pPr>
            <w:proofErr w:type="spellStart"/>
            <w:r w:rsidRPr="5A9ED7A1">
              <w:rPr>
                <w:rFonts w:ascii="Times New Roman" w:eastAsia="Times New Roman" w:hAnsi="Times New Roman" w:cs="Times New Roman"/>
                <w:sz w:val="22"/>
                <w:szCs w:val="22"/>
              </w:rPr>
              <w:lastRenderedPageBreak/>
              <w:t>Nenne</w:t>
            </w:r>
            <w:proofErr w:type="spellEnd"/>
            <w:r w:rsidRPr="5A9ED7A1">
              <w:rPr>
                <w:rFonts w:ascii="Times New Roman" w:eastAsia="Times New Roman" w:hAnsi="Times New Roman" w:cs="Times New Roman"/>
                <w:sz w:val="22"/>
                <w:szCs w:val="22"/>
              </w:rPr>
              <w:t xml:space="preserve"> Navi </w:t>
            </w:r>
          </w:p>
        </w:tc>
        <w:tc>
          <w:tcPr>
            <w:tcW w:w="2330" w:type="dxa"/>
          </w:tcPr>
          <w:p w14:paraId="15935B72" w14:textId="77777777" w:rsidR="00A409F1" w:rsidRPr="5A9ED7A1" w:rsidRDefault="00A409F1" w:rsidP="00405890">
            <w:pPr>
              <w:spacing w:line="252"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 a. </w:t>
            </w:r>
          </w:p>
        </w:tc>
      </w:tr>
      <w:tr w:rsidR="00A409F1" w14:paraId="0BF13893" w14:textId="77777777" w:rsidTr="7FD48A30">
        <w:trPr>
          <w:trHeight w:val="300"/>
        </w:trPr>
        <w:tc>
          <w:tcPr>
            <w:tcW w:w="2400" w:type="dxa"/>
          </w:tcPr>
          <w:p w14:paraId="7F7B440B" w14:textId="77777777" w:rsidR="00A409F1" w:rsidRPr="000C69B8" w:rsidRDefault="00A409F1" w:rsidP="00405890">
            <w:pPr>
              <w:spacing w:line="252" w:lineRule="auto"/>
            </w:pPr>
            <w:proofErr w:type="spellStart"/>
            <w:r w:rsidRPr="000C69B8">
              <w:rPr>
                <w:rFonts w:ascii="Times New Roman" w:eastAsia="Times New Roman" w:hAnsi="Times New Roman" w:cs="Times New Roman"/>
                <w:sz w:val="22"/>
                <w:szCs w:val="22"/>
              </w:rPr>
              <w:t>Yoshizaki</w:t>
            </w:r>
            <w:proofErr w:type="spellEnd"/>
            <w:r w:rsidRPr="000C69B8">
              <w:rPr>
                <w:rFonts w:ascii="Times New Roman" w:eastAsia="Times New Roman" w:hAnsi="Times New Roman" w:cs="Times New Roman"/>
                <w:sz w:val="22"/>
                <w:szCs w:val="22"/>
              </w:rPr>
              <w:t xml:space="preserve"> et al.</w:t>
            </w:r>
          </w:p>
          <w:p w14:paraId="36EE437F" w14:textId="6AAC6CAB"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2023 </w:t>
            </w:r>
            <w:r w:rsidR="00471F67">
              <w:rPr>
                <w:rFonts w:ascii="Times New Roman" w:eastAsia="Times New Roman" w:hAnsi="Times New Roman" w:cs="Times New Roman"/>
                <w:sz w:val="22"/>
                <w:szCs w:val="22"/>
              </w:rPr>
              <w:fldChar w:fldCharType="begin"/>
            </w:r>
            <w:r w:rsidR="00471F67">
              <w:rPr>
                <w:rFonts w:ascii="Times New Roman" w:eastAsia="Times New Roman" w:hAnsi="Times New Roman" w:cs="Times New Roman"/>
                <w:sz w:val="22"/>
                <w:szCs w:val="22"/>
              </w:rPr>
              <w:instrText xml:space="preserve"> ADDIN ZOTERO_ITEM CSL_CITATION {"citationID":"R9CzAaha","properties":{"formattedCitation":"[76]","plainCitation":"[76]","noteIndex":0},"citationItems":[{"id":9937,"uris":["http://zotero.org/users/19422236/items/E2TEXEHJ"],"itemData":{"id":9937,"type":"article-journal","abstract":"Background\n              Sleep problems are quite common among young children and are often a challenge for parents and a hinderance to children’s development. Although behavioral therapy has proven effective in reducing sleep problems in children, a lack of access to professionals who can provide effective support is a major barrier for many caregivers. Therefore, pediatric sleep experts have begun developing apps and web-based services for caregivers. Despite the substantial influence of cultural and familial factors on children’s sleep, little effort has gone into developing cultural or family-tailored interventions.\n            \n            \n              Objective\n              This study aimed to examine the effectiveness of the interactive smartphone app “Nenne Navi,” which provides culturally and family-tailored suggestions for improving sleep habits in young Japanese children through community-based long-term trials. The study also aimed to investigate the association between app-driven improvements in sleep and mental development in children.\n            \n            \n              Methods\n              This study adopted a community-based approach to recruit individuals from the Higashi-Osaka city (Japan) who met ≥1 of the following eligibility criteria for sleep problems: sleeping after 10 PM, getting &lt;9 hours of nighttime sleep, and experiencing frequent nighttime awakenings. A total of 87 Japanese caregivers with young children (mean 19.50, SD 0.70 months) were recruited and assigned to the app use group (intervention group) or the video-only group (control group). Both groups received educational video content regarding sleep health literacy. The caregivers in the intervention group used the app, which provides family-tailored suggestions, once per month for 1 year.\n            \n            \n              Results\n              A total of 92% (33/36) of the caregivers in the app use group completed 1 year of the intervention. The participants’ overall evaluation of the app was positive. The wake-up time was advanced (base mean 8:06 AM; post mean 7:48 AM; F1,65=6.769; P=.01 and sleep onset latency was decreased (base mean 34.45 minutes; post mean 20.05 minutes; F1,65=23.219; P&lt;.001) significantly in the app use group at the 13th month compared with the video-only group. Moreover, multiple regression analysis showed that decreased social jetlag (β=−0.302; P=.03) and increased sleep onset latency SD (β=.426; P=.02) in children predicted a significant enhancement in the development of social relationships with adults. At 6 months after the completion of the app use, all the caregivers reported continuation of the new lifestyle.\n            \n            \n              Conclusions\n              The present findings suggest that the app “Nenne Navi” has high continuity in community use and can improve sleep habits in young Japanese children and that interventions for sleep habits of young children may lead to the enhancement of children’s social development. Future studies must focus on the effectiveness of the app in other regions with different regional characteristics and neuroscientific investigations on how changes in sleep impact brain development.","container-title":"JMIR mHealth and uHealth","DOI":"10.2196/40836","ISSN":"2291-5222","journalAbbreviation":"JMIR Mhealth Uhealth","language":"en","page":"e40836","source":"DOI.org (Crossref)","title":"Improving Children’s Sleep Habits Using an Interactive Smartphone App: Community-Based Intervention Study","title-short":"Improving Children’s Sleep Habits Using an Interactive Smartphone App","volume":"11","author":[{"family":"Yoshizaki","given":"Arika"},{"family":"Murata","given":"Emi"},{"family":"Yamamoto","given":"Tomoka"},{"family":"Fujisawa","given":"Takashi X"},{"family":"Hanaie","given":"Ryuzo"},{"family":"Hirata","given":"Ikuko"},{"family":"Matsumoto","given":"Sayuri"},{"family":"Mohri","given":"Ikuko"},{"family":"Taniike","given":"Masako"}],"issued":{"date-parts":[["2023",2,10]]}}}],"schema":"https://github.com/citation-style-language/schema/raw/master/csl-citation.json"} </w:instrText>
            </w:r>
            <w:r w:rsidR="00471F67">
              <w:rPr>
                <w:rFonts w:ascii="Times New Roman" w:eastAsia="Times New Roman" w:hAnsi="Times New Roman" w:cs="Times New Roman"/>
                <w:sz w:val="22"/>
                <w:szCs w:val="22"/>
              </w:rPr>
              <w:fldChar w:fldCharType="separate"/>
            </w:r>
            <w:r w:rsidR="00471F67">
              <w:rPr>
                <w:rFonts w:ascii="Times New Roman" w:eastAsia="Times New Roman" w:hAnsi="Times New Roman" w:cs="Times New Roman"/>
                <w:noProof/>
                <w:sz w:val="22"/>
                <w:szCs w:val="22"/>
              </w:rPr>
              <w:t>[76]</w:t>
            </w:r>
            <w:r w:rsidR="00471F67">
              <w:rPr>
                <w:rFonts w:ascii="Times New Roman" w:eastAsia="Times New Roman" w:hAnsi="Times New Roman" w:cs="Times New Roman"/>
                <w:sz w:val="22"/>
                <w:szCs w:val="22"/>
              </w:rPr>
              <w:fldChar w:fldCharType="end"/>
            </w:r>
          </w:p>
        </w:tc>
        <w:tc>
          <w:tcPr>
            <w:tcW w:w="5520" w:type="dxa"/>
          </w:tcPr>
          <w:p w14:paraId="6DA02F62"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RCT</w:t>
            </w:r>
          </w:p>
          <w:p w14:paraId="3546B10C"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examine the app’s long-term continuity and effectiveness in improving children’s sleep habits and development and parental cognition and behavior.</w:t>
            </w:r>
          </w:p>
          <w:p w14:paraId="7402E94E" w14:textId="77777777" w:rsidR="00A409F1" w:rsidRPr="000C69B8" w:rsidRDefault="00A409F1" w:rsidP="00405890">
            <w:pPr>
              <w:spacing w:line="252" w:lineRule="auto"/>
              <w:rPr>
                <w:rFonts w:ascii="Times New Roman" w:eastAsia="Times New Roman" w:hAnsi="Times New Roman" w:cs="Times New Roman"/>
                <w:sz w:val="22"/>
                <w:szCs w:val="22"/>
              </w:rPr>
            </w:pPr>
            <w:r w:rsidRPr="000C69B8">
              <w:rPr>
                <w:rFonts w:ascii="Times New Roman" w:eastAsia="Times New Roman" w:hAnsi="Times New Roman" w:cs="Times New Roman"/>
                <w:sz w:val="22"/>
                <w:szCs w:val="22"/>
              </w:rPr>
              <w:t xml:space="preserve"> </w:t>
            </w:r>
          </w:p>
        </w:tc>
        <w:tc>
          <w:tcPr>
            <w:tcW w:w="2835" w:type="dxa"/>
          </w:tcPr>
          <w:p w14:paraId="2EBD4E46" w14:textId="77777777" w:rsidR="00A409F1" w:rsidRPr="5A9ED7A1" w:rsidRDefault="00A409F1" w:rsidP="00405890">
            <w:pPr>
              <w:spacing w:line="252" w:lineRule="auto"/>
              <w:rPr>
                <w:rFonts w:ascii="Times New Roman" w:eastAsia="Times New Roman" w:hAnsi="Times New Roman" w:cs="Times New Roman"/>
                <w:sz w:val="22"/>
                <w:szCs w:val="22"/>
              </w:rPr>
            </w:pPr>
            <w:proofErr w:type="spellStart"/>
            <w:r w:rsidRPr="5A9ED7A1">
              <w:rPr>
                <w:rFonts w:ascii="Times New Roman" w:eastAsia="Times New Roman" w:hAnsi="Times New Roman" w:cs="Times New Roman"/>
                <w:sz w:val="22"/>
                <w:szCs w:val="22"/>
              </w:rPr>
              <w:t>Nenne</w:t>
            </w:r>
            <w:proofErr w:type="spellEnd"/>
            <w:r w:rsidRPr="5A9ED7A1">
              <w:rPr>
                <w:rFonts w:ascii="Times New Roman" w:eastAsia="Times New Roman" w:hAnsi="Times New Roman" w:cs="Times New Roman"/>
                <w:sz w:val="22"/>
                <w:szCs w:val="22"/>
              </w:rPr>
              <w:t xml:space="preserve"> Navi </w:t>
            </w:r>
          </w:p>
        </w:tc>
        <w:tc>
          <w:tcPr>
            <w:tcW w:w="2330" w:type="dxa"/>
          </w:tcPr>
          <w:p w14:paraId="2F708D80" w14:textId="77777777" w:rsidR="00A409F1" w:rsidRPr="5A9ED7A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High risk of bias </w:t>
            </w:r>
          </w:p>
        </w:tc>
      </w:tr>
      <w:tr w:rsidR="00A409F1" w14:paraId="2448E9AA" w14:textId="77777777" w:rsidTr="7FD48A30">
        <w:trPr>
          <w:trHeight w:val="300"/>
        </w:trPr>
        <w:tc>
          <w:tcPr>
            <w:tcW w:w="2400" w:type="dxa"/>
            <w:tcBorders>
              <w:bottom w:val="single" w:sz="12" w:space="0" w:color="000000" w:themeColor="text1"/>
            </w:tcBorders>
          </w:tcPr>
          <w:p w14:paraId="40142769"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Zhang</w:t>
            </w:r>
            <w:r>
              <w:rPr>
                <w:rFonts w:ascii="Times New Roman" w:eastAsia="Times New Roman" w:hAnsi="Times New Roman" w:cs="Times New Roman"/>
                <w:sz w:val="22"/>
                <w:szCs w:val="22"/>
              </w:rPr>
              <w:t xml:space="preserve"> et al.</w:t>
            </w:r>
          </w:p>
          <w:p w14:paraId="6038AFF9" w14:textId="50D68B80"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2021 </w:t>
            </w:r>
            <w:r w:rsidR="00471F67">
              <w:rPr>
                <w:rFonts w:ascii="Times New Roman" w:eastAsia="Times New Roman" w:hAnsi="Times New Roman" w:cs="Times New Roman"/>
                <w:sz w:val="22"/>
                <w:szCs w:val="22"/>
              </w:rPr>
              <w:fldChar w:fldCharType="begin"/>
            </w:r>
            <w:r w:rsidR="00471F67">
              <w:rPr>
                <w:rFonts w:ascii="Times New Roman" w:eastAsia="Times New Roman" w:hAnsi="Times New Roman" w:cs="Times New Roman"/>
                <w:sz w:val="22"/>
                <w:szCs w:val="22"/>
              </w:rPr>
              <w:instrText xml:space="preserve"> ADDIN ZOTERO_ITEM CSL_CITATION {"citationID":"btQ3R5t1","properties":{"formattedCitation":"[77]","plainCitation":"[77]","noteIndex":0},"citationItems":[{"id":9939,"uris":["http://zotero.org/users/19422236/items/RIVXS97N"],"itemData":{"id":9939,"type":"article-journal","abstract":"How best to deliver healthy-eating education through social media among a low-income population remains understudied. To assess the impact of the Cooking Matters (CM) Facebook page on healthy eating behaviors among low-income caregivers, we conducted a pre–post survey of new CM Facebook followers in early 2020. A convenience sample was recruited at baseline from WICShopper app users and the CM Facebook page. The recruited sample included 397 low-income caregivers of a child younger than 6 who never followed CM Facebook. Among the baseline caregivers, 184 completed the follow-up survey. Paired t-test and McNemar–Bowker tests were conducted to compare the outcomes pre- and post-following CM Facebook. A binary indicator was developed to measure whether the outcomes were improved (1 = Improved; 0 = Not improved). Multi-variable logistic regressions were applied to examine the relationship between whether the outcome was improved with reference to the baseline socio-demographics. No significant differences were detected between pre and post outcomes overall (p &gt; 0.05), except improvement in feeding healthy meals within the budget available (p &lt; 0.05). However, improvement in select outcomes was more significant in men and single-parent households. The CM Facebook page could be an important platform to influence low-income caregivers of young children.","container-title":"Nutrients","DOI":"10.3390/nu13082694","ISSN":"2072-6643","issue":"8","journalAbbreviation":"Nutrients","language":"en","page":"2694","source":"DOI.org (Crossref)","title":"Assessment of Cooking Matters Facebook Platform to Promote Healthy Eating Behaviors among Low-Income Caregivers of Young Children in the United States: A Pilot Study","title-short":"Assessment of Cooking Matters Facebook Platform to Promote Healthy Eating Behaviors among Low-Income Caregivers of Young Children in the United States","volume":"13","author":[{"family":"Zhang","given":"Qi"},{"family":"Panichelli","given":"Jill"},{"family":"Hall","given":"Leigh Ann"}],"issued":{"date-parts":[["2021",8,4]]}}}],"schema":"https://github.com/citation-style-language/schema/raw/master/csl-citation.json"} </w:instrText>
            </w:r>
            <w:r w:rsidR="00471F67">
              <w:rPr>
                <w:rFonts w:ascii="Times New Roman" w:eastAsia="Times New Roman" w:hAnsi="Times New Roman" w:cs="Times New Roman"/>
                <w:sz w:val="22"/>
                <w:szCs w:val="22"/>
              </w:rPr>
              <w:fldChar w:fldCharType="separate"/>
            </w:r>
            <w:r w:rsidR="00471F67">
              <w:rPr>
                <w:rFonts w:ascii="Times New Roman" w:eastAsia="Times New Roman" w:hAnsi="Times New Roman" w:cs="Times New Roman"/>
                <w:noProof/>
                <w:sz w:val="22"/>
                <w:szCs w:val="22"/>
              </w:rPr>
              <w:t>[77]</w:t>
            </w:r>
            <w:r w:rsidR="00471F67">
              <w:rPr>
                <w:rFonts w:ascii="Times New Roman" w:eastAsia="Times New Roman" w:hAnsi="Times New Roman" w:cs="Times New Roman"/>
                <w:sz w:val="22"/>
                <w:szCs w:val="22"/>
              </w:rPr>
              <w:fldChar w:fldCharType="end"/>
            </w:r>
          </w:p>
        </w:tc>
        <w:tc>
          <w:tcPr>
            <w:tcW w:w="5520" w:type="dxa"/>
            <w:tcBorders>
              <w:bottom w:val="single" w:sz="12" w:space="0" w:color="000000" w:themeColor="text1"/>
            </w:tcBorders>
          </w:tcPr>
          <w:p w14:paraId="79C3D293"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Single group pre–post design </w:t>
            </w:r>
          </w:p>
          <w:p w14:paraId="6872398D"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To evaluate the food-related behaviors and outcomes among new followers of the CM Facebook page who were low-income caregivers of children age 5 or younger.</w:t>
            </w:r>
          </w:p>
          <w:p w14:paraId="0116C2A6" w14:textId="77777777" w:rsidR="00A409F1" w:rsidRPr="000C69B8" w:rsidRDefault="00A409F1" w:rsidP="00405890">
            <w:pPr>
              <w:spacing w:line="252" w:lineRule="auto"/>
            </w:pPr>
            <w:r w:rsidRPr="000C69B8">
              <w:rPr>
                <w:rFonts w:ascii="Times New Roman" w:eastAsia="Times New Roman" w:hAnsi="Times New Roman" w:cs="Times New Roman"/>
                <w:sz w:val="22"/>
                <w:szCs w:val="22"/>
              </w:rPr>
              <w:t xml:space="preserve"> </w:t>
            </w:r>
          </w:p>
        </w:tc>
        <w:tc>
          <w:tcPr>
            <w:tcW w:w="2835" w:type="dxa"/>
            <w:tcBorders>
              <w:bottom w:val="single" w:sz="12" w:space="0" w:color="000000" w:themeColor="text1"/>
            </w:tcBorders>
          </w:tcPr>
          <w:p w14:paraId="61360769" w14:textId="77777777" w:rsidR="00A409F1" w:rsidRDefault="00A409F1" w:rsidP="00405890">
            <w:pPr>
              <w:spacing w:line="252" w:lineRule="auto"/>
            </w:pPr>
            <w:r w:rsidRPr="5A9ED7A1">
              <w:rPr>
                <w:rFonts w:ascii="Times New Roman" w:eastAsia="Times New Roman" w:hAnsi="Times New Roman" w:cs="Times New Roman"/>
                <w:sz w:val="22"/>
                <w:szCs w:val="22"/>
              </w:rPr>
              <w:t xml:space="preserve">Cooking Matters </w:t>
            </w:r>
          </w:p>
        </w:tc>
        <w:tc>
          <w:tcPr>
            <w:tcW w:w="2330" w:type="dxa"/>
            <w:tcBorders>
              <w:bottom w:val="single" w:sz="12" w:space="0" w:color="000000" w:themeColor="text1"/>
            </w:tcBorders>
          </w:tcPr>
          <w:p w14:paraId="70C72E52" w14:textId="77777777" w:rsidR="00A409F1" w:rsidRDefault="00A409F1" w:rsidP="00405890">
            <w:pPr>
              <w:spacing w:line="252" w:lineRule="auto"/>
              <w:rPr>
                <w:rFonts w:ascii="Times New Roman" w:eastAsia="Times New Roman" w:hAnsi="Times New Roman" w:cs="Times New Roman"/>
                <w:sz w:val="22"/>
                <w:szCs w:val="22"/>
              </w:rPr>
            </w:pPr>
            <w:r w:rsidRPr="5A9ED7A1">
              <w:rPr>
                <w:rFonts w:ascii="Times New Roman" w:eastAsia="Times New Roman" w:hAnsi="Times New Roman" w:cs="Times New Roman"/>
                <w:sz w:val="22"/>
                <w:szCs w:val="22"/>
              </w:rPr>
              <w:t xml:space="preserve">Low risk of bias </w:t>
            </w:r>
          </w:p>
        </w:tc>
      </w:tr>
    </w:tbl>
    <w:p w14:paraId="02572AD3" w14:textId="708AF85D" w:rsidR="00C947DD" w:rsidRDefault="00C947DD"/>
    <w:p w14:paraId="28F55758" w14:textId="76FCB3AD" w:rsidR="00353AC8" w:rsidRPr="009C62C3" w:rsidRDefault="00353AC8" w:rsidP="00353AC8">
      <w:pPr>
        <w:rPr>
          <w:rFonts w:ascii="Times New Roman" w:hAnsi="Times New Roman" w:cs="Times New Roman"/>
          <w:b/>
          <w:bCs/>
        </w:rPr>
      </w:pPr>
      <w:r w:rsidRPr="009C62C3">
        <w:rPr>
          <w:rFonts w:ascii="Times New Roman" w:hAnsi="Times New Roman" w:cs="Times New Roman"/>
          <w:b/>
          <w:bCs/>
        </w:rPr>
        <w:t xml:space="preserve">References (for Multimedia Appendix </w:t>
      </w:r>
      <w:r>
        <w:rPr>
          <w:rFonts w:ascii="Times New Roman" w:hAnsi="Times New Roman" w:cs="Times New Roman"/>
          <w:b/>
          <w:bCs/>
        </w:rPr>
        <w:t>4</w:t>
      </w:r>
      <w:r w:rsidRPr="009C62C3">
        <w:rPr>
          <w:rFonts w:ascii="Times New Roman" w:hAnsi="Times New Roman" w:cs="Times New Roman"/>
          <w:b/>
          <w:bCs/>
        </w:rPr>
        <w:t>)</w:t>
      </w:r>
    </w:p>
    <w:p w14:paraId="685B8D3F" w14:textId="77777777" w:rsidR="00471F67" w:rsidRPr="00471F67" w:rsidRDefault="00886B44" w:rsidP="00471F67">
      <w:pPr>
        <w:pStyle w:val="Bibliography"/>
        <w:rPr>
          <w:rFonts w:eastAsiaTheme="minorHAnsi"/>
          <w:lang w:val="en-GB" w:eastAsia="en-US"/>
        </w:rPr>
      </w:pPr>
      <w:r>
        <w:fldChar w:fldCharType="begin"/>
      </w:r>
      <w:r>
        <w:instrText xml:space="preserve"> ADDIN ZOTERO_BIBL {"uncited":[],"omitted":[],"custom":[]} CSL_BIBLIOGRAPHY </w:instrText>
      </w:r>
      <w:r>
        <w:fldChar w:fldCharType="separate"/>
      </w:r>
      <w:r w:rsidR="00471F67" w:rsidRPr="00471F67">
        <w:rPr>
          <w:rFonts w:eastAsiaTheme="minorHAnsi"/>
          <w:lang w:val="en-GB" w:eastAsia="en-US"/>
        </w:rPr>
        <w:t xml:space="preserve">1. </w:t>
      </w:r>
      <w:r w:rsidR="00471F67" w:rsidRPr="00471F67">
        <w:rPr>
          <w:rFonts w:eastAsiaTheme="minorHAnsi"/>
          <w:lang w:val="en-GB" w:eastAsia="en-US"/>
        </w:rPr>
        <w:tab/>
        <w:t>Aguirre PEA, Lotto M, Strieder AP, Cruvinel AFP, Cruvinel T. The Effectiveness of Educational Mobile Messages for Assisting in the Prevention of Early Childhood Caries: Protocol for a Randomized Controlled Trial. JMIR Res Protoc 2019 Sept 3;8(9):e13656. doi: 10.2196/13656</w:t>
      </w:r>
    </w:p>
    <w:p w14:paraId="1B46A3CC"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2. </w:t>
      </w:r>
      <w:r w:rsidRPr="00471F67">
        <w:rPr>
          <w:rFonts w:eastAsiaTheme="minorHAnsi"/>
          <w:lang w:val="en-GB" w:eastAsia="en-US"/>
        </w:rPr>
        <w:tab/>
        <w:t>Alexandrou C, Henriksson H, Henström M, Henriksson P, Delisle Nyström C, Bendtsen M, Löf M. Effectiveness of a Smartphone App (MINISTOP 2.0) integrated in primary child health care to promote healthy diet and physical activity behaviors and prevent obesity in preschool-aged children: randomized controlled trial. Int J Behav Nutr Phys Act 2023 Feb 21;20(1):22. doi: 10.1186/s12966-023-01405-5</w:t>
      </w:r>
    </w:p>
    <w:p w14:paraId="000690E5"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3. </w:t>
      </w:r>
      <w:r w:rsidRPr="00471F67">
        <w:rPr>
          <w:rFonts w:eastAsiaTheme="minorHAnsi"/>
          <w:lang w:val="en-GB" w:eastAsia="en-US"/>
        </w:rPr>
        <w:tab/>
        <w:t>Alexandrou C, Rutberg S, Johansson L, Lindqvist A-K, Müssener U, Löf M. User experiences of an app-based mHealth intervention (MINISTOP 2.0) integrated in Swedish primary child healthcare among Swedish-, Somali- and Arabic-speaking parents and child healthcare nurses: A qualitative study. DIGITAL HEALTH 2023 Jan;9:20552076231203630. doi: 10.1177/20552076231203630</w:t>
      </w:r>
    </w:p>
    <w:p w14:paraId="16F1551F"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lastRenderedPageBreak/>
        <w:t xml:space="preserve">4. </w:t>
      </w:r>
      <w:r w:rsidRPr="00471F67">
        <w:rPr>
          <w:rFonts w:eastAsiaTheme="minorHAnsi"/>
          <w:lang w:val="en-GB" w:eastAsia="en-US"/>
        </w:rPr>
        <w:tab/>
        <w:t>Ball R, Vaschak R, Bailey A, Whiteford G, Burrows T, Duncanson K, Collins C. Study Protocol of the Parents in Child Nutrition Informing Community (PICNIC) Peer Education Cohort Study to Improve Child Feeding and Dietary Intake of Children Aged Six Months to Three Years Old. Children 2019 Dec 27;7(1):3. doi: 10.3390/children7010003</w:t>
      </w:r>
    </w:p>
    <w:p w14:paraId="435B3505"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5. </w:t>
      </w:r>
      <w:r w:rsidRPr="00471F67">
        <w:rPr>
          <w:rFonts w:eastAsiaTheme="minorHAnsi"/>
          <w:lang w:val="en-GB" w:eastAsia="en-US"/>
        </w:rPr>
        <w:tab/>
        <w:t>Beck AL, Mora R, Joseph G, Perrin E, Cabana M, Schickedanz A, Fernandez A. A Multimethod Evaluation of the Futuros Fuertes Intervention to Promote Healthy Feeding, Screen Time, and Sleep Practices. Academic Pediatrics 2023 Sept;23(7):1351–1360. doi: 10.1016/j.acap.2023.05.006</w:t>
      </w:r>
    </w:p>
    <w:p w14:paraId="1D0DCF23"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6. </w:t>
      </w:r>
      <w:r w:rsidRPr="00471F67">
        <w:rPr>
          <w:rFonts w:eastAsiaTheme="minorHAnsi"/>
          <w:lang w:val="en-GB" w:eastAsia="en-US"/>
        </w:rPr>
        <w:tab/>
        <w:t>Beckerman JP, Aftosmes-Tobio A, Kitos N, Jurkowski JM, Lansburg K, Kazik C, Gavarkovs A, Vigilante A, Kalyoncu B, Figueroa R, Klabunde R, Barouch R, Haneuse S, Taveras E, Davison KK. Communities for healthy living (CHL) – A family-centered childhood obesity prevention program integrated into Head Start services: Study protocol for a pragmatic cluster randomized trial. Contemporary Clinical Trials 2019 Mar;78:34–45. doi: 10.1016/j.cct.2019.01.002</w:t>
      </w:r>
    </w:p>
    <w:p w14:paraId="35D03C92"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7. </w:t>
      </w:r>
      <w:r w:rsidRPr="00471F67">
        <w:rPr>
          <w:rFonts w:eastAsiaTheme="minorHAnsi"/>
          <w:lang w:val="en-GB" w:eastAsia="en-US"/>
        </w:rPr>
        <w:tab/>
        <w:t>Bellows LL, Oke S, Reyes LI, Carmona BA, Johnson SL. Development of a Digital Parent Intervention to Promote Healthy Eating and Activity in Preschoolers: The eHEROs Study. Journal of Nutrition Education and Behavior 2025 May;57(5):450–459. doi: 10.1016/j.jneb.2025.01.008</w:t>
      </w:r>
    </w:p>
    <w:p w14:paraId="10B07220"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8. </w:t>
      </w:r>
      <w:r w:rsidRPr="00471F67">
        <w:rPr>
          <w:rFonts w:eastAsiaTheme="minorHAnsi"/>
          <w:lang w:val="en-GB" w:eastAsia="en-US"/>
        </w:rPr>
        <w:tab/>
        <w:t>Billah SM, Ferdous TE, Kelly P, Raynes</w:t>
      </w:r>
      <w:r w:rsidRPr="00471F67">
        <w:rPr>
          <w:rFonts w:ascii="Cambria Math" w:eastAsiaTheme="minorHAnsi" w:hAnsi="Cambria Math" w:cs="Cambria Math"/>
          <w:lang w:val="en-GB" w:eastAsia="en-US"/>
        </w:rPr>
        <w:t>‐</w:t>
      </w:r>
      <w:r w:rsidRPr="00471F67">
        <w:rPr>
          <w:rFonts w:eastAsiaTheme="minorHAnsi"/>
          <w:lang w:val="en-GB" w:eastAsia="en-US"/>
        </w:rPr>
        <w:t>Greenow C, Siddique AB, Choudhury N, Ahmed T, Gillespie S, Hoddinott J, Menon P, Dibley MJ, Arifeen SE. Effect of nutrition counselling with a digital job aid on child dietary diversity: Analysis of secondary outcomes from a cluster randomised controlled trial in rural Bangladesh. Maternal &amp; Child Nutrition 2022 Jan;18(1):e13267. doi: 10.1111/mcn.13267</w:t>
      </w:r>
    </w:p>
    <w:p w14:paraId="5C16FB3B"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9. </w:t>
      </w:r>
      <w:r w:rsidRPr="00471F67">
        <w:rPr>
          <w:rFonts w:eastAsiaTheme="minorHAnsi"/>
          <w:lang w:val="en-GB" w:eastAsia="en-US"/>
        </w:rPr>
        <w:tab/>
        <w:t>Blomkvist EAM, Helland SH, Hillesund ER, Øverby NC. A cluster randomized web-based intervention trial to reduce food neophobia and promote healthy diets among one-year-old children in kindergarten: study protocol. BMC Pediatr 2018 Dec;18(1):232. doi: 10.1186/s12887-018-1206-8</w:t>
      </w:r>
    </w:p>
    <w:p w14:paraId="78B0FCD1"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10. </w:t>
      </w:r>
      <w:r w:rsidRPr="00471F67">
        <w:rPr>
          <w:rFonts w:eastAsiaTheme="minorHAnsi"/>
          <w:lang w:val="en-GB" w:eastAsia="en-US"/>
        </w:rPr>
        <w:tab/>
        <w:t>Blomkvist EAM, Wills AK, Helland SH, Hillesund ER, Øverby NC. Effectiveness of a kindergarten-based intervention to increase vegetable intake and reduce food neophobia amongst 1-year-old children: a cluster randomised controlled trial. Food &amp; Nutrition Research 2021 Oct 8;65. doi: 10.29219/fnr.v65.7679</w:t>
      </w:r>
    </w:p>
    <w:p w14:paraId="38DFDDD4"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11. </w:t>
      </w:r>
      <w:r w:rsidRPr="00471F67">
        <w:rPr>
          <w:rFonts w:eastAsiaTheme="minorHAnsi"/>
          <w:lang w:val="en-GB" w:eastAsia="en-US"/>
        </w:rPr>
        <w:tab/>
        <w:t>Branco Dos Santos Lima R, Barbosa LP. Self-efficacy-based web and mobile intervention to improve infant sleep: Randomized trial with Brazilian mothers. Sleep Medicine 2025 Oct;134:106718. doi: 10.1016/j.sleep.2025.106718</w:t>
      </w:r>
    </w:p>
    <w:p w14:paraId="7F4DEA40"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lastRenderedPageBreak/>
        <w:t xml:space="preserve">12. </w:t>
      </w:r>
      <w:r w:rsidRPr="00471F67">
        <w:rPr>
          <w:rFonts w:eastAsiaTheme="minorHAnsi"/>
          <w:lang w:val="en-GB" w:eastAsia="en-US"/>
        </w:rPr>
        <w:tab/>
        <w:t>Campbell KJ, Hesketh KD, McNaughton SA, Ball K, McCallum Z, Lynch J, Crawford DA. The extended Infant Feeding, Activity and Nutrition Trial (InFANT Extend) Program: a cluster-randomized controlled trial of an early intervention to prevent childhood obesity. BMC Public Health 2016 Dec;16(1):166. doi: 10.1186/s12889-016-2836-0</w:t>
      </w:r>
    </w:p>
    <w:p w14:paraId="6B208A17"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13. </w:t>
      </w:r>
      <w:r w:rsidRPr="00471F67">
        <w:rPr>
          <w:rFonts w:eastAsiaTheme="minorHAnsi"/>
          <w:lang w:val="en-GB" w:eastAsia="en-US"/>
        </w:rPr>
        <w:tab/>
        <w:t>Chen Y, Wu Y, Dill S-E, Guo Y, Westgard CM, Medina A, Weber AM, Darmstadt GL, Zhou H, Rozelle S, Sylvia S. Effect of the mHealth-supported Healthy Future programme delivered by community health workers on maternal and child health in rural China: study protocol for a cluster randomised controlled trial. BMJ Open 2023 Jan;13(1):e065403. doi: 10.1136/bmjopen-2022-065403</w:t>
      </w:r>
    </w:p>
    <w:p w14:paraId="5A5E8353"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14. </w:t>
      </w:r>
      <w:r w:rsidRPr="00471F67">
        <w:rPr>
          <w:rFonts w:eastAsiaTheme="minorHAnsi"/>
          <w:lang w:val="en-GB" w:eastAsia="en-US"/>
        </w:rPr>
        <w:tab/>
        <w:t>Chen S, Ling J, Buhlman R, Tadavich S, Kao T-SA. Acceptability and satisfaction of a mindfulness-based healthy eating and stress management program targeting economically marginalized families in a pilot trial. Journal of Pediatric Psychology 2025 May 1;50(5):402–411. doi: 10.1093/jpepsy/jsaf010</w:t>
      </w:r>
    </w:p>
    <w:p w14:paraId="76E0E170"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15. </w:t>
      </w:r>
      <w:r w:rsidRPr="00471F67">
        <w:rPr>
          <w:rFonts w:eastAsiaTheme="minorHAnsi"/>
          <w:lang w:val="en-GB" w:eastAsia="en-US"/>
        </w:rPr>
        <w:tab/>
        <w:t>Choonhawarakorn K, Kasemkhun P, Leelataweewud P. Effectiveness of a message service on child oral health practice via a social media application: A randomized controlled trial. Int J Paed Dentistry 2025 Mar;35(2):446–455. doi: 10.1111/ipd.13256</w:t>
      </w:r>
    </w:p>
    <w:p w14:paraId="2C35812C"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16. </w:t>
      </w:r>
      <w:r w:rsidRPr="00471F67">
        <w:rPr>
          <w:rFonts w:eastAsiaTheme="minorHAnsi"/>
          <w:lang w:val="en-GB" w:eastAsia="en-US"/>
        </w:rPr>
        <w:tab/>
        <w:t>Delisle C, Sandin S, Forsum E, Henriksson H, Trolle-Lagerros Y, Larsson C, Maddison R, Ortega FB, Ruiz JR, Silfvernagel K, Timpka T, Löf M. A web- and mobile phone-based intervention to prevent obesity in 4-year-olds (MINISTOP): a population-based randomized controlled trial. BMC Public Health 2015 Dec;15(1):95. doi: 10.1186/s12889-015-1444-8</w:t>
      </w:r>
    </w:p>
    <w:p w14:paraId="1BA935A6"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17. </w:t>
      </w:r>
      <w:r w:rsidRPr="00471F67">
        <w:rPr>
          <w:rFonts w:eastAsiaTheme="minorHAnsi"/>
          <w:lang w:val="en-GB" w:eastAsia="en-US"/>
        </w:rPr>
        <w:tab/>
        <w:t>Dennis C-L, Marini F, Dick JA, Atkinson S, Barrett J, Bell R, Berard A, Berger H, Brown HK, Constantin E, Da Costa D, Feller A, Guttmann A, Janus M, Joseph KS, Jüni P, Kimmins S, Letourneau N, Li P, Lye S, Maguire JL, Matthews SG, Millar D, Misita D, Murphy K, Nuyt AM, O"Connor DL, Parekh RS, Paterson A, Puts M, Ray J, Roumeliotis P, Scherer S, Sellen D, Semenic S, Shah PS, Smith GN, Stremler R, Szatmari P, Telnner D, Thorpe K, Tremblay MS, Vigod S, Walker M, Birken C. Protocol for a randomised trial evaluating a preconception-early childhood telephone-based intervention with tailored e-health resources for women and their partners to optimise growth and development among children in Canada: a Healthy Life Trajectory Initiative (HeLTI Canada). BMJ Open 2021 Feb;11(2):e046311. doi: 10.1136/bmjopen-2020-046311</w:t>
      </w:r>
    </w:p>
    <w:p w14:paraId="457BF1C7"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18. </w:t>
      </w:r>
      <w:r w:rsidRPr="00471F67">
        <w:rPr>
          <w:rFonts w:eastAsiaTheme="minorHAnsi"/>
          <w:lang w:val="en-GB" w:eastAsia="en-US"/>
        </w:rPr>
        <w:tab/>
        <w:t>Downing KL, Salmon J, Hinkley T, Hnatiuk JA, Hesketh KD. A mobile technology intervention to reduce sedentary behaviour in 2- to 4-year-old children (Mini Movers): study protocol for a randomised controlled trial. Trials 2017 Dec;18(1):97. doi: 10.1186/s13063-017-1841-7</w:t>
      </w:r>
    </w:p>
    <w:p w14:paraId="3EF73C48"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lastRenderedPageBreak/>
        <w:t xml:space="preserve">19. </w:t>
      </w:r>
      <w:r w:rsidRPr="00471F67">
        <w:rPr>
          <w:rFonts w:eastAsiaTheme="minorHAnsi"/>
          <w:lang w:val="en-GB" w:eastAsia="en-US"/>
        </w:rPr>
        <w:tab/>
        <w:t>Downing KL, Salmon J, Hinkley T, Hnatiuk JA, Hesketh KD. Feasibility and Efficacy of a Parent-Focused, Text Message–Delivered Intervention to Reduce Sedentary Behavior in 2- to 4-Year-Old Children (Mini Movers): Pilot Randomized Controlled Trial. JMIR Mhealth Uhealth 2018 Feb 9;6(2):e39. doi: 10.2196/mhealth.8573</w:t>
      </w:r>
    </w:p>
    <w:p w14:paraId="2DD05998"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20. </w:t>
      </w:r>
      <w:r w:rsidRPr="00471F67">
        <w:rPr>
          <w:rFonts w:eastAsiaTheme="minorHAnsi"/>
          <w:lang w:val="en-GB" w:eastAsia="en-US"/>
        </w:rPr>
        <w:tab/>
        <w:t>Downs SM, Sackey J, Kalaj J, Smith S, Fanzo J. An mHealth voice messaging intervention to improve infant and young child feeding practices in Senegal. Maternal &amp; Child Nutrition 2019 Oct;15(4):e12825. doi: 10.1111/mcn.12825</w:t>
      </w:r>
    </w:p>
    <w:p w14:paraId="2D09E1FA"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21. </w:t>
      </w:r>
      <w:r w:rsidRPr="00471F67">
        <w:rPr>
          <w:rFonts w:eastAsiaTheme="minorHAnsi"/>
          <w:lang w:val="en-GB" w:eastAsia="en-US"/>
        </w:rPr>
        <w:tab/>
        <w:t>Downs SM, Gueye D, Sall M, Ndoye B, Sarr NN, Sarr M, Mboup S, Alam NA, Diouf A, Merchant EV, Sackey J. The impact and implementation of an mHealth intervention to improve infant and young child feeding in Senegal: IIMAANJE protocol for a cluster randomized control trial. Front Public Health 2023 Sept 25;11:1258963. doi: 10.3389/fpubh.2023.1258963</w:t>
      </w:r>
    </w:p>
    <w:p w14:paraId="6F2F11C7"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22. </w:t>
      </w:r>
      <w:r w:rsidRPr="00471F67">
        <w:rPr>
          <w:rFonts w:eastAsiaTheme="minorHAnsi"/>
          <w:lang w:val="en-GB" w:eastAsia="en-US"/>
        </w:rPr>
        <w:tab/>
        <w:t>Ferdous TE, Jaman MdJ, Siddique AB, Sultana N, Hossain T, Arifeen SE, Billah SM. Feasibility of Employing mHealth in Delivering Preventive Nutrition Interventions Targeting the First 1000 Days of Life: Experiences from a Community-Based Cluster Randomised Trial in Rural Bangladesh. Nutrients 2024 Oct 10;16(20):3429. doi: 10.3390/nu16203429</w:t>
      </w:r>
    </w:p>
    <w:p w14:paraId="7BC9F6F3"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23. </w:t>
      </w:r>
      <w:r w:rsidRPr="00471F67">
        <w:rPr>
          <w:rFonts w:eastAsiaTheme="minorHAnsi"/>
          <w:lang w:val="en-GB" w:eastAsia="en-US"/>
        </w:rPr>
        <w:tab/>
        <w:t>Garcia IL, Luoto J, Aboud F, Jervis P, Mwoma T, Alu E, Odhiambo A. In-person versus remote (mHealth) delivery for a responsive parenting intervention in rural Kenya: a cluster randomized controlled trial. BMC Public Health 2024 Sept 5;24(1):2421. doi: 10.1186/s12889-024-19828-5</w:t>
      </w:r>
    </w:p>
    <w:p w14:paraId="0E13CBA1"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24. </w:t>
      </w:r>
      <w:r w:rsidRPr="00471F67">
        <w:rPr>
          <w:rFonts w:eastAsiaTheme="minorHAnsi"/>
          <w:lang w:val="en-GB" w:eastAsia="en-US"/>
        </w:rPr>
        <w:tab/>
        <w:t>Gago C, Aftosmes-Tobio A, Beckerman-Hsu JP, Oddleifson C, Garcia EA, Lansburg K, Figueroa R, Yu X, Kitos N, Torrico M, Leonard J, Jurkowski JK, Mattei J, Kenney EL, Haneuse S, Davison KK. Evaluation of a cluster-randomized controlled trial: Communities for Healthy Living, family-centered obesity prevention program for Head Start parents and children. Int J Behav Nutr Phys Act 2023 Jan 11;20(1):4. doi: 10.1186/s12966-022-01400-2</w:t>
      </w:r>
    </w:p>
    <w:p w14:paraId="2877A300"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25. </w:t>
      </w:r>
      <w:r w:rsidRPr="00471F67">
        <w:rPr>
          <w:rFonts w:eastAsiaTheme="minorHAnsi"/>
          <w:lang w:val="en-GB" w:eastAsia="en-US"/>
        </w:rPr>
        <w:tab/>
        <w:t>Ghofranipour F, Hamzavi Zarghani N, Mohammadi E, Mehrizi AAH, Tavousi M, De Craemer M, Cardon G. An internet-based educational intervention for mothers targeting preschoolers’ weight management promotion (PWMP): a pilot study. BMC Public Health 2022 Nov 29;22(1):2220. doi: 10.1186/s12889-022-14543-5</w:t>
      </w:r>
    </w:p>
    <w:p w14:paraId="10B503BB"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26. </w:t>
      </w:r>
      <w:r w:rsidRPr="00471F67">
        <w:rPr>
          <w:rFonts w:eastAsiaTheme="minorHAnsi"/>
          <w:lang w:val="en-GB" w:eastAsia="en-US"/>
        </w:rPr>
        <w:tab/>
        <w:t>Hammersley ML, Jones RA, Okely AD. Time2bHealthy – An online childhood obesity prevention program for preschool-aged children: A randomised controlled trial protocol. Contemporary Clinical Trials 2017 Oct;61:73–80. doi: 10.1016/j.cct.2017.07.022</w:t>
      </w:r>
    </w:p>
    <w:p w14:paraId="0B5CD06A"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27. </w:t>
      </w:r>
      <w:r w:rsidRPr="00471F67">
        <w:rPr>
          <w:rFonts w:eastAsiaTheme="minorHAnsi"/>
          <w:lang w:val="en-GB" w:eastAsia="en-US"/>
        </w:rPr>
        <w:tab/>
        <w:t>Hammersley ML, Okely AD, Batterham MJ, Jones RA. An Internet-Based Childhood Obesity Prevention Program (Time2bHealthy) for Parents of Preschool-Aged Children: Randomized Controlled Trial. J Med Internet Res 2019 Feb 8;21(2):e11964. doi: 10.2196/11964</w:t>
      </w:r>
    </w:p>
    <w:p w14:paraId="02B41DD2"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lastRenderedPageBreak/>
        <w:t xml:space="preserve">28. </w:t>
      </w:r>
      <w:r w:rsidRPr="00471F67">
        <w:rPr>
          <w:rFonts w:eastAsiaTheme="minorHAnsi"/>
          <w:lang w:val="en-GB" w:eastAsia="en-US"/>
        </w:rPr>
        <w:tab/>
        <w:t>He Q, Ha ASC, Zheng B, Okely AD. Feasibility and potential efficacy of a family</w:t>
      </w:r>
      <w:r w:rsidRPr="00471F67">
        <w:rPr>
          <w:rFonts w:ascii="Cambria Math" w:eastAsiaTheme="minorHAnsi" w:hAnsi="Cambria Math" w:cs="Cambria Math"/>
          <w:lang w:val="en-GB" w:eastAsia="en-US"/>
        </w:rPr>
        <w:t>‐</w:t>
      </w:r>
      <w:r w:rsidRPr="00471F67">
        <w:rPr>
          <w:rFonts w:eastAsiaTheme="minorHAnsi"/>
          <w:lang w:val="en-GB" w:eastAsia="en-US"/>
        </w:rPr>
        <w:t>based intervention on promoting physical activity levels and fundamental movement skills in preschoolers: A cluster randomised controlled trial. Applied Psych Health &amp;amp; Well 2024 Aug;16(3):1266–1288. doi: 10.1111/aphw.12527</w:t>
      </w:r>
    </w:p>
    <w:p w14:paraId="52E8B450"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29. </w:t>
      </w:r>
      <w:r w:rsidRPr="00471F67">
        <w:rPr>
          <w:rFonts w:eastAsiaTheme="minorHAnsi"/>
          <w:lang w:val="en-GB" w:eastAsia="en-US"/>
        </w:rPr>
        <w:tab/>
        <w:t>Heerman WJ, Perrin EM, Yin HS, Schildcrout JS, Delamater AM, Flower KB, Sanders L, Wood C, Kay MC, Adams LE, Rothman RL. The Greenlight Plus Trial: Comparative effectiveness of a health information technology intervention vs. health communication intervention in primary care offices to prevent childhood obesity. Contemporary Clinical Trials 2022 Dec;123:106987. doi: 10.1016/j.cct.2022.106987</w:t>
      </w:r>
    </w:p>
    <w:p w14:paraId="445A55A7"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30. </w:t>
      </w:r>
      <w:r w:rsidRPr="00471F67">
        <w:rPr>
          <w:rFonts w:eastAsiaTheme="minorHAnsi"/>
          <w:lang w:val="en-GB" w:eastAsia="en-US"/>
        </w:rPr>
        <w:tab/>
        <w:t>Heerman WJ, Rothman RL, Sanders LM, Schildcrout JS, Flower KB, Delamater AM, Kay MC, Wood CT, Gross RS, Bian A, Adams LE, Sommer EC, Yin HS, Perrin EM, Greenlight Investigators, De La Barrera B, Bility M, Cruz Jimenez Smith M, Cruzatte EF, Guevara G, Howard JB, Lampkin J, Orr CJ, Pilotos McBride J, Quintana Forster L, Ramirez KS, Rodriguez J, Schilling S, Shepard WE, Soto A, Velazquez JJ, Wallace S. A Digital Health Behavior Intervention to Prevent Childhood Obesity: The Greenlight Plus Randomized Clinical Trial. JAMA 2024 Dec 24;332(24):2068. doi: 10.1001/jama.2024.22362</w:t>
      </w:r>
    </w:p>
    <w:p w14:paraId="5894CA6C"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31. </w:t>
      </w:r>
      <w:r w:rsidRPr="00471F67">
        <w:rPr>
          <w:rFonts w:eastAsiaTheme="minorHAnsi"/>
          <w:lang w:val="en-GB" w:eastAsia="en-US"/>
        </w:rPr>
        <w:tab/>
        <w:t>Helle C, Hillesund ER, Omholt ML, Øverby NC. Early food for future health: a randomized controlled trial evaluating the effect of an eHealth intervention aiming to promote healthy food habits from early childhood. BMC Public Health 2017 Dec;17(1):729. doi: 10.1186/s12889-017-4731-8</w:t>
      </w:r>
    </w:p>
    <w:p w14:paraId="5F267A82"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32. </w:t>
      </w:r>
      <w:r w:rsidRPr="00471F67">
        <w:rPr>
          <w:rFonts w:eastAsiaTheme="minorHAnsi"/>
          <w:lang w:val="en-GB" w:eastAsia="en-US"/>
        </w:rPr>
        <w:tab/>
        <w:t>Helle C, Hillesund ER, Wills AK, Øverby NC. Evaluation of an eHealth intervention aiming to promote healthy food habits from infancy -the Norwegian randomized controlled trial Early Food for Future Health. Int J Behav Nutr Phys Act 2019 Dec;16(1):1. doi: 10.1186/s12966-018-0763-4</w:t>
      </w:r>
    </w:p>
    <w:p w14:paraId="6236AEEE"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33. </w:t>
      </w:r>
      <w:r w:rsidRPr="00471F67">
        <w:rPr>
          <w:rFonts w:eastAsiaTheme="minorHAnsi"/>
          <w:lang w:val="en-GB" w:eastAsia="en-US"/>
        </w:rPr>
        <w:tab/>
        <w:t>Helle C, Hillesund ER, Wills AK, Øverby NC. Examining the effects of an eHealth intervention from infant age 6 to 12 months on child eating behaviors and maternal feeding practices one year after cessation: The Norwegian randomized controlled trial Early Food for Future Health. Simeoni U, editor. PLoS ONE 2019 Aug 23;14(8):e0220437. doi: 10.1371/journal.pone.0220437</w:t>
      </w:r>
    </w:p>
    <w:p w14:paraId="66E1DB44"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34. </w:t>
      </w:r>
      <w:r w:rsidRPr="00471F67">
        <w:rPr>
          <w:rFonts w:eastAsiaTheme="minorHAnsi"/>
          <w:lang w:val="en-GB" w:eastAsia="en-US"/>
        </w:rPr>
        <w:tab/>
        <w:t>Henriksson H, Alexandrou C, Henriksson P, Henström M, Bendtsen M, Thomas K, Müssener U, Nilsen P, Löf M. MINISTOP 2.0: a smartphone app integrated in primary child health care to promote healthy diet and physical activity behaviours and prevent obesity in preschool-aged children: protocol for a hybrid design effectiveness-implementation study. BMC Public Health 2020 Dec;20(1):1756. doi: 10.1186/s12889-020-09808-w</w:t>
      </w:r>
    </w:p>
    <w:p w14:paraId="01A5B4BF"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35. </w:t>
      </w:r>
      <w:r w:rsidRPr="00471F67">
        <w:rPr>
          <w:rFonts w:eastAsiaTheme="minorHAnsi"/>
          <w:lang w:val="en-GB" w:eastAsia="en-US"/>
        </w:rPr>
        <w:tab/>
        <w:t>Hesketh KD, Downing KL, Galland BC, Nicholson JM, Taylor R, Orellana L, Abdelrazek M, Koorts H, Brown V, Haines J, Campbell KJ, Barnett LM, Löf M, Moodie M, Carson V, Salmon J. Protocol for the Let’s Grow randomised controlled trial: examining efficacy, cost-</w:t>
      </w:r>
      <w:r w:rsidRPr="00471F67">
        <w:rPr>
          <w:rFonts w:eastAsiaTheme="minorHAnsi"/>
          <w:lang w:val="en-GB" w:eastAsia="en-US"/>
        </w:rPr>
        <w:lastRenderedPageBreak/>
        <w:t>effectiveness and scalability of a m-Health intervention for movement behaviours in toddlers. BMJ Open 2022 Mar;12(3):e057521. doi: 10.1136/bmjopen-2021-057521</w:t>
      </w:r>
    </w:p>
    <w:p w14:paraId="4D13AC39"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36. </w:t>
      </w:r>
      <w:r w:rsidRPr="00471F67">
        <w:rPr>
          <w:rFonts w:eastAsiaTheme="minorHAnsi"/>
          <w:lang w:val="en-GB" w:eastAsia="en-US"/>
        </w:rPr>
        <w:tab/>
        <w:t>Ihab M, El Din WE, Ammar N, Yassin R, El Tantawi M. Using mHealth to promote parents’ brushing of preschool children’s teeth: a protocol for a randomized factorial trial using the Multi-phase Optimization Strategy (MOST). Trials 2022 Dec;23(1):17. doi: 10.1186/s13063-021-05931-0</w:t>
      </w:r>
    </w:p>
    <w:p w14:paraId="06C2E054"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37. </w:t>
      </w:r>
      <w:r w:rsidRPr="00471F67">
        <w:rPr>
          <w:rFonts w:eastAsiaTheme="minorHAnsi"/>
          <w:lang w:val="en-GB" w:eastAsia="en-US"/>
        </w:rPr>
        <w:tab/>
        <w:t>Ihab M, Abdelaziz WEE-D, Hassan W, El Tantawi M. Development and acceptability of behavioral interventions promoting mothers’ brushing of pre-school children’s teeth: The preparation phase of the multi-phase optimization strategy framework. BMC Oral Health 2023 Aug 31;23(1):616. doi: 10.1186/s12903-023-03351-x</w:t>
      </w:r>
    </w:p>
    <w:p w14:paraId="7D249861"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38. </w:t>
      </w:r>
      <w:r w:rsidRPr="00471F67">
        <w:rPr>
          <w:rFonts w:eastAsiaTheme="minorHAnsi"/>
          <w:lang w:val="en-GB" w:eastAsia="en-US"/>
        </w:rPr>
        <w:tab/>
        <w:t>Ihab M, El-Sherif Y, Yassin R, Nabil N, Quritum M, Balbaa N, Tantawi ME. Optimizing mHealth Interventions for Children’s Oral Hygiene: A Factorial Trial. J Dent Res 2024 Dec;104(2):155–163. doi: 10.1177/00220345241291985</w:t>
      </w:r>
    </w:p>
    <w:p w14:paraId="7FF6C555" w14:textId="77777777" w:rsidR="00471F67" w:rsidRPr="006C0D85" w:rsidRDefault="00471F67" w:rsidP="00471F67">
      <w:pPr>
        <w:pStyle w:val="Bibliography"/>
        <w:rPr>
          <w:rFonts w:eastAsiaTheme="minorHAnsi"/>
          <w:lang w:val="nl-NL" w:eastAsia="en-US"/>
        </w:rPr>
      </w:pPr>
      <w:r w:rsidRPr="00471F67">
        <w:rPr>
          <w:rFonts w:eastAsiaTheme="minorHAnsi"/>
          <w:lang w:val="en-GB" w:eastAsia="en-US"/>
        </w:rPr>
        <w:t xml:space="preserve">39. </w:t>
      </w:r>
      <w:r w:rsidRPr="00471F67">
        <w:rPr>
          <w:rFonts w:eastAsiaTheme="minorHAnsi"/>
          <w:lang w:val="en-GB" w:eastAsia="en-US"/>
        </w:rPr>
        <w:tab/>
        <w:t xml:space="preserve">Jiying L, Sisi C, Nanhua Z, Lorraine B. R, Jean M. K. Happy Family, Healthy Kids: A Healthy Eating and Stress Management Program in Low-Income Parent–Preschooler Dyads. </w:t>
      </w:r>
      <w:r w:rsidRPr="006C0D85">
        <w:rPr>
          <w:rFonts w:eastAsiaTheme="minorHAnsi"/>
          <w:lang w:val="nl-NL" w:eastAsia="en-US"/>
        </w:rPr>
        <w:t>Nursing Research 2024 Jan;73(1):3–15. doi: 10.1097/NNR.0000000000000697</w:t>
      </w:r>
    </w:p>
    <w:p w14:paraId="38FD5713" w14:textId="77777777" w:rsidR="00471F67" w:rsidRPr="00471F67" w:rsidRDefault="00471F67" w:rsidP="00471F67">
      <w:pPr>
        <w:pStyle w:val="Bibliography"/>
        <w:rPr>
          <w:rFonts w:eastAsiaTheme="minorHAnsi"/>
          <w:lang w:val="en-GB" w:eastAsia="en-US"/>
        </w:rPr>
      </w:pPr>
      <w:r w:rsidRPr="006C0D85">
        <w:rPr>
          <w:rFonts w:eastAsiaTheme="minorHAnsi"/>
          <w:lang w:val="nl-NL" w:eastAsia="en-US"/>
        </w:rPr>
        <w:t xml:space="preserve">40. </w:t>
      </w:r>
      <w:r w:rsidRPr="006C0D85">
        <w:rPr>
          <w:rFonts w:eastAsiaTheme="minorHAnsi"/>
          <w:lang w:val="nl-NL" w:eastAsia="en-US"/>
        </w:rPr>
        <w:tab/>
        <w:t xml:space="preserve">Karssen LT, Vink JM, De Weerth C, Hermans RCJ, De Kort CPM, Kremers SP, Ruiter ELM, Larsen JK. </w:t>
      </w:r>
      <w:r w:rsidRPr="00471F67">
        <w:rPr>
          <w:rFonts w:eastAsiaTheme="minorHAnsi"/>
          <w:lang w:val="en-GB" w:eastAsia="en-US"/>
        </w:rPr>
        <w:t>An App-Based Parenting Program to Promote Healthy Energy Balance–Related Parenting Practices to Prevent Childhood Obesity: Protocol Using the Intervention Mapping Framework. JMIR Form Res 2021 May 14;5(5):e24802. doi: 10.2196/24802</w:t>
      </w:r>
    </w:p>
    <w:p w14:paraId="6A023DDB"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41. </w:t>
      </w:r>
      <w:r w:rsidRPr="00471F67">
        <w:rPr>
          <w:rFonts w:eastAsiaTheme="minorHAnsi"/>
          <w:lang w:val="en-GB" w:eastAsia="en-US"/>
        </w:rPr>
        <w:tab/>
        <w:t>Karssen LT, Larsen JK, Burk WJ, Kremers SPJ, Hermans RCJ, Ruiter ELM, Vink JM, De Weerth C. Process and effect evaluation of the app-based parenting program Samen Happie! on infant zBMI: A randomized controlled trial. Front Public Health 2022 Dec 23;10:1012431. doi: 10.3389/fpubh.2022.1012431</w:t>
      </w:r>
    </w:p>
    <w:p w14:paraId="730BDF1C"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42. </w:t>
      </w:r>
      <w:r w:rsidRPr="00471F67">
        <w:rPr>
          <w:rFonts w:eastAsiaTheme="minorHAnsi"/>
          <w:lang w:val="en-GB" w:eastAsia="en-US"/>
        </w:rPr>
        <w:tab/>
        <w:t>Kitsaras G, Allan J, Pretty IA. Bedtime Routines Intervention for Children (BRIC) using an automated text messaging system for behaviour change: study protocol for an early phase study. Pilot Feasibility Stud 2020 Dec;6(1):14. doi: 10.1186/s40814-020-0562-y</w:t>
      </w:r>
    </w:p>
    <w:p w14:paraId="297B2C3C"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43. </w:t>
      </w:r>
      <w:r w:rsidRPr="00471F67">
        <w:rPr>
          <w:rFonts w:eastAsiaTheme="minorHAnsi"/>
          <w:lang w:val="en-GB" w:eastAsia="en-US"/>
        </w:rPr>
        <w:tab/>
        <w:t>Lafave LMZ, Hayek J, Webster AD, McConnell C. Creating healthy eating and active environments in early learning settings: protocol of the CHEERS eHealth intervention study. Front Nutr 2024 Feb 28;11:1337873. doi: 10.3389/fnut.2024.1337873</w:t>
      </w:r>
    </w:p>
    <w:p w14:paraId="755CC566"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44. </w:t>
      </w:r>
      <w:r w:rsidRPr="00471F67">
        <w:rPr>
          <w:rFonts w:eastAsiaTheme="minorHAnsi"/>
          <w:lang w:val="en-GB" w:eastAsia="en-US"/>
        </w:rPr>
        <w:tab/>
        <w:t>Lee H, Oldewage-Theron W, Dawson J. Effects of a Theory-Based, Multicomponent eHealth Intervention for Obesity Prevention in Young Children from Low-Income Families: A Pilot Randomized Controlled Study. Nutrients 2023 May 13;15(10):2296. doi: 10.3390/nu15102296</w:t>
      </w:r>
    </w:p>
    <w:p w14:paraId="030DBE76"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lastRenderedPageBreak/>
        <w:t xml:space="preserve">45. </w:t>
      </w:r>
      <w:r w:rsidRPr="00471F67">
        <w:rPr>
          <w:rFonts w:eastAsiaTheme="minorHAnsi"/>
          <w:lang w:val="en-GB" w:eastAsia="en-US"/>
        </w:rPr>
        <w:tab/>
        <w:t>Lewis KH, Hsu F-C, Block JP, Skelton JA, Schwartz MB, Krieger J, Hindel LR, Ospino Sanchez B, Zoellner J. A Technology-Driven, Healthcare-Based Intervention to Improve Family Beverage Choices: Results from a Pilot Randomized Trial in the United States. Nutrients 2023 Apr 29;15(9):2141. doi: 10.3390/nu15092141</w:t>
      </w:r>
    </w:p>
    <w:p w14:paraId="415077A1"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46. </w:t>
      </w:r>
      <w:r w:rsidRPr="00471F67">
        <w:rPr>
          <w:rFonts w:eastAsiaTheme="minorHAnsi"/>
          <w:lang w:val="en-GB" w:eastAsia="en-US"/>
        </w:rPr>
        <w:tab/>
        <w:t xml:space="preserve">Ling J, Suriyawong W, Robbins LB, Zhang N, Kerver JM. </w:t>
      </w:r>
      <w:r w:rsidRPr="00471F67">
        <w:rPr>
          <w:rFonts w:eastAsiaTheme="minorHAnsi"/>
          <w:smallCaps/>
          <w:lang w:val="en-GB" w:eastAsia="en-US"/>
        </w:rPr>
        <w:t>FirstStep2Health</w:t>
      </w:r>
      <w:r w:rsidRPr="00471F67">
        <w:rPr>
          <w:rFonts w:ascii="Arial" w:eastAsiaTheme="minorHAnsi" w:hAnsi="Arial" w:cs="Arial"/>
          <w:lang w:val="en-GB" w:eastAsia="en-US"/>
        </w:rPr>
        <w:t> </w:t>
      </w:r>
      <w:r w:rsidRPr="00471F67">
        <w:rPr>
          <w:rFonts w:eastAsiaTheme="minorHAnsi"/>
          <w:lang w:val="en-GB" w:eastAsia="en-US"/>
        </w:rPr>
        <w:t xml:space="preserve">: A cluster randomised trial to promote healthy behaviours and prevent obesity amongst </w:t>
      </w:r>
      <w:r w:rsidRPr="00471F67">
        <w:rPr>
          <w:rFonts w:eastAsiaTheme="minorHAnsi"/>
          <w:smallCaps/>
          <w:lang w:val="en-GB" w:eastAsia="en-US"/>
        </w:rPr>
        <w:t>low</w:t>
      </w:r>
      <w:r w:rsidRPr="00471F67">
        <w:rPr>
          <w:rFonts w:ascii="Cambria Math" w:eastAsiaTheme="minorHAnsi" w:hAnsi="Cambria Math" w:cs="Cambria Math"/>
          <w:smallCaps/>
          <w:lang w:val="en-GB" w:eastAsia="en-US"/>
        </w:rPr>
        <w:t>‐</w:t>
      </w:r>
      <w:r w:rsidRPr="00471F67">
        <w:rPr>
          <w:rFonts w:eastAsiaTheme="minorHAnsi"/>
          <w:smallCaps/>
          <w:lang w:val="en-GB" w:eastAsia="en-US"/>
        </w:rPr>
        <w:t>income</w:t>
      </w:r>
      <w:r w:rsidRPr="00471F67">
        <w:rPr>
          <w:rFonts w:eastAsiaTheme="minorHAnsi"/>
          <w:lang w:val="en-GB" w:eastAsia="en-US"/>
        </w:rPr>
        <w:t xml:space="preserve"> preschoolers. Pediatric Obesity 2024 July;19(7):e13122. doi: 10.1111/ijpo.13122</w:t>
      </w:r>
    </w:p>
    <w:p w14:paraId="470A2F43"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47. </w:t>
      </w:r>
      <w:r w:rsidRPr="00471F67">
        <w:rPr>
          <w:rFonts w:eastAsiaTheme="minorHAnsi"/>
          <w:lang w:val="en-GB" w:eastAsia="en-US"/>
        </w:rPr>
        <w:tab/>
        <w:t>Ling J, Ashley A, Zahry N, Kao T-SA, Wahman CL, Resnicow K, Robbins LB, Kerver JM, Zhang N. A Mindfulness-Based Lifestyle Intervention Among Economically Marginalized Caregiver-Preschooler Dyads: Feasibility, Acceptability, and Satisfaction. School Mental Health 2025 June;17(2):715–732. doi: 10.1007/s12310-025-09767-w</w:t>
      </w:r>
    </w:p>
    <w:p w14:paraId="6CC3EAAA"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48. </w:t>
      </w:r>
      <w:r w:rsidRPr="00471F67">
        <w:rPr>
          <w:rFonts w:eastAsiaTheme="minorHAnsi"/>
          <w:lang w:val="en-GB" w:eastAsia="en-US"/>
        </w:rPr>
        <w:tab/>
        <w:t>Lotto M, Strieder AP, Ayala Aguirre PE, Oliveira TM, Andrade Moreira Machado MA, Rios D, Cruvinel T. Parental-oriented educational mobile messages to aid in the control of early childhood caries in low socioeconomic children: A randomized controlled trial. Journal of Dentistry 2020 Oct;101:103456. doi: 10.1016/j.jdent.2020.103456</w:t>
      </w:r>
    </w:p>
    <w:p w14:paraId="330E66FB"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49. </w:t>
      </w:r>
      <w:r w:rsidRPr="00471F67">
        <w:rPr>
          <w:rFonts w:eastAsiaTheme="minorHAnsi"/>
          <w:lang w:val="en-GB" w:eastAsia="en-US"/>
        </w:rPr>
        <w:tab/>
        <w:t>Lozada-Tequeanes AL, Théodore FL, Kim-Herrera E, García-Guerra A, Quezada-Sánchez AD, Alvarado-Casas R, Bonvecchio A. Effectiveness and Implementation of a Text Messaging mHealth Intervention to Prevent Childhood Obesity in Mexico in the COVID-19 Context: Mixed Methods Study. JMIR Mhealth Uhealth 2024 Apr 9;12:e55509. doi: 10.2196/55509</w:t>
      </w:r>
    </w:p>
    <w:p w14:paraId="4A918253"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50. </w:t>
      </w:r>
      <w:r w:rsidRPr="00471F67">
        <w:rPr>
          <w:rFonts w:eastAsiaTheme="minorHAnsi"/>
          <w:lang w:val="en-GB" w:eastAsia="en-US"/>
        </w:rPr>
        <w:tab/>
        <w:t>Markides BR, Hesketh KD, Maddison R, Laws R, Denney-Wilson E, Campbell KJ. Fussy Eating Rescue, a mobile-web app for responsive feeding practises among parents of toddlers: protocol for a pilot randomised controlled feasibility trial. Pilot Feasibility Stud 2023 July 22;9(1):128. doi: 10.1186/s40814-023-01278-2</w:t>
      </w:r>
    </w:p>
    <w:p w14:paraId="4B418D82"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51. </w:t>
      </w:r>
      <w:r w:rsidRPr="00471F67">
        <w:rPr>
          <w:rFonts w:eastAsiaTheme="minorHAnsi"/>
          <w:lang w:val="en-GB" w:eastAsia="en-US"/>
        </w:rPr>
        <w:tab/>
        <w:t>Militello L, Melnyk BM, Hekler EB, Small L, Jacobson D. Automated Behavioral Text Messaging and Face-to-Face Intervention for Parents of Overweight or Obese Preschool Children: Results From a Pilot Study. JMIR mHealth uHealth 2016 Mar 14;4(1):e21. doi: 10.2196/mhealth.4398</w:t>
      </w:r>
    </w:p>
    <w:p w14:paraId="2CDE8886"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52. </w:t>
      </w:r>
      <w:r w:rsidRPr="00471F67">
        <w:rPr>
          <w:rFonts w:eastAsiaTheme="minorHAnsi"/>
          <w:lang w:val="en-GB" w:eastAsia="en-US"/>
        </w:rPr>
        <w:tab/>
        <w:t>Nezami BT, Lytle LA, Tate DF. A randomized trial to reduce sugar-sweetened beverage and juice intake in preschool-aged children: description of the Smart Moms intervention trial. BMC Public Health 2016 Dec;16(1):837. doi: 10.1186/s12889-016-3533-8</w:t>
      </w:r>
    </w:p>
    <w:p w14:paraId="70283D6A"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53. </w:t>
      </w:r>
      <w:r w:rsidRPr="00471F67">
        <w:rPr>
          <w:rFonts w:eastAsiaTheme="minorHAnsi"/>
          <w:lang w:val="en-GB" w:eastAsia="en-US"/>
        </w:rPr>
        <w:tab/>
        <w:t>Nezami BT, Ward DS, Lytle LA, Ennett ST, Tate DF. A mHealth randomized controlled trial to reduce sugar</w:t>
      </w:r>
      <w:r w:rsidRPr="00471F67">
        <w:rPr>
          <w:rFonts w:ascii="Cambria Math" w:eastAsiaTheme="minorHAnsi" w:hAnsi="Cambria Math" w:cs="Cambria Math"/>
          <w:lang w:val="en-GB" w:eastAsia="en-US"/>
        </w:rPr>
        <w:t>‐</w:t>
      </w:r>
      <w:r w:rsidRPr="00471F67">
        <w:rPr>
          <w:rFonts w:eastAsiaTheme="minorHAnsi"/>
          <w:lang w:val="en-GB" w:eastAsia="en-US"/>
        </w:rPr>
        <w:t>sweetened beverage intake in preschool</w:t>
      </w:r>
      <w:r w:rsidRPr="00471F67">
        <w:rPr>
          <w:rFonts w:ascii="Cambria Math" w:eastAsiaTheme="minorHAnsi" w:hAnsi="Cambria Math" w:cs="Cambria Math"/>
          <w:lang w:val="en-GB" w:eastAsia="en-US"/>
        </w:rPr>
        <w:t>‐</w:t>
      </w:r>
      <w:r w:rsidRPr="00471F67">
        <w:rPr>
          <w:rFonts w:eastAsiaTheme="minorHAnsi"/>
          <w:lang w:val="en-GB" w:eastAsia="en-US"/>
        </w:rPr>
        <w:t>aged children. Pediatric Obesity 2017 Nov;13(11):668–676. doi: 10.1111/ijpo.12258</w:t>
      </w:r>
    </w:p>
    <w:p w14:paraId="52C90950"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lastRenderedPageBreak/>
        <w:t xml:space="preserve">54. </w:t>
      </w:r>
      <w:r w:rsidRPr="00471F67">
        <w:rPr>
          <w:rFonts w:eastAsiaTheme="minorHAnsi"/>
          <w:lang w:val="en-GB" w:eastAsia="en-US"/>
        </w:rPr>
        <w:tab/>
        <w:t>Nyström CD, Sandin S, Henriksson P, Henriksson H, Trolle-Lagerros Y, Larsson C, Maddison R, Ortega FB, Pomeroy J, Ruiz JR, Silfvernagel K, Timpka T, Löf M. Mobile-based intervention intended to stop obesity in preschool-aged children: the MINISTOP randomized controlled trial ,. The American Journal of Clinical Nutrition 2017 June;105(6):1327–1335. doi: 10.3945/ajcn.116.150995</w:t>
      </w:r>
    </w:p>
    <w:p w14:paraId="05771B02"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55. </w:t>
      </w:r>
      <w:r w:rsidRPr="00471F67">
        <w:rPr>
          <w:rFonts w:eastAsiaTheme="minorHAnsi"/>
          <w:lang w:val="en-GB" w:eastAsia="en-US"/>
        </w:rPr>
        <w:tab/>
        <w:t>Nyström CD, Sandin S, Henriksson P, Henriksson H, Maddison R, Löf M. A 12-month follow-up of a mobile-based (mHealth) obesity prevention intervention in pre-school children: the MINISTOP randomized controlled trial. BMC Public Health 2018 Dec;18(1):658. doi: 10.1186/s12889-018-5569-4</w:t>
      </w:r>
    </w:p>
    <w:p w14:paraId="4553C024"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56. </w:t>
      </w:r>
      <w:r w:rsidRPr="00471F67">
        <w:rPr>
          <w:rFonts w:eastAsiaTheme="minorHAnsi"/>
          <w:lang w:val="en-GB" w:eastAsia="en-US"/>
        </w:rPr>
        <w:tab/>
        <w:t>Øverby NC, Hillesund ER, Helland SH, Helle C, Wills AK, Lamu AN, Osorio NG, Lian H, Ersfjord TI, Van Daele W, Bjørkkjær T, Valen EN, Gebremariam MK, Grasaas E, Kiland C, Schwarz UVT, Abel MH, Love P, Campbell K, Rutter H, Barker ME, Vik FN, Medin AC. Evaluating the effectiveness and implementation of evidence-based early-life nutrition interventions in a community setting a hybrid type 1 non-randomized trial – the Nutrition Now project protocol. Front Endocrinol 2023 Jan 10;13:1071489. doi: 10.3389/fendo.2022.1071489</w:t>
      </w:r>
    </w:p>
    <w:p w14:paraId="38FF098F"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57. </w:t>
      </w:r>
      <w:r w:rsidRPr="00471F67">
        <w:rPr>
          <w:rFonts w:eastAsiaTheme="minorHAnsi"/>
          <w:lang w:val="en-GB" w:eastAsia="en-US"/>
        </w:rPr>
        <w:tab/>
        <w:t>Pakarinen A, Flemmich M, Parisod H, Selänne L, Hamari L, Aromaa M, Leppänen V, Löyttyniemi E, Smed J, Salanterä S. Protocol for digital intervention for effective health promotion of small children—A cluster randomized trial. Journal of Advanced Nursing 2018 July;74(7):1685–1699. doi: 10.1111/jan.13561</w:t>
      </w:r>
    </w:p>
    <w:p w14:paraId="2B1E7CAE"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58. </w:t>
      </w:r>
      <w:r w:rsidRPr="00471F67">
        <w:rPr>
          <w:rFonts w:eastAsiaTheme="minorHAnsi"/>
          <w:lang w:val="en-GB" w:eastAsia="en-US"/>
        </w:rPr>
        <w:tab/>
        <w:t>Peden M, Eady M, Okely A, Patterson K, Batterham M, Jones R. A blended professional learning intervention for early childhood educators to target the promotion of physical activity and healthy eating: the HOPPEL cluster randomized stepped-wedge trial. BMC Public Health 2022 Dec;22(1):1353. doi: 10.1186/s12889-022-13542-w</w:t>
      </w:r>
    </w:p>
    <w:p w14:paraId="4BA1EEDC" w14:textId="77777777" w:rsidR="00471F67" w:rsidRPr="006C0D85" w:rsidRDefault="00471F67" w:rsidP="00471F67">
      <w:pPr>
        <w:pStyle w:val="Bibliography"/>
        <w:rPr>
          <w:rFonts w:eastAsiaTheme="minorHAnsi"/>
          <w:lang w:val="nl-NL" w:eastAsia="en-US"/>
        </w:rPr>
      </w:pPr>
      <w:r w:rsidRPr="00471F67">
        <w:rPr>
          <w:rFonts w:eastAsiaTheme="minorHAnsi"/>
          <w:lang w:val="en-GB" w:eastAsia="en-US"/>
        </w:rPr>
        <w:t xml:space="preserve">59. </w:t>
      </w:r>
      <w:r w:rsidRPr="00471F67">
        <w:rPr>
          <w:rFonts w:eastAsiaTheme="minorHAnsi"/>
          <w:lang w:val="en-GB" w:eastAsia="en-US"/>
        </w:rPr>
        <w:tab/>
        <w:t xml:space="preserve">Po’e EK, Heerman WJ, Mistry RS, Barkin SL. Growing Right Onto Wellness (GROW): A family-centered, community-based obesity prevention randomized controlled trial for preschool child–parent pairs. </w:t>
      </w:r>
      <w:r w:rsidRPr="006C0D85">
        <w:rPr>
          <w:rFonts w:eastAsiaTheme="minorHAnsi"/>
          <w:lang w:val="nl-NL" w:eastAsia="en-US"/>
        </w:rPr>
        <w:t>Contemporary Clinical Trials 2013 Nov;36(2):436–449. doi: 10.1016/j.cct.2013.08.013</w:t>
      </w:r>
    </w:p>
    <w:p w14:paraId="1E554AFC" w14:textId="77777777" w:rsidR="00471F67" w:rsidRPr="00471F67" w:rsidRDefault="00471F67" w:rsidP="00471F67">
      <w:pPr>
        <w:pStyle w:val="Bibliography"/>
        <w:rPr>
          <w:rFonts w:eastAsiaTheme="minorHAnsi"/>
          <w:lang w:val="en-GB" w:eastAsia="en-US"/>
        </w:rPr>
      </w:pPr>
      <w:r w:rsidRPr="006C0D85">
        <w:rPr>
          <w:rFonts w:eastAsiaTheme="minorHAnsi"/>
          <w:lang w:val="nl-NL" w:eastAsia="en-US"/>
        </w:rPr>
        <w:t xml:space="preserve">60. </w:t>
      </w:r>
      <w:r w:rsidRPr="006C0D85">
        <w:rPr>
          <w:rFonts w:eastAsiaTheme="minorHAnsi"/>
          <w:lang w:val="nl-NL" w:eastAsia="en-US"/>
        </w:rPr>
        <w:tab/>
        <w:t xml:space="preserve">Raat H, Struijk MK, Remmers T, Vlasblom E, Van Grieken A, Broeren SM, Te Velde SJ, Beltman M, Boere-Boonekamp MM, L’Hoir MP. </w:t>
      </w:r>
      <w:r w:rsidRPr="00471F67">
        <w:rPr>
          <w:rFonts w:eastAsiaTheme="minorHAnsi"/>
          <w:lang w:val="en-GB" w:eastAsia="en-US"/>
        </w:rPr>
        <w:t>Primary prevention of overweight in preschool children, the BeeBOFT study (breastfeeding, breakfast daily, outside playing, few sweet drinks, less TV viewing): design of a cluster randomized controlled trial. BMC Public Health 2013 Dec;13(1):974. doi: 10.1186/1471-2458-13-974</w:t>
      </w:r>
    </w:p>
    <w:p w14:paraId="492A6FF3"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61. </w:t>
      </w:r>
      <w:r w:rsidRPr="00471F67">
        <w:rPr>
          <w:rFonts w:eastAsiaTheme="minorHAnsi"/>
          <w:lang w:val="en-GB" w:eastAsia="en-US"/>
        </w:rPr>
        <w:tab/>
        <w:t>Ramírez AS, Ayala GX, Murillo M, Glik DC, Guerrero AD. Integrating Theory With a User-Centered Design Approach to Maximize mHealth Acceptability and Usability. Health Educ Behav 2025 June;52(3):329–339. doi: 10.1177/10901981241311232</w:t>
      </w:r>
    </w:p>
    <w:p w14:paraId="7C15A546"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lastRenderedPageBreak/>
        <w:t xml:space="preserve">62. </w:t>
      </w:r>
      <w:r w:rsidRPr="00471F67">
        <w:rPr>
          <w:rFonts w:eastAsiaTheme="minorHAnsi"/>
          <w:lang w:val="en-GB" w:eastAsia="en-US"/>
        </w:rPr>
        <w:tab/>
        <w:t>Riera-Navarro C, Schwartz C, Ducrot P, Noirot L, Delamaire C, Sales-Wuillemin E, Semama DS, Lioret S, Nicklaus S. A web-based and mobile randomised controlled trial providing complementary feeding guidelines to first-time parents in France to promote responsive parental feeding practices, healthy children’s eating behaviour and optimal body mass index: the NutrienT trial study protocol. BMC Public Health 2024 Sept 27;24(1):2649. doi: 10.1186/s12889-024-20057-z</w:t>
      </w:r>
    </w:p>
    <w:p w14:paraId="65727320"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63. </w:t>
      </w:r>
      <w:r w:rsidRPr="00471F67">
        <w:rPr>
          <w:rFonts w:eastAsiaTheme="minorHAnsi"/>
          <w:lang w:val="en-GB" w:eastAsia="en-US"/>
        </w:rPr>
        <w:tab/>
        <w:t>Røed M, Hillesund ER, Vik FN, Van Lippevelde W, Øverby NC. The Food4toddlers study - study protocol for a web-based intervention to promote healthy diets for toddlers: a randomized controlled trial. BMC Public Health 2019 Dec;19(1):563. doi: 10.1186/s12889-019-6915-x</w:t>
      </w:r>
    </w:p>
    <w:p w14:paraId="72B786D6"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64. </w:t>
      </w:r>
      <w:r w:rsidRPr="00471F67">
        <w:rPr>
          <w:rFonts w:eastAsiaTheme="minorHAnsi"/>
          <w:lang w:val="en-GB" w:eastAsia="en-US"/>
        </w:rPr>
        <w:tab/>
        <w:t>Røed M, Medin AC, Vik FN, Hillesund ER, Van Lippevelde W, Campbell K, Øverby NC. Effect of a Parent-Focused eHealth Intervention on Children’s Fruit, Vegetable, and Discretionary Food Intake (Food4toddlers): Randomized Controlled Trial. J Med Internet Res 2021 Feb 16;23(2):e18311. doi: 10.2196/18311</w:t>
      </w:r>
    </w:p>
    <w:p w14:paraId="05BCB562"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65. </w:t>
      </w:r>
      <w:r w:rsidRPr="00471F67">
        <w:rPr>
          <w:rFonts w:eastAsiaTheme="minorHAnsi"/>
          <w:lang w:val="en-GB" w:eastAsia="en-US"/>
        </w:rPr>
        <w:tab/>
        <w:t>Sandborg J, Downing KL, Orellana L, Taylor RW, Barnett LM, Carson V, Hesketh KD. Six-month intervention effect of a digital movement behavior intervention on parent- and child intermediary outcomes—results from the Let’s Grow randomized controlled trial. Int J Behav Nutr Phys Act 2025 June 16;22(1):78. doi: 10.1186/s12966-025-01764-1</w:t>
      </w:r>
    </w:p>
    <w:p w14:paraId="33872AD2"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66. </w:t>
      </w:r>
      <w:r w:rsidRPr="00471F67">
        <w:rPr>
          <w:rFonts w:eastAsiaTheme="minorHAnsi"/>
          <w:lang w:val="en-GB" w:eastAsia="en-US"/>
        </w:rPr>
        <w:tab/>
        <w:t>Seyyedi N, Rahimi B, Eslamlou HRF, Afshar HL, Spreco A, Timpka T. Smartphone-Based Maternal Education for the Complementary Feeding of Undernourished Children Under 3 Years of Age in Food-Secure Communities: Randomised Controlled Trial in Urmia, Iran. Nutrients 2020 Feb 24;12(2):587. doi: 10.3390/nu12020587</w:t>
      </w:r>
    </w:p>
    <w:p w14:paraId="6382994C"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67. </w:t>
      </w:r>
      <w:r w:rsidRPr="00471F67">
        <w:rPr>
          <w:rFonts w:eastAsiaTheme="minorHAnsi"/>
          <w:lang w:val="en-GB" w:eastAsia="en-US"/>
        </w:rPr>
        <w:tab/>
        <w:t>Thomas K, Löf M, Lundgren M, Fagerström M, Hesketh KD, Brown V, Häbel H, Delisle Nyström C. MINISTOP 3.0: Implementation of a mHealth obesity prevention program within Swedish child healthcare – study protocol for a cluster randomized controlled trial. BMC Public Health 2024 Sept 27;24(1):2594. doi: 10.1186/s12889-024-20137-0</w:t>
      </w:r>
    </w:p>
    <w:p w14:paraId="243FDEBD"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68. </w:t>
      </w:r>
      <w:r w:rsidRPr="00471F67">
        <w:rPr>
          <w:rFonts w:eastAsiaTheme="minorHAnsi"/>
          <w:lang w:val="en-GB" w:eastAsia="en-US"/>
        </w:rPr>
        <w:tab/>
        <w:t>Tomayko EJ, Prince RJ, Cronin KA, Parker T, Kim K, Grant VM, Sheche JN, Adams AK. Healthy Children, Strong Families 2: A randomized controlled trial of a healthy lifestyle intervention for American Indian families designed using community-based approaches. Clinical Trials 2017 Apr;14(2):152–161. doi: 10.1177/1740774516685699</w:t>
      </w:r>
    </w:p>
    <w:p w14:paraId="4150C23D"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69. </w:t>
      </w:r>
      <w:r w:rsidRPr="00471F67">
        <w:rPr>
          <w:rFonts w:eastAsiaTheme="minorHAnsi"/>
          <w:lang w:val="en-GB" w:eastAsia="en-US"/>
        </w:rPr>
        <w:tab/>
        <w:t>Tomayko EJ, Prince RJ, Cronin KA, Kim K, Parker T, Adams AK. The Healthy Children, Strong Families 2 (HCSF2) Randomized Controlled Trial Improved Healthy Behaviors in American Indian Families with Young Children. Current Developments in Nutrition 2019 Aug;3:53–62. doi: 10.1093/cdn/nzy087</w:t>
      </w:r>
    </w:p>
    <w:p w14:paraId="5238863C"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lastRenderedPageBreak/>
        <w:t xml:space="preserve">70. </w:t>
      </w:r>
      <w:r w:rsidRPr="00471F67">
        <w:rPr>
          <w:rFonts w:eastAsiaTheme="minorHAnsi"/>
          <w:lang w:val="en-GB" w:eastAsia="en-US"/>
        </w:rPr>
        <w:tab/>
        <w:t>Van Grieken A, Vlasblom E, Wang L, Beltman M, Boere-Boonekamp MM, L’Hoir MP, Raat H. Personalized Web-Based Advice in Combination With Well-Child Visits to Prevent Overweight in Young Children: Cluster Randomized Controlled Trial. J Med Internet Res 2017 July 27;19(7):e268. doi: 10.2196/jmir.7115</w:t>
      </w:r>
    </w:p>
    <w:p w14:paraId="5D829119"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71. </w:t>
      </w:r>
      <w:r w:rsidRPr="00471F67">
        <w:rPr>
          <w:rFonts w:eastAsiaTheme="minorHAnsi"/>
          <w:lang w:val="en-GB" w:eastAsia="en-US"/>
        </w:rPr>
        <w:tab/>
        <w:t>Wang K, Lee GHM, Liu P, Gao X, Wong SYS, Wong MCM. Health belief model for empowering parental toothbrushing and sugar intake control in reducing early childhood caries among young children—study protocol for a cluster randomized controlled trial. Trials 2022 Dec;23(1):298. doi: 10.1186/s13063-022-06208-w</w:t>
      </w:r>
    </w:p>
    <w:p w14:paraId="75055C19"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72. </w:t>
      </w:r>
      <w:r w:rsidRPr="00471F67">
        <w:rPr>
          <w:rFonts w:eastAsiaTheme="minorHAnsi"/>
          <w:lang w:val="en-GB" w:eastAsia="en-US"/>
        </w:rPr>
        <w:tab/>
        <w:t>Willis EA, Burney R, Hales D, Ilugbusi LO, Tate DF, Nezami B, Clarke EC, Moore RH, Mathews E, Thompson M, Beckelheimer B, Ward DS. “My wellbeing-their wellbeing “– An eHealth intervention for managing obesity in early care and education: Protocol for the Go NAPSACC Cares cluster randomized control trial. Shen L, editor. PLoS ONE 2023 July 7;18(7):e0286912. doi: 10.1371/journal.pone.0286912</w:t>
      </w:r>
    </w:p>
    <w:p w14:paraId="69AB1A20" w14:textId="77777777" w:rsidR="00471F67" w:rsidRPr="00471F67" w:rsidRDefault="00471F67" w:rsidP="00471F67">
      <w:pPr>
        <w:pStyle w:val="Bibliography"/>
        <w:rPr>
          <w:rFonts w:eastAsiaTheme="minorHAnsi"/>
          <w:lang w:val="en-GB" w:eastAsia="en-US"/>
        </w:rPr>
      </w:pPr>
      <w:r w:rsidRPr="006C0D85">
        <w:rPr>
          <w:rFonts w:eastAsiaTheme="minorHAnsi"/>
          <w:lang w:val="nl-NL" w:eastAsia="en-US"/>
        </w:rPr>
        <w:t xml:space="preserve">73. </w:t>
      </w:r>
      <w:r w:rsidRPr="006C0D85">
        <w:rPr>
          <w:rFonts w:eastAsiaTheme="minorHAnsi"/>
          <w:lang w:val="nl-NL" w:eastAsia="en-US"/>
        </w:rPr>
        <w:tab/>
        <w:t xml:space="preserve">Wu Q, Wang X, Zhang J, Zhang Y, Van Velthoven MH. </w:t>
      </w:r>
      <w:r w:rsidRPr="00471F67">
        <w:rPr>
          <w:rFonts w:eastAsiaTheme="minorHAnsi"/>
          <w:lang w:val="en-GB" w:eastAsia="en-US"/>
        </w:rPr>
        <w:t>The effectiveness of a WeChat-based self-assessment with a tailored feedback report on improving complementary feeding and movement behaviour of children aged 6–20 months in rural China: a cluster randomized controlled trial. The Lancet Regional Health - Western Pacific 2023 Aug;37:100796. doi: 10.1016/j.lanwpc.2023.100796</w:t>
      </w:r>
    </w:p>
    <w:p w14:paraId="64161ECE"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74. </w:t>
      </w:r>
      <w:r w:rsidRPr="00471F67">
        <w:rPr>
          <w:rFonts w:eastAsiaTheme="minorHAnsi"/>
          <w:lang w:val="en-GB" w:eastAsia="en-US"/>
        </w:rPr>
        <w:tab/>
        <w:t>Yoong SL, Lum M, Leung GKW, Pearson N, Truby H, Dix C, Moumin NA, Wolfenden L, Ananthapavan J, Grady A, Wiggers J, Delaney T, Rychetnik L, Romiti M, Lamont H, Stanley S, Lim M, Oldmeadow C, Mastersson N, Sutherland R. Tiny Bites, a digital health intervention delivered in early childhood education and care centres to support educators and caregivers to prevent childhood obesity: study protocol for a cluster randomised controlled trial. BMJ Open 2025 Nov;15(11):e106436. doi: 10.1136/bmjopen-2025-106436</w:t>
      </w:r>
    </w:p>
    <w:p w14:paraId="3FA8B53B"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75. </w:t>
      </w:r>
      <w:r w:rsidRPr="00471F67">
        <w:rPr>
          <w:rFonts w:eastAsiaTheme="minorHAnsi"/>
          <w:lang w:val="en-GB" w:eastAsia="en-US"/>
        </w:rPr>
        <w:tab/>
        <w:t>Yoshizaki A, Mohri I, Yamamoto T, Shirota A, Okada S, Murata E, Hoshino K, Kato-Nishimura K, Matsuzawa S, Kato T, Taniike M. An Interactive Smartphone App, Nenne Navi, for Improving Children’s Sleep: Pilot Usability Study. JMIR Pediatr Parent 2020 Dec 1;3(2):e22102. doi: 10.2196/22102</w:t>
      </w:r>
    </w:p>
    <w:p w14:paraId="463D5D98"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76. </w:t>
      </w:r>
      <w:r w:rsidRPr="00471F67">
        <w:rPr>
          <w:rFonts w:eastAsiaTheme="minorHAnsi"/>
          <w:lang w:val="en-GB" w:eastAsia="en-US"/>
        </w:rPr>
        <w:tab/>
        <w:t>Yoshizaki A, Murata E, Yamamoto T, Fujisawa TX, Hanaie R, Hirata I, Matsumoto S, Mohri I, Taniike M. Improving Children’s Sleep Habits Using an Interactive Smartphone App: Community-Based Intervention Study. JMIR Mhealth Uhealth 2023 Feb 10;11:e40836. doi: 10.2196/40836</w:t>
      </w:r>
    </w:p>
    <w:p w14:paraId="3B3C5CCC" w14:textId="77777777" w:rsidR="00471F67" w:rsidRPr="00471F67" w:rsidRDefault="00471F67" w:rsidP="00471F67">
      <w:pPr>
        <w:pStyle w:val="Bibliography"/>
        <w:rPr>
          <w:rFonts w:eastAsiaTheme="minorHAnsi"/>
          <w:lang w:val="en-GB" w:eastAsia="en-US"/>
        </w:rPr>
      </w:pPr>
      <w:r w:rsidRPr="00471F67">
        <w:rPr>
          <w:rFonts w:eastAsiaTheme="minorHAnsi"/>
          <w:lang w:val="en-GB" w:eastAsia="en-US"/>
        </w:rPr>
        <w:t xml:space="preserve">77. </w:t>
      </w:r>
      <w:r w:rsidRPr="00471F67">
        <w:rPr>
          <w:rFonts w:eastAsiaTheme="minorHAnsi"/>
          <w:lang w:val="en-GB" w:eastAsia="en-US"/>
        </w:rPr>
        <w:tab/>
        <w:t>Zhang Q, Panichelli J, Hall LA. Assessment of Cooking Matters Facebook Platform to Promote Healthy Eating Behaviors among Low-Income Caregivers of Young Children in the United States: A Pilot Study. Nutrients 2021 Aug 4;13(8):2694. doi: 10.3390/nu13082694</w:t>
      </w:r>
    </w:p>
    <w:p w14:paraId="34DD4D90" w14:textId="15C0CA04" w:rsidR="00353AC8" w:rsidRDefault="00886B44" w:rsidP="00635815">
      <w:pPr>
        <w:pStyle w:val="Bibliography"/>
        <w:ind w:left="0" w:firstLine="0"/>
      </w:pPr>
      <w:r>
        <w:lastRenderedPageBreak/>
        <w:fldChar w:fldCharType="end"/>
      </w:r>
    </w:p>
    <w:sectPr w:rsidR="00353AC8" w:rsidSect="00A409F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Times New Roman"/>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wartpfnf25d9epzzqptw2aasw2zsxpwfp5&quot;&gt;Scoping Review References&lt;record-ids&gt;&lt;item&gt;117&lt;/item&gt;&lt;/record-ids&gt;&lt;/item&gt;&lt;/Libraries&gt;"/>
  </w:docVars>
  <w:rsids>
    <w:rsidRoot w:val="00A409F1"/>
    <w:rsid w:val="00052C23"/>
    <w:rsid w:val="00102D8A"/>
    <w:rsid w:val="00183D7D"/>
    <w:rsid w:val="00342AE4"/>
    <w:rsid w:val="00353AC8"/>
    <w:rsid w:val="003C2125"/>
    <w:rsid w:val="0041433E"/>
    <w:rsid w:val="00466535"/>
    <w:rsid w:val="00471F67"/>
    <w:rsid w:val="005A68AD"/>
    <w:rsid w:val="00635815"/>
    <w:rsid w:val="006C0D85"/>
    <w:rsid w:val="00777223"/>
    <w:rsid w:val="007A5A90"/>
    <w:rsid w:val="007D0C29"/>
    <w:rsid w:val="00871058"/>
    <w:rsid w:val="00886B44"/>
    <w:rsid w:val="009302BA"/>
    <w:rsid w:val="009475AB"/>
    <w:rsid w:val="009D4230"/>
    <w:rsid w:val="00A224CC"/>
    <w:rsid w:val="00A2741D"/>
    <w:rsid w:val="00A409F1"/>
    <w:rsid w:val="00A822F0"/>
    <w:rsid w:val="00C947DD"/>
    <w:rsid w:val="21224041"/>
    <w:rsid w:val="3CC6C550"/>
    <w:rsid w:val="6BFA402E"/>
    <w:rsid w:val="6D9F9695"/>
    <w:rsid w:val="7FD48A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CD86E"/>
  <w15:chartTrackingRefBased/>
  <w15:docId w15:val="{9B2ACA84-BE74-4337-902E-DBB9EB754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1F67"/>
    <w:pPr>
      <w:spacing w:line="279" w:lineRule="auto"/>
    </w:pPr>
    <w:rPr>
      <w:rFonts w:eastAsiaTheme="minorEastAsia"/>
      <w:kern w:val="0"/>
      <w:sz w:val="24"/>
      <w:szCs w:val="24"/>
      <w:lang w:val="en-US" w:eastAsia="ja-JP"/>
      <w14:ligatures w14:val="none"/>
    </w:rPr>
  </w:style>
  <w:style w:type="paragraph" w:styleId="Heading1">
    <w:name w:val="heading 1"/>
    <w:basedOn w:val="Normal"/>
    <w:next w:val="Normal"/>
    <w:link w:val="Heading1Char"/>
    <w:uiPriority w:val="9"/>
    <w:qFormat/>
    <w:rsid w:val="00A409F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eastAsia="en-US"/>
      <w14:ligatures w14:val="standardContextual"/>
    </w:rPr>
  </w:style>
  <w:style w:type="paragraph" w:styleId="Heading2">
    <w:name w:val="heading 2"/>
    <w:basedOn w:val="Normal"/>
    <w:next w:val="Normal"/>
    <w:link w:val="Heading2Char"/>
    <w:uiPriority w:val="9"/>
    <w:semiHidden/>
    <w:unhideWhenUsed/>
    <w:qFormat/>
    <w:rsid w:val="00A409F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eastAsia="en-US"/>
      <w14:ligatures w14:val="standardContextual"/>
    </w:rPr>
  </w:style>
  <w:style w:type="paragraph" w:styleId="Heading3">
    <w:name w:val="heading 3"/>
    <w:basedOn w:val="Normal"/>
    <w:next w:val="Normal"/>
    <w:link w:val="Heading3Char"/>
    <w:uiPriority w:val="9"/>
    <w:semiHidden/>
    <w:unhideWhenUsed/>
    <w:qFormat/>
    <w:rsid w:val="00A409F1"/>
    <w:pPr>
      <w:keepNext/>
      <w:keepLines/>
      <w:spacing w:before="160" w:after="80" w:line="259" w:lineRule="auto"/>
      <w:outlineLvl w:val="2"/>
    </w:pPr>
    <w:rPr>
      <w:rFonts w:eastAsiaTheme="majorEastAsia" w:cstheme="majorBidi"/>
      <w:color w:val="0F4761" w:themeColor="accent1" w:themeShade="BF"/>
      <w:kern w:val="2"/>
      <w:sz w:val="28"/>
      <w:szCs w:val="28"/>
      <w:lang w:val="nl-NL" w:eastAsia="en-US"/>
      <w14:ligatures w14:val="standardContextual"/>
    </w:rPr>
  </w:style>
  <w:style w:type="paragraph" w:styleId="Heading4">
    <w:name w:val="heading 4"/>
    <w:basedOn w:val="Normal"/>
    <w:next w:val="Normal"/>
    <w:link w:val="Heading4Char"/>
    <w:uiPriority w:val="9"/>
    <w:semiHidden/>
    <w:unhideWhenUsed/>
    <w:qFormat/>
    <w:rsid w:val="00A409F1"/>
    <w:pPr>
      <w:keepNext/>
      <w:keepLines/>
      <w:spacing w:before="80" w:after="40" w:line="259" w:lineRule="auto"/>
      <w:outlineLvl w:val="3"/>
    </w:pPr>
    <w:rPr>
      <w:rFonts w:eastAsiaTheme="majorEastAsia" w:cstheme="majorBidi"/>
      <w:i/>
      <w:iCs/>
      <w:color w:val="0F4761" w:themeColor="accent1" w:themeShade="BF"/>
      <w:kern w:val="2"/>
      <w:sz w:val="22"/>
      <w:szCs w:val="22"/>
      <w:lang w:val="nl-NL" w:eastAsia="en-US"/>
      <w14:ligatures w14:val="standardContextual"/>
    </w:rPr>
  </w:style>
  <w:style w:type="paragraph" w:styleId="Heading5">
    <w:name w:val="heading 5"/>
    <w:basedOn w:val="Normal"/>
    <w:next w:val="Normal"/>
    <w:link w:val="Heading5Char"/>
    <w:uiPriority w:val="9"/>
    <w:semiHidden/>
    <w:unhideWhenUsed/>
    <w:qFormat/>
    <w:rsid w:val="00A409F1"/>
    <w:pPr>
      <w:keepNext/>
      <w:keepLines/>
      <w:spacing w:before="80" w:after="40" w:line="259" w:lineRule="auto"/>
      <w:outlineLvl w:val="4"/>
    </w:pPr>
    <w:rPr>
      <w:rFonts w:eastAsiaTheme="majorEastAsia" w:cstheme="majorBidi"/>
      <w:color w:val="0F4761" w:themeColor="accent1" w:themeShade="BF"/>
      <w:kern w:val="2"/>
      <w:sz w:val="22"/>
      <w:szCs w:val="22"/>
      <w:lang w:val="nl-NL" w:eastAsia="en-US"/>
      <w14:ligatures w14:val="standardContextual"/>
    </w:rPr>
  </w:style>
  <w:style w:type="paragraph" w:styleId="Heading6">
    <w:name w:val="heading 6"/>
    <w:basedOn w:val="Normal"/>
    <w:next w:val="Normal"/>
    <w:link w:val="Heading6Char"/>
    <w:uiPriority w:val="9"/>
    <w:semiHidden/>
    <w:unhideWhenUsed/>
    <w:qFormat/>
    <w:rsid w:val="00A409F1"/>
    <w:pPr>
      <w:keepNext/>
      <w:keepLines/>
      <w:spacing w:before="40" w:after="0" w:line="259" w:lineRule="auto"/>
      <w:outlineLvl w:val="5"/>
    </w:pPr>
    <w:rPr>
      <w:rFonts w:eastAsiaTheme="majorEastAsia" w:cstheme="majorBidi"/>
      <w:i/>
      <w:iCs/>
      <w:color w:val="595959" w:themeColor="text1" w:themeTint="A6"/>
      <w:kern w:val="2"/>
      <w:sz w:val="22"/>
      <w:szCs w:val="22"/>
      <w:lang w:val="nl-NL" w:eastAsia="en-US"/>
      <w14:ligatures w14:val="standardContextual"/>
    </w:rPr>
  </w:style>
  <w:style w:type="paragraph" w:styleId="Heading7">
    <w:name w:val="heading 7"/>
    <w:basedOn w:val="Normal"/>
    <w:next w:val="Normal"/>
    <w:link w:val="Heading7Char"/>
    <w:uiPriority w:val="9"/>
    <w:semiHidden/>
    <w:unhideWhenUsed/>
    <w:qFormat/>
    <w:rsid w:val="00A409F1"/>
    <w:pPr>
      <w:keepNext/>
      <w:keepLines/>
      <w:spacing w:before="40" w:after="0" w:line="259" w:lineRule="auto"/>
      <w:outlineLvl w:val="6"/>
    </w:pPr>
    <w:rPr>
      <w:rFonts w:eastAsiaTheme="majorEastAsia" w:cstheme="majorBidi"/>
      <w:color w:val="595959" w:themeColor="text1" w:themeTint="A6"/>
      <w:kern w:val="2"/>
      <w:sz w:val="22"/>
      <w:szCs w:val="22"/>
      <w:lang w:val="nl-NL" w:eastAsia="en-US"/>
      <w14:ligatures w14:val="standardContextual"/>
    </w:rPr>
  </w:style>
  <w:style w:type="paragraph" w:styleId="Heading8">
    <w:name w:val="heading 8"/>
    <w:basedOn w:val="Normal"/>
    <w:next w:val="Normal"/>
    <w:link w:val="Heading8Char"/>
    <w:uiPriority w:val="9"/>
    <w:semiHidden/>
    <w:unhideWhenUsed/>
    <w:qFormat/>
    <w:rsid w:val="00A409F1"/>
    <w:pPr>
      <w:keepNext/>
      <w:keepLines/>
      <w:spacing w:after="0" w:line="259" w:lineRule="auto"/>
      <w:outlineLvl w:val="7"/>
    </w:pPr>
    <w:rPr>
      <w:rFonts w:eastAsiaTheme="majorEastAsia" w:cstheme="majorBidi"/>
      <w:i/>
      <w:iCs/>
      <w:color w:val="272727" w:themeColor="text1" w:themeTint="D8"/>
      <w:kern w:val="2"/>
      <w:sz w:val="22"/>
      <w:szCs w:val="22"/>
      <w:lang w:val="nl-NL" w:eastAsia="en-US"/>
      <w14:ligatures w14:val="standardContextual"/>
    </w:rPr>
  </w:style>
  <w:style w:type="paragraph" w:styleId="Heading9">
    <w:name w:val="heading 9"/>
    <w:basedOn w:val="Normal"/>
    <w:next w:val="Normal"/>
    <w:link w:val="Heading9Char"/>
    <w:uiPriority w:val="9"/>
    <w:semiHidden/>
    <w:unhideWhenUsed/>
    <w:qFormat/>
    <w:rsid w:val="00A409F1"/>
    <w:pPr>
      <w:keepNext/>
      <w:keepLines/>
      <w:spacing w:after="0" w:line="259" w:lineRule="auto"/>
      <w:outlineLvl w:val="8"/>
    </w:pPr>
    <w:rPr>
      <w:rFonts w:eastAsiaTheme="majorEastAsia" w:cstheme="majorBidi"/>
      <w:color w:val="272727" w:themeColor="text1" w:themeTint="D8"/>
      <w:kern w:val="2"/>
      <w:sz w:val="22"/>
      <w:szCs w:val="22"/>
      <w:lang w:val="nl-NL"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9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09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09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09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09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09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09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09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09F1"/>
    <w:rPr>
      <w:rFonts w:eastAsiaTheme="majorEastAsia" w:cstheme="majorBidi"/>
      <w:color w:val="272727" w:themeColor="text1" w:themeTint="D8"/>
    </w:rPr>
  </w:style>
  <w:style w:type="paragraph" w:styleId="Title">
    <w:name w:val="Title"/>
    <w:basedOn w:val="Normal"/>
    <w:next w:val="Normal"/>
    <w:link w:val="TitleChar"/>
    <w:uiPriority w:val="10"/>
    <w:qFormat/>
    <w:rsid w:val="00A409F1"/>
    <w:pPr>
      <w:spacing w:after="80" w:line="240" w:lineRule="auto"/>
      <w:contextualSpacing/>
    </w:pPr>
    <w:rPr>
      <w:rFonts w:asciiTheme="majorHAnsi" w:eastAsiaTheme="majorEastAsia" w:hAnsiTheme="majorHAnsi" w:cstheme="majorBidi"/>
      <w:spacing w:val="-10"/>
      <w:kern w:val="28"/>
      <w:sz w:val="56"/>
      <w:szCs w:val="56"/>
      <w:lang w:val="nl-NL" w:eastAsia="en-US"/>
      <w14:ligatures w14:val="standardContextual"/>
    </w:rPr>
  </w:style>
  <w:style w:type="character" w:customStyle="1" w:styleId="TitleChar">
    <w:name w:val="Title Char"/>
    <w:basedOn w:val="DefaultParagraphFont"/>
    <w:link w:val="Title"/>
    <w:uiPriority w:val="10"/>
    <w:rsid w:val="00A409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09F1"/>
    <w:pPr>
      <w:numPr>
        <w:ilvl w:val="1"/>
      </w:numPr>
      <w:spacing w:line="259" w:lineRule="auto"/>
    </w:pPr>
    <w:rPr>
      <w:rFonts w:eastAsiaTheme="majorEastAsia" w:cstheme="majorBidi"/>
      <w:color w:val="595959" w:themeColor="text1" w:themeTint="A6"/>
      <w:spacing w:val="15"/>
      <w:kern w:val="2"/>
      <w:sz w:val="28"/>
      <w:szCs w:val="28"/>
      <w:lang w:val="nl-NL" w:eastAsia="en-US"/>
      <w14:ligatures w14:val="standardContextual"/>
    </w:rPr>
  </w:style>
  <w:style w:type="character" w:customStyle="1" w:styleId="SubtitleChar">
    <w:name w:val="Subtitle Char"/>
    <w:basedOn w:val="DefaultParagraphFont"/>
    <w:link w:val="Subtitle"/>
    <w:uiPriority w:val="11"/>
    <w:rsid w:val="00A409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09F1"/>
    <w:pPr>
      <w:spacing w:before="160" w:line="259" w:lineRule="auto"/>
      <w:jc w:val="center"/>
    </w:pPr>
    <w:rPr>
      <w:rFonts w:eastAsiaTheme="minorHAnsi"/>
      <w:i/>
      <w:iCs/>
      <w:color w:val="404040" w:themeColor="text1" w:themeTint="BF"/>
      <w:kern w:val="2"/>
      <w:sz w:val="22"/>
      <w:szCs w:val="22"/>
      <w:lang w:val="nl-NL" w:eastAsia="en-US"/>
      <w14:ligatures w14:val="standardContextual"/>
    </w:rPr>
  </w:style>
  <w:style w:type="character" w:customStyle="1" w:styleId="QuoteChar">
    <w:name w:val="Quote Char"/>
    <w:basedOn w:val="DefaultParagraphFont"/>
    <w:link w:val="Quote"/>
    <w:uiPriority w:val="29"/>
    <w:rsid w:val="00A409F1"/>
    <w:rPr>
      <w:i/>
      <w:iCs/>
      <w:color w:val="404040" w:themeColor="text1" w:themeTint="BF"/>
    </w:rPr>
  </w:style>
  <w:style w:type="paragraph" w:styleId="ListParagraph">
    <w:name w:val="List Paragraph"/>
    <w:basedOn w:val="Normal"/>
    <w:uiPriority w:val="34"/>
    <w:qFormat/>
    <w:rsid w:val="00A409F1"/>
    <w:pPr>
      <w:spacing w:line="259" w:lineRule="auto"/>
      <w:ind w:left="720"/>
      <w:contextualSpacing/>
    </w:pPr>
    <w:rPr>
      <w:rFonts w:eastAsiaTheme="minorHAnsi"/>
      <w:kern w:val="2"/>
      <w:sz w:val="22"/>
      <w:szCs w:val="22"/>
      <w:lang w:val="nl-NL" w:eastAsia="en-US"/>
      <w14:ligatures w14:val="standardContextual"/>
    </w:rPr>
  </w:style>
  <w:style w:type="character" w:styleId="IntenseEmphasis">
    <w:name w:val="Intense Emphasis"/>
    <w:basedOn w:val="DefaultParagraphFont"/>
    <w:uiPriority w:val="21"/>
    <w:qFormat/>
    <w:rsid w:val="00A409F1"/>
    <w:rPr>
      <w:i/>
      <w:iCs/>
      <w:color w:val="0F4761" w:themeColor="accent1" w:themeShade="BF"/>
    </w:rPr>
  </w:style>
  <w:style w:type="paragraph" w:styleId="IntenseQuote">
    <w:name w:val="Intense Quote"/>
    <w:basedOn w:val="Normal"/>
    <w:next w:val="Normal"/>
    <w:link w:val="IntenseQuoteChar"/>
    <w:uiPriority w:val="30"/>
    <w:qFormat/>
    <w:rsid w:val="00A409F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nl-NL" w:eastAsia="en-US"/>
      <w14:ligatures w14:val="standardContextual"/>
    </w:rPr>
  </w:style>
  <w:style w:type="character" w:customStyle="1" w:styleId="IntenseQuoteChar">
    <w:name w:val="Intense Quote Char"/>
    <w:basedOn w:val="DefaultParagraphFont"/>
    <w:link w:val="IntenseQuote"/>
    <w:uiPriority w:val="30"/>
    <w:rsid w:val="00A409F1"/>
    <w:rPr>
      <w:i/>
      <w:iCs/>
      <w:color w:val="0F4761" w:themeColor="accent1" w:themeShade="BF"/>
    </w:rPr>
  </w:style>
  <w:style w:type="character" w:styleId="IntenseReference">
    <w:name w:val="Intense Reference"/>
    <w:basedOn w:val="DefaultParagraphFont"/>
    <w:uiPriority w:val="32"/>
    <w:qFormat/>
    <w:rsid w:val="00A409F1"/>
    <w:rPr>
      <w:b/>
      <w:bCs/>
      <w:smallCaps/>
      <w:color w:val="0F4761" w:themeColor="accent1" w:themeShade="BF"/>
      <w:spacing w:val="5"/>
    </w:rPr>
  </w:style>
  <w:style w:type="character" w:styleId="CommentReference">
    <w:name w:val="annotation reference"/>
    <w:basedOn w:val="DefaultParagraphFont"/>
    <w:uiPriority w:val="99"/>
    <w:semiHidden/>
    <w:unhideWhenUsed/>
    <w:rsid w:val="00A224CC"/>
    <w:rPr>
      <w:sz w:val="16"/>
      <w:szCs w:val="16"/>
    </w:rPr>
  </w:style>
  <w:style w:type="paragraph" w:styleId="CommentText">
    <w:name w:val="annotation text"/>
    <w:basedOn w:val="Normal"/>
    <w:link w:val="CommentTextChar"/>
    <w:uiPriority w:val="99"/>
    <w:unhideWhenUsed/>
    <w:rsid w:val="00A224CC"/>
    <w:pPr>
      <w:spacing w:line="240" w:lineRule="auto"/>
    </w:pPr>
    <w:rPr>
      <w:sz w:val="20"/>
      <w:szCs w:val="20"/>
    </w:rPr>
  </w:style>
  <w:style w:type="character" w:customStyle="1" w:styleId="CommentTextChar">
    <w:name w:val="Comment Text Char"/>
    <w:basedOn w:val="DefaultParagraphFont"/>
    <w:link w:val="CommentText"/>
    <w:uiPriority w:val="99"/>
    <w:rsid w:val="00A224CC"/>
    <w:rPr>
      <w:rFonts w:eastAsiaTheme="minorEastAsia"/>
      <w:kern w:val="0"/>
      <w:sz w:val="20"/>
      <w:szCs w:val="20"/>
      <w:lang w:val="en-US" w:eastAsia="ja-JP"/>
      <w14:ligatures w14:val="none"/>
    </w:rPr>
  </w:style>
  <w:style w:type="paragraph" w:styleId="CommentSubject">
    <w:name w:val="annotation subject"/>
    <w:basedOn w:val="CommentText"/>
    <w:next w:val="CommentText"/>
    <w:link w:val="CommentSubjectChar"/>
    <w:uiPriority w:val="99"/>
    <w:semiHidden/>
    <w:unhideWhenUsed/>
    <w:rsid w:val="00A224CC"/>
    <w:rPr>
      <w:b/>
      <w:bCs/>
    </w:rPr>
  </w:style>
  <w:style w:type="character" w:customStyle="1" w:styleId="CommentSubjectChar">
    <w:name w:val="Comment Subject Char"/>
    <w:basedOn w:val="CommentTextChar"/>
    <w:link w:val="CommentSubject"/>
    <w:uiPriority w:val="99"/>
    <w:semiHidden/>
    <w:rsid w:val="00A224CC"/>
    <w:rPr>
      <w:rFonts w:eastAsiaTheme="minorEastAsia"/>
      <w:b/>
      <w:bCs/>
      <w:kern w:val="0"/>
      <w:sz w:val="20"/>
      <w:szCs w:val="20"/>
      <w:lang w:val="en-US" w:eastAsia="ja-JP"/>
      <w14:ligatures w14:val="none"/>
    </w:rPr>
  </w:style>
  <w:style w:type="paragraph" w:styleId="Bibliography">
    <w:name w:val="Bibliography"/>
    <w:basedOn w:val="Normal"/>
    <w:next w:val="Normal"/>
    <w:uiPriority w:val="37"/>
    <w:unhideWhenUsed/>
    <w:rsid w:val="00886B44"/>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29</Pages>
  <Words>39512</Words>
  <Characters>225219</Characters>
  <Application>Microsoft Office Word</Application>
  <DocSecurity>0</DocSecurity>
  <Lines>1876</Lines>
  <Paragraphs>528</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264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hendorf, Lea (UT-BMS)</dc:creator>
  <cp:keywords/>
  <dc:description/>
  <cp:lastModifiedBy>Shalini Singh</cp:lastModifiedBy>
  <cp:revision>16</cp:revision>
  <dcterms:created xsi:type="dcterms:W3CDTF">2025-10-24T08:36:00Z</dcterms:created>
  <dcterms:modified xsi:type="dcterms:W3CDTF">2026-05-14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5mfZAOjy"/&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y fmtid="{D5CDD505-2E9C-101B-9397-08002B2CF9AE}" pid="4" name="GrammarlyDocumentId">
    <vt:lpwstr>24332bbe-e612-4ebe-9c4c-e2071f0b84be</vt:lpwstr>
  </property>
</Properties>
</file>